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E96661" w14:textId="77777777" w:rsidR="00AD2EFE" w:rsidRPr="00E475FA" w:rsidRDefault="00AD2EFE" w:rsidP="00AD2EFE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E475FA">
        <w:rPr>
          <w:rFonts w:ascii="Times New Roman" w:hAnsi="Times New Roman" w:cs="Times New Roman"/>
        </w:rPr>
        <w:t>Number of Surveys Missing per Assessment Point Separated by Condition</w:t>
      </w:r>
    </w:p>
    <w:tbl>
      <w:tblPr>
        <w:tblStyle w:val="TableGridLight"/>
        <w:tblW w:w="9355" w:type="dxa"/>
        <w:tblLook w:val="04A0" w:firstRow="1" w:lastRow="0" w:firstColumn="1" w:lastColumn="0" w:noHBand="0" w:noVBand="1"/>
      </w:tblPr>
      <w:tblGrid>
        <w:gridCol w:w="1795"/>
        <w:gridCol w:w="810"/>
        <w:gridCol w:w="1189"/>
        <w:gridCol w:w="756"/>
        <w:gridCol w:w="1123"/>
        <w:gridCol w:w="802"/>
        <w:gridCol w:w="1003"/>
        <w:gridCol w:w="756"/>
        <w:gridCol w:w="1123"/>
      </w:tblGrid>
      <w:tr w:rsidR="00E475FA" w:rsidRPr="00E475FA" w14:paraId="6F4599FB" w14:textId="77777777" w:rsidTr="00E649D6">
        <w:trPr>
          <w:trHeight w:val="290"/>
        </w:trPr>
        <w:tc>
          <w:tcPr>
            <w:tcW w:w="1795" w:type="dxa"/>
            <w:noWrap/>
            <w:hideMark/>
          </w:tcPr>
          <w:p w14:paraId="50097DD1" w14:textId="77777777" w:rsidR="00AD2EFE" w:rsidRPr="00E475FA" w:rsidRDefault="00AD2EFE" w:rsidP="00E649D6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ssessment</w:t>
            </w:r>
          </w:p>
        </w:tc>
        <w:tc>
          <w:tcPr>
            <w:tcW w:w="1999" w:type="dxa"/>
            <w:gridSpan w:val="2"/>
            <w:noWrap/>
            <w:hideMark/>
          </w:tcPr>
          <w:p w14:paraId="172C8808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BI-VR</w:t>
            </w:r>
          </w:p>
        </w:tc>
        <w:tc>
          <w:tcPr>
            <w:tcW w:w="1879" w:type="dxa"/>
            <w:gridSpan w:val="2"/>
            <w:noWrap/>
            <w:hideMark/>
          </w:tcPr>
          <w:p w14:paraId="226B4ADD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BI-FS</w:t>
            </w:r>
          </w:p>
        </w:tc>
        <w:tc>
          <w:tcPr>
            <w:tcW w:w="1805" w:type="dxa"/>
            <w:gridSpan w:val="2"/>
            <w:noWrap/>
            <w:hideMark/>
          </w:tcPr>
          <w:p w14:paraId="0923BD5B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AC</w:t>
            </w:r>
          </w:p>
        </w:tc>
        <w:tc>
          <w:tcPr>
            <w:tcW w:w="1877" w:type="dxa"/>
            <w:gridSpan w:val="2"/>
          </w:tcPr>
          <w:p w14:paraId="3B2400F5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ll conditions</w:t>
            </w:r>
          </w:p>
        </w:tc>
      </w:tr>
      <w:tr w:rsidR="00E475FA" w:rsidRPr="00E475FA" w14:paraId="67C76915" w14:textId="77777777" w:rsidTr="00E649D6">
        <w:trPr>
          <w:trHeight w:val="290"/>
        </w:trPr>
        <w:tc>
          <w:tcPr>
            <w:tcW w:w="1795" w:type="dxa"/>
            <w:noWrap/>
            <w:hideMark/>
          </w:tcPr>
          <w:p w14:paraId="5C31305D" w14:textId="77777777" w:rsidR="00AD2EFE" w:rsidRPr="00E475FA" w:rsidRDefault="00AD2EFE" w:rsidP="00E649D6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810" w:type="dxa"/>
            <w:noWrap/>
            <w:hideMark/>
          </w:tcPr>
          <w:p w14:paraId="66193520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%</w:t>
            </w:r>
          </w:p>
        </w:tc>
        <w:tc>
          <w:tcPr>
            <w:tcW w:w="1189" w:type="dxa"/>
            <w:noWrap/>
            <w:hideMark/>
          </w:tcPr>
          <w:p w14:paraId="7018088E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n/102</w:t>
            </w:r>
          </w:p>
        </w:tc>
        <w:tc>
          <w:tcPr>
            <w:tcW w:w="756" w:type="dxa"/>
            <w:noWrap/>
            <w:hideMark/>
          </w:tcPr>
          <w:p w14:paraId="650D1A0F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%</w:t>
            </w:r>
          </w:p>
        </w:tc>
        <w:tc>
          <w:tcPr>
            <w:tcW w:w="1123" w:type="dxa"/>
            <w:noWrap/>
            <w:hideMark/>
          </w:tcPr>
          <w:p w14:paraId="42AD8FA2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n/102</w:t>
            </w:r>
          </w:p>
        </w:tc>
        <w:tc>
          <w:tcPr>
            <w:tcW w:w="802" w:type="dxa"/>
            <w:noWrap/>
            <w:hideMark/>
          </w:tcPr>
          <w:p w14:paraId="176C200E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%</w:t>
            </w:r>
          </w:p>
        </w:tc>
        <w:tc>
          <w:tcPr>
            <w:tcW w:w="1003" w:type="dxa"/>
            <w:noWrap/>
            <w:hideMark/>
          </w:tcPr>
          <w:p w14:paraId="2A1689A3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n/102</w:t>
            </w:r>
          </w:p>
        </w:tc>
        <w:tc>
          <w:tcPr>
            <w:tcW w:w="756" w:type="dxa"/>
          </w:tcPr>
          <w:p w14:paraId="3DAAEFCE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%</w:t>
            </w:r>
          </w:p>
        </w:tc>
        <w:tc>
          <w:tcPr>
            <w:tcW w:w="1121" w:type="dxa"/>
          </w:tcPr>
          <w:p w14:paraId="61BE9783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n/306</w:t>
            </w:r>
          </w:p>
        </w:tc>
      </w:tr>
      <w:tr w:rsidR="00E475FA" w:rsidRPr="00E475FA" w14:paraId="3F4A5AF7" w14:textId="77777777" w:rsidTr="00E649D6">
        <w:trPr>
          <w:trHeight w:val="290"/>
        </w:trPr>
        <w:tc>
          <w:tcPr>
            <w:tcW w:w="1795" w:type="dxa"/>
            <w:noWrap/>
            <w:hideMark/>
          </w:tcPr>
          <w:p w14:paraId="68174B6E" w14:textId="77777777" w:rsidR="00AD2EFE" w:rsidRPr="00E475FA" w:rsidRDefault="00AD2EFE" w:rsidP="00E649D6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aseline</w:t>
            </w:r>
          </w:p>
        </w:tc>
        <w:tc>
          <w:tcPr>
            <w:tcW w:w="810" w:type="dxa"/>
            <w:hideMark/>
          </w:tcPr>
          <w:p w14:paraId="60B59E04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1189" w:type="dxa"/>
            <w:hideMark/>
          </w:tcPr>
          <w:p w14:paraId="327BDE3D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756" w:type="dxa"/>
            <w:hideMark/>
          </w:tcPr>
          <w:p w14:paraId="55099B62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1123" w:type="dxa"/>
            <w:hideMark/>
          </w:tcPr>
          <w:p w14:paraId="6C9AD48B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802" w:type="dxa"/>
            <w:hideMark/>
          </w:tcPr>
          <w:p w14:paraId="0AD8BF73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1003" w:type="dxa"/>
            <w:hideMark/>
          </w:tcPr>
          <w:p w14:paraId="3835686F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756" w:type="dxa"/>
            <w:vAlign w:val="bottom"/>
          </w:tcPr>
          <w:p w14:paraId="73F43300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1" w:type="dxa"/>
          </w:tcPr>
          <w:p w14:paraId="7A558E8B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0</w:t>
            </w:r>
          </w:p>
        </w:tc>
      </w:tr>
      <w:tr w:rsidR="00E475FA" w:rsidRPr="00E475FA" w14:paraId="407B802F" w14:textId="77777777" w:rsidTr="00E649D6">
        <w:trPr>
          <w:trHeight w:val="290"/>
        </w:trPr>
        <w:tc>
          <w:tcPr>
            <w:tcW w:w="1795" w:type="dxa"/>
            <w:noWrap/>
            <w:hideMark/>
          </w:tcPr>
          <w:p w14:paraId="229081EF" w14:textId="77777777" w:rsidR="00AD2EFE" w:rsidRPr="00E475FA" w:rsidRDefault="00AD2EFE" w:rsidP="00E649D6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ek 1</w:t>
            </w:r>
          </w:p>
        </w:tc>
        <w:tc>
          <w:tcPr>
            <w:tcW w:w="810" w:type="dxa"/>
            <w:hideMark/>
          </w:tcPr>
          <w:p w14:paraId="1CD57D40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.8</w:t>
            </w:r>
          </w:p>
        </w:tc>
        <w:tc>
          <w:tcPr>
            <w:tcW w:w="1189" w:type="dxa"/>
            <w:hideMark/>
          </w:tcPr>
          <w:p w14:paraId="4532C868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756" w:type="dxa"/>
            <w:hideMark/>
          </w:tcPr>
          <w:p w14:paraId="483F148C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.61</w:t>
            </w:r>
          </w:p>
        </w:tc>
        <w:tc>
          <w:tcPr>
            <w:tcW w:w="1123" w:type="dxa"/>
            <w:hideMark/>
          </w:tcPr>
          <w:p w14:paraId="370425BD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</w:t>
            </w:r>
          </w:p>
        </w:tc>
        <w:tc>
          <w:tcPr>
            <w:tcW w:w="802" w:type="dxa"/>
            <w:hideMark/>
          </w:tcPr>
          <w:p w14:paraId="35288633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1003" w:type="dxa"/>
            <w:hideMark/>
          </w:tcPr>
          <w:p w14:paraId="6EB11164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756" w:type="dxa"/>
            <w:vAlign w:val="bottom"/>
          </w:tcPr>
          <w:p w14:paraId="19F51261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9.80</w:t>
            </w:r>
          </w:p>
        </w:tc>
        <w:tc>
          <w:tcPr>
            <w:tcW w:w="1121" w:type="dxa"/>
          </w:tcPr>
          <w:p w14:paraId="69CEE030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30</w:t>
            </w:r>
          </w:p>
        </w:tc>
      </w:tr>
      <w:tr w:rsidR="00E475FA" w:rsidRPr="00E475FA" w14:paraId="2234B0AC" w14:textId="77777777" w:rsidTr="00E649D6">
        <w:trPr>
          <w:trHeight w:val="290"/>
        </w:trPr>
        <w:tc>
          <w:tcPr>
            <w:tcW w:w="1795" w:type="dxa"/>
            <w:noWrap/>
            <w:hideMark/>
          </w:tcPr>
          <w:p w14:paraId="5CF15062" w14:textId="77777777" w:rsidR="00AD2EFE" w:rsidRPr="00E475FA" w:rsidRDefault="00AD2EFE" w:rsidP="00E649D6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ek 2</w:t>
            </w:r>
          </w:p>
        </w:tc>
        <w:tc>
          <w:tcPr>
            <w:tcW w:w="810" w:type="dxa"/>
            <w:hideMark/>
          </w:tcPr>
          <w:p w14:paraId="30A59A1E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.73</w:t>
            </w:r>
          </w:p>
        </w:tc>
        <w:tc>
          <w:tcPr>
            <w:tcW w:w="1189" w:type="dxa"/>
            <w:hideMark/>
          </w:tcPr>
          <w:p w14:paraId="5C16348F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</w:t>
            </w:r>
          </w:p>
        </w:tc>
        <w:tc>
          <w:tcPr>
            <w:tcW w:w="756" w:type="dxa"/>
            <w:hideMark/>
          </w:tcPr>
          <w:p w14:paraId="5AEB2C9C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.57</w:t>
            </w:r>
          </w:p>
        </w:tc>
        <w:tc>
          <w:tcPr>
            <w:tcW w:w="1123" w:type="dxa"/>
            <w:hideMark/>
          </w:tcPr>
          <w:p w14:paraId="0B1B54A3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</w:t>
            </w:r>
          </w:p>
        </w:tc>
        <w:tc>
          <w:tcPr>
            <w:tcW w:w="802" w:type="dxa"/>
            <w:hideMark/>
          </w:tcPr>
          <w:p w14:paraId="328A9D46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96</w:t>
            </w:r>
          </w:p>
        </w:tc>
        <w:tc>
          <w:tcPr>
            <w:tcW w:w="1003" w:type="dxa"/>
            <w:hideMark/>
          </w:tcPr>
          <w:p w14:paraId="0AC058C8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756" w:type="dxa"/>
            <w:vAlign w:val="bottom"/>
          </w:tcPr>
          <w:p w14:paraId="101A95AD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12.42</w:t>
            </w:r>
          </w:p>
        </w:tc>
        <w:tc>
          <w:tcPr>
            <w:tcW w:w="1121" w:type="dxa"/>
          </w:tcPr>
          <w:p w14:paraId="66ECB6FB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38</w:t>
            </w:r>
          </w:p>
        </w:tc>
      </w:tr>
      <w:tr w:rsidR="00E475FA" w:rsidRPr="00E475FA" w14:paraId="1ADD3EEF" w14:textId="77777777" w:rsidTr="00E649D6">
        <w:trPr>
          <w:trHeight w:val="290"/>
        </w:trPr>
        <w:tc>
          <w:tcPr>
            <w:tcW w:w="1795" w:type="dxa"/>
            <w:noWrap/>
            <w:hideMark/>
          </w:tcPr>
          <w:p w14:paraId="5A6A8921" w14:textId="77777777" w:rsidR="00AD2EFE" w:rsidRPr="00E475FA" w:rsidRDefault="00AD2EFE" w:rsidP="00E649D6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ek 3</w:t>
            </w:r>
          </w:p>
        </w:tc>
        <w:tc>
          <w:tcPr>
            <w:tcW w:w="810" w:type="dxa"/>
            <w:hideMark/>
          </w:tcPr>
          <w:p w14:paraId="441B9E3D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65</w:t>
            </w:r>
          </w:p>
        </w:tc>
        <w:tc>
          <w:tcPr>
            <w:tcW w:w="1189" w:type="dxa"/>
            <w:hideMark/>
          </w:tcPr>
          <w:p w14:paraId="72926F89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</w:t>
            </w:r>
          </w:p>
        </w:tc>
        <w:tc>
          <w:tcPr>
            <w:tcW w:w="756" w:type="dxa"/>
            <w:hideMark/>
          </w:tcPr>
          <w:p w14:paraId="76CDD1C1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.57</w:t>
            </w:r>
          </w:p>
        </w:tc>
        <w:tc>
          <w:tcPr>
            <w:tcW w:w="1123" w:type="dxa"/>
            <w:hideMark/>
          </w:tcPr>
          <w:p w14:paraId="50F4C409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</w:t>
            </w:r>
          </w:p>
        </w:tc>
        <w:tc>
          <w:tcPr>
            <w:tcW w:w="802" w:type="dxa"/>
            <w:hideMark/>
          </w:tcPr>
          <w:p w14:paraId="59116EE6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96</w:t>
            </w:r>
          </w:p>
        </w:tc>
        <w:tc>
          <w:tcPr>
            <w:tcW w:w="1003" w:type="dxa"/>
            <w:hideMark/>
          </w:tcPr>
          <w:p w14:paraId="0CD86166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756" w:type="dxa"/>
            <w:vAlign w:val="bottom"/>
          </w:tcPr>
          <w:p w14:paraId="641D327C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13.73</w:t>
            </w:r>
          </w:p>
        </w:tc>
        <w:tc>
          <w:tcPr>
            <w:tcW w:w="1121" w:type="dxa"/>
          </w:tcPr>
          <w:p w14:paraId="4F26B43C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42</w:t>
            </w:r>
          </w:p>
        </w:tc>
      </w:tr>
      <w:tr w:rsidR="00E475FA" w:rsidRPr="00E475FA" w14:paraId="0B97C5F7" w14:textId="77777777" w:rsidTr="00E649D6">
        <w:trPr>
          <w:trHeight w:val="290"/>
        </w:trPr>
        <w:tc>
          <w:tcPr>
            <w:tcW w:w="1795" w:type="dxa"/>
            <w:noWrap/>
            <w:hideMark/>
          </w:tcPr>
          <w:p w14:paraId="34C42833" w14:textId="77777777" w:rsidR="00AD2EFE" w:rsidRPr="00E475FA" w:rsidRDefault="00AD2EFE" w:rsidP="00E649D6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ek 4</w:t>
            </w:r>
          </w:p>
        </w:tc>
        <w:tc>
          <w:tcPr>
            <w:tcW w:w="810" w:type="dxa"/>
            <w:hideMark/>
          </w:tcPr>
          <w:p w14:paraId="6446EA0B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.61</w:t>
            </w:r>
          </w:p>
        </w:tc>
        <w:tc>
          <w:tcPr>
            <w:tcW w:w="1189" w:type="dxa"/>
            <w:hideMark/>
          </w:tcPr>
          <w:p w14:paraId="0F8D86B5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</w:t>
            </w:r>
          </w:p>
        </w:tc>
        <w:tc>
          <w:tcPr>
            <w:tcW w:w="756" w:type="dxa"/>
            <w:hideMark/>
          </w:tcPr>
          <w:p w14:paraId="43759802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.49</w:t>
            </w:r>
          </w:p>
        </w:tc>
        <w:tc>
          <w:tcPr>
            <w:tcW w:w="1123" w:type="dxa"/>
            <w:hideMark/>
          </w:tcPr>
          <w:p w14:paraId="11555ECB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</w:t>
            </w:r>
          </w:p>
        </w:tc>
        <w:tc>
          <w:tcPr>
            <w:tcW w:w="802" w:type="dxa"/>
            <w:hideMark/>
          </w:tcPr>
          <w:p w14:paraId="132251F6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94</w:t>
            </w:r>
          </w:p>
        </w:tc>
        <w:tc>
          <w:tcPr>
            <w:tcW w:w="1003" w:type="dxa"/>
            <w:hideMark/>
          </w:tcPr>
          <w:p w14:paraId="26AF1765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756" w:type="dxa"/>
            <w:vAlign w:val="bottom"/>
          </w:tcPr>
          <w:p w14:paraId="26214D0B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16.01</w:t>
            </w:r>
          </w:p>
        </w:tc>
        <w:tc>
          <w:tcPr>
            <w:tcW w:w="1121" w:type="dxa"/>
          </w:tcPr>
          <w:p w14:paraId="6695602F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49</w:t>
            </w:r>
          </w:p>
        </w:tc>
      </w:tr>
      <w:tr w:rsidR="00E475FA" w:rsidRPr="00E475FA" w14:paraId="2E835124" w14:textId="77777777" w:rsidTr="00E649D6">
        <w:trPr>
          <w:trHeight w:val="290"/>
        </w:trPr>
        <w:tc>
          <w:tcPr>
            <w:tcW w:w="1795" w:type="dxa"/>
            <w:noWrap/>
            <w:hideMark/>
          </w:tcPr>
          <w:p w14:paraId="589254DE" w14:textId="77777777" w:rsidR="00AD2EFE" w:rsidRPr="00E475FA" w:rsidRDefault="00AD2EFE" w:rsidP="00E649D6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ek 5</w:t>
            </w:r>
          </w:p>
        </w:tc>
        <w:tc>
          <w:tcPr>
            <w:tcW w:w="810" w:type="dxa"/>
            <w:hideMark/>
          </w:tcPr>
          <w:p w14:paraId="00CEB513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.61</w:t>
            </w:r>
          </w:p>
        </w:tc>
        <w:tc>
          <w:tcPr>
            <w:tcW w:w="1189" w:type="dxa"/>
            <w:hideMark/>
          </w:tcPr>
          <w:p w14:paraId="15054703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</w:t>
            </w:r>
          </w:p>
        </w:tc>
        <w:tc>
          <w:tcPr>
            <w:tcW w:w="756" w:type="dxa"/>
            <w:hideMark/>
          </w:tcPr>
          <w:p w14:paraId="0681FEE8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.51</w:t>
            </w:r>
          </w:p>
        </w:tc>
        <w:tc>
          <w:tcPr>
            <w:tcW w:w="1123" w:type="dxa"/>
            <w:hideMark/>
          </w:tcPr>
          <w:p w14:paraId="441CCDD4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</w:t>
            </w:r>
          </w:p>
        </w:tc>
        <w:tc>
          <w:tcPr>
            <w:tcW w:w="802" w:type="dxa"/>
            <w:hideMark/>
          </w:tcPr>
          <w:p w14:paraId="20112169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92</w:t>
            </w:r>
          </w:p>
        </w:tc>
        <w:tc>
          <w:tcPr>
            <w:tcW w:w="1003" w:type="dxa"/>
            <w:hideMark/>
          </w:tcPr>
          <w:p w14:paraId="4C3B7DC7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756" w:type="dxa"/>
            <w:vAlign w:val="bottom"/>
          </w:tcPr>
          <w:p w14:paraId="215523D2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16.01</w:t>
            </w:r>
          </w:p>
        </w:tc>
        <w:tc>
          <w:tcPr>
            <w:tcW w:w="1121" w:type="dxa"/>
          </w:tcPr>
          <w:p w14:paraId="5A4BF1AD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49</w:t>
            </w:r>
          </w:p>
        </w:tc>
      </w:tr>
      <w:tr w:rsidR="00E475FA" w:rsidRPr="00E475FA" w14:paraId="2FAE88D1" w14:textId="77777777" w:rsidTr="00E649D6">
        <w:trPr>
          <w:trHeight w:val="290"/>
        </w:trPr>
        <w:tc>
          <w:tcPr>
            <w:tcW w:w="1795" w:type="dxa"/>
            <w:noWrap/>
            <w:hideMark/>
          </w:tcPr>
          <w:p w14:paraId="7ECC9D01" w14:textId="77777777" w:rsidR="00AD2EFE" w:rsidRPr="00E475FA" w:rsidRDefault="00AD2EFE" w:rsidP="00E649D6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Week 6</w:t>
            </w:r>
          </w:p>
        </w:tc>
        <w:tc>
          <w:tcPr>
            <w:tcW w:w="810" w:type="dxa"/>
            <w:hideMark/>
          </w:tcPr>
          <w:p w14:paraId="0AB021C8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.49</w:t>
            </w:r>
          </w:p>
        </w:tc>
        <w:tc>
          <w:tcPr>
            <w:tcW w:w="1189" w:type="dxa"/>
            <w:hideMark/>
          </w:tcPr>
          <w:p w14:paraId="220CB738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</w:t>
            </w:r>
          </w:p>
        </w:tc>
        <w:tc>
          <w:tcPr>
            <w:tcW w:w="756" w:type="dxa"/>
            <w:hideMark/>
          </w:tcPr>
          <w:p w14:paraId="5CDDB6B5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.47</w:t>
            </w:r>
          </w:p>
        </w:tc>
        <w:tc>
          <w:tcPr>
            <w:tcW w:w="1123" w:type="dxa"/>
            <w:hideMark/>
          </w:tcPr>
          <w:p w14:paraId="40B73604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</w:t>
            </w:r>
          </w:p>
        </w:tc>
        <w:tc>
          <w:tcPr>
            <w:tcW w:w="802" w:type="dxa"/>
            <w:hideMark/>
          </w:tcPr>
          <w:p w14:paraId="4F9FFF62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94</w:t>
            </w:r>
          </w:p>
        </w:tc>
        <w:tc>
          <w:tcPr>
            <w:tcW w:w="1003" w:type="dxa"/>
            <w:hideMark/>
          </w:tcPr>
          <w:p w14:paraId="48153AD4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756" w:type="dxa"/>
            <w:vAlign w:val="bottom"/>
          </w:tcPr>
          <w:p w14:paraId="717EA3E4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18.30</w:t>
            </w:r>
          </w:p>
        </w:tc>
        <w:tc>
          <w:tcPr>
            <w:tcW w:w="1121" w:type="dxa"/>
          </w:tcPr>
          <w:p w14:paraId="2262499B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56</w:t>
            </w:r>
          </w:p>
        </w:tc>
      </w:tr>
      <w:tr w:rsidR="00E475FA" w:rsidRPr="00E475FA" w14:paraId="5D756215" w14:textId="77777777" w:rsidTr="00E649D6">
        <w:trPr>
          <w:trHeight w:val="290"/>
        </w:trPr>
        <w:tc>
          <w:tcPr>
            <w:tcW w:w="1795" w:type="dxa"/>
            <w:noWrap/>
            <w:hideMark/>
          </w:tcPr>
          <w:p w14:paraId="55C374AB" w14:textId="77777777" w:rsidR="00AD2EFE" w:rsidRPr="00E475FA" w:rsidRDefault="00AD2EFE" w:rsidP="00E649D6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ek 7</w:t>
            </w:r>
          </w:p>
        </w:tc>
        <w:tc>
          <w:tcPr>
            <w:tcW w:w="810" w:type="dxa"/>
            <w:hideMark/>
          </w:tcPr>
          <w:p w14:paraId="465FAD8C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.53</w:t>
            </w:r>
          </w:p>
        </w:tc>
        <w:tc>
          <w:tcPr>
            <w:tcW w:w="1189" w:type="dxa"/>
            <w:hideMark/>
          </w:tcPr>
          <w:p w14:paraId="5F919D23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</w:t>
            </w:r>
          </w:p>
        </w:tc>
        <w:tc>
          <w:tcPr>
            <w:tcW w:w="756" w:type="dxa"/>
            <w:hideMark/>
          </w:tcPr>
          <w:p w14:paraId="70463A47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41</w:t>
            </w:r>
          </w:p>
        </w:tc>
        <w:tc>
          <w:tcPr>
            <w:tcW w:w="1123" w:type="dxa"/>
            <w:hideMark/>
          </w:tcPr>
          <w:p w14:paraId="5136AB94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</w:t>
            </w:r>
          </w:p>
        </w:tc>
        <w:tc>
          <w:tcPr>
            <w:tcW w:w="802" w:type="dxa"/>
            <w:hideMark/>
          </w:tcPr>
          <w:p w14:paraId="39613B49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96</w:t>
            </w:r>
          </w:p>
        </w:tc>
        <w:tc>
          <w:tcPr>
            <w:tcW w:w="1003" w:type="dxa"/>
            <w:hideMark/>
          </w:tcPr>
          <w:p w14:paraId="622C3649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756" w:type="dxa"/>
            <w:vAlign w:val="bottom"/>
          </w:tcPr>
          <w:p w14:paraId="552B7565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18.30</w:t>
            </w:r>
          </w:p>
        </w:tc>
        <w:tc>
          <w:tcPr>
            <w:tcW w:w="1121" w:type="dxa"/>
          </w:tcPr>
          <w:p w14:paraId="7F438C96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56</w:t>
            </w:r>
          </w:p>
        </w:tc>
      </w:tr>
      <w:tr w:rsidR="00E475FA" w:rsidRPr="00E475FA" w14:paraId="538D3DFE" w14:textId="77777777" w:rsidTr="00E649D6">
        <w:trPr>
          <w:trHeight w:val="290"/>
        </w:trPr>
        <w:tc>
          <w:tcPr>
            <w:tcW w:w="1795" w:type="dxa"/>
            <w:noWrap/>
            <w:hideMark/>
          </w:tcPr>
          <w:p w14:paraId="7B40A8C0" w14:textId="77777777" w:rsidR="00AD2EFE" w:rsidRPr="00E475FA" w:rsidRDefault="00AD2EFE" w:rsidP="00E649D6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ek 8</w:t>
            </w:r>
          </w:p>
        </w:tc>
        <w:tc>
          <w:tcPr>
            <w:tcW w:w="810" w:type="dxa"/>
            <w:hideMark/>
          </w:tcPr>
          <w:p w14:paraId="7A96C7E1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.51</w:t>
            </w:r>
          </w:p>
        </w:tc>
        <w:tc>
          <w:tcPr>
            <w:tcW w:w="1189" w:type="dxa"/>
            <w:hideMark/>
          </w:tcPr>
          <w:p w14:paraId="057F05F1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</w:t>
            </w:r>
          </w:p>
        </w:tc>
        <w:tc>
          <w:tcPr>
            <w:tcW w:w="756" w:type="dxa"/>
            <w:hideMark/>
          </w:tcPr>
          <w:p w14:paraId="7513A41F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.51</w:t>
            </w:r>
          </w:p>
        </w:tc>
        <w:tc>
          <w:tcPr>
            <w:tcW w:w="1123" w:type="dxa"/>
            <w:hideMark/>
          </w:tcPr>
          <w:p w14:paraId="0D8C3499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</w:t>
            </w:r>
          </w:p>
        </w:tc>
        <w:tc>
          <w:tcPr>
            <w:tcW w:w="802" w:type="dxa"/>
            <w:hideMark/>
          </w:tcPr>
          <w:p w14:paraId="56CA8475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96</w:t>
            </w:r>
          </w:p>
        </w:tc>
        <w:tc>
          <w:tcPr>
            <w:tcW w:w="1003" w:type="dxa"/>
            <w:hideMark/>
          </w:tcPr>
          <w:p w14:paraId="32486328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756" w:type="dxa"/>
            <w:vAlign w:val="bottom"/>
          </w:tcPr>
          <w:p w14:paraId="1E10C987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16.99</w:t>
            </w:r>
          </w:p>
        </w:tc>
        <w:tc>
          <w:tcPr>
            <w:tcW w:w="1121" w:type="dxa"/>
          </w:tcPr>
          <w:p w14:paraId="05100B46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52</w:t>
            </w:r>
          </w:p>
        </w:tc>
      </w:tr>
      <w:tr w:rsidR="00E475FA" w:rsidRPr="00E475FA" w14:paraId="02EB436F" w14:textId="77777777" w:rsidTr="00E649D6">
        <w:trPr>
          <w:trHeight w:val="290"/>
        </w:trPr>
        <w:tc>
          <w:tcPr>
            <w:tcW w:w="1795" w:type="dxa"/>
            <w:noWrap/>
            <w:hideMark/>
          </w:tcPr>
          <w:p w14:paraId="6C9010A3" w14:textId="77777777" w:rsidR="00AD2EFE" w:rsidRPr="00E475FA" w:rsidRDefault="00AD2EFE" w:rsidP="00E649D6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st</w:t>
            </w:r>
          </w:p>
        </w:tc>
        <w:tc>
          <w:tcPr>
            <w:tcW w:w="810" w:type="dxa"/>
            <w:hideMark/>
          </w:tcPr>
          <w:p w14:paraId="6DDB3579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.59</w:t>
            </w:r>
          </w:p>
        </w:tc>
        <w:tc>
          <w:tcPr>
            <w:tcW w:w="1189" w:type="dxa"/>
            <w:hideMark/>
          </w:tcPr>
          <w:p w14:paraId="0D9F5154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</w:t>
            </w:r>
          </w:p>
        </w:tc>
        <w:tc>
          <w:tcPr>
            <w:tcW w:w="756" w:type="dxa"/>
            <w:hideMark/>
          </w:tcPr>
          <w:p w14:paraId="33FFCC6C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.51</w:t>
            </w:r>
          </w:p>
        </w:tc>
        <w:tc>
          <w:tcPr>
            <w:tcW w:w="1123" w:type="dxa"/>
            <w:hideMark/>
          </w:tcPr>
          <w:p w14:paraId="77521AF4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</w:t>
            </w:r>
          </w:p>
        </w:tc>
        <w:tc>
          <w:tcPr>
            <w:tcW w:w="802" w:type="dxa"/>
            <w:hideMark/>
          </w:tcPr>
          <w:p w14:paraId="23E10D09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96</w:t>
            </w:r>
          </w:p>
        </w:tc>
        <w:tc>
          <w:tcPr>
            <w:tcW w:w="1003" w:type="dxa"/>
            <w:hideMark/>
          </w:tcPr>
          <w:p w14:paraId="0BBDD8A1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756" w:type="dxa"/>
            <w:vAlign w:val="bottom"/>
          </w:tcPr>
          <w:p w14:paraId="0D2C6179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15.69</w:t>
            </w:r>
          </w:p>
        </w:tc>
        <w:tc>
          <w:tcPr>
            <w:tcW w:w="1121" w:type="dxa"/>
          </w:tcPr>
          <w:p w14:paraId="7AA40F48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48</w:t>
            </w:r>
          </w:p>
        </w:tc>
      </w:tr>
      <w:tr w:rsidR="00E475FA" w:rsidRPr="00E475FA" w14:paraId="78095275" w14:textId="77777777" w:rsidTr="00E649D6">
        <w:trPr>
          <w:trHeight w:val="290"/>
        </w:trPr>
        <w:tc>
          <w:tcPr>
            <w:tcW w:w="1795" w:type="dxa"/>
            <w:noWrap/>
            <w:hideMark/>
          </w:tcPr>
          <w:p w14:paraId="1686999F" w14:textId="77777777" w:rsidR="00AD2EFE" w:rsidRPr="00E475FA" w:rsidRDefault="00AD2EFE" w:rsidP="00E649D6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nth 1</w:t>
            </w:r>
          </w:p>
        </w:tc>
        <w:tc>
          <w:tcPr>
            <w:tcW w:w="810" w:type="dxa"/>
            <w:hideMark/>
          </w:tcPr>
          <w:p w14:paraId="44C02741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.43</w:t>
            </w:r>
          </w:p>
        </w:tc>
        <w:tc>
          <w:tcPr>
            <w:tcW w:w="1189" w:type="dxa"/>
            <w:hideMark/>
          </w:tcPr>
          <w:p w14:paraId="1AAEC5D4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</w:t>
            </w:r>
          </w:p>
        </w:tc>
        <w:tc>
          <w:tcPr>
            <w:tcW w:w="756" w:type="dxa"/>
            <w:hideMark/>
          </w:tcPr>
          <w:p w14:paraId="3DE807FE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41</w:t>
            </w:r>
          </w:p>
        </w:tc>
        <w:tc>
          <w:tcPr>
            <w:tcW w:w="1123" w:type="dxa"/>
            <w:hideMark/>
          </w:tcPr>
          <w:p w14:paraId="09877B09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</w:t>
            </w:r>
          </w:p>
        </w:tc>
        <w:tc>
          <w:tcPr>
            <w:tcW w:w="802" w:type="dxa"/>
            <w:hideMark/>
          </w:tcPr>
          <w:p w14:paraId="2D87C0FE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88</w:t>
            </w:r>
          </w:p>
        </w:tc>
        <w:tc>
          <w:tcPr>
            <w:tcW w:w="1003" w:type="dxa"/>
            <w:hideMark/>
          </w:tcPr>
          <w:p w14:paraId="4C039701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756" w:type="dxa"/>
            <w:vAlign w:val="bottom"/>
          </w:tcPr>
          <w:p w14:paraId="40C4ED2F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21.24</w:t>
            </w:r>
          </w:p>
        </w:tc>
        <w:tc>
          <w:tcPr>
            <w:tcW w:w="1121" w:type="dxa"/>
          </w:tcPr>
          <w:p w14:paraId="5DCC0C86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65</w:t>
            </w:r>
          </w:p>
        </w:tc>
      </w:tr>
      <w:tr w:rsidR="00E475FA" w:rsidRPr="00E475FA" w14:paraId="3FD037F2" w14:textId="77777777" w:rsidTr="00E649D6">
        <w:trPr>
          <w:trHeight w:val="290"/>
        </w:trPr>
        <w:tc>
          <w:tcPr>
            <w:tcW w:w="1795" w:type="dxa"/>
            <w:noWrap/>
            <w:hideMark/>
          </w:tcPr>
          <w:p w14:paraId="18AD5448" w14:textId="77777777" w:rsidR="00AD2EFE" w:rsidRPr="00E475FA" w:rsidRDefault="00AD2EFE" w:rsidP="00E649D6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nth 2</w:t>
            </w:r>
          </w:p>
        </w:tc>
        <w:tc>
          <w:tcPr>
            <w:tcW w:w="810" w:type="dxa"/>
            <w:hideMark/>
          </w:tcPr>
          <w:p w14:paraId="4C8718B6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.39</w:t>
            </w:r>
          </w:p>
        </w:tc>
        <w:tc>
          <w:tcPr>
            <w:tcW w:w="1189" w:type="dxa"/>
            <w:hideMark/>
          </w:tcPr>
          <w:p w14:paraId="75CBCDB0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</w:t>
            </w:r>
          </w:p>
        </w:tc>
        <w:tc>
          <w:tcPr>
            <w:tcW w:w="756" w:type="dxa"/>
            <w:hideMark/>
          </w:tcPr>
          <w:p w14:paraId="269ED565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.39</w:t>
            </w:r>
          </w:p>
        </w:tc>
        <w:tc>
          <w:tcPr>
            <w:tcW w:w="1123" w:type="dxa"/>
            <w:hideMark/>
          </w:tcPr>
          <w:p w14:paraId="366D524B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</w:t>
            </w:r>
          </w:p>
        </w:tc>
        <w:tc>
          <w:tcPr>
            <w:tcW w:w="802" w:type="dxa"/>
            <w:hideMark/>
          </w:tcPr>
          <w:p w14:paraId="1AFACF7B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86</w:t>
            </w:r>
          </w:p>
        </w:tc>
        <w:tc>
          <w:tcPr>
            <w:tcW w:w="1003" w:type="dxa"/>
            <w:hideMark/>
          </w:tcPr>
          <w:p w14:paraId="22F6590F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756" w:type="dxa"/>
            <w:vAlign w:val="bottom"/>
          </w:tcPr>
          <w:p w14:paraId="5FC350D7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22.55</w:t>
            </w:r>
          </w:p>
        </w:tc>
        <w:tc>
          <w:tcPr>
            <w:tcW w:w="1121" w:type="dxa"/>
          </w:tcPr>
          <w:p w14:paraId="63013161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69</w:t>
            </w:r>
          </w:p>
        </w:tc>
      </w:tr>
      <w:tr w:rsidR="00E475FA" w:rsidRPr="00E475FA" w14:paraId="00DFEA94" w14:textId="77777777" w:rsidTr="00E649D6">
        <w:trPr>
          <w:trHeight w:val="290"/>
        </w:trPr>
        <w:tc>
          <w:tcPr>
            <w:tcW w:w="1795" w:type="dxa"/>
            <w:noWrap/>
            <w:hideMark/>
          </w:tcPr>
          <w:p w14:paraId="31FF135C" w14:textId="77777777" w:rsidR="00AD2EFE" w:rsidRPr="00E475FA" w:rsidRDefault="00AD2EFE" w:rsidP="00E649D6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nth 3</w:t>
            </w:r>
          </w:p>
        </w:tc>
        <w:tc>
          <w:tcPr>
            <w:tcW w:w="810" w:type="dxa"/>
            <w:hideMark/>
          </w:tcPr>
          <w:p w14:paraId="21967F19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.35</w:t>
            </w:r>
          </w:p>
        </w:tc>
        <w:tc>
          <w:tcPr>
            <w:tcW w:w="1189" w:type="dxa"/>
            <w:hideMark/>
          </w:tcPr>
          <w:p w14:paraId="2596B148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3</w:t>
            </w:r>
          </w:p>
        </w:tc>
        <w:tc>
          <w:tcPr>
            <w:tcW w:w="756" w:type="dxa"/>
            <w:hideMark/>
          </w:tcPr>
          <w:p w14:paraId="211BF0C6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.35</w:t>
            </w:r>
          </w:p>
        </w:tc>
        <w:tc>
          <w:tcPr>
            <w:tcW w:w="1123" w:type="dxa"/>
            <w:hideMark/>
          </w:tcPr>
          <w:p w14:paraId="47F098B2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3</w:t>
            </w:r>
          </w:p>
        </w:tc>
        <w:tc>
          <w:tcPr>
            <w:tcW w:w="802" w:type="dxa"/>
            <w:hideMark/>
          </w:tcPr>
          <w:p w14:paraId="741ECA6A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9</w:t>
            </w:r>
          </w:p>
        </w:tc>
        <w:tc>
          <w:tcPr>
            <w:tcW w:w="1003" w:type="dxa"/>
            <w:hideMark/>
          </w:tcPr>
          <w:p w14:paraId="5C4837F9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756" w:type="dxa"/>
            <w:vAlign w:val="bottom"/>
          </w:tcPr>
          <w:p w14:paraId="599821D9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23.20</w:t>
            </w:r>
          </w:p>
        </w:tc>
        <w:tc>
          <w:tcPr>
            <w:tcW w:w="1121" w:type="dxa"/>
          </w:tcPr>
          <w:p w14:paraId="3C576C3B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71</w:t>
            </w:r>
          </w:p>
        </w:tc>
      </w:tr>
      <w:tr w:rsidR="00E475FA" w:rsidRPr="00E475FA" w14:paraId="21AEC3D7" w14:textId="77777777" w:rsidTr="00E649D6">
        <w:trPr>
          <w:trHeight w:val="290"/>
        </w:trPr>
        <w:tc>
          <w:tcPr>
            <w:tcW w:w="1795" w:type="dxa"/>
            <w:noWrap/>
            <w:hideMark/>
          </w:tcPr>
          <w:p w14:paraId="2936ECC2" w14:textId="77777777" w:rsidR="00AD2EFE" w:rsidRPr="00E475FA" w:rsidRDefault="00AD2EFE" w:rsidP="00E649D6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nth 4</w:t>
            </w:r>
          </w:p>
        </w:tc>
        <w:tc>
          <w:tcPr>
            <w:tcW w:w="810" w:type="dxa"/>
            <w:hideMark/>
          </w:tcPr>
          <w:p w14:paraId="3B25A2C6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.29</w:t>
            </w:r>
          </w:p>
        </w:tc>
        <w:tc>
          <w:tcPr>
            <w:tcW w:w="1189" w:type="dxa"/>
            <w:hideMark/>
          </w:tcPr>
          <w:p w14:paraId="2DE2522C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</w:t>
            </w:r>
          </w:p>
        </w:tc>
        <w:tc>
          <w:tcPr>
            <w:tcW w:w="756" w:type="dxa"/>
            <w:hideMark/>
          </w:tcPr>
          <w:p w14:paraId="5E7721AC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.29</w:t>
            </w:r>
          </w:p>
        </w:tc>
        <w:tc>
          <w:tcPr>
            <w:tcW w:w="1123" w:type="dxa"/>
            <w:hideMark/>
          </w:tcPr>
          <w:p w14:paraId="1B53AC76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</w:t>
            </w:r>
          </w:p>
        </w:tc>
        <w:tc>
          <w:tcPr>
            <w:tcW w:w="802" w:type="dxa"/>
            <w:hideMark/>
          </w:tcPr>
          <w:p w14:paraId="740BF0B3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.82</w:t>
            </w:r>
          </w:p>
        </w:tc>
        <w:tc>
          <w:tcPr>
            <w:tcW w:w="1003" w:type="dxa"/>
            <w:hideMark/>
          </w:tcPr>
          <w:p w14:paraId="091DE7F6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756" w:type="dxa"/>
            <w:vAlign w:val="bottom"/>
          </w:tcPr>
          <w:p w14:paraId="5B586F41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26.47</w:t>
            </w:r>
          </w:p>
        </w:tc>
        <w:tc>
          <w:tcPr>
            <w:tcW w:w="1121" w:type="dxa"/>
          </w:tcPr>
          <w:p w14:paraId="6AB0F4DD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81</w:t>
            </w:r>
          </w:p>
        </w:tc>
      </w:tr>
      <w:tr w:rsidR="00E475FA" w:rsidRPr="00E475FA" w14:paraId="6F283C1F" w14:textId="77777777" w:rsidTr="00E649D6">
        <w:trPr>
          <w:trHeight w:val="290"/>
        </w:trPr>
        <w:tc>
          <w:tcPr>
            <w:tcW w:w="1795" w:type="dxa"/>
            <w:noWrap/>
            <w:hideMark/>
          </w:tcPr>
          <w:p w14:paraId="489BC4C1" w14:textId="77777777" w:rsidR="00AD2EFE" w:rsidRPr="00E475FA" w:rsidRDefault="00AD2EFE" w:rsidP="00E649D6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nth 5</w:t>
            </w:r>
          </w:p>
        </w:tc>
        <w:tc>
          <w:tcPr>
            <w:tcW w:w="810" w:type="dxa"/>
            <w:hideMark/>
          </w:tcPr>
          <w:p w14:paraId="1AD7FC0E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.31</w:t>
            </w:r>
          </w:p>
        </w:tc>
        <w:tc>
          <w:tcPr>
            <w:tcW w:w="1189" w:type="dxa"/>
            <w:hideMark/>
          </w:tcPr>
          <w:p w14:paraId="6AED53B0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</w:t>
            </w:r>
          </w:p>
        </w:tc>
        <w:tc>
          <w:tcPr>
            <w:tcW w:w="756" w:type="dxa"/>
            <w:hideMark/>
          </w:tcPr>
          <w:p w14:paraId="2DB08664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.24</w:t>
            </w:r>
          </w:p>
        </w:tc>
        <w:tc>
          <w:tcPr>
            <w:tcW w:w="1123" w:type="dxa"/>
            <w:hideMark/>
          </w:tcPr>
          <w:p w14:paraId="6820831E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</w:t>
            </w:r>
          </w:p>
        </w:tc>
        <w:tc>
          <w:tcPr>
            <w:tcW w:w="802" w:type="dxa"/>
            <w:hideMark/>
          </w:tcPr>
          <w:p w14:paraId="4252F91B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.71</w:t>
            </w:r>
          </w:p>
        </w:tc>
        <w:tc>
          <w:tcPr>
            <w:tcW w:w="1003" w:type="dxa"/>
            <w:hideMark/>
          </w:tcPr>
          <w:p w14:paraId="042B472C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</w:t>
            </w:r>
          </w:p>
        </w:tc>
        <w:tc>
          <w:tcPr>
            <w:tcW w:w="756" w:type="dxa"/>
            <w:vAlign w:val="bottom"/>
          </w:tcPr>
          <w:p w14:paraId="0B56059B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29.08</w:t>
            </w:r>
          </w:p>
        </w:tc>
        <w:tc>
          <w:tcPr>
            <w:tcW w:w="1121" w:type="dxa"/>
          </w:tcPr>
          <w:p w14:paraId="7E21BBA2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89</w:t>
            </w:r>
          </w:p>
        </w:tc>
      </w:tr>
      <w:tr w:rsidR="00E475FA" w:rsidRPr="00E475FA" w14:paraId="72B2E6AF" w14:textId="77777777" w:rsidTr="00E649D6">
        <w:trPr>
          <w:trHeight w:val="290"/>
        </w:trPr>
        <w:tc>
          <w:tcPr>
            <w:tcW w:w="1795" w:type="dxa"/>
            <w:noWrap/>
            <w:hideMark/>
          </w:tcPr>
          <w:p w14:paraId="75975E48" w14:textId="77777777" w:rsidR="00AD2EFE" w:rsidRPr="00E475FA" w:rsidRDefault="00AD2EFE" w:rsidP="00E649D6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nth 6</w:t>
            </w:r>
          </w:p>
        </w:tc>
        <w:tc>
          <w:tcPr>
            <w:tcW w:w="810" w:type="dxa"/>
            <w:hideMark/>
          </w:tcPr>
          <w:p w14:paraId="4B08D516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.29</w:t>
            </w:r>
          </w:p>
        </w:tc>
        <w:tc>
          <w:tcPr>
            <w:tcW w:w="1189" w:type="dxa"/>
            <w:hideMark/>
          </w:tcPr>
          <w:p w14:paraId="2CE37A3F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</w:t>
            </w:r>
          </w:p>
        </w:tc>
        <w:tc>
          <w:tcPr>
            <w:tcW w:w="756" w:type="dxa"/>
            <w:hideMark/>
          </w:tcPr>
          <w:p w14:paraId="2DD580C7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.29</w:t>
            </w:r>
          </w:p>
        </w:tc>
        <w:tc>
          <w:tcPr>
            <w:tcW w:w="1123" w:type="dxa"/>
            <w:hideMark/>
          </w:tcPr>
          <w:p w14:paraId="72BA2D7A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</w:t>
            </w:r>
          </w:p>
        </w:tc>
        <w:tc>
          <w:tcPr>
            <w:tcW w:w="802" w:type="dxa"/>
            <w:hideMark/>
          </w:tcPr>
          <w:p w14:paraId="6B6FA3B1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.73</w:t>
            </w:r>
          </w:p>
        </w:tc>
        <w:tc>
          <w:tcPr>
            <w:tcW w:w="1003" w:type="dxa"/>
            <w:hideMark/>
          </w:tcPr>
          <w:p w14:paraId="34E7BF9A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</w:t>
            </w:r>
          </w:p>
        </w:tc>
        <w:tc>
          <w:tcPr>
            <w:tcW w:w="756" w:type="dxa"/>
            <w:vAlign w:val="bottom"/>
          </w:tcPr>
          <w:p w14:paraId="39AE4BFD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28.10</w:t>
            </w:r>
          </w:p>
        </w:tc>
        <w:tc>
          <w:tcPr>
            <w:tcW w:w="1121" w:type="dxa"/>
          </w:tcPr>
          <w:p w14:paraId="6EA608F7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86</w:t>
            </w:r>
          </w:p>
        </w:tc>
      </w:tr>
      <w:tr w:rsidR="00E475FA" w:rsidRPr="00E475FA" w14:paraId="31132894" w14:textId="77777777" w:rsidTr="00E649D6">
        <w:trPr>
          <w:trHeight w:val="290"/>
        </w:trPr>
        <w:tc>
          <w:tcPr>
            <w:tcW w:w="1795" w:type="dxa"/>
            <w:noWrap/>
          </w:tcPr>
          <w:p w14:paraId="5448CA9F" w14:textId="77777777" w:rsidR="00AD2EFE" w:rsidRPr="00E475FA" w:rsidRDefault="00AD2EFE" w:rsidP="00E649D6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l assessments</w:t>
            </w:r>
          </w:p>
        </w:tc>
        <w:tc>
          <w:tcPr>
            <w:tcW w:w="810" w:type="dxa"/>
          </w:tcPr>
          <w:p w14:paraId="07922A21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23.16</w:t>
            </w:r>
          </w:p>
        </w:tc>
        <w:tc>
          <w:tcPr>
            <w:tcW w:w="1189" w:type="dxa"/>
          </w:tcPr>
          <w:p w14:paraId="0D66EAD7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378/1632</w:t>
            </w:r>
          </w:p>
        </w:tc>
        <w:tc>
          <w:tcPr>
            <w:tcW w:w="756" w:type="dxa"/>
          </w:tcPr>
          <w:p w14:paraId="404BEC15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26.16</w:t>
            </w:r>
          </w:p>
        </w:tc>
        <w:tc>
          <w:tcPr>
            <w:tcW w:w="1123" w:type="dxa"/>
          </w:tcPr>
          <w:p w14:paraId="3BACC163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427/1632</w:t>
            </w:r>
          </w:p>
        </w:tc>
        <w:tc>
          <w:tcPr>
            <w:tcW w:w="802" w:type="dxa"/>
          </w:tcPr>
          <w:p w14:paraId="6D83D20C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4.66</w:t>
            </w:r>
          </w:p>
        </w:tc>
        <w:tc>
          <w:tcPr>
            <w:tcW w:w="1003" w:type="dxa"/>
          </w:tcPr>
          <w:p w14:paraId="751E0374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76/1632</w:t>
            </w:r>
          </w:p>
        </w:tc>
        <w:tc>
          <w:tcPr>
            <w:tcW w:w="756" w:type="dxa"/>
          </w:tcPr>
          <w:p w14:paraId="1B7764F7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17.99</w:t>
            </w:r>
          </w:p>
        </w:tc>
        <w:tc>
          <w:tcPr>
            <w:tcW w:w="1121" w:type="dxa"/>
          </w:tcPr>
          <w:p w14:paraId="4E6919E4" w14:textId="77777777" w:rsidR="00AD2EFE" w:rsidRPr="00E475FA" w:rsidRDefault="00AD2EFE" w:rsidP="00E649D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881/4896</w:t>
            </w:r>
          </w:p>
        </w:tc>
      </w:tr>
    </w:tbl>
    <w:p w14:paraId="47088D0F" w14:textId="77777777" w:rsidR="00AD2EFE" w:rsidRPr="00E475FA" w:rsidRDefault="00AD2EFE" w:rsidP="00AD2EFE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</w:p>
    <w:p w14:paraId="4F30ED95" w14:textId="7D4FF5E6" w:rsidR="0003087B" w:rsidRPr="00E475FA" w:rsidRDefault="0042465C" w:rsidP="43BA93DD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E475FA">
        <w:rPr>
          <w:rFonts w:ascii="Times New Roman" w:hAnsi="Times New Roman" w:cs="Times New Roman"/>
        </w:rPr>
        <w:t>S</w:t>
      </w:r>
      <w:r w:rsidR="449461C0" w:rsidRPr="00E475FA">
        <w:rPr>
          <w:rFonts w:ascii="Times New Roman" w:hAnsi="Times New Roman" w:cs="Times New Roman"/>
        </w:rPr>
        <w:t xml:space="preserve">lice Tests of the Condition × Time Interaction on </w:t>
      </w:r>
      <w:r w:rsidR="00011808" w:rsidRPr="00E475FA">
        <w:rPr>
          <w:rFonts w:ascii="Times New Roman" w:hAnsi="Times New Roman" w:cs="Times New Roman"/>
        </w:rPr>
        <w:t xml:space="preserve">Depression </w:t>
      </w:r>
      <w:r w:rsidR="449461C0" w:rsidRPr="00E475FA">
        <w:rPr>
          <w:rFonts w:ascii="Times New Roman" w:hAnsi="Times New Roman" w:cs="Times New Roman"/>
        </w:rPr>
        <w:t>Scores at Each Assessment Point</w:t>
      </w:r>
    </w:p>
    <w:tbl>
      <w:tblPr>
        <w:tblStyle w:val="TableGridLight"/>
        <w:tblW w:w="0" w:type="auto"/>
        <w:tblLook w:val="04A0" w:firstRow="1" w:lastRow="0" w:firstColumn="1" w:lastColumn="0" w:noHBand="0" w:noVBand="1"/>
        <w:tblDescription w:val="Procedure Mixed: Tests of Effect Slices"/>
      </w:tblPr>
      <w:tblGrid>
        <w:gridCol w:w="2117"/>
        <w:gridCol w:w="636"/>
        <w:gridCol w:w="516"/>
      </w:tblGrid>
      <w:tr w:rsidR="00E475FA" w:rsidRPr="00E475FA" w14:paraId="2031393A" w14:textId="3829ABED" w:rsidTr="00E2045C">
        <w:tc>
          <w:tcPr>
            <w:tcW w:w="0" w:type="auto"/>
          </w:tcPr>
          <w:p w14:paraId="633CA5C5" w14:textId="47613BA6" w:rsidR="00BD4726" w:rsidRPr="00E475FA" w:rsidRDefault="00BD4726" w:rsidP="00BE4CF4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E475FA">
              <w:rPr>
                <w:rFonts w:ascii="Times New Roman" w:hAnsi="Times New Roman" w:cs="Times New Roman"/>
                <w:b/>
                <w:bCs/>
              </w:rPr>
              <w:t xml:space="preserve">Effect </w:t>
            </w:r>
          </w:p>
        </w:tc>
        <w:tc>
          <w:tcPr>
            <w:tcW w:w="0" w:type="auto"/>
            <w:hideMark/>
          </w:tcPr>
          <w:p w14:paraId="47B862A6" w14:textId="77777777" w:rsidR="00BD4726" w:rsidRPr="00E475FA" w:rsidRDefault="00BD4726" w:rsidP="00BE4CF4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  <w:caps/>
              </w:rPr>
            </w:pPr>
            <w:r w:rsidRPr="00E475FA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</w:p>
        </w:tc>
        <w:tc>
          <w:tcPr>
            <w:tcW w:w="0" w:type="auto"/>
            <w:hideMark/>
          </w:tcPr>
          <w:p w14:paraId="07AD58B8" w14:textId="77777777" w:rsidR="00BD4726" w:rsidRPr="00E475FA" w:rsidRDefault="00BD4726" w:rsidP="00BE4CF4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  <w:caps/>
              </w:rPr>
            </w:pPr>
            <w:r w:rsidRPr="00E475F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E475FA" w:rsidRPr="00E475FA" w14:paraId="1921F88E" w14:textId="0190FEF2" w:rsidTr="00E2045C">
        <w:tc>
          <w:tcPr>
            <w:tcW w:w="0" w:type="auto"/>
          </w:tcPr>
          <w:p w14:paraId="13AF81EA" w14:textId="783A3AC0" w:rsidR="00BD4726" w:rsidRPr="00E475FA" w:rsidRDefault="00BD4726" w:rsidP="00BE4CF4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Condition*Week 1</w:t>
            </w:r>
          </w:p>
        </w:tc>
        <w:tc>
          <w:tcPr>
            <w:tcW w:w="0" w:type="auto"/>
            <w:hideMark/>
          </w:tcPr>
          <w:p w14:paraId="45FAE4B1" w14:textId="77777777" w:rsidR="00BD4726" w:rsidRPr="00E475FA" w:rsidRDefault="00BD4726" w:rsidP="00BE4CF4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0" w:type="auto"/>
            <w:hideMark/>
          </w:tcPr>
          <w:p w14:paraId="4524356A" w14:textId="77777777" w:rsidR="00BD4726" w:rsidRPr="00E475FA" w:rsidRDefault="00BD4726" w:rsidP="00BE4CF4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.85</w:t>
            </w:r>
          </w:p>
        </w:tc>
      </w:tr>
      <w:tr w:rsidR="00E475FA" w:rsidRPr="00E475FA" w14:paraId="596D1BBE" w14:textId="52BCDE2B" w:rsidTr="00E2045C">
        <w:tc>
          <w:tcPr>
            <w:tcW w:w="0" w:type="auto"/>
          </w:tcPr>
          <w:p w14:paraId="5B91C193" w14:textId="6CECC3B8" w:rsidR="00BD4726" w:rsidRPr="00E475FA" w:rsidRDefault="00BD4726" w:rsidP="00BE4CF4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Condition*Week 2</w:t>
            </w:r>
          </w:p>
        </w:tc>
        <w:tc>
          <w:tcPr>
            <w:tcW w:w="0" w:type="auto"/>
            <w:hideMark/>
          </w:tcPr>
          <w:p w14:paraId="5A5BB3C0" w14:textId="77777777" w:rsidR="00BD4726" w:rsidRPr="00E475FA" w:rsidRDefault="00BD4726" w:rsidP="00BE4CF4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hideMark/>
          </w:tcPr>
          <w:p w14:paraId="0B0BA95D" w14:textId="77777777" w:rsidR="00BD4726" w:rsidRPr="00E475FA" w:rsidRDefault="00BD4726" w:rsidP="00BE4CF4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.95</w:t>
            </w:r>
          </w:p>
        </w:tc>
      </w:tr>
      <w:tr w:rsidR="00E475FA" w:rsidRPr="00E475FA" w14:paraId="2DE5BE56" w14:textId="5557E143" w:rsidTr="00E2045C">
        <w:tc>
          <w:tcPr>
            <w:tcW w:w="0" w:type="auto"/>
          </w:tcPr>
          <w:p w14:paraId="27B2F88E" w14:textId="521D604E" w:rsidR="00BD4726" w:rsidRPr="00E475FA" w:rsidRDefault="00BD4726" w:rsidP="00BE4CF4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Condition*Week 3</w:t>
            </w:r>
          </w:p>
        </w:tc>
        <w:tc>
          <w:tcPr>
            <w:tcW w:w="0" w:type="auto"/>
            <w:hideMark/>
          </w:tcPr>
          <w:p w14:paraId="040A0C0E" w14:textId="77777777" w:rsidR="00BD4726" w:rsidRPr="00E475FA" w:rsidRDefault="00BD4726" w:rsidP="00BE4CF4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0" w:type="auto"/>
            <w:hideMark/>
          </w:tcPr>
          <w:p w14:paraId="107D31A2" w14:textId="77777777" w:rsidR="00BD4726" w:rsidRPr="00E475FA" w:rsidRDefault="00BD4726" w:rsidP="00BE4CF4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.60</w:t>
            </w:r>
          </w:p>
        </w:tc>
      </w:tr>
      <w:tr w:rsidR="00E475FA" w:rsidRPr="00E475FA" w14:paraId="6539E1FF" w14:textId="3792A1C7" w:rsidTr="00E2045C">
        <w:tc>
          <w:tcPr>
            <w:tcW w:w="0" w:type="auto"/>
          </w:tcPr>
          <w:p w14:paraId="58909B1B" w14:textId="4C0470EB" w:rsidR="00BD4726" w:rsidRPr="00E475FA" w:rsidRDefault="00BD4726" w:rsidP="00BE4CF4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Condition*Week 4</w:t>
            </w:r>
          </w:p>
        </w:tc>
        <w:tc>
          <w:tcPr>
            <w:tcW w:w="0" w:type="auto"/>
            <w:hideMark/>
          </w:tcPr>
          <w:p w14:paraId="2E116EF3" w14:textId="77777777" w:rsidR="00BD4726" w:rsidRPr="00E475FA" w:rsidRDefault="00BD4726" w:rsidP="00BE4CF4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0" w:type="auto"/>
            <w:hideMark/>
          </w:tcPr>
          <w:p w14:paraId="6DDA27E8" w14:textId="77777777" w:rsidR="00BD4726" w:rsidRPr="00E475FA" w:rsidRDefault="00BD4726" w:rsidP="00BE4CF4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.12</w:t>
            </w:r>
          </w:p>
        </w:tc>
      </w:tr>
      <w:tr w:rsidR="00E475FA" w:rsidRPr="00E475FA" w14:paraId="3BB65875" w14:textId="190D0902" w:rsidTr="00E2045C">
        <w:tc>
          <w:tcPr>
            <w:tcW w:w="0" w:type="auto"/>
          </w:tcPr>
          <w:p w14:paraId="625100B5" w14:textId="616CC661" w:rsidR="00BD4726" w:rsidRPr="00E475FA" w:rsidRDefault="00BD4726" w:rsidP="00BE4CF4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Condition*Week 5</w:t>
            </w:r>
          </w:p>
        </w:tc>
        <w:tc>
          <w:tcPr>
            <w:tcW w:w="0" w:type="auto"/>
            <w:hideMark/>
          </w:tcPr>
          <w:p w14:paraId="26248CC9" w14:textId="77777777" w:rsidR="00BD4726" w:rsidRPr="00E475FA" w:rsidRDefault="00BD4726" w:rsidP="00BE4CF4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0" w:type="auto"/>
            <w:hideMark/>
          </w:tcPr>
          <w:p w14:paraId="6339CE90" w14:textId="77777777" w:rsidR="00BD4726" w:rsidRPr="00E475FA" w:rsidRDefault="00BD4726" w:rsidP="00BE4CF4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.11</w:t>
            </w:r>
          </w:p>
        </w:tc>
      </w:tr>
      <w:tr w:rsidR="00E475FA" w:rsidRPr="00E475FA" w14:paraId="7A31A088" w14:textId="1E0B4780" w:rsidTr="00E2045C">
        <w:tc>
          <w:tcPr>
            <w:tcW w:w="0" w:type="auto"/>
          </w:tcPr>
          <w:p w14:paraId="6B6AF203" w14:textId="25035D5E" w:rsidR="00BD4726" w:rsidRPr="00E475FA" w:rsidRDefault="00BD4726" w:rsidP="00BE4CF4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Condition*Week 6</w:t>
            </w:r>
          </w:p>
        </w:tc>
        <w:tc>
          <w:tcPr>
            <w:tcW w:w="0" w:type="auto"/>
            <w:hideMark/>
          </w:tcPr>
          <w:p w14:paraId="20E3F2DE" w14:textId="77777777" w:rsidR="00BD4726" w:rsidRPr="00E475FA" w:rsidRDefault="00BD4726" w:rsidP="00BE4CF4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0" w:type="auto"/>
            <w:hideMark/>
          </w:tcPr>
          <w:p w14:paraId="63E8EF4F" w14:textId="77777777" w:rsidR="00BD4726" w:rsidRPr="00E475FA" w:rsidRDefault="00BD4726" w:rsidP="00BE4CF4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.24</w:t>
            </w:r>
          </w:p>
        </w:tc>
      </w:tr>
      <w:tr w:rsidR="00E475FA" w:rsidRPr="00E475FA" w14:paraId="6859360D" w14:textId="05EC11C2" w:rsidTr="00E2045C">
        <w:tc>
          <w:tcPr>
            <w:tcW w:w="0" w:type="auto"/>
          </w:tcPr>
          <w:p w14:paraId="4361E973" w14:textId="0D21A8BB" w:rsidR="00BD4726" w:rsidRPr="00E475FA" w:rsidRDefault="00BD4726" w:rsidP="00BE4CF4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Condition*Week 7</w:t>
            </w:r>
          </w:p>
        </w:tc>
        <w:tc>
          <w:tcPr>
            <w:tcW w:w="0" w:type="auto"/>
            <w:hideMark/>
          </w:tcPr>
          <w:p w14:paraId="5F39C9FC" w14:textId="77777777" w:rsidR="00BD4726" w:rsidRPr="00E475FA" w:rsidRDefault="00BD4726" w:rsidP="00BE4CF4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2.53</w:t>
            </w:r>
          </w:p>
        </w:tc>
        <w:tc>
          <w:tcPr>
            <w:tcW w:w="0" w:type="auto"/>
            <w:hideMark/>
          </w:tcPr>
          <w:p w14:paraId="4706BBA3" w14:textId="77777777" w:rsidR="00BD4726" w:rsidRPr="00E475FA" w:rsidRDefault="00BD4726" w:rsidP="00BE4CF4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.08</w:t>
            </w:r>
          </w:p>
        </w:tc>
      </w:tr>
      <w:tr w:rsidR="00E475FA" w:rsidRPr="00E475FA" w14:paraId="4EA91220" w14:textId="28E113EB" w:rsidTr="00E2045C">
        <w:tc>
          <w:tcPr>
            <w:tcW w:w="0" w:type="auto"/>
          </w:tcPr>
          <w:p w14:paraId="74D5B3DE" w14:textId="5F52CFA5" w:rsidR="00BD4726" w:rsidRPr="00E475FA" w:rsidRDefault="00BD4726" w:rsidP="00BE4CF4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Condition*Week 8</w:t>
            </w:r>
          </w:p>
        </w:tc>
        <w:tc>
          <w:tcPr>
            <w:tcW w:w="0" w:type="auto"/>
            <w:hideMark/>
          </w:tcPr>
          <w:p w14:paraId="3B3A53DE" w14:textId="77777777" w:rsidR="00BD4726" w:rsidRPr="00E475FA" w:rsidRDefault="00BD4726" w:rsidP="00BE4CF4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4.38</w:t>
            </w:r>
          </w:p>
        </w:tc>
        <w:tc>
          <w:tcPr>
            <w:tcW w:w="0" w:type="auto"/>
            <w:hideMark/>
          </w:tcPr>
          <w:p w14:paraId="47B039E0" w14:textId="77777777" w:rsidR="00BD4726" w:rsidRPr="00E475FA" w:rsidRDefault="00BD4726" w:rsidP="00BE4CF4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.01</w:t>
            </w:r>
          </w:p>
        </w:tc>
      </w:tr>
      <w:tr w:rsidR="00E475FA" w:rsidRPr="00E475FA" w14:paraId="509F933A" w14:textId="48F983BB" w:rsidTr="00E2045C">
        <w:tc>
          <w:tcPr>
            <w:tcW w:w="0" w:type="auto"/>
          </w:tcPr>
          <w:p w14:paraId="649D979E" w14:textId="06F4D240" w:rsidR="00BD4726" w:rsidRPr="00E475FA" w:rsidRDefault="00BD4726" w:rsidP="00BE4CF4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Condition*Post</w:t>
            </w:r>
          </w:p>
        </w:tc>
        <w:tc>
          <w:tcPr>
            <w:tcW w:w="0" w:type="auto"/>
            <w:hideMark/>
          </w:tcPr>
          <w:p w14:paraId="15BAAF9E" w14:textId="77777777" w:rsidR="00BD4726" w:rsidRPr="00E475FA" w:rsidRDefault="00BD4726" w:rsidP="00BE4CF4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4.80</w:t>
            </w:r>
          </w:p>
        </w:tc>
        <w:tc>
          <w:tcPr>
            <w:tcW w:w="0" w:type="auto"/>
            <w:hideMark/>
          </w:tcPr>
          <w:p w14:paraId="35EFEE8E" w14:textId="77777777" w:rsidR="00BD4726" w:rsidRPr="00E475FA" w:rsidRDefault="00BD4726" w:rsidP="00BE4CF4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.01</w:t>
            </w:r>
          </w:p>
        </w:tc>
      </w:tr>
      <w:tr w:rsidR="00E475FA" w:rsidRPr="00E475FA" w14:paraId="117CAD07" w14:textId="4319F2FF" w:rsidTr="00E2045C">
        <w:tc>
          <w:tcPr>
            <w:tcW w:w="0" w:type="auto"/>
          </w:tcPr>
          <w:p w14:paraId="6584655B" w14:textId="7932848A" w:rsidR="00BD4726" w:rsidRPr="00E475FA" w:rsidRDefault="00BD4726" w:rsidP="00BE4CF4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Condition*Month 1</w:t>
            </w:r>
          </w:p>
        </w:tc>
        <w:tc>
          <w:tcPr>
            <w:tcW w:w="0" w:type="auto"/>
            <w:hideMark/>
          </w:tcPr>
          <w:p w14:paraId="71D9C093" w14:textId="77777777" w:rsidR="00BD4726" w:rsidRPr="00E475FA" w:rsidRDefault="00BD4726" w:rsidP="00BE4CF4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0" w:type="auto"/>
            <w:hideMark/>
          </w:tcPr>
          <w:p w14:paraId="49BDCD60" w14:textId="77777777" w:rsidR="00BD4726" w:rsidRPr="00E475FA" w:rsidRDefault="00BD4726" w:rsidP="00BE4CF4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.08</w:t>
            </w:r>
          </w:p>
        </w:tc>
      </w:tr>
      <w:tr w:rsidR="00E475FA" w:rsidRPr="00E475FA" w14:paraId="4DC2932B" w14:textId="28F6596D" w:rsidTr="00E2045C">
        <w:tc>
          <w:tcPr>
            <w:tcW w:w="0" w:type="auto"/>
          </w:tcPr>
          <w:p w14:paraId="32612F37" w14:textId="2213912E" w:rsidR="00BD4726" w:rsidRPr="00E475FA" w:rsidRDefault="00BD4726" w:rsidP="00BE4CF4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Condition*Month 2</w:t>
            </w:r>
          </w:p>
        </w:tc>
        <w:tc>
          <w:tcPr>
            <w:tcW w:w="0" w:type="auto"/>
            <w:hideMark/>
          </w:tcPr>
          <w:p w14:paraId="5188593D" w14:textId="77777777" w:rsidR="00BD4726" w:rsidRPr="00E475FA" w:rsidRDefault="00BD4726" w:rsidP="00BE4CF4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0" w:type="auto"/>
            <w:hideMark/>
          </w:tcPr>
          <w:p w14:paraId="76D468BA" w14:textId="77777777" w:rsidR="00BD4726" w:rsidRPr="00E475FA" w:rsidRDefault="00BD4726" w:rsidP="00BE4CF4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.16</w:t>
            </w:r>
          </w:p>
        </w:tc>
      </w:tr>
      <w:tr w:rsidR="00E475FA" w:rsidRPr="00E475FA" w14:paraId="3AB896E0" w14:textId="3222534D" w:rsidTr="00E2045C">
        <w:tc>
          <w:tcPr>
            <w:tcW w:w="0" w:type="auto"/>
          </w:tcPr>
          <w:p w14:paraId="7362DEE5" w14:textId="63B54CAD" w:rsidR="00BD4726" w:rsidRPr="00E475FA" w:rsidRDefault="00BD4726" w:rsidP="00BE4CF4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Condition*Month 3</w:t>
            </w:r>
          </w:p>
        </w:tc>
        <w:tc>
          <w:tcPr>
            <w:tcW w:w="0" w:type="auto"/>
            <w:hideMark/>
          </w:tcPr>
          <w:p w14:paraId="2E9DB567" w14:textId="77777777" w:rsidR="00BD4726" w:rsidRPr="00E475FA" w:rsidRDefault="00BD4726" w:rsidP="00BE4CF4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0" w:type="auto"/>
            <w:hideMark/>
          </w:tcPr>
          <w:p w14:paraId="73450AB4" w14:textId="77777777" w:rsidR="00BD4726" w:rsidRPr="00E475FA" w:rsidRDefault="00BD4726" w:rsidP="00BE4CF4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.46</w:t>
            </w:r>
          </w:p>
        </w:tc>
      </w:tr>
      <w:tr w:rsidR="00E475FA" w:rsidRPr="00E475FA" w14:paraId="35107D8C" w14:textId="2975D46E" w:rsidTr="00E2045C">
        <w:tc>
          <w:tcPr>
            <w:tcW w:w="0" w:type="auto"/>
          </w:tcPr>
          <w:p w14:paraId="3AA4C655" w14:textId="3D4B872D" w:rsidR="00BD4726" w:rsidRPr="00E475FA" w:rsidRDefault="00BD4726" w:rsidP="00BE4CF4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Condition*Month 4</w:t>
            </w:r>
          </w:p>
        </w:tc>
        <w:tc>
          <w:tcPr>
            <w:tcW w:w="0" w:type="auto"/>
            <w:hideMark/>
          </w:tcPr>
          <w:p w14:paraId="26B9E01C" w14:textId="77777777" w:rsidR="00BD4726" w:rsidRPr="00E475FA" w:rsidRDefault="00BD4726" w:rsidP="00BE4CF4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3.14</w:t>
            </w:r>
          </w:p>
        </w:tc>
        <w:tc>
          <w:tcPr>
            <w:tcW w:w="0" w:type="auto"/>
            <w:hideMark/>
          </w:tcPr>
          <w:p w14:paraId="43D748CB" w14:textId="77777777" w:rsidR="00BD4726" w:rsidRPr="00E475FA" w:rsidRDefault="00BD4726" w:rsidP="00BE4CF4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.04</w:t>
            </w:r>
          </w:p>
        </w:tc>
      </w:tr>
      <w:tr w:rsidR="00E475FA" w:rsidRPr="00E475FA" w14:paraId="206851C2" w14:textId="1DDDC1B2" w:rsidTr="00E2045C">
        <w:tc>
          <w:tcPr>
            <w:tcW w:w="0" w:type="auto"/>
          </w:tcPr>
          <w:p w14:paraId="29B00AC1" w14:textId="158DACA1" w:rsidR="00BD4726" w:rsidRPr="00E475FA" w:rsidRDefault="00BD4726" w:rsidP="00BE4CF4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Condition*Month 5</w:t>
            </w:r>
          </w:p>
        </w:tc>
        <w:tc>
          <w:tcPr>
            <w:tcW w:w="0" w:type="auto"/>
            <w:hideMark/>
          </w:tcPr>
          <w:p w14:paraId="1222705D" w14:textId="77777777" w:rsidR="00BD4726" w:rsidRPr="00E475FA" w:rsidRDefault="00BD4726" w:rsidP="00BE4CF4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0" w:type="auto"/>
            <w:hideMark/>
          </w:tcPr>
          <w:p w14:paraId="4E3D4AB8" w14:textId="77777777" w:rsidR="00BD4726" w:rsidRPr="00E475FA" w:rsidRDefault="00BD4726" w:rsidP="00BE4CF4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.06</w:t>
            </w:r>
          </w:p>
        </w:tc>
      </w:tr>
      <w:tr w:rsidR="00E475FA" w:rsidRPr="00E475FA" w14:paraId="324772B3" w14:textId="409C13FF" w:rsidTr="00E2045C">
        <w:tc>
          <w:tcPr>
            <w:tcW w:w="0" w:type="auto"/>
          </w:tcPr>
          <w:p w14:paraId="503C669A" w14:textId="772469D0" w:rsidR="00BD4726" w:rsidRPr="00E475FA" w:rsidRDefault="00BD4726" w:rsidP="00BE4CF4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Condition*Month 6</w:t>
            </w:r>
          </w:p>
        </w:tc>
        <w:tc>
          <w:tcPr>
            <w:tcW w:w="0" w:type="auto"/>
            <w:hideMark/>
          </w:tcPr>
          <w:p w14:paraId="12A97CCC" w14:textId="77777777" w:rsidR="00BD4726" w:rsidRPr="00E475FA" w:rsidRDefault="00BD4726" w:rsidP="00BE4CF4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0" w:type="auto"/>
            <w:hideMark/>
          </w:tcPr>
          <w:p w14:paraId="0B255556" w14:textId="77777777" w:rsidR="00BD4726" w:rsidRPr="00E475FA" w:rsidRDefault="00BD4726" w:rsidP="00BE4CF4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.17</w:t>
            </w:r>
          </w:p>
        </w:tc>
      </w:tr>
    </w:tbl>
    <w:p w14:paraId="0FA82518" w14:textId="7FDA0865" w:rsidR="00BA7FF7" w:rsidRPr="00E475FA" w:rsidRDefault="00BA7FF7" w:rsidP="43BA93DD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</w:p>
    <w:p w14:paraId="2CCD3AB0" w14:textId="1D33F307" w:rsidR="0011064F" w:rsidRPr="00E475FA" w:rsidRDefault="020BAFA4" w:rsidP="43BA93DD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E475FA">
        <w:rPr>
          <w:rFonts w:ascii="Times New Roman" w:hAnsi="Times New Roman" w:cs="Times New Roman"/>
        </w:rPr>
        <w:t xml:space="preserve">Pairwise </w:t>
      </w:r>
      <w:r w:rsidR="23E0F60D" w:rsidRPr="00E475FA">
        <w:rPr>
          <w:rFonts w:ascii="Times New Roman" w:hAnsi="Times New Roman" w:cs="Times New Roman"/>
        </w:rPr>
        <w:t xml:space="preserve">Differences in Least Squares Mean </w:t>
      </w:r>
      <w:r w:rsidR="00011808" w:rsidRPr="00E475FA">
        <w:rPr>
          <w:rFonts w:ascii="Times New Roman" w:hAnsi="Times New Roman" w:cs="Times New Roman"/>
        </w:rPr>
        <w:t>Depression</w:t>
      </w:r>
      <w:r w:rsidR="23E0F60D" w:rsidRPr="00E475FA">
        <w:rPr>
          <w:rFonts w:ascii="Times New Roman" w:hAnsi="Times New Roman" w:cs="Times New Roman"/>
        </w:rPr>
        <w:t xml:space="preserve"> Scores Between Conditions</w:t>
      </w:r>
    </w:p>
    <w:tbl>
      <w:tblPr>
        <w:tblStyle w:val="TableGridLight"/>
        <w:tblW w:w="8659" w:type="dxa"/>
        <w:tblLayout w:type="fixed"/>
        <w:tblLook w:val="04A0" w:firstRow="1" w:lastRow="0" w:firstColumn="1" w:lastColumn="0" w:noHBand="0" w:noVBand="1"/>
      </w:tblPr>
      <w:tblGrid>
        <w:gridCol w:w="1390"/>
        <w:gridCol w:w="1083"/>
        <w:gridCol w:w="1032"/>
        <w:gridCol w:w="1203"/>
        <w:gridCol w:w="756"/>
        <w:gridCol w:w="836"/>
        <w:gridCol w:w="892"/>
        <w:gridCol w:w="822"/>
        <w:gridCol w:w="645"/>
      </w:tblGrid>
      <w:tr w:rsidR="00E475FA" w:rsidRPr="00E475FA" w14:paraId="06248C7F" w14:textId="31DBC6A5" w:rsidTr="003B6C01">
        <w:trPr>
          <w:trHeight w:val="285"/>
        </w:trPr>
        <w:tc>
          <w:tcPr>
            <w:tcW w:w="1390" w:type="dxa"/>
            <w:noWrap/>
            <w:hideMark/>
          </w:tcPr>
          <w:p w14:paraId="3F623F29" w14:textId="443BC210" w:rsidR="003B6C01" w:rsidRPr="00E475FA" w:rsidRDefault="003B6C01" w:rsidP="43BA93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ssessment</w:t>
            </w:r>
          </w:p>
        </w:tc>
        <w:tc>
          <w:tcPr>
            <w:tcW w:w="2115" w:type="dxa"/>
            <w:gridSpan w:val="2"/>
            <w:noWrap/>
            <w:hideMark/>
          </w:tcPr>
          <w:p w14:paraId="371DCAF5" w14:textId="77777777" w:rsidR="003B6C01" w:rsidRPr="00E475FA" w:rsidRDefault="003B6C01" w:rsidP="43BA93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onditions</w:t>
            </w:r>
          </w:p>
        </w:tc>
        <w:tc>
          <w:tcPr>
            <w:tcW w:w="1203" w:type="dxa"/>
            <w:noWrap/>
            <w:hideMark/>
          </w:tcPr>
          <w:p w14:paraId="0CFFE24A" w14:textId="77777777" w:rsidR="003B6C01" w:rsidRPr="00E475FA" w:rsidRDefault="003B6C01" w:rsidP="43BA93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ap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  <w:t>Estimate</w:t>
            </w:r>
          </w:p>
        </w:tc>
        <w:tc>
          <w:tcPr>
            <w:tcW w:w="756" w:type="dxa"/>
            <w:noWrap/>
            <w:hideMark/>
          </w:tcPr>
          <w:p w14:paraId="4F98D6B9" w14:textId="77777777" w:rsidR="003B6C01" w:rsidRPr="00E475FA" w:rsidRDefault="003B6C01" w:rsidP="43BA93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ap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  <w:t>SE</w:t>
            </w:r>
          </w:p>
        </w:tc>
        <w:tc>
          <w:tcPr>
            <w:tcW w:w="836" w:type="dxa"/>
            <w:noWrap/>
            <w:hideMark/>
          </w:tcPr>
          <w:p w14:paraId="357246A2" w14:textId="77777777" w:rsidR="003B6C01" w:rsidRPr="00E475FA" w:rsidRDefault="003B6C01" w:rsidP="43BA93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ap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  <w:t>t</w:t>
            </w:r>
          </w:p>
        </w:tc>
        <w:tc>
          <w:tcPr>
            <w:tcW w:w="892" w:type="dxa"/>
            <w:noWrap/>
            <w:hideMark/>
          </w:tcPr>
          <w:p w14:paraId="7C0C7D01" w14:textId="77777777" w:rsidR="003B6C01" w:rsidRPr="00E475FA" w:rsidRDefault="003B6C01" w:rsidP="43BA93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ap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  <w:t>p</w:t>
            </w:r>
          </w:p>
        </w:tc>
        <w:tc>
          <w:tcPr>
            <w:tcW w:w="1467" w:type="dxa"/>
            <w:gridSpan w:val="2"/>
          </w:tcPr>
          <w:p w14:paraId="576083E1" w14:textId="04A60019" w:rsidR="003B6C01" w:rsidRPr="00E475FA" w:rsidRDefault="004E5266" w:rsidP="43BA93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  <w:t>95% CI</w:t>
            </w:r>
          </w:p>
        </w:tc>
      </w:tr>
      <w:tr w:rsidR="00E475FA" w:rsidRPr="00E475FA" w14:paraId="55C01A52" w14:textId="24A4CA30" w:rsidTr="003B6C01">
        <w:trPr>
          <w:trHeight w:val="285"/>
        </w:trPr>
        <w:tc>
          <w:tcPr>
            <w:tcW w:w="1390" w:type="dxa"/>
            <w:noWrap/>
            <w:hideMark/>
          </w:tcPr>
          <w:p w14:paraId="432EA4CD" w14:textId="1218425B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ek 1</w:t>
            </w:r>
          </w:p>
        </w:tc>
        <w:tc>
          <w:tcPr>
            <w:tcW w:w="1083" w:type="dxa"/>
            <w:noWrap/>
            <w:hideMark/>
          </w:tcPr>
          <w:p w14:paraId="6F751CF1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FS</w:t>
            </w:r>
          </w:p>
        </w:tc>
        <w:tc>
          <w:tcPr>
            <w:tcW w:w="1032" w:type="dxa"/>
            <w:noWrap/>
            <w:hideMark/>
          </w:tcPr>
          <w:p w14:paraId="7AE44CE6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1203" w:type="dxa"/>
            <w:noWrap/>
            <w:hideMark/>
          </w:tcPr>
          <w:p w14:paraId="2366FD6E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</w:t>
            </w:r>
          </w:p>
        </w:tc>
        <w:tc>
          <w:tcPr>
            <w:tcW w:w="756" w:type="dxa"/>
            <w:noWrap/>
            <w:hideMark/>
          </w:tcPr>
          <w:p w14:paraId="411531C3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5</w:t>
            </w:r>
          </w:p>
        </w:tc>
        <w:tc>
          <w:tcPr>
            <w:tcW w:w="836" w:type="dxa"/>
            <w:noWrap/>
            <w:hideMark/>
          </w:tcPr>
          <w:p w14:paraId="6522E6A5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</w:t>
            </w:r>
          </w:p>
        </w:tc>
        <w:tc>
          <w:tcPr>
            <w:tcW w:w="892" w:type="dxa"/>
            <w:noWrap/>
            <w:hideMark/>
          </w:tcPr>
          <w:p w14:paraId="06F73BDC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99</w:t>
            </w:r>
          </w:p>
        </w:tc>
        <w:tc>
          <w:tcPr>
            <w:tcW w:w="822" w:type="dxa"/>
            <w:vAlign w:val="bottom"/>
          </w:tcPr>
          <w:p w14:paraId="33D30447" w14:textId="023BDD61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1.47</w:t>
            </w:r>
          </w:p>
        </w:tc>
        <w:tc>
          <w:tcPr>
            <w:tcW w:w="645" w:type="dxa"/>
            <w:vAlign w:val="bottom"/>
          </w:tcPr>
          <w:p w14:paraId="60ED494F" w14:textId="4DA88231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1.49</w:t>
            </w:r>
          </w:p>
        </w:tc>
      </w:tr>
      <w:tr w:rsidR="00E475FA" w:rsidRPr="00E475FA" w14:paraId="4F80F2AA" w14:textId="6E9E74A8" w:rsidTr="003B6C01">
        <w:trPr>
          <w:trHeight w:val="285"/>
        </w:trPr>
        <w:tc>
          <w:tcPr>
            <w:tcW w:w="1390" w:type="dxa"/>
            <w:noWrap/>
            <w:hideMark/>
          </w:tcPr>
          <w:p w14:paraId="45BEACDB" w14:textId="204F02F1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ek 1</w:t>
            </w:r>
          </w:p>
        </w:tc>
        <w:tc>
          <w:tcPr>
            <w:tcW w:w="1083" w:type="dxa"/>
            <w:noWrap/>
            <w:hideMark/>
          </w:tcPr>
          <w:p w14:paraId="3EFA2B12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FS</w:t>
            </w:r>
          </w:p>
        </w:tc>
        <w:tc>
          <w:tcPr>
            <w:tcW w:w="1032" w:type="dxa"/>
            <w:noWrap/>
            <w:hideMark/>
          </w:tcPr>
          <w:p w14:paraId="1E531F64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VR</w:t>
            </w:r>
          </w:p>
        </w:tc>
        <w:tc>
          <w:tcPr>
            <w:tcW w:w="1203" w:type="dxa"/>
            <w:noWrap/>
            <w:hideMark/>
          </w:tcPr>
          <w:p w14:paraId="75E80E99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6</w:t>
            </w:r>
          </w:p>
        </w:tc>
        <w:tc>
          <w:tcPr>
            <w:tcW w:w="756" w:type="dxa"/>
            <w:noWrap/>
            <w:hideMark/>
          </w:tcPr>
          <w:p w14:paraId="62850A87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6</w:t>
            </w:r>
          </w:p>
        </w:tc>
        <w:tc>
          <w:tcPr>
            <w:tcW w:w="836" w:type="dxa"/>
            <w:noWrap/>
            <w:hideMark/>
          </w:tcPr>
          <w:p w14:paraId="24F1BC21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47</w:t>
            </w:r>
          </w:p>
        </w:tc>
        <w:tc>
          <w:tcPr>
            <w:tcW w:w="892" w:type="dxa"/>
            <w:noWrap/>
            <w:hideMark/>
          </w:tcPr>
          <w:p w14:paraId="68CB04B8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64</w:t>
            </w:r>
          </w:p>
        </w:tc>
        <w:tc>
          <w:tcPr>
            <w:tcW w:w="822" w:type="dxa"/>
            <w:vAlign w:val="bottom"/>
          </w:tcPr>
          <w:p w14:paraId="01DF2B6B" w14:textId="5497753B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1.87</w:t>
            </w:r>
          </w:p>
        </w:tc>
        <w:tc>
          <w:tcPr>
            <w:tcW w:w="645" w:type="dxa"/>
            <w:vAlign w:val="bottom"/>
          </w:tcPr>
          <w:p w14:paraId="4FEE458B" w14:textId="51794AB3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1.14</w:t>
            </w:r>
          </w:p>
        </w:tc>
      </w:tr>
      <w:tr w:rsidR="00E475FA" w:rsidRPr="00E475FA" w14:paraId="2D26FDBF" w14:textId="45853C09" w:rsidTr="003B6C01">
        <w:trPr>
          <w:trHeight w:val="285"/>
        </w:trPr>
        <w:tc>
          <w:tcPr>
            <w:tcW w:w="1390" w:type="dxa"/>
            <w:noWrap/>
            <w:hideMark/>
          </w:tcPr>
          <w:p w14:paraId="20EA4C36" w14:textId="4B24659D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ek 1</w:t>
            </w:r>
          </w:p>
        </w:tc>
        <w:tc>
          <w:tcPr>
            <w:tcW w:w="1083" w:type="dxa"/>
            <w:noWrap/>
            <w:hideMark/>
          </w:tcPr>
          <w:p w14:paraId="577A6F09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1032" w:type="dxa"/>
            <w:noWrap/>
            <w:hideMark/>
          </w:tcPr>
          <w:p w14:paraId="0F0287AF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VR</w:t>
            </w:r>
          </w:p>
        </w:tc>
        <w:tc>
          <w:tcPr>
            <w:tcW w:w="1203" w:type="dxa"/>
            <w:noWrap/>
            <w:hideMark/>
          </w:tcPr>
          <w:p w14:paraId="6F1C0F20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7</w:t>
            </w:r>
          </w:p>
        </w:tc>
        <w:tc>
          <w:tcPr>
            <w:tcW w:w="756" w:type="dxa"/>
            <w:noWrap/>
            <w:hideMark/>
          </w:tcPr>
          <w:p w14:paraId="227D3490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3</w:t>
            </w:r>
          </w:p>
        </w:tc>
        <w:tc>
          <w:tcPr>
            <w:tcW w:w="836" w:type="dxa"/>
            <w:noWrap/>
            <w:hideMark/>
          </w:tcPr>
          <w:p w14:paraId="38564E8E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51</w:t>
            </w:r>
          </w:p>
        </w:tc>
        <w:tc>
          <w:tcPr>
            <w:tcW w:w="892" w:type="dxa"/>
            <w:noWrap/>
            <w:hideMark/>
          </w:tcPr>
          <w:p w14:paraId="62107A0C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61</w:t>
            </w:r>
          </w:p>
        </w:tc>
        <w:tc>
          <w:tcPr>
            <w:tcW w:w="822" w:type="dxa"/>
            <w:vAlign w:val="bottom"/>
          </w:tcPr>
          <w:p w14:paraId="46FB0A4B" w14:textId="35338EF1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1.80</w:t>
            </w:r>
          </w:p>
        </w:tc>
        <w:tc>
          <w:tcPr>
            <w:tcW w:w="645" w:type="dxa"/>
            <w:vAlign w:val="bottom"/>
          </w:tcPr>
          <w:p w14:paraId="235CEE54" w14:textId="15FF8C32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1.06</w:t>
            </w:r>
          </w:p>
        </w:tc>
      </w:tr>
      <w:tr w:rsidR="00E475FA" w:rsidRPr="00E475FA" w14:paraId="368D518A" w14:textId="5F99E9BA" w:rsidTr="003B6C01">
        <w:trPr>
          <w:trHeight w:val="285"/>
        </w:trPr>
        <w:tc>
          <w:tcPr>
            <w:tcW w:w="1390" w:type="dxa"/>
            <w:noWrap/>
            <w:hideMark/>
          </w:tcPr>
          <w:p w14:paraId="4BE144A1" w14:textId="7C0C2E6D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Week 2</w:t>
            </w:r>
          </w:p>
        </w:tc>
        <w:tc>
          <w:tcPr>
            <w:tcW w:w="1083" w:type="dxa"/>
            <w:noWrap/>
            <w:hideMark/>
          </w:tcPr>
          <w:p w14:paraId="1C12AFD4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FS</w:t>
            </w:r>
          </w:p>
        </w:tc>
        <w:tc>
          <w:tcPr>
            <w:tcW w:w="1032" w:type="dxa"/>
            <w:noWrap/>
            <w:hideMark/>
          </w:tcPr>
          <w:p w14:paraId="13F01B9B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1203" w:type="dxa"/>
            <w:noWrap/>
            <w:hideMark/>
          </w:tcPr>
          <w:p w14:paraId="7D5FB6A3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7</w:t>
            </w:r>
          </w:p>
        </w:tc>
        <w:tc>
          <w:tcPr>
            <w:tcW w:w="756" w:type="dxa"/>
            <w:noWrap/>
            <w:hideMark/>
          </w:tcPr>
          <w:p w14:paraId="5BEE874B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6</w:t>
            </w:r>
          </w:p>
        </w:tc>
        <w:tc>
          <w:tcPr>
            <w:tcW w:w="836" w:type="dxa"/>
            <w:noWrap/>
            <w:hideMark/>
          </w:tcPr>
          <w:p w14:paraId="68C940A7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9</w:t>
            </w:r>
          </w:p>
        </w:tc>
        <w:tc>
          <w:tcPr>
            <w:tcW w:w="892" w:type="dxa"/>
            <w:noWrap/>
            <w:hideMark/>
          </w:tcPr>
          <w:p w14:paraId="0BC242E7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93</w:t>
            </w:r>
          </w:p>
        </w:tc>
        <w:tc>
          <w:tcPr>
            <w:tcW w:w="822" w:type="dxa"/>
            <w:vAlign w:val="bottom"/>
          </w:tcPr>
          <w:p w14:paraId="2A0FEBE8" w14:textId="07B20913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1.55</w:t>
            </w:r>
          </w:p>
        </w:tc>
        <w:tc>
          <w:tcPr>
            <w:tcW w:w="645" w:type="dxa"/>
            <w:vAlign w:val="bottom"/>
          </w:tcPr>
          <w:p w14:paraId="2EA865E7" w14:textId="5412C623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1.42</w:t>
            </w:r>
          </w:p>
        </w:tc>
      </w:tr>
      <w:tr w:rsidR="00E475FA" w:rsidRPr="00E475FA" w14:paraId="3363025E" w14:textId="4F936FED" w:rsidTr="003B6C01">
        <w:trPr>
          <w:trHeight w:val="285"/>
        </w:trPr>
        <w:tc>
          <w:tcPr>
            <w:tcW w:w="1390" w:type="dxa"/>
            <w:noWrap/>
            <w:hideMark/>
          </w:tcPr>
          <w:p w14:paraId="667DE8C2" w14:textId="224081F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ek 2</w:t>
            </w:r>
          </w:p>
        </w:tc>
        <w:tc>
          <w:tcPr>
            <w:tcW w:w="1083" w:type="dxa"/>
            <w:noWrap/>
            <w:hideMark/>
          </w:tcPr>
          <w:p w14:paraId="07573B36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FS</w:t>
            </w:r>
          </w:p>
        </w:tc>
        <w:tc>
          <w:tcPr>
            <w:tcW w:w="1032" w:type="dxa"/>
            <w:noWrap/>
            <w:hideMark/>
          </w:tcPr>
          <w:p w14:paraId="38874D33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VR</w:t>
            </w:r>
          </w:p>
        </w:tc>
        <w:tc>
          <w:tcPr>
            <w:tcW w:w="1203" w:type="dxa"/>
            <w:noWrap/>
            <w:hideMark/>
          </w:tcPr>
          <w:p w14:paraId="39A97B6A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</w:t>
            </w:r>
          </w:p>
        </w:tc>
        <w:tc>
          <w:tcPr>
            <w:tcW w:w="756" w:type="dxa"/>
            <w:noWrap/>
            <w:hideMark/>
          </w:tcPr>
          <w:p w14:paraId="35F05BD6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7</w:t>
            </w:r>
          </w:p>
        </w:tc>
        <w:tc>
          <w:tcPr>
            <w:tcW w:w="836" w:type="dxa"/>
            <w:noWrap/>
            <w:hideMark/>
          </w:tcPr>
          <w:p w14:paraId="610001C6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</w:t>
            </w:r>
          </w:p>
        </w:tc>
        <w:tc>
          <w:tcPr>
            <w:tcW w:w="892" w:type="dxa"/>
            <w:noWrap/>
            <w:hideMark/>
          </w:tcPr>
          <w:p w14:paraId="5850EB62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84</w:t>
            </w:r>
          </w:p>
        </w:tc>
        <w:tc>
          <w:tcPr>
            <w:tcW w:w="822" w:type="dxa"/>
            <w:vAlign w:val="bottom"/>
          </w:tcPr>
          <w:p w14:paraId="6FE354FB" w14:textId="6F481B4E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1.36</w:t>
            </w:r>
          </w:p>
        </w:tc>
        <w:tc>
          <w:tcPr>
            <w:tcW w:w="645" w:type="dxa"/>
            <w:vAlign w:val="bottom"/>
          </w:tcPr>
          <w:p w14:paraId="6639C251" w14:textId="3C4C836F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1.68</w:t>
            </w:r>
          </w:p>
        </w:tc>
      </w:tr>
      <w:tr w:rsidR="00E475FA" w:rsidRPr="00E475FA" w14:paraId="6E34C4D9" w14:textId="7A81DF54" w:rsidTr="003B6C01">
        <w:trPr>
          <w:trHeight w:val="285"/>
        </w:trPr>
        <w:tc>
          <w:tcPr>
            <w:tcW w:w="1390" w:type="dxa"/>
            <w:noWrap/>
            <w:hideMark/>
          </w:tcPr>
          <w:p w14:paraId="785E9BF9" w14:textId="315D8B98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ek 2</w:t>
            </w:r>
          </w:p>
        </w:tc>
        <w:tc>
          <w:tcPr>
            <w:tcW w:w="1083" w:type="dxa"/>
            <w:noWrap/>
            <w:hideMark/>
          </w:tcPr>
          <w:p w14:paraId="609298C4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1032" w:type="dxa"/>
            <w:noWrap/>
            <w:hideMark/>
          </w:tcPr>
          <w:p w14:paraId="72FB7409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VR</w:t>
            </w:r>
          </w:p>
        </w:tc>
        <w:tc>
          <w:tcPr>
            <w:tcW w:w="1203" w:type="dxa"/>
            <w:noWrap/>
            <w:hideMark/>
          </w:tcPr>
          <w:p w14:paraId="339F7F7F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</w:t>
            </w:r>
          </w:p>
        </w:tc>
        <w:tc>
          <w:tcPr>
            <w:tcW w:w="756" w:type="dxa"/>
            <w:noWrap/>
            <w:hideMark/>
          </w:tcPr>
          <w:p w14:paraId="08EAF94A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4</w:t>
            </w:r>
          </w:p>
        </w:tc>
        <w:tc>
          <w:tcPr>
            <w:tcW w:w="836" w:type="dxa"/>
            <w:noWrap/>
            <w:hideMark/>
          </w:tcPr>
          <w:p w14:paraId="396A50AB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1</w:t>
            </w:r>
          </w:p>
        </w:tc>
        <w:tc>
          <w:tcPr>
            <w:tcW w:w="892" w:type="dxa"/>
            <w:noWrap/>
            <w:hideMark/>
          </w:tcPr>
          <w:p w14:paraId="3EA58038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76</w:t>
            </w:r>
          </w:p>
        </w:tc>
        <w:tc>
          <w:tcPr>
            <w:tcW w:w="822" w:type="dxa"/>
            <w:vAlign w:val="bottom"/>
          </w:tcPr>
          <w:p w14:paraId="5BD1C1DC" w14:textId="5E5B1C27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1.22</w:t>
            </w:r>
          </w:p>
        </w:tc>
        <w:tc>
          <w:tcPr>
            <w:tcW w:w="645" w:type="dxa"/>
            <w:vAlign w:val="bottom"/>
          </w:tcPr>
          <w:p w14:paraId="6361803E" w14:textId="6853F469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1.67</w:t>
            </w:r>
          </w:p>
        </w:tc>
      </w:tr>
      <w:tr w:rsidR="00E475FA" w:rsidRPr="00E475FA" w14:paraId="4F6FA64A" w14:textId="66C0E124" w:rsidTr="003B6C01">
        <w:trPr>
          <w:trHeight w:val="285"/>
        </w:trPr>
        <w:tc>
          <w:tcPr>
            <w:tcW w:w="1390" w:type="dxa"/>
            <w:noWrap/>
            <w:hideMark/>
          </w:tcPr>
          <w:p w14:paraId="7970B73C" w14:textId="7CC81E99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ek 3</w:t>
            </w:r>
          </w:p>
        </w:tc>
        <w:tc>
          <w:tcPr>
            <w:tcW w:w="1083" w:type="dxa"/>
            <w:noWrap/>
            <w:hideMark/>
          </w:tcPr>
          <w:p w14:paraId="7432631E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FS</w:t>
            </w:r>
          </w:p>
        </w:tc>
        <w:tc>
          <w:tcPr>
            <w:tcW w:w="1032" w:type="dxa"/>
            <w:noWrap/>
            <w:hideMark/>
          </w:tcPr>
          <w:p w14:paraId="4C116C82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1203" w:type="dxa"/>
            <w:noWrap/>
            <w:hideMark/>
          </w:tcPr>
          <w:p w14:paraId="537CA5BF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77</w:t>
            </w:r>
          </w:p>
        </w:tc>
        <w:tc>
          <w:tcPr>
            <w:tcW w:w="756" w:type="dxa"/>
            <w:noWrap/>
            <w:hideMark/>
          </w:tcPr>
          <w:p w14:paraId="6FEF6727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6</w:t>
            </w:r>
          </w:p>
        </w:tc>
        <w:tc>
          <w:tcPr>
            <w:tcW w:w="836" w:type="dxa"/>
            <w:noWrap/>
            <w:hideMark/>
          </w:tcPr>
          <w:p w14:paraId="4E552A0B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01</w:t>
            </w:r>
          </w:p>
        </w:tc>
        <w:tc>
          <w:tcPr>
            <w:tcW w:w="892" w:type="dxa"/>
            <w:noWrap/>
            <w:hideMark/>
          </w:tcPr>
          <w:p w14:paraId="343AD0F9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31</w:t>
            </w:r>
          </w:p>
        </w:tc>
        <w:tc>
          <w:tcPr>
            <w:tcW w:w="822" w:type="dxa"/>
            <w:vAlign w:val="bottom"/>
          </w:tcPr>
          <w:p w14:paraId="5FBF5F82" w14:textId="77D43DBA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2.26</w:t>
            </w:r>
          </w:p>
        </w:tc>
        <w:tc>
          <w:tcPr>
            <w:tcW w:w="645" w:type="dxa"/>
            <w:vAlign w:val="bottom"/>
          </w:tcPr>
          <w:p w14:paraId="108A1CAA" w14:textId="245103C1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0.72</w:t>
            </w:r>
          </w:p>
        </w:tc>
      </w:tr>
      <w:tr w:rsidR="00E475FA" w:rsidRPr="00E475FA" w14:paraId="38076234" w14:textId="3DA4A7CD" w:rsidTr="003B6C01">
        <w:trPr>
          <w:trHeight w:val="285"/>
        </w:trPr>
        <w:tc>
          <w:tcPr>
            <w:tcW w:w="1390" w:type="dxa"/>
            <w:noWrap/>
            <w:hideMark/>
          </w:tcPr>
          <w:p w14:paraId="094B49D1" w14:textId="37B32693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ek 3</w:t>
            </w:r>
          </w:p>
        </w:tc>
        <w:tc>
          <w:tcPr>
            <w:tcW w:w="1083" w:type="dxa"/>
            <w:noWrap/>
            <w:hideMark/>
          </w:tcPr>
          <w:p w14:paraId="285B7DBE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FS</w:t>
            </w:r>
          </w:p>
        </w:tc>
        <w:tc>
          <w:tcPr>
            <w:tcW w:w="1032" w:type="dxa"/>
            <w:noWrap/>
            <w:hideMark/>
          </w:tcPr>
          <w:p w14:paraId="58F398F2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VR</w:t>
            </w:r>
          </w:p>
        </w:tc>
        <w:tc>
          <w:tcPr>
            <w:tcW w:w="1203" w:type="dxa"/>
            <w:noWrap/>
            <w:hideMark/>
          </w:tcPr>
          <w:p w14:paraId="143F5B3A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40</w:t>
            </w:r>
          </w:p>
        </w:tc>
        <w:tc>
          <w:tcPr>
            <w:tcW w:w="756" w:type="dxa"/>
            <w:noWrap/>
            <w:hideMark/>
          </w:tcPr>
          <w:p w14:paraId="5D9B7558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8</w:t>
            </w:r>
          </w:p>
        </w:tc>
        <w:tc>
          <w:tcPr>
            <w:tcW w:w="836" w:type="dxa"/>
            <w:noWrap/>
            <w:hideMark/>
          </w:tcPr>
          <w:p w14:paraId="2FF1906E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51</w:t>
            </w:r>
          </w:p>
        </w:tc>
        <w:tc>
          <w:tcPr>
            <w:tcW w:w="892" w:type="dxa"/>
            <w:noWrap/>
            <w:hideMark/>
          </w:tcPr>
          <w:p w14:paraId="613E8F2B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61</w:t>
            </w:r>
          </w:p>
        </w:tc>
        <w:tc>
          <w:tcPr>
            <w:tcW w:w="822" w:type="dxa"/>
            <w:vAlign w:val="bottom"/>
          </w:tcPr>
          <w:p w14:paraId="443EC5BD" w14:textId="5309CE44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1.93</w:t>
            </w:r>
          </w:p>
        </w:tc>
        <w:tc>
          <w:tcPr>
            <w:tcW w:w="645" w:type="dxa"/>
            <w:vAlign w:val="bottom"/>
          </w:tcPr>
          <w:p w14:paraId="70C62AE0" w14:textId="3A3AE7A9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1.13</w:t>
            </w:r>
          </w:p>
        </w:tc>
      </w:tr>
      <w:tr w:rsidR="00E475FA" w:rsidRPr="00E475FA" w14:paraId="2D6ACA33" w14:textId="078DDC5C" w:rsidTr="003B6C01">
        <w:trPr>
          <w:trHeight w:val="285"/>
        </w:trPr>
        <w:tc>
          <w:tcPr>
            <w:tcW w:w="1390" w:type="dxa"/>
            <w:noWrap/>
            <w:hideMark/>
          </w:tcPr>
          <w:p w14:paraId="0E4F28DB" w14:textId="2E4618F6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ek 3</w:t>
            </w:r>
          </w:p>
        </w:tc>
        <w:tc>
          <w:tcPr>
            <w:tcW w:w="1083" w:type="dxa"/>
            <w:noWrap/>
            <w:hideMark/>
          </w:tcPr>
          <w:p w14:paraId="0DDF035F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1032" w:type="dxa"/>
            <w:noWrap/>
            <w:hideMark/>
          </w:tcPr>
          <w:p w14:paraId="3F9114A0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VR</w:t>
            </w:r>
          </w:p>
        </w:tc>
        <w:tc>
          <w:tcPr>
            <w:tcW w:w="1203" w:type="dxa"/>
            <w:noWrap/>
            <w:hideMark/>
          </w:tcPr>
          <w:p w14:paraId="3BD1120C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7</w:t>
            </w:r>
          </w:p>
        </w:tc>
        <w:tc>
          <w:tcPr>
            <w:tcW w:w="756" w:type="dxa"/>
            <w:noWrap/>
            <w:hideMark/>
          </w:tcPr>
          <w:p w14:paraId="5EAE1A9E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4</w:t>
            </w:r>
          </w:p>
        </w:tc>
        <w:tc>
          <w:tcPr>
            <w:tcW w:w="836" w:type="dxa"/>
            <w:noWrap/>
            <w:hideMark/>
          </w:tcPr>
          <w:p w14:paraId="58400B72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0</w:t>
            </w:r>
          </w:p>
        </w:tc>
        <w:tc>
          <w:tcPr>
            <w:tcW w:w="892" w:type="dxa"/>
            <w:noWrap/>
            <w:hideMark/>
          </w:tcPr>
          <w:p w14:paraId="2C03EB68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62</w:t>
            </w:r>
          </w:p>
        </w:tc>
        <w:tc>
          <w:tcPr>
            <w:tcW w:w="822" w:type="dxa"/>
            <w:vAlign w:val="bottom"/>
          </w:tcPr>
          <w:p w14:paraId="402405E3" w14:textId="00D619E3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1.09</w:t>
            </w:r>
          </w:p>
        </w:tc>
        <w:tc>
          <w:tcPr>
            <w:tcW w:w="645" w:type="dxa"/>
            <w:vAlign w:val="bottom"/>
          </w:tcPr>
          <w:p w14:paraId="684B781B" w14:textId="30ABC4A0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1.82</w:t>
            </w:r>
          </w:p>
        </w:tc>
      </w:tr>
      <w:tr w:rsidR="00E475FA" w:rsidRPr="00E475FA" w14:paraId="26376E2A" w14:textId="24AF9142" w:rsidTr="003B6C01">
        <w:trPr>
          <w:trHeight w:val="285"/>
        </w:trPr>
        <w:tc>
          <w:tcPr>
            <w:tcW w:w="1390" w:type="dxa"/>
            <w:noWrap/>
            <w:hideMark/>
          </w:tcPr>
          <w:p w14:paraId="74DBE310" w14:textId="21D07142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ek 4</w:t>
            </w:r>
          </w:p>
        </w:tc>
        <w:tc>
          <w:tcPr>
            <w:tcW w:w="1083" w:type="dxa"/>
            <w:noWrap/>
            <w:hideMark/>
          </w:tcPr>
          <w:p w14:paraId="32A2C32A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FS</w:t>
            </w:r>
          </w:p>
        </w:tc>
        <w:tc>
          <w:tcPr>
            <w:tcW w:w="1032" w:type="dxa"/>
            <w:noWrap/>
            <w:hideMark/>
          </w:tcPr>
          <w:p w14:paraId="292600E5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1203" w:type="dxa"/>
            <w:noWrap/>
            <w:hideMark/>
          </w:tcPr>
          <w:p w14:paraId="31FD147A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5</w:t>
            </w:r>
          </w:p>
        </w:tc>
        <w:tc>
          <w:tcPr>
            <w:tcW w:w="756" w:type="dxa"/>
            <w:noWrap/>
            <w:hideMark/>
          </w:tcPr>
          <w:p w14:paraId="55076A81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6</w:t>
            </w:r>
          </w:p>
        </w:tc>
        <w:tc>
          <w:tcPr>
            <w:tcW w:w="836" w:type="dxa"/>
            <w:noWrap/>
            <w:hideMark/>
          </w:tcPr>
          <w:p w14:paraId="188DBD11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46</w:t>
            </w:r>
          </w:p>
        </w:tc>
        <w:tc>
          <w:tcPr>
            <w:tcW w:w="892" w:type="dxa"/>
            <w:noWrap/>
            <w:hideMark/>
          </w:tcPr>
          <w:p w14:paraId="109B05BA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65</w:t>
            </w:r>
          </w:p>
        </w:tc>
        <w:tc>
          <w:tcPr>
            <w:tcW w:w="822" w:type="dxa"/>
            <w:vAlign w:val="bottom"/>
          </w:tcPr>
          <w:p w14:paraId="453AB7AA" w14:textId="48A2F994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1.85</w:t>
            </w:r>
          </w:p>
        </w:tc>
        <w:tc>
          <w:tcPr>
            <w:tcW w:w="645" w:type="dxa"/>
            <w:vAlign w:val="bottom"/>
          </w:tcPr>
          <w:p w14:paraId="7E644460" w14:textId="2F4D84BC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1.15</w:t>
            </w:r>
          </w:p>
        </w:tc>
      </w:tr>
      <w:tr w:rsidR="00E475FA" w:rsidRPr="00E475FA" w14:paraId="4873FEAE" w14:textId="7BEFC188" w:rsidTr="003B6C01">
        <w:trPr>
          <w:trHeight w:val="285"/>
        </w:trPr>
        <w:tc>
          <w:tcPr>
            <w:tcW w:w="1390" w:type="dxa"/>
            <w:noWrap/>
            <w:hideMark/>
          </w:tcPr>
          <w:p w14:paraId="378A0093" w14:textId="447CD035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ek 4</w:t>
            </w:r>
          </w:p>
        </w:tc>
        <w:tc>
          <w:tcPr>
            <w:tcW w:w="1083" w:type="dxa"/>
            <w:noWrap/>
            <w:hideMark/>
          </w:tcPr>
          <w:p w14:paraId="4444CD89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FS</w:t>
            </w:r>
          </w:p>
        </w:tc>
        <w:tc>
          <w:tcPr>
            <w:tcW w:w="1032" w:type="dxa"/>
            <w:noWrap/>
            <w:hideMark/>
          </w:tcPr>
          <w:p w14:paraId="1E8DDB36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VR</w:t>
            </w:r>
          </w:p>
        </w:tc>
        <w:tc>
          <w:tcPr>
            <w:tcW w:w="1203" w:type="dxa"/>
            <w:noWrap/>
            <w:hideMark/>
          </w:tcPr>
          <w:p w14:paraId="431F634F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3</w:t>
            </w:r>
          </w:p>
        </w:tc>
        <w:tc>
          <w:tcPr>
            <w:tcW w:w="756" w:type="dxa"/>
            <w:noWrap/>
            <w:hideMark/>
          </w:tcPr>
          <w:p w14:paraId="2631AC7C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9</w:t>
            </w:r>
          </w:p>
        </w:tc>
        <w:tc>
          <w:tcPr>
            <w:tcW w:w="836" w:type="dxa"/>
            <w:noWrap/>
            <w:hideMark/>
          </w:tcPr>
          <w:p w14:paraId="5AB2E245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4</w:t>
            </w:r>
          </w:p>
        </w:tc>
        <w:tc>
          <w:tcPr>
            <w:tcW w:w="892" w:type="dxa"/>
            <w:noWrap/>
            <w:hideMark/>
          </w:tcPr>
          <w:p w14:paraId="1B9F4703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15</w:t>
            </w:r>
          </w:p>
        </w:tc>
        <w:tc>
          <w:tcPr>
            <w:tcW w:w="822" w:type="dxa"/>
            <w:vAlign w:val="bottom"/>
          </w:tcPr>
          <w:p w14:paraId="14A2100E" w14:textId="4BE9F9E9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0.41</w:t>
            </w:r>
          </w:p>
        </w:tc>
        <w:tc>
          <w:tcPr>
            <w:tcW w:w="645" w:type="dxa"/>
            <w:vAlign w:val="bottom"/>
          </w:tcPr>
          <w:p w14:paraId="37E06FED" w14:textId="6A2542C6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2.68</w:t>
            </w:r>
          </w:p>
        </w:tc>
      </w:tr>
      <w:tr w:rsidR="00E475FA" w:rsidRPr="00E475FA" w14:paraId="0B4ABFA5" w14:textId="394249F5" w:rsidTr="003B6C01">
        <w:trPr>
          <w:trHeight w:val="285"/>
        </w:trPr>
        <w:tc>
          <w:tcPr>
            <w:tcW w:w="1390" w:type="dxa"/>
            <w:noWrap/>
            <w:hideMark/>
          </w:tcPr>
          <w:p w14:paraId="24FE22B8" w14:textId="71546DF8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ek 4</w:t>
            </w:r>
          </w:p>
        </w:tc>
        <w:tc>
          <w:tcPr>
            <w:tcW w:w="1083" w:type="dxa"/>
            <w:noWrap/>
            <w:hideMark/>
          </w:tcPr>
          <w:p w14:paraId="4486A796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1032" w:type="dxa"/>
            <w:noWrap/>
            <w:hideMark/>
          </w:tcPr>
          <w:p w14:paraId="7CD80EEA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VR</w:t>
            </w:r>
          </w:p>
        </w:tc>
        <w:tc>
          <w:tcPr>
            <w:tcW w:w="1203" w:type="dxa"/>
            <w:noWrap/>
            <w:hideMark/>
          </w:tcPr>
          <w:p w14:paraId="07C116A8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8</w:t>
            </w:r>
          </w:p>
        </w:tc>
        <w:tc>
          <w:tcPr>
            <w:tcW w:w="756" w:type="dxa"/>
            <w:noWrap/>
            <w:hideMark/>
          </w:tcPr>
          <w:p w14:paraId="158ED106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4</w:t>
            </w:r>
          </w:p>
        </w:tc>
        <w:tc>
          <w:tcPr>
            <w:tcW w:w="836" w:type="dxa"/>
            <w:noWrap/>
            <w:hideMark/>
          </w:tcPr>
          <w:p w14:paraId="22F58A2E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99</w:t>
            </w:r>
          </w:p>
        </w:tc>
        <w:tc>
          <w:tcPr>
            <w:tcW w:w="892" w:type="dxa"/>
            <w:noWrap/>
            <w:hideMark/>
          </w:tcPr>
          <w:p w14:paraId="40C2C6A0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5</w:t>
            </w:r>
          </w:p>
        </w:tc>
        <w:tc>
          <w:tcPr>
            <w:tcW w:w="822" w:type="dxa"/>
            <w:vAlign w:val="bottom"/>
          </w:tcPr>
          <w:p w14:paraId="7AB3ABC6" w14:textId="327F8BAF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645" w:type="dxa"/>
            <w:vAlign w:val="bottom"/>
          </w:tcPr>
          <w:p w14:paraId="3F1C1B2A" w14:textId="621E85AC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2.94</w:t>
            </w:r>
          </w:p>
        </w:tc>
      </w:tr>
      <w:tr w:rsidR="00E475FA" w:rsidRPr="00E475FA" w14:paraId="3629DCB6" w14:textId="0DFCA738" w:rsidTr="003B6C01">
        <w:trPr>
          <w:trHeight w:val="285"/>
        </w:trPr>
        <w:tc>
          <w:tcPr>
            <w:tcW w:w="1390" w:type="dxa"/>
            <w:noWrap/>
            <w:hideMark/>
          </w:tcPr>
          <w:p w14:paraId="4DA6D669" w14:textId="013DAC55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ek 5</w:t>
            </w:r>
          </w:p>
        </w:tc>
        <w:tc>
          <w:tcPr>
            <w:tcW w:w="1083" w:type="dxa"/>
            <w:noWrap/>
            <w:hideMark/>
          </w:tcPr>
          <w:p w14:paraId="147C6033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FS</w:t>
            </w:r>
          </w:p>
        </w:tc>
        <w:tc>
          <w:tcPr>
            <w:tcW w:w="1032" w:type="dxa"/>
            <w:noWrap/>
            <w:hideMark/>
          </w:tcPr>
          <w:p w14:paraId="02834725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1203" w:type="dxa"/>
            <w:noWrap/>
            <w:hideMark/>
          </w:tcPr>
          <w:p w14:paraId="014CF5EA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43</w:t>
            </w:r>
          </w:p>
        </w:tc>
        <w:tc>
          <w:tcPr>
            <w:tcW w:w="756" w:type="dxa"/>
            <w:noWrap/>
            <w:hideMark/>
          </w:tcPr>
          <w:p w14:paraId="0082D094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6</w:t>
            </w:r>
          </w:p>
        </w:tc>
        <w:tc>
          <w:tcPr>
            <w:tcW w:w="836" w:type="dxa"/>
            <w:noWrap/>
            <w:hideMark/>
          </w:tcPr>
          <w:p w14:paraId="35887B94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56</w:t>
            </w:r>
          </w:p>
        </w:tc>
        <w:tc>
          <w:tcPr>
            <w:tcW w:w="892" w:type="dxa"/>
            <w:noWrap/>
            <w:hideMark/>
          </w:tcPr>
          <w:p w14:paraId="4FF99DDC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58</w:t>
            </w:r>
          </w:p>
        </w:tc>
        <w:tc>
          <w:tcPr>
            <w:tcW w:w="822" w:type="dxa"/>
            <w:vAlign w:val="bottom"/>
          </w:tcPr>
          <w:p w14:paraId="0F98A19C" w14:textId="47FB142A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1.92</w:t>
            </w:r>
          </w:p>
        </w:tc>
        <w:tc>
          <w:tcPr>
            <w:tcW w:w="645" w:type="dxa"/>
            <w:vAlign w:val="bottom"/>
          </w:tcPr>
          <w:p w14:paraId="30A7C73E" w14:textId="064172B1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1.07</w:t>
            </w:r>
          </w:p>
        </w:tc>
      </w:tr>
      <w:tr w:rsidR="00E475FA" w:rsidRPr="00E475FA" w14:paraId="42335215" w14:textId="075495AB" w:rsidTr="003B6C01">
        <w:trPr>
          <w:trHeight w:val="285"/>
        </w:trPr>
        <w:tc>
          <w:tcPr>
            <w:tcW w:w="1390" w:type="dxa"/>
            <w:noWrap/>
            <w:hideMark/>
          </w:tcPr>
          <w:p w14:paraId="7F04F925" w14:textId="6D2231F6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ek 5</w:t>
            </w:r>
          </w:p>
        </w:tc>
        <w:tc>
          <w:tcPr>
            <w:tcW w:w="1083" w:type="dxa"/>
            <w:noWrap/>
            <w:hideMark/>
          </w:tcPr>
          <w:p w14:paraId="7CD70822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FS</w:t>
            </w:r>
          </w:p>
        </w:tc>
        <w:tc>
          <w:tcPr>
            <w:tcW w:w="1032" w:type="dxa"/>
            <w:noWrap/>
            <w:hideMark/>
          </w:tcPr>
          <w:p w14:paraId="605FFEC1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VR</w:t>
            </w:r>
          </w:p>
        </w:tc>
        <w:tc>
          <w:tcPr>
            <w:tcW w:w="1203" w:type="dxa"/>
            <w:noWrap/>
            <w:hideMark/>
          </w:tcPr>
          <w:p w14:paraId="5DBD1C6F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0</w:t>
            </w:r>
          </w:p>
        </w:tc>
        <w:tc>
          <w:tcPr>
            <w:tcW w:w="756" w:type="dxa"/>
            <w:noWrap/>
            <w:hideMark/>
          </w:tcPr>
          <w:p w14:paraId="3AF8C4DD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9</w:t>
            </w:r>
          </w:p>
        </w:tc>
        <w:tc>
          <w:tcPr>
            <w:tcW w:w="836" w:type="dxa"/>
            <w:noWrap/>
            <w:hideMark/>
          </w:tcPr>
          <w:p w14:paraId="74A51365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0</w:t>
            </w:r>
          </w:p>
        </w:tc>
        <w:tc>
          <w:tcPr>
            <w:tcW w:w="892" w:type="dxa"/>
            <w:noWrap/>
            <w:hideMark/>
          </w:tcPr>
          <w:p w14:paraId="7BE603F9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16</w:t>
            </w:r>
          </w:p>
        </w:tc>
        <w:tc>
          <w:tcPr>
            <w:tcW w:w="822" w:type="dxa"/>
            <w:vAlign w:val="bottom"/>
          </w:tcPr>
          <w:p w14:paraId="5807324D" w14:textId="17D9A534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0.45</w:t>
            </w:r>
          </w:p>
        </w:tc>
        <w:tc>
          <w:tcPr>
            <w:tcW w:w="645" w:type="dxa"/>
            <w:vAlign w:val="bottom"/>
          </w:tcPr>
          <w:p w14:paraId="52FE7CEA" w14:textId="13A37883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2.64</w:t>
            </w:r>
          </w:p>
        </w:tc>
      </w:tr>
      <w:tr w:rsidR="00E475FA" w:rsidRPr="00E475FA" w14:paraId="5323B4DB" w14:textId="746ED118" w:rsidTr="003B6C01">
        <w:trPr>
          <w:trHeight w:val="285"/>
        </w:trPr>
        <w:tc>
          <w:tcPr>
            <w:tcW w:w="1390" w:type="dxa"/>
            <w:noWrap/>
            <w:hideMark/>
          </w:tcPr>
          <w:p w14:paraId="45E0B563" w14:textId="68C46D42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ek 5</w:t>
            </w:r>
          </w:p>
        </w:tc>
        <w:tc>
          <w:tcPr>
            <w:tcW w:w="1083" w:type="dxa"/>
            <w:noWrap/>
            <w:hideMark/>
          </w:tcPr>
          <w:p w14:paraId="589B74EC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1032" w:type="dxa"/>
            <w:noWrap/>
            <w:hideMark/>
          </w:tcPr>
          <w:p w14:paraId="5EE17965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VR</w:t>
            </w:r>
          </w:p>
        </w:tc>
        <w:tc>
          <w:tcPr>
            <w:tcW w:w="1203" w:type="dxa"/>
            <w:noWrap/>
            <w:hideMark/>
          </w:tcPr>
          <w:p w14:paraId="0AFAF49B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2</w:t>
            </w:r>
          </w:p>
        </w:tc>
        <w:tc>
          <w:tcPr>
            <w:tcW w:w="756" w:type="dxa"/>
            <w:noWrap/>
            <w:hideMark/>
          </w:tcPr>
          <w:p w14:paraId="58869AC6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5</w:t>
            </w:r>
          </w:p>
        </w:tc>
        <w:tc>
          <w:tcPr>
            <w:tcW w:w="836" w:type="dxa"/>
            <w:noWrap/>
            <w:hideMark/>
          </w:tcPr>
          <w:p w14:paraId="3EEC8E2C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4</w:t>
            </w:r>
          </w:p>
        </w:tc>
        <w:tc>
          <w:tcPr>
            <w:tcW w:w="892" w:type="dxa"/>
            <w:noWrap/>
            <w:hideMark/>
          </w:tcPr>
          <w:p w14:paraId="14170B93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4</w:t>
            </w:r>
          </w:p>
        </w:tc>
        <w:tc>
          <w:tcPr>
            <w:tcW w:w="822" w:type="dxa"/>
            <w:vAlign w:val="bottom"/>
          </w:tcPr>
          <w:p w14:paraId="5600E6BF" w14:textId="0152EB0C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45" w:type="dxa"/>
            <w:vAlign w:val="bottom"/>
          </w:tcPr>
          <w:p w14:paraId="5A587091" w14:textId="650FDA56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2.98</w:t>
            </w:r>
          </w:p>
        </w:tc>
      </w:tr>
      <w:tr w:rsidR="00E475FA" w:rsidRPr="00E475FA" w14:paraId="5A415E8C" w14:textId="64A3C333" w:rsidTr="003B6C01">
        <w:trPr>
          <w:trHeight w:val="285"/>
        </w:trPr>
        <w:tc>
          <w:tcPr>
            <w:tcW w:w="1390" w:type="dxa"/>
            <w:noWrap/>
            <w:hideMark/>
          </w:tcPr>
          <w:p w14:paraId="1BDE2714" w14:textId="3BF3DBF0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ek 6</w:t>
            </w:r>
          </w:p>
        </w:tc>
        <w:tc>
          <w:tcPr>
            <w:tcW w:w="1083" w:type="dxa"/>
            <w:noWrap/>
            <w:hideMark/>
          </w:tcPr>
          <w:p w14:paraId="348DE4DC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FS</w:t>
            </w:r>
          </w:p>
        </w:tc>
        <w:tc>
          <w:tcPr>
            <w:tcW w:w="1032" w:type="dxa"/>
            <w:noWrap/>
            <w:hideMark/>
          </w:tcPr>
          <w:p w14:paraId="4291A769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1203" w:type="dxa"/>
            <w:noWrap/>
            <w:hideMark/>
          </w:tcPr>
          <w:p w14:paraId="68D038AA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8</w:t>
            </w:r>
          </w:p>
        </w:tc>
        <w:tc>
          <w:tcPr>
            <w:tcW w:w="756" w:type="dxa"/>
            <w:noWrap/>
            <w:hideMark/>
          </w:tcPr>
          <w:p w14:paraId="171AC394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7</w:t>
            </w:r>
          </w:p>
        </w:tc>
        <w:tc>
          <w:tcPr>
            <w:tcW w:w="836" w:type="dxa"/>
            <w:noWrap/>
            <w:hideMark/>
          </w:tcPr>
          <w:p w14:paraId="78CDB4DE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6</w:t>
            </w:r>
          </w:p>
        </w:tc>
        <w:tc>
          <w:tcPr>
            <w:tcW w:w="892" w:type="dxa"/>
            <w:noWrap/>
            <w:hideMark/>
          </w:tcPr>
          <w:p w14:paraId="06A09A05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72</w:t>
            </w:r>
          </w:p>
        </w:tc>
        <w:tc>
          <w:tcPr>
            <w:tcW w:w="822" w:type="dxa"/>
            <w:vAlign w:val="bottom"/>
          </w:tcPr>
          <w:p w14:paraId="6E4A433C" w14:textId="2C38112D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1.78</w:t>
            </w:r>
          </w:p>
        </w:tc>
        <w:tc>
          <w:tcPr>
            <w:tcW w:w="645" w:type="dxa"/>
            <w:vAlign w:val="bottom"/>
          </w:tcPr>
          <w:p w14:paraId="7984749C" w14:textId="7DF7BAEB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1.23</w:t>
            </w:r>
          </w:p>
        </w:tc>
      </w:tr>
      <w:tr w:rsidR="00E475FA" w:rsidRPr="00E475FA" w14:paraId="1A0CF6CA" w14:textId="3C3FDADC" w:rsidTr="003B6C01">
        <w:trPr>
          <w:trHeight w:val="285"/>
        </w:trPr>
        <w:tc>
          <w:tcPr>
            <w:tcW w:w="1390" w:type="dxa"/>
            <w:noWrap/>
            <w:hideMark/>
          </w:tcPr>
          <w:p w14:paraId="18D50B8F" w14:textId="72FF5086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ek 6</w:t>
            </w:r>
          </w:p>
        </w:tc>
        <w:tc>
          <w:tcPr>
            <w:tcW w:w="1083" w:type="dxa"/>
            <w:noWrap/>
            <w:hideMark/>
          </w:tcPr>
          <w:p w14:paraId="4029399A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FS</w:t>
            </w:r>
          </w:p>
        </w:tc>
        <w:tc>
          <w:tcPr>
            <w:tcW w:w="1032" w:type="dxa"/>
            <w:noWrap/>
            <w:hideMark/>
          </w:tcPr>
          <w:p w14:paraId="08939BD2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VR</w:t>
            </w:r>
          </w:p>
        </w:tc>
        <w:tc>
          <w:tcPr>
            <w:tcW w:w="1203" w:type="dxa"/>
            <w:noWrap/>
            <w:hideMark/>
          </w:tcPr>
          <w:p w14:paraId="21CD76B9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6</w:t>
            </w:r>
          </w:p>
        </w:tc>
        <w:tc>
          <w:tcPr>
            <w:tcW w:w="756" w:type="dxa"/>
            <w:noWrap/>
            <w:hideMark/>
          </w:tcPr>
          <w:p w14:paraId="625049DB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0</w:t>
            </w:r>
          </w:p>
        </w:tc>
        <w:tc>
          <w:tcPr>
            <w:tcW w:w="836" w:type="dxa"/>
            <w:noWrap/>
            <w:hideMark/>
          </w:tcPr>
          <w:p w14:paraId="3D2E4EAB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1</w:t>
            </w:r>
          </w:p>
        </w:tc>
        <w:tc>
          <w:tcPr>
            <w:tcW w:w="892" w:type="dxa"/>
            <w:noWrap/>
            <w:hideMark/>
          </w:tcPr>
          <w:p w14:paraId="348CD67B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23</w:t>
            </w:r>
          </w:p>
        </w:tc>
        <w:tc>
          <w:tcPr>
            <w:tcW w:w="822" w:type="dxa"/>
            <w:vAlign w:val="bottom"/>
          </w:tcPr>
          <w:p w14:paraId="4BC27515" w14:textId="23CAC5D4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0.60</w:t>
            </w:r>
          </w:p>
        </w:tc>
        <w:tc>
          <w:tcPr>
            <w:tcW w:w="645" w:type="dxa"/>
            <w:vAlign w:val="bottom"/>
          </w:tcPr>
          <w:p w14:paraId="78BC0D33" w14:textId="3514249E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2.52</w:t>
            </w:r>
          </w:p>
        </w:tc>
      </w:tr>
      <w:tr w:rsidR="00E475FA" w:rsidRPr="00E475FA" w14:paraId="2271D7B5" w14:textId="72121FF4" w:rsidTr="003B6C01">
        <w:trPr>
          <w:trHeight w:val="285"/>
        </w:trPr>
        <w:tc>
          <w:tcPr>
            <w:tcW w:w="1390" w:type="dxa"/>
            <w:noWrap/>
            <w:hideMark/>
          </w:tcPr>
          <w:p w14:paraId="7E646F82" w14:textId="38A147DF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ek 6</w:t>
            </w:r>
          </w:p>
        </w:tc>
        <w:tc>
          <w:tcPr>
            <w:tcW w:w="1083" w:type="dxa"/>
            <w:noWrap/>
            <w:hideMark/>
          </w:tcPr>
          <w:p w14:paraId="6E16BD0B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1032" w:type="dxa"/>
            <w:noWrap/>
            <w:hideMark/>
          </w:tcPr>
          <w:p w14:paraId="795F41B5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VR</w:t>
            </w:r>
          </w:p>
        </w:tc>
        <w:tc>
          <w:tcPr>
            <w:tcW w:w="1203" w:type="dxa"/>
            <w:noWrap/>
            <w:hideMark/>
          </w:tcPr>
          <w:p w14:paraId="5668C08D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4</w:t>
            </w:r>
          </w:p>
        </w:tc>
        <w:tc>
          <w:tcPr>
            <w:tcW w:w="756" w:type="dxa"/>
            <w:noWrap/>
            <w:hideMark/>
          </w:tcPr>
          <w:p w14:paraId="0BAFCE8C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5</w:t>
            </w:r>
          </w:p>
        </w:tc>
        <w:tc>
          <w:tcPr>
            <w:tcW w:w="836" w:type="dxa"/>
            <w:noWrap/>
            <w:hideMark/>
          </w:tcPr>
          <w:p w14:paraId="729384DB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5</w:t>
            </w:r>
          </w:p>
        </w:tc>
        <w:tc>
          <w:tcPr>
            <w:tcW w:w="892" w:type="dxa"/>
            <w:noWrap/>
            <w:hideMark/>
          </w:tcPr>
          <w:p w14:paraId="205CC803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10</w:t>
            </w:r>
          </w:p>
        </w:tc>
        <w:tc>
          <w:tcPr>
            <w:tcW w:w="822" w:type="dxa"/>
            <w:vAlign w:val="bottom"/>
          </w:tcPr>
          <w:p w14:paraId="740AA10A" w14:textId="60CD89A1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645" w:type="dxa"/>
            <w:vAlign w:val="bottom"/>
          </w:tcPr>
          <w:p w14:paraId="3C60D664" w14:textId="4825C339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2.72</w:t>
            </w:r>
          </w:p>
        </w:tc>
      </w:tr>
      <w:tr w:rsidR="00E475FA" w:rsidRPr="00E475FA" w14:paraId="199688F4" w14:textId="43032F9B" w:rsidTr="003B6C01">
        <w:trPr>
          <w:trHeight w:val="285"/>
        </w:trPr>
        <w:tc>
          <w:tcPr>
            <w:tcW w:w="1390" w:type="dxa"/>
            <w:noWrap/>
            <w:hideMark/>
          </w:tcPr>
          <w:p w14:paraId="046D1293" w14:textId="79C39790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ek 7</w:t>
            </w:r>
          </w:p>
        </w:tc>
        <w:tc>
          <w:tcPr>
            <w:tcW w:w="1083" w:type="dxa"/>
            <w:noWrap/>
            <w:hideMark/>
          </w:tcPr>
          <w:p w14:paraId="676E4061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FS</w:t>
            </w:r>
          </w:p>
        </w:tc>
        <w:tc>
          <w:tcPr>
            <w:tcW w:w="1032" w:type="dxa"/>
            <w:noWrap/>
            <w:hideMark/>
          </w:tcPr>
          <w:p w14:paraId="0BA8C52C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1203" w:type="dxa"/>
            <w:noWrap/>
            <w:hideMark/>
          </w:tcPr>
          <w:p w14:paraId="64A0ED18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94</w:t>
            </w:r>
          </w:p>
        </w:tc>
        <w:tc>
          <w:tcPr>
            <w:tcW w:w="756" w:type="dxa"/>
            <w:noWrap/>
            <w:hideMark/>
          </w:tcPr>
          <w:p w14:paraId="0CB48FD5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7</w:t>
            </w:r>
          </w:p>
        </w:tc>
        <w:tc>
          <w:tcPr>
            <w:tcW w:w="836" w:type="dxa"/>
            <w:noWrap/>
            <w:hideMark/>
          </w:tcPr>
          <w:p w14:paraId="05FE9741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22</w:t>
            </w:r>
          </w:p>
        </w:tc>
        <w:tc>
          <w:tcPr>
            <w:tcW w:w="892" w:type="dxa"/>
            <w:noWrap/>
            <w:hideMark/>
          </w:tcPr>
          <w:p w14:paraId="12FD46EC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22</w:t>
            </w:r>
          </w:p>
        </w:tc>
        <w:tc>
          <w:tcPr>
            <w:tcW w:w="822" w:type="dxa"/>
            <w:vAlign w:val="bottom"/>
          </w:tcPr>
          <w:p w14:paraId="18EADDE5" w14:textId="6BBF4476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2.45</w:t>
            </w:r>
          </w:p>
        </w:tc>
        <w:tc>
          <w:tcPr>
            <w:tcW w:w="645" w:type="dxa"/>
            <w:vAlign w:val="bottom"/>
          </w:tcPr>
          <w:p w14:paraId="6C4614CA" w14:textId="23B24C25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0.57</w:t>
            </w:r>
          </w:p>
        </w:tc>
      </w:tr>
      <w:tr w:rsidR="00E475FA" w:rsidRPr="00E475FA" w14:paraId="3640144D" w14:textId="266DCD8A" w:rsidTr="003B6C01">
        <w:trPr>
          <w:trHeight w:val="285"/>
        </w:trPr>
        <w:tc>
          <w:tcPr>
            <w:tcW w:w="1390" w:type="dxa"/>
            <w:noWrap/>
            <w:hideMark/>
          </w:tcPr>
          <w:p w14:paraId="3F10BB7A" w14:textId="718464E5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ek 7</w:t>
            </w:r>
          </w:p>
        </w:tc>
        <w:tc>
          <w:tcPr>
            <w:tcW w:w="1083" w:type="dxa"/>
            <w:noWrap/>
            <w:hideMark/>
          </w:tcPr>
          <w:p w14:paraId="7FF5120E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FS</w:t>
            </w:r>
          </w:p>
        </w:tc>
        <w:tc>
          <w:tcPr>
            <w:tcW w:w="1032" w:type="dxa"/>
            <w:noWrap/>
            <w:hideMark/>
          </w:tcPr>
          <w:p w14:paraId="77C2A203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VR</w:t>
            </w:r>
          </w:p>
        </w:tc>
        <w:tc>
          <w:tcPr>
            <w:tcW w:w="1203" w:type="dxa"/>
            <w:noWrap/>
            <w:hideMark/>
          </w:tcPr>
          <w:p w14:paraId="00CE41E8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4</w:t>
            </w:r>
          </w:p>
        </w:tc>
        <w:tc>
          <w:tcPr>
            <w:tcW w:w="756" w:type="dxa"/>
            <w:noWrap/>
            <w:hideMark/>
          </w:tcPr>
          <w:p w14:paraId="03C31BA8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0</w:t>
            </w:r>
          </w:p>
        </w:tc>
        <w:tc>
          <w:tcPr>
            <w:tcW w:w="836" w:type="dxa"/>
            <w:noWrap/>
            <w:hideMark/>
          </w:tcPr>
          <w:p w14:paraId="6F089C40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3</w:t>
            </w:r>
          </w:p>
        </w:tc>
        <w:tc>
          <w:tcPr>
            <w:tcW w:w="892" w:type="dxa"/>
            <w:noWrap/>
            <w:hideMark/>
          </w:tcPr>
          <w:p w14:paraId="385F2CA2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35</w:t>
            </w:r>
          </w:p>
        </w:tc>
        <w:tc>
          <w:tcPr>
            <w:tcW w:w="822" w:type="dxa"/>
            <w:vAlign w:val="bottom"/>
          </w:tcPr>
          <w:p w14:paraId="57829656" w14:textId="0A1FE2DD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0.82</w:t>
            </w:r>
          </w:p>
        </w:tc>
        <w:tc>
          <w:tcPr>
            <w:tcW w:w="645" w:type="dxa"/>
            <w:vAlign w:val="bottom"/>
          </w:tcPr>
          <w:p w14:paraId="5D72DB35" w14:textId="044EED57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2.30</w:t>
            </w:r>
          </w:p>
        </w:tc>
      </w:tr>
      <w:tr w:rsidR="00E475FA" w:rsidRPr="00E475FA" w14:paraId="67C8AE53" w14:textId="7D2BE244" w:rsidTr="003B6C01">
        <w:trPr>
          <w:trHeight w:val="285"/>
        </w:trPr>
        <w:tc>
          <w:tcPr>
            <w:tcW w:w="1390" w:type="dxa"/>
            <w:noWrap/>
            <w:hideMark/>
          </w:tcPr>
          <w:p w14:paraId="53579275" w14:textId="195C1ADF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ek 7</w:t>
            </w:r>
          </w:p>
        </w:tc>
        <w:tc>
          <w:tcPr>
            <w:tcW w:w="1083" w:type="dxa"/>
            <w:noWrap/>
            <w:hideMark/>
          </w:tcPr>
          <w:p w14:paraId="619A6D17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1032" w:type="dxa"/>
            <w:noWrap/>
            <w:hideMark/>
          </w:tcPr>
          <w:p w14:paraId="7C57FC58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VR</w:t>
            </w:r>
          </w:p>
        </w:tc>
        <w:tc>
          <w:tcPr>
            <w:tcW w:w="1203" w:type="dxa"/>
            <w:noWrap/>
            <w:hideMark/>
          </w:tcPr>
          <w:p w14:paraId="5678B8E0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8</w:t>
            </w:r>
          </w:p>
        </w:tc>
        <w:tc>
          <w:tcPr>
            <w:tcW w:w="756" w:type="dxa"/>
            <w:noWrap/>
            <w:hideMark/>
          </w:tcPr>
          <w:p w14:paraId="70593B6B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5</w:t>
            </w:r>
          </w:p>
        </w:tc>
        <w:tc>
          <w:tcPr>
            <w:tcW w:w="836" w:type="dxa"/>
            <w:noWrap/>
            <w:hideMark/>
          </w:tcPr>
          <w:p w14:paraId="2A49741B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24</w:t>
            </w:r>
          </w:p>
        </w:tc>
        <w:tc>
          <w:tcPr>
            <w:tcW w:w="892" w:type="dxa"/>
            <w:noWrap/>
            <w:hideMark/>
          </w:tcPr>
          <w:p w14:paraId="5EF7E994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3</w:t>
            </w:r>
          </w:p>
        </w:tc>
        <w:tc>
          <w:tcPr>
            <w:tcW w:w="822" w:type="dxa"/>
            <w:vAlign w:val="bottom"/>
          </w:tcPr>
          <w:p w14:paraId="4F8E972D" w14:textId="62F3C6CB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645" w:type="dxa"/>
            <w:vAlign w:val="bottom"/>
          </w:tcPr>
          <w:p w14:paraId="17944703" w14:textId="3D1E4FAF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3.15</w:t>
            </w:r>
          </w:p>
        </w:tc>
      </w:tr>
      <w:tr w:rsidR="00E475FA" w:rsidRPr="00E475FA" w14:paraId="02BC1F68" w14:textId="0696117B" w:rsidTr="003B6C01">
        <w:trPr>
          <w:trHeight w:val="285"/>
        </w:trPr>
        <w:tc>
          <w:tcPr>
            <w:tcW w:w="1390" w:type="dxa"/>
            <w:noWrap/>
            <w:hideMark/>
          </w:tcPr>
          <w:p w14:paraId="18D4A502" w14:textId="08E8E2C6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ek 8</w:t>
            </w:r>
          </w:p>
        </w:tc>
        <w:tc>
          <w:tcPr>
            <w:tcW w:w="1083" w:type="dxa"/>
            <w:noWrap/>
            <w:hideMark/>
          </w:tcPr>
          <w:p w14:paraId="30CB050F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FS</w:t>
            </w:r>
          </w:p>
        </w:tc>
        <w:tc>
          <w:tcPr>
            <w:tcW w:w="1032" w:type="dxa"/>
            <w:noWrap/>
            <w:hideMark/>
          </w:tcPr>
          <w:p w14:paraId="778DE74A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1203" w:type="dxa"/>
            <w:noWrap/>
            <w:hideMark/>
          </w:tcPr>
          <w:p w14:paraId="19EEEFBB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82</w:t>
            </w:r>
          </w:p>
        </w:tc>
        <w:tc>
          <w:tcPr>
            <w:tcW w:w="756" w:type="dxa"/>
            <w:noWrap/>
            <w:hideMark/>
          </w:tcPr>
          <w:p w14:paraId="7E6F977F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6</w:t>
            </w:r>
          </w:p>
        </w:tc>
        <w:tc>
          <w:tcPr>
            <w:tcW w:w="836" w:type="dxa"/>
            <w:noWrap/>
            <w:hideMark/>
          </w:tcPr>
          <w:p w14:paraId="1A13D6AE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08</w:t>
            </w:r>
          </w:p>
        </w:tc>
        <w:tc>
          <w:tcPr>
            <w:tcW w:w="892" w:type="dxa"/>
            <w:noWrap/>
            <w:hideMark/>
          </w:tcPr>
          <w:p w14:paraId="061F8849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28</w:t>
            </w:r>
          </w:p>
        </w:tc>
        <w:tc>
          <w:tcPr>
            <w:tcW w:w="822" w:type="dxa"/>
            <w:vAlign w:val="bottom"/>
          </w:tcPr>
          <w:p w14:paraId="61430883" w14:textId="4EE3C2AB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2.32</w:t>
            </w:r>
          </w:p>
        </w:tc>
        <w:tc>
          <w:tcPr>
            <w:tcW w:w="645" w:type="dxa"/>
            <w:vAlign w:val="bottom"/>
          </w:tcPr>
          <w:p w14:paraId="46295F1E" w14:textId="12AFE8A6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0.67</w:t>
            </w:r>
          </w:p>
        </w:tc>
      </w:tr>
      <w:tr w:rsidR="00E475FA" w:rsidRPr="00E475FA" w14:paraId="0D7668CA" w14:textId="641D8A97" w:rsidTr="003B6C01">
        <w:trPr>
          <w:trHeight w:val="285"/>
        </w:trPr>
        <w:tc>
          <w:tcPr>
            <w:tcW w:w="1390" w:type="dxa"/>
            <w:noWrap/>
            <w:hideMark/>
          </w:tcPr>
          <w:p w14:paraId="060D85D1" w14:textId="191A856F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ek 8</w:t>
            </w:r>
          </w:p>
        </w:tc>
        <w:tc>
          <w:tcPr>
            <w:tcW w:w="1083" w:type="dxa"/>
            <w:noWrap/>
            <w:hideMark/>
          </w:tcPr>
          <w:p w14:paraId="4FD35CC6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FS</w:t>
            </w:r>
          </w:p>
        </w:tc>
        <w:tc>
          <w:tcPr>
            <w:tcW w:w="1032" w:type="dxa"/>
            <w:noWrap/>
            <w:hideMark/>
          </w:tcPr>
          <w:p w14:paraId="7A9AEB16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VR</w:t>
            </w:r>
          </w:p>
        </w:tc>
        <w:tc>
          <w:tcPr>
            <w:tcW w:w="1203" w:type="dxa"/>
            <w:noWrap/>
            <w:hideMark/>
          </w:tcPr>
          <w:p w14:paraId="2439B3BD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9</w:t>
            </w:r>
          </w:p>
        </w:tc>
        <w:tc>
          <w:tcPr>
            <w:tcW w:w="756" w:type="dxa"/>
            <w:noWrap/>
            <w:hideMark/>
          </w:tcPr>
          <w:p w14:paraId="54B1202B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9</w:t>
            </w:r>
          </w:p>
        </w:tc>
        <w:tc>
          <w:tcPr>
            <w:tcW w:w="836" w:type="dxa"/>
            <w:noWrap/>
            <w:hideMark/>
          </w:tcPr>
          <w:p w14:paraId="2A2BE88A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5</w:t>
            </w:r>
          </w:p>
        </w:tc>
        <w:tc>
          <w:tcPr>
            <w:tcW w:w="892" w:type="dxa"/>
            <w:noWrap/>
            <w:hideMark/>
          </w:tcPr>
          <w:p w14:paraId="7184C494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8</w:t>
            </w:r>
          </w:p>
        </w:tc>
        <w:tc>
          <w:tcPr>
            <w:tcW w:w="822" w:type="dxa"/>
            <w:vAlign w:val="bottom"/>
          </w:tcPr>
          <w:p w14:paraId="0182AB6D" w14:textId="017CE992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645" w:type="dxa"/>
            <w:vAlign w:val="bottom"/>
          </w:tcPr>
          <w:p w14:paraId="5C5A9FC4" w14:textId="30194189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2.94</w:t>
            </w:r>
          </w:p>
        </w:tc>
      </w:tr>
      <w:tr w:rsidR="00E475FA" w:rsidRPr="00E475FA" w14:paraId="2871D27D" w14:textId="744C3363" w:rsidTr="003B6C01">
        <w:trPr>
          <w:trHeight w:val="285"/>
        </w:trPr>
        <w:tc>
          <w:tcPr>
            <w:tcW w:w="1390" w:type="dxa"/>
            <w:noWrap/>
            <w:hideMark/>
          </w:tcPr>
          <w:p w14:paraId="129ECD26" w14:textId="76F3F461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ek 8</w:t>
            </w:r>
          </w:p>
        </w:tc>
        <w:tc>
          <w:tcPr>
            <w:tcW w:w="1083" w:type="dxa"/>
            <w:noWrap/>
            <w:hideMark/>
          </w:tcPr>
          <w:p w14:paraId="7130F462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1032" w:type="dxa"/>
            <w:noWrap/>
            <w:hideMark/>
          </w:tcPr>
          <w:p w14:paraId="7E1C3BAC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VR</w:t>
            </w:r>
          </w:p>
        </w:tc>
        <w:tc>
          <w:tcPr>
            <w:tcW w:w="1203" w:type="dxa"/>
            <w:noWrap/>
            <w:hideMark/>
          </w:tcPr>
          <w:p w14:paraId="1C2A413A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21</w:t>
            </w:r>
          </w:p>
        </w:tc>
        <w:tc>
          <w:tcPr>
            <w:tcW w:w="756" w:type="dxa"/>
            <w:noWrap/>
            <w:hideMark/>
          </w:tcPr>
          <w:p w14:paraId="1C151EC5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5</w:t>
            </w:r>
          </w:p>
        </w:tc>
        <w:tc>
          <w:tcPr>
            <w:tcW w:w="836" w:type="dxa"/>
            <w:noWrap/>
            <w:hideMark/>
          </w:tcPr>
          <w:p w14:paraId="714A3717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95</w:t>
            </w:r>
          </w:p>
        </w:tc>
        <w:tc>
          <w:tcPr>
            <w:tcW w:w="892" w:type="dxa"/>
            <w:noWrap/>
            <w:hideMark/>
          </w:tcPr>
          <w:p w14:paraId="47307127" w14:textId="0BE90B9C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0</w:t>
            </w:r>
            <w:r w:rsidRPr="00E475F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22" w:type="dxa"/>
            <w:vAlign w:val="bottom"/>
          </w:tcPr>
          <w:p w14:paraId="361499BE" w14:textId="53F3E0CA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645" w:type="dxa"/>
            <w:vAlign w:val="bottom"/>
          </w:tcPr>
          <w:p w14:paraId="2A5C5826" w14:textId="4E037751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3.68</w:t>
            </w:r>
          </w:p>
        </w:tc>
      </w:tr>
      <w:tr w:rsidR="00E475FA" w:rsidRPr="00E475FA" w14:paraId="3AC8F81E" w14:textId="443CA7DB" w:rsidTr="003B6C01">
        <w:trPr>
          <w:trHeight w:val="285"/>
        </w:trPr>
        <w:tc>
          <w:tcPr>
            <w:tcW w:w="1390" w:type="dxa"/>
            <w:noWrap/>
            <w:hideMark/>
          </w:tcPr>
          <w:p w14:paraId="31A4DFC6" w14:textId="7E34F704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st</w:t>
            </w:r>
          </w:p>
        </w:tc>
        <w:tc>
          <w:tcPr>
            <w:tcW w:w="1083" w:type="dxa"/>
            <w:noWrap/>
            <w:hideMark/>
          </w:tcPr>
          <w:p w14:paraId="1D298B05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FS</w:t>
            </w:r>
          </w:p>
        </w:tc>
        <w:tc>
          <w:tcPr>
            <w:tcW w:w="1032" w:type="dxa"/>
            <w:noWrap/>
            <w:hideMark/>
          </w:tcPr>
          <w:p w14:paraId="5DC6FB5B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1203" w:type="dxa"/>
            <w:noWrap/>
            <w:hideMark/>
          </w:tcPr>
          <w:p w14:paraId="35A5C945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14</w:t>
            </w:r>
          </w:p>
        </w:tc>
        <w:tc>
          <w:tcPr>
            <w:tcW w:w="756" w:type="dxa"/>
            <w:noWrap/>
            <w:hideMark/>
          </w:tcPr>
          <w:p w14:paraId="34273588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6</w:t>
            </w:r>
          </w:p>
        </w:tc>
        <w:tc>
          <w:tcPr>
            <w:tcW w:w="836" w:type="dxa"/>
            <w:noWrap/>
            <w:hideMark/>
          </w:tcPr>
          <w:p w14:paraId="5F3D7799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50</w:t>
            </w:r>
          </w:p>
        </w:tc>
        <w:tc>
          <w:tcPr>
            <w:tcW w:w="892" w:type="dxa"/>
            <w:noWrap/>
            <w:hideMark/>
          </w:tcPr>
          <w:p w14:paraId="54221693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13</w:t>
            </w:r>
          </w:p>
        </w:tc>
        <w:tc>
          <w:tcPr>
            <w:tcW w:w="822" w:type="dxa"/>
            <w:vAlign w:val="bottom"/>
          </w:tcPr>
          <w:p w14:paraId="4024F09D" w14:textId="76053CFB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2.64</w:t>
            </w:r>
          </w:p>
        </w:tc>
        <w:tc>
          <w:tcPr>
            <w:tcW w:w="645" w:type="dxa"/>
            <w:vAlign w:val="bottom"/>
          </w:tcPr>
          <w:p w14:paraId="66004E14" w14:textId="4201723A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0.36</w:t>
            </w:r>
          </w:p>
        </w:tc>
      </w:tr>
      <w:tr w:rsidR="00E475FA" w:rsidRPr="00E475FA" w14:paraId="19C37F4C" w14:textId="27A9D516" w:rsidTr="003B6C01">
        <w:trPr>
          <w:trHeight w:val="285"/>
        </w:trPr>
        <w:tc>
          <w:tcPr>
            <w:tcW w:w="1390" w:type="dxa"/>
            <w:noWrap/>
            <w:hideMark/>
          </w:tcPr>
          <w:p w14:paraId="4AE37442" w14:textId="7A58B06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st</w:t>
            </w:r>
          </w:p>
        </w:tc>
        <w:tc>
          <w:tcPr>
            <w:tcW w:w="1083" w:type="dxa"/>
            <w:noWrap/>
            <w:hideMark/>
          </w:tcPr>
          <w:p w14:paraId="12EFEE42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FS</w:t>
            </w:r>
          </w:p>
        </w:tc>
        <w:tc>
          <w:tcPr>
            <w:tcW w:w="1032" w:type="dxa"/>
            <w:noWrap/>
            <w:hideMark/>
          </w:tcPr>
          <w:p w14:paraId="19940B22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VR</w:t>
            </w:r>
          </w:p>
        </w:tc>
        <w:tc>
          <w:tcPr>
            <w:tcW w:w="1203" w:type="dxa"/>
            <w:noWrap/>
            <w:hideMark/>
          </w:tcPr>
          <w:p w14:paraId="5F7BD0D2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7</w:t>
            </w:r>
          </w:p>
        </w:tc>
        <w:tc>
          <w:tcPr>
            <w:tcW w:w="756" w:type="dxa"/>
            <w:noWrap/>
            <w:hideMark/>
          </w:tcPr>
          <w:p w14:paraId="2C06EE58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9</w:t>
            </w:r>
          </w:p>
        </w:tc>
        <w:tc>
          <w:tcPr>
            <w:tcW w:w="836" w:type="dxa"/>
            <w:noWrap/>
            <w:hideMark/>
          </w:tcPr>
          <w:p w14:paraId="20F26895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8</w:t>
            </w:r>
          </w:p>
        </w:tc>
        <w:tc>
          <w:tcPr>
            <w:tcW w:w="892" w:type="dxa"/>
            <w:noWrap/>
            <w:hideMark/>
          </w:tcPr>
          <w:p w14:paraId="0EA2E1F7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14</w:t>
            </w:r>
          </w:p>
        </w:tc>
        <w:tc>
          <w:tcPr>
            <w:tcW w:w="822" w:type="dxa"/>
            <w:vAlign w:val="bottom"/>
          </w:tcPr>
          <w:p w14:paraId="1CFFAC4F" w14:textId="4C87FD73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645" w:type="dxa"/>
            <w:vAlign w:val="bottom"/>
          </w:tcPr>
          <w:p w14:paraId="39608003" w14:textId="18131193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2.71</w:t>
            </w:r>
          </w:p>
        </w:tc>
      </w:tr>
      <w:tr w:rsidR="00E475FA" w:rsidRPr="00E475FA" w14:paraId="3B916E7C" w14:textId="4FD4C34F" w:rsidTr="003B6C01">
        <w:trPr>
          <w:trHeight w:val="285"/>
        </w:trPr>
        <w:tc>
          <w:tcPr>
            <w:tcW w:w="1390" w:type="dxa"/>
            <w:noWrap/>
            <w:hideMark/>
          </w:tcPr>
          <w:p w14:paraId="7BF753C8" w14:textId="40CA609C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st</w:t>
            </w:r>
          </w:p>
        </w:tc>
        <w:tc>
          <w:tcPr>
            <w:tcW w:w="1083" w:type="dxa"/>
            <w:noWrap/>
            <w:hideMark/>
          </w:tcPr>
          <w:p w14:paraId="5A56234E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1032" w:type="dxa"/>
            <w:noWrap/>
            <w:hideMark/>
          </w:tcPr>
          <w:p w14:paraId="359546B8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VR</w:t>
            </w:r>
          </w:p>
        </w:tc>
        <w:tc>
          <w:tcPr>
            <w:tcW w:w="1203" w:type="dxa"/>
            <w:noWrap/>
            <w:hideMark/>
          </w:tcPr>
          <w:p w14:paraId="3AC6E373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31</w:t>
            </w:r>
          </w:p>
        </w:tc>
        <w:tc>
          <w:tcPr>
            <w:tcW w:w="756" w:type="dxa"/>
            <w:noWrap/>
            <w:hideMark/>
          </w:tcPr>
          <w:p w14:paraId="7B108E1D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5</w:t>
            </w:r>
          </w:p>
        </w:tc>
        <w:tc>
          <w:tcPr>
            <w:tcW w:w="836" w:type="dxa"/>
            <w:noWrap/>
            <w:hideMark/>
          </w:tcPr>
          <w:p w14:paraId="4528D87C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10</w:t>
            </w:r>
          </w:p>
        </w:tc>
        <w:tc>
          <w:tcPr>
            <w:tcW w:w="892" w:type="dxa"/>
            <w:noWrap/>
            <w:hideMark/>
          </w:tcPr>
          <w:p w14:paraId="4B05E0E4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822" w:type="dxa"/>
            <w:vAlign w:val="bottom"/>
          </w:tcPr>
          <w:p w14:paraId="1E9BAA3E" w14:textId="2E96045A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645" w:type="dxa"/>
            <w:vAlign w:val="bottom"/>
          </w:tcPr>
          <w:p w14:paraId="30558704" w14:textId="4C31C344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3.77</w:t>
            </w:r>
          </w:p>
        </w:tc>
      </w:tr>
      <w:tr w:rsidR="00E475FA" w:rsidRPr="00E475FA" w14:paraId="3D67F37C" w14:textId="31647FE1" w:rsidTr="003B6C01">
        <w:trPr>
          <w:trHeight w:val="285"/>
        </w:trPr>
        <w:tc>
          <w:tcPr>
            <w:tcW w:w="1390" w:type="dxa"/>
            <w:noWrap/>
            <w:hideMark/>
          </w:tcPr>
          <w:p w14:paraId="554854DA" w14:textId="4E5CD1AC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ap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nth 1</w:t>
            </w:r>
          </w:p>
        </w:tc>
        <w:tc>
          <w:tcPr>
            <w:tcW w:w="1083" w:type="dxa"/>
            <w:noWrap/>
            <w:hideMark/>
          </w:tcPr>
          <w:p w14:paraId="52EC05D0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FS</w:t>
            </w:r>
          </w:p>
        </w:tc>
        <w:tc>
          <w:tcPr>
            <w:tcW w:w="1032" w:type="dxa"/>
            <w:noWrap/>
            <w:hideMark/>
          </w:tcPr>
          <w:p w14:paraId="43A7D581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1203" w:type="dxa"/>
            <w:noWrap/>
            <w:hideMark/>
          </w:tcPr>
          <w:p w14:paraId="18B680A5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8</w:t>
            </w:r>
          </w:p>
        </w:tc>
        <w:tc>
          <w:tcPr>
            <w:tcW w:w="756" w:type="dxa"/>
            <w:noWrap/>
            <w:hideMark/>
          </w:tcPr>
          <w:p w14:paraId="2C71F80F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7</w:t>
            </w:r>
          </w:p>
        </w:tc>
        <w:tc>
          <w:tcPr>
            <w:tcW w:w="836" w:type="dxa"/>
            <w:noWrap/>
            <w:hideMark/>
          </w:tcPr>
          <w:p w14:paraId="2B46212E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49</w:t>
            </w:r>
          </w:p>
        </w:tc>
        <w:tc>
          <w:tcPr>
            <w:tcW w:w="892" w:type="dxa"/>
            <w:noWrap/>
            <w:hideMark/>
          </w:tcPr>
          <w:p w14:paraId="3C73B15C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63</w:t>
            </w:r>
          </w:p>
        </w:tc>
        <w:tc>
          <w:tcPr>
            <w:tcW w:w="822" w:type="dxa"/>
            <w:vAlign w:val="bottom"/>
          </w:tcPr>
          <w:p w14:paraId="54D953F4" w14:textId="2C1CE7FD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1.89</w:t>
            </w:r>
          </w:p>
        </w:tc>
        <w:tc>
          <w:tcPr>
            <w:tcW w:w="645" w:type="dxa"/>
            <w:vAlign w:val="bottom"/>
          </w:tcPr>
          <w:p w14:paraId="778A98C7" w14:textId="6BFC980B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1.14</w:t>
            </w:r>
          </w:p>
        </w:tc>
      </w:tr>
      <w:tr w:rsidR="00E475FA" w:rsidRPr="00E475FA" w14:paraId="019FA047" w14:textId="075D0724" w:rsidTr="003B6C01">
        <w:trPr>
          <w:trHeight w:val="285"/>
        </w:trPr>
        <w:tc>
          <w:tcPr>
            <w:tcW w:w="1390" w:type="dxa"/>
            <w:noWrap/>
            <w:hideMark/>
          </w:tcPr>
          <w:p w14:paraId="57F4A673" w14:textId="1E97E808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nth 1</w:t>
            </w:r>
          </w:p>
        </w:tc>
        <w:tc>
          <w:tcPr>
            <w:tcW w:w="1083" w:type="dxa"/>
            <w:noWrap/>
            <w:hideMark/>
          </w:tcPr>
          <w:p w14:paraId="5FA271C7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FS</w:t>
            </w:r>
          </w:p>
        </w:tc>
        <w:tc>
          <w:tcPr>
            <w:tcW w:w="1032" w:type="dxa"/>
            <w:noWrap/>
            <w:hideMark/>
          </w:tcPr>
          <w:p w14:paraId="75F3BDA0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VR</w:t>
            </w:r>
          </w:p>
        </w:tc>
        <w:tc>
          <w:tcPr>
            <w:tcW w:w="1203" w:type="dxa"/>
            <w:noWrap/>
            <w:hideMark/>
          </w:tcPr>
          <w:p w14:paraId="22BE9744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0</w:t>
            </w:r>
          </w:p>
        </w:tc>
        <w:tc>
          <w:tcPr>
            <w:tcW w:w="756" w:type="dxa"/>
            <w:noWrap/>
            <w:hideMark/>
          </w:tcPr>
          <w:p w14:paraId="04BDD42A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0</w:t>
            </w:r>
          </w:p>
        </w:tc>
        <w:tc>
          <w:tcPr>
            <w:tcW w:w="836" w:type="dxa"/>
            <w:noWrap/>
            <w:hideMark/>
          </w:tcPr>
          <w:p w14:paraId="0180F52D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2</w:t>
            </w:r>
          </w:p>
        </w:tc>
        <w:tc>
          <w:tcPr>
            <w:tcW w:w="892" w:type="dxa"/>
            <w:noWrap/>
            <w:hideMark/>
          </w:tcPr>
          <w:p w14:paraId="4B4A6F60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11</w:t>
            </w:r>
          </w:p>
        </w:tc>
        <w:tc>
          <w:tcPr>
            <w:tcW w:w="822" w:type="dxa"/>
            <w:vAlign w:val="bottom"/>
          </w:tcPr>
          <w:p w14:paraId="5B29875A" w14:textId="5461D49B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645" w:type="dxa"/>
            <w:vAlign w:val="bottom"/>
          </w:tcPr>
          <w:p w14:paraId="16E79386" w14:textId="48262CD4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2.87</w:t>
            </w:r>
          </w:p>
        </w:tc>
      </w:tr>
      <w:tr w:rsidR="00E475FA" w:rsidRPr="00E475FA" w14:paraId="5DF445D4" w14:textId="74B951FB" w:rsidTr="003B6C01">
        <w:trPr>
          <w:trHeight w:val="285"/>
        </w:trPr>
        <w:tc>
          <w:tcPr>
            <w:tcW w:w="1390" w:type="dxa"/>
            <w:noWrap/>
            <w:hideMark/>
          </w:tcPr>
          <w:p w14:paraId="63D48009" w14:textId="49D19F1E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nth 1</w:t>
            </w:r>
          </w:p>
        </w:tc>
        <w:tc>
          <w:tcPr>
            <w:tcW w:w="1083" w:type="dxa"/>
            <w:noWrap/>
            <w:hideMark/>
          </w:tcPr>
          <w:p w14:paraId="6A40B49B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1032" w:type="dxa"/>
            <w:noWrap/>
            <w:hideMark/>
          </w:tcPr>
          <w:p w14:paraId="4F5D93B8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VR</w:t>
            </w:r>
          </w:p>
        </w:tc>
        <w:tc>
          <w:tcPr>
            <w:tcW w:w="1203" w:type="dxa"/>
            <w:noWrap/>
            <w:hideMark/>
          </w:tcPr>
          <w:p w14:paraId="53F8EBE2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8</w:t>
            </w:r>
          </w:p>
        </w:tc>
        <w:tc>
          <w:tcPr>
            <w:tcW w:w="756" w:type="dxa"/>
            <w:noWrap/>
            <w:hideMark/>
          </w:tcPr>
          <w:p w14:paraId="0F7E287A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6</w:t>
            </w:r>
          </w:p>
        </w:tc>
        <w:tc>
          <w:tcPr>
            <w:tcW w:w="836" w:type="dxa"/>
            <w:noWrap/>
            <w:hideMark/>
          </w:tcPr>
          <w:p w14:paraId="75E38EF5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21</w:t>
            </w:r>
          </w:p>
        </w:tc>
        <w:tc>
          <w:tcPr>
            <w:tcW w:w="892" w:type="dxa"/>
            <w:noWrap/>
            <w:hideMark/>
          </w:tcPr>
          <w:p w14:paraId="35F04783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3</w:t>
            </w:r>
          </w:p>
        </w:tc>
        <w:tc>
          <w:tcPr>
            <w:tcW w:w="822" w:type="dxa"/>
            <w:vAlign w:val="bottom"/>
          </w:tcPr>
          <w:p w14:paraId="13F4E8E2" w14:textId="7B9297C7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645" w:type="dxa"/>
            <w:vAlign w:val="bottom"/>
          </w:tcPr>
          <w:p w14:paraId="048AEED1" w14:textId="41D5BA88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3.17</w:t>
            </w:r>
          </w:p>
        </w:tc>
      </w:tr>
      <w:tr w:rsidR="00E475FA" w:rsidRPr="00E475FA" w14:paraId="73D4F420" w14:textId="712DE6CE" w:rsidTr="003B6C01">
        <w:trPr>
          <w:trHeight w:val="285"/>
        </w:trPr>
        <w:tc>
          <w:tcPr>
            <w:tcW w:w="1390" w:type="dxa"/>
            <w:noWrap/>
            <w:hideMark/>
          </w:tcPr>
          <w:p w14:paraId="7F27BCAA" w14:textId="1DB72E78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nth 2</w:t>
            </w:r>
          </w:p>
        </w:tc>
        <w:tc>
          <w:tcPr>
            <w:tcW w:w="1083" w:type="dxa"/>
            <w:noWrap/>
            <w:hideMark/>
          </w:tcPr>
          <w:p w14:paraId="327DC01E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FS</w:t>
            </w:r>
          </w:p>
        </w:tc>
        <w:tc>
          <w:tcPr>
            <w:tcW w:w="1032" w:type="dxa"/>
            <w:noWrap/>
            <w:hideMark/>
          </w:tcPr>
          <w:p w14:paraId="1D400A34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1203" w:type="dxa"/>
            <w:noWrap/>
            <w:hideMark/>
          </w:tcPr>
          <w:p w14:paraId="3CD4356C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62</w:t>
            </w:r>
          </w:p>
        </w:tc>
        <w:tc>
          <w:tcPr>
            <w:tcW w:w="756" w:type="dxa"/>
            <w:noWrap/>
            <w:hideMark/>
          </w:tcPr>
          <w:p w14:paraId="3412437B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7</w:t>
            </w:r>
          </w:p>
        </w:tc>
        <w:tc>
          <w:tcPr>
            <w:tcW w:w="836" w:type="dxa"/>
            <w:noWrap/>
            <w:hideMark/>
          </w:tcPr>
          <w:p w14:paraId="3BB397F5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80</w:t>
            </w:r>
          </w:p>
        </w:tc>
        <w:tc>
          <w:tcPr>
            <w:tcW w:w="892" w:type="dxa"/>
            <w:noWrap/>
            <w:hideMark/>
          </w:tcPr>
          <w:p w14:paraId="73D95669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42</w:t>
            </w:r>
          </w:p>
        </w:tc>
        <w:tc>
          <w:tcPr>
            <w:tcW w:w="822" w:type="dxa"/>
            <w:vAlign w:val="bottom"/>
          </w:tcPr>
          <w:p w14:paraId="0644137F" w14:textId="3F61DC62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2.14</w:t>
            </w:r>
          </w:p>
        </w:tc>
        <w:tc>
          <w:tcPr>
            <w:tcW w:w="645" w:type="dxa"/>
            <w:vAlign w:val="bottom"/>
          </w:tcPr>
          <w:p w14:paraId="08FC56F0" w14:textId="28506170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0.90</w:t>
            </w:r>
          </w:p>
        </w:tc>
      </w:tr>
      <w:tr w:rsidR="00E475FA" w:rsidRPr="00E475FA" w14:paraId="50B1476D" w14:textId="4298C0FB" w:rsidTr="003B6C01">
        <w:trPr>
          <w:trHeight w:val="285"/>
        </w:trPr>
        <w:tc>
          <w:tcPr>
            <w:tcW w:w="1390" w:type="dxa"/>
            <w:noWrap/>
            <w:hideMark/>
          </w:tcPr>
          <w:p w14:paraId="4BA664BD" w14:textId="570698CB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nth 2</w:t>
            </w:r>
          </w:p>
        </w:tc>
        <w:tc>
          <w:tcPr>
            <w:tcW w:w="1083" w:type="dxa"/>
            <w:noWrap/>
            <w:hideMark/>
          </w:tcPr>
          <w:p w14:paraId="49737CE7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FS</w:t>
            </w:r>
          </w:p>
        </w:tc>
        <w:tc>
          <w:tcPr>
            <w:tcW w:w="1032" w:type="dxa"/>
            <w:noWrap/>
            <w:hideMark/>
          </w:tcPr>
          <w:p w14:paraId="6E8B8661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VR</w:t>
            </w:r>
          </w:p>
        </w:tc>
        <w:tc>
          <w:tcPr>
            <w:tcW w:w="1203" w:type="dxa"/>
            <w:noWrap/>
            <w:hideMark/>
          </w:tcPr>
          <w:p w14:paraId="79AF169E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3</w:t>
            </w:r>
          </w:p>
        </w:tc>
        <w:tc>
          <w:tcPr>
            <w:tcW w:w="756" w:type="dxa"/>
            <w:noWrap/>
            <w:hideMark/>
          </w:tcPr>
          <w:p w14:paraId="4D03B471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1</w:t>
            </w:r>
          </w:p>
        </w:tc>
        <w:tc>
          <w:tcPr>
            <w:tcW w:w="836" w:type="dxa"/>
            <w:noWrap/>
            <w:hideMark/>
          </w:tcPr>
          <w:p w14:paraId="222E356F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3</w:t>
            </w:r>
          </w:p>
        </w:tc>
        <w:tc>
          <w:tcPr>
            <w:tcW w:w="892" w:type="dxa"/>
            <w:noWrap/>
            <w:hideMark/>
          </w:tcPr>
          <w:p w14:paraId="61C4A9C1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30</w:t>
            </w:r>
          </w:p>
        </w:tc>
        <w:tc>
          <w:tcPr>
            <w:tcW w:w="822" w:type="dxa"/>
            <w:vAlign w:val="bottom"/>
          </w:tcPr>
          <w:p w14:paraId="6A521EB6" w14:textId="2EB6C441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0.75</w:t>
            </w:r>
          </w:p>
        </w:tc>
        <w:tc>
          <w:tcPr>
            <w:tcW w:w="645" w:type="dxa"/>
            <w:vAlign w:val="bottom"/>
          </w:tcPr>
          <w:p w14:paraId="79302C01" w14:textId="3493BECA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2.41</w:t>
            </w:r>
          </w:p>
        </w:tc>
      </w:tr>
      <w:tr w:rsidR="00E475FA" w:rsidRPr="00E475FA" w14:paraId="4E6DC30D" w14:textId="1C3DD0C9" w:rsidTr="003B6C01">
        <w:trPr>
          <w:trHeight w:val="285"/>
        </w:trPr>
        <w:tc>
          <w:tcPr>
            <w:tcW w:w="1390" w:type="dxa"/>
            <w:noWrap/>
            <w:hideMark/>
          </w:tcPr>
          <w:p w14:paraId="3C0DF32B" w14:textId="5076FBAD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nth 2</w:t>
            </w:r>
          </w:p>
        </w:tc>
        <w:tc>
          <w:tcPr>
            <w:tcW w:w="1083" w:type="dxa"/>
            <w:noWrap/>
            <w:hideMark/>
          </w:tcPr>
          <w:p w14:paraId="7E3698E7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1032" w:type="dxa"/>
            <w:noWrap/>
            <w:hideMark/>
          </w:tcPr>
          <w:p w14:paraId="0F94BF6C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VR</w:t>
            </w:r>
          </w:p>
        </w:tc>
        <w:tc>
          <w:tcPr>
            <w:tcW w:w="1203" w:type="dxa"/>
            <w:noWrap/>
            <w:hideMark/>
          </w:tcPr>
          <w:p w14:paraId="58803C1E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5</w:t>
            </w:r>
          </w:p>
        </w:tc>
        <w:tc>
          <w:tcPr>
            <w:tcW w:w="756" w:type="dxa"/>
            <w:noWrap/>
            <w:hideMark/>
          </w:tcPr>
          <w:p w14:paraId="4A8F3958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6</w:t>
            </w:r>
          </w:p>
        </w:tc>
        <w:tc>
          <w:tcPr>
            <w:tcW w:w="836" w:type="dxa"/>
            <w:noWrap/>
            <w:hideMark/>
          </w:tcPr>
          <w:p w14:paraId="7397B4C4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90</w:t>
            </w:r>
          </w:p>
        </w:tc>
        <w:tc>
          <w:tcPr>
            <w:tcW w:w="892" w:type="dxa"/>
            <w:noWrap/>
            <w:hideMark/>
          </w:tcPr>
          <w:p w14:paraId="1DFEAE34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6</w:t>
            </w:r>
          </w:p>
        </w:tc>
        <w:tc>
          <w:tcPr>
            <w:tcW w:w="822" w:type="dxa"/>
            <w:vAlign w:val="bottom"/>
          </w:tcPr>
          <w:p w14:paraId="72A6E5B2" w14:textId="230B28AC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645" w:type="dxa"/>
            <w:vAlign w:val="bottom"/>
          </w:tcPr>
          <w:p w14:paraId="0A7F6366" w14:textId="7E24076D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2.95</w:t>
            </w:r>
          </w:p>
        </w:tc>
      </w:tr>
      <w:tr w:rsidR="00E475FA" w:rsidRPr="00E475FA" w14:paraId="0F0953CA" w14:textId="59DE2283" w:rsidTr="003B6C01">
        <w:trPr>
          <w:trHeight w:val="285"/>
        </w:trPr>
        <w:tc>
          <w:tcPr>
            <w:tcW w:w="1390" w:type="dxa"/>
            <w:noWrap/>
            <w:hideMark/>
          </w:tcPr>
          <w:p w14:paraId="63E0B278" w14:textId="32CA59C2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nth 3</w:t>
            </w:r>
          </w:p>
        </w:tc>
        <w:tc>
          <w:tcPr>
            <w:tcW w:w="1083" w:type="dxa"/>
            <w:noWrap/>
            <w:hideMark/>
          </w:tcPr>
          <w:p w14:paraId="3E2BA340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FS</w:t>
            </w:r>
          </w:p>
        </w:tc>
        <w:tc>
          <w:tcPr>
            <w:tcW w:w="1032" w:type="dxa"/>
            <w:noWrap/>
            <w:hideMark/>
          </w:tcPr>
          <w:p w14:paraId="2B22992E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1203" w:type="dxa"/>
            <w:noWrap/>
            <w:hideMark/>
          </w:tcPr>
          <w:p w14:paraId="695B45C3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7</w:t>
            </w:r>
          </w:p>
        </w:tc>
        <w:tc>
          <w:tcPr>
            <w:tcW w:w="756" w:type="dxa"/>
            <w:noWrap/>
            <w:hideMark/>
          </w:tcPr>
          <w:p w14:paraId="6D9031B0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8</w:t>
            </w:r>
          </w:p>
        </w:tc>
        <w:tc>
          <w:tcPr>
            <w:tcW w:w="836" w:type="dxa"/>
            <w:noWrap/>
            <w:hideMark/>
          </w:tcPr>
          <w:p w14:paraId="4FCF23B3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5</w:t>
            </w:r>
          </w:p>
        </w:tc>
        <w:tc>
          <w:tcPr>
            <w:tcW w:w="892" w:type="dxa"/>
            <w:noWrap/>
            <w:hideMark/>
          </w:tcPr>
          <w:p w14:paraId="5899601E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73</w:t>
            </w:r>
          </w:p>
        </w:tc>
        <w:tc>
          <w:tcPr>
            <w:tcW w:w="822" w:type="dxa"/>
            <w:vAlign w:val="bottom"/>
          </w:tcPr>
          <w:p w14:paraId="7D8C0CC6" w14:textId="473DE299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1.79</w:t>
            </w:r>
          </w:p>
        </w:tc>
        <w:tc>
          <w:tcPr>
            <w:tcW w:w="645" w:type="dxa"/>
            <w:vAlign w:val="bottom"/>
          </w:tcPr>
          <w:p w14:paraId="39DEE9CF" w14:textId="2C2AE71E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1.26</w:t>
            </w:r>
          </w:p>
        </w:tc>
      </w:tr>
      <w:tr w:rsidR="00E475FA" w:rsidRPr="00E475FA" w14:paraId="39D9557C" w14:textId="21048DE7" w:rsidTr="003B6C01">
        <w:trPr>
          <w:trHeight w:val="285"/>
        </w:trPr>
        <w:tc>
          <w:tcPr>
            <w:tcW w:w="1390" w:type="dxa"/>
            <w:noWrap/>
            <w:hideMark/>
          </w:tcPr>
          <w:p w14:paraId="73E02DA4" w14:textId="77A8589C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nth 3</w:t>
            </w:r>
          </w:p>
        </w:tc>
        <w:tc>
          <w:tcPr>
            <w:tcW w:w="1083" w:type="dxa"/>
            <w:noWrap/>
            <w:hideMark/>
          </w:tcPr>
          <w:p w14:paraId="7A43F4CB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FS</w:t>
            </w:r>
          </w:p>
        </w:tc>
        <w:tc>
          <w:tcPr>
            <w:tcW w:w="1032" w:type="dxa"/>
            <w:noWrap/>
            <w:hideMark/>
          </w:tcPr>
          <w:p w14:paraId="1C1318A5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VR</w:t>
            </w:r>
          </w:p>
        </w:tc>
        <w:tc>
          <w:tcPr>
            <w:tcW w:w="1203" w:type="dxa"/>
            <w:noWrap/>
            <w:hideMark/>
          </w:tcPr>
          <w:p w14:paraId="23A52006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7</w:t>
            </w:r>
          </w:p>
        </w:tc>
        <w:tc>
          <w:tcPr>
            <w:tcW w:w="756" w:type="dxa"/>
            <w:noWrap/>
            <w:hideMark/>
          </w:tcPr>
          <w:p w14:paraId="10CA54DC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1</w:t>
            </w:r>
          </w:p>
        </w:tc>
        <w:tc>
          <w:tcPr>
            <w:tcW w:w="836" w:type="dxa"/>
            <w:noWrap/>
            <w:hideMark/>
          </w:tcPr>
          <w:p w14:paraId="3D2624C2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2</w:t>
            </w:r>
          </w:p>
        </w:tc>
        <w:tc>
          <w:tcPr>
            <w:tcW w:w="892" w:type="dxa"/>
            <w:noWrap/>
            <w:hideMark/>
          </w:tcPr>
          <w:p w14:paraId="7B5D0016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41</w:t>
            </w:r>
          </w:p>
        </w:tc>
        <w:tc>
          <w:tcPr>
            <w:tcW w:w="822" w:type="dxa"/>
            <w:vAlign w:val="bottom"/>
          </w:tcPr>
          <w:p w14:paraId="3D192F39" w14:textId="04F13415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0.93</w:t>
            </w:r>
          </w:p>
        </w:tc>
        <w:tc>
          <w:tcPr>
            <w:tcW w:w="645" w:type="dxa"/>
            <w:vAlign w:val="bottom"/>
          </w:tcPr>
          <w:p w14:paraId="46C4A3DF" w14:textId="3467B65D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2.27</w:t>
            </w:r>
          </w:p>
        </w:tc>
      </w:tr>
      <w:tr w:rsidR="00E475FA" w:rsidRPr="00E475FA" w14:paraId="520FB317" w14:textId="72BC5C83" w:rsidTr="003B6C01">
        <w:trPr>
          <w:trHeight w:val="285"/>
        </w:trPr>
        <w:tc>
          <w:tcPr>
            <w:tcW w:w="1390" w:type="dxa"/>
            <w:noWrap/>
            <w:hideMark/>
          </w:tcPr>
          <w:p w14:paraId="61B15BDF" w14:textId="716416EE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nth 3</w:t>
            </w:r>
          </w:p>
        </w:tc>
        <w:tc>
          <w:tcPr>
            <w:tcW w:w="1083" w:type="dxa"/>
            <w:noWrap/>
            <w:hideMark/>
          </w:tcPr>
          <w:p w14:paraId="6C1E7471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1032" w:type="dxa"/>
            <w:noWrap/>
            <w:hideMark/>
          </w:tcPr>
          <w:p w14:paraId="67660B9C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VR</w:t>
            </w:r>
          </w:p>
        </w:tc>
        <w:tc>
          <w:tcPr>
            <w:tcW w:w="1203" w:type="dxa"/>
            <w:noWrap/>
            <w:hideMark/>
          </w:tcPr>
          <w:p w14:paraId="50D8438D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4</w:t>
            </w:r>
          </w:p>
        </w:tc>
        <w:tc>
          <w:tcPr>
            <w:tcW w:w="756" w:type="dxa"/>
            <w:noWrap/>
            <w:hideMark/>
          </w:tcPr>
          <w:p w14:paraId="13A456EF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6</w:t>
            </w:r>
          </w:p>
        </w:tc>
        <w:tc>
          <w:tcPr>
            <w:tcW w:w="836" w:type="dxa"/>
            <w:noWrap/>
            <w:hideMark/>
          </w:tcPr>
          <w:p w14:paraId="22A7D915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3</w:t>
            </w:r>
          </w:p>
        </w:tc>
        <w:tc>
          <w:tcPr>
            <w:tcW w:w="892" w:type="dxa"/>
            <w:noWrap/>
            <w:hideMark/>
          </w:tcPr>
          <w:p w14:paraId="1C3FAE55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22</w:t>
            </w:r>
          </w:p>
        </w:tc>
        <w:tc>
          <w:tcPr>
            <w:tcW w:w="822" w:type="dxa"/>
            <w:vAlign w:val="bottom"/>
          </w:tcPr>
          <w:p w14:paraId="13EDE45C" w14:textId="09CBD220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645" w:type="dxa"/>
            <w:vAlign w:val="bottom"/>
          </w:tcPr>
          <w:p w14:paraId="3F36031E" w14:textId="6B48BBE9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2.44</w:t>
            </w:r>
          </w:p>
        </w:tc>
      </w:tr>
      <w:tr w:rsidR="00E475FA" w:rsidRPr="00E475FA" w14:paraId="53D47406" w14:textId="3EC21282" w:rsidTr="003B6C01">
        <w:trPr>
          <w:trHeight w:val="285"/>
        </w:trPr>
        <w:tc>
          <w:tcPr>
            <w:tcW w:w="1390" w:type="dxa"/>
            <w:noWrap/>
            <w:hideMark/>
          </w:tcPr>
          <w:p w14:paraId="3F566CBF" w14:textId="61056C8A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nth 4</w:t>
            </w:r>
          </w:p>
        </w:tc>
        <w:tc>
          <w:tcPr>
            <w:tcW w:w="1083" w:type="dxa"/>
            <w:noWrap/>
            <w:hideMark/>
          </w:tcPr>
          <w:p w14:paraId="7196AABC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FS</w:t>
            </w:r>
          </w:p>
        </w:tc>
        <w:tc>
          <w:tcPr>
            <w:tcW w:w="1032" w:type="dxa"/>
            <w:noWrap/>
            <w:hideMark/>
          </w:tcPr>
          <w:p w14:paraId="3C20D5D9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1203" w:type="dxa"/>
            <w:noWrap/>
            <w:hideMark/>
          </w:tcPr>
          <w:p w14:paraId="52B8C0DE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77</w:t>
            </w:r>
          </w:p>
        </w:tc>
        <w:tc>
          <w:tcPr>
            <w:tcW w:w="756" w:type="dxa"/>
            <w:noWrap/>
            <w:hideMark/>
          </w:tcPr>
          <w:p w14:paraId="14CBF917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8</w:t>
            </w:r>
          </w:p>
        </w:tc>
        <w:tc>
          <w:tcPr>
            <w:tcW w:w="836" w:type="dxa"/>
            <w:noWrap/>
            <w:hideMark/>
          </w:tcPr>
          <w:p w14:paraId="701FA52B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98</w:t>
            </w:r>
          </w:p>
        </w:tc>
        <w:tc>
          <w:tcPr>
            <w:tcW w:w="892" w:type="dxa"/>
            <w:noWrap/>
            <w:hideMark/>
          </w:tcPr>
          <w:p w14:paraId="09105D35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33</w:t>
            </w:r>
          </w:p>
        </w:tc>
        <w:tc>
          <w:tcPr>
            <w:tcW w:w="822" w:type="dxa"/>
            <w:vAlign w:val="bottom"/>
          </w:tcPr>
          <w:p w14:paraId="7E7AA05A" w14:textId="605DD2E0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2.30</w:t>
            </w:r>
          </w:p>
        </w:tc>
        <w:tc>
          <w:tcPr>
            <w:tcW w:w="645" w:type="dxa"/>
            <w:vAlign w:val="bottom"/>
          </w:tcPr>
          <w:p w14:paraId="364CD4A7" w14:textId="0A6FD7AF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0.77</w:t>
            </w:r>
          </w:p>
        </w:tc>
      </w:tr>
      <w:tr w:rsidR="00E475FA" w:rsidRPr="00E475FA" w14:paraId="2CB7F60D" w14:textId="508652BF" w:rsidTr="003B6C01">
        <w:trPr>
          <w:trHeight w:val="285"/>
        </w:trPr>
        <w:tc>
          <w:tcPr>
            <w:tcW w:w="1390" w:type="dxa"/>
            <w:noWrap/>
            <w:hideMark/>
          </w:tcPr>
          <w:p w14:paraId="1873E5BF" w14:textId="641ECA65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nth 4</w:t>
            </w:r>
          </w:p>
        </w:tc>
        <w:tc>
          <w:tcPr>
            <w:tcW w:w="1083" w:type="dxa"/>
            <w:noWrap/>
            <w:hideMark/>
          </w:tcPr>
          <w:p w14:paraId="31418284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FS</w:t>
            </w:r>
          </w:p>
        </w:tc>
        <w:tc>
          <w:tcPr>
            <w:tcW w:w="1032" w:type="dxa"/>
            <w:noWrap/>
            <w:hideMark/>
          </w:tcPr>
          <w:p w14:paraId="3938C949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VR</w:t>
            </w:r>
          </w:p>
        </w:tc>
        <w:tc>
          <w:tcPr>
            <w:tcW w:w="1203" w:type="dxa"/>
            <w:noWrap/>
            <w:hideMark/>
          </w:tcPr>
          <w:p w14:paraId="528ECC5C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7</w:t>
            </w:r>
          </w:p>
        </w:tc>
        <w:tc>
          <w:tcPr>
            <w:tcW w:w="756" w:type="dxa"/>
            <w:noWrap/>
            <w:hideMark/>
          </w:tcPr>
          <w:p w14:paraId="4B42D344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2</w:t>
            </w:r>
          </w:p>
        </w:tc>
        <w:tc>
          <w:tcPr>
            <w:tcW w:w="836" w:type="dxa"/>
            <w:noWrap/>
            <w:hideMark/>
          </w:tcPr>
          <w:p w14:paraId="5DAFBC7B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2</w:t>
            </w:r>
          </w:p>
        </w:tc>
        <w:tc>
          <w:tcPr>
            <w:tcW w:w="892" w:type="dxa"/>
            <w:noWrap/>
            <w:hideMark/>
          </w:tcPr>
          <w:p w14:paraId="39DEA049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16</w:t>
            </w:r>
          </w:p>
        </w:tc>
        <w:tc>
          <w:tcPr>
            <w:tcW w:w="822" w:type="dxa"/>
            <w:vAlign w:val="bottom"/>
          </w:tcPr>
          <w:p w14:paraId="059FD90C" w14:textId="7FB21529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0.45</w:t>
            </w:r>
          </w:p>
        </w:tc>
        <w:tc>
          <w:tcPr>
            <w:tcW w:w="645" w:type="dxa"/>
            <w:vAlign w:val="bottom"/>
          </w:tcPr>
          <w:p w14:paraId="4C215249" w14:textId="6DE2B5C3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2.78</w:t>
            </w:r>
          </w:p>
        </w:tc>
      </w:tr>
      <w:tr w:rsidR="00E475FA" w:rsidRPr="00E475FA" w14:paraId="320AD0BF" w14:textId="0711D47E" w:rsidTr="003B6C01">
        <w:trPr>
          <w:trHeight w:val="285"/>
        </w:trPr>
        <w:tc>
          <w:tcPr>
            <w:tcW w:w="1390" w:type="dxa"/>
            <w:noWrap/>
            <w:hideMark/>
          </w:tcPr>
          <w:p w14:paraId="286708EC" w14:textId="77C43E6C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nth 4</w:t>
            </w:r>
          </w:p>
        </w:tc>
        <w:tc>
          <w:tcPr>
            <w:tcW w:w="1083" w:type="dxa"/>
            <w:noWrap/>
            <w:hideMark/>
          </w:tcPr>
          <w:p w14:paraId="13CE020E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1032" w:type="dxa"/>
            <w:noWrap/>
            <w:hideMark/>
          </w:tcPr>
          <w:p w14:paraId="61318F07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VR</w:t>
            </w:r>
          </w:p>
        </w:tc>
        <w:tc>
          <w:tcPr>
            <w:tcW w:w="1203" w:type="dxa"/>
            <w:noWrap/>
            <w:hideMark/>
          </w:tcPr>
          <w:p w14:paraId="4548E55F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93</w:t>
            </w:r>
          </w:p>
        </w:tc>
        <w:tc>
          <w:tcPr>
            <w:tcW w:w="756" w:type="dxa"/>
            <w:noWrap/>
            <w:hideMark/>
          </w:tcPr>
          <w:p w14:paraId="18944196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7</w:t>
            </w:r>
          </w:p>
        </w:tc>
        <w:tc>
          <w:tcPr>
            <w:tcW w:w="836" w:type="dxa"/>
            <w:noWrap/>
            <w:hideMark/>
          </w:tcPr>
          <w:p w14:paraId="0AA4C354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50</w:t>
            </w:r>
          </w:p>
        </w:tc>
        <w:tc>
          <w:tcPr>
            <w:tcW w:w="892" w:type="dxa"/>
            <w:noWrap/>
            <w:hideMark/>
          </w:tcPr>
          <w:p w14:paraId="6DE62AF4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1</w:t>
            </w:r>
          </w:p>
        </w:tc>
        <w:tc>
          <w:tcPr>
            <w:tcW w:w="822" w:type="dxa"/>
            <w:vAlign w:val="bottom"/>
          </w:tcPr>
          <w:p w14:paraId="38E8957A" w14:textId="2D63DB06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645" w:type="dxa"/>
            <w:vAlign w:val="bottom"/>
          </w:tcPr>
          <w:p w14:paraId="5211A037" w14:textId="6AD63F48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3.45</w:t>
            </w:r>
          </w:p>
        </w:tc>
      </w:tr>
      <w:tr w:rsidR="00E475FA" w:rsidRPr="00E475FA" w14:paraId="1EBE28DB" w14:textId="32B85CB5" w:rsidTr="003B6C01">
        <w:trPr>
          <w:trHeight w:val="285"/>
        </w:trPr>
        <w:tc>
          <w:tcPr>
            <w:tcW w:w="1390" w:type="dxa"/>
            <w:noWrap/>
            <w:hideMark/>
          </w:tcPr>
          <w:p w14:paraId="63F6FDD6" w14:textId="74576699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nth 5</w:t>
            </w:r>
          </w:p>
        </w:tc>
        <w:tc>
          <w:tcPr>
            <w:tcW w:w="1083" w:type="dxa"/>
            <w:noWrap/>
            <w:hideMark/>
          </w:tcPr>
          <w:p w14:paraId="1574DB67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FS</w:t>
            </w:r>
          </w:p>
        </w:tc>
        <w:tc>
          <w:tcPr>
            <w:tcW w:w="1032" w:type="dxa"/>
            <w:noWrap/>
            <w:hideMark/>
          </w:tcPr>
          <w:p w14:paraId="3F11BE08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1203" w:type="dxa"/>
            <w:noWrap/>
            <w:hideMark/>
          </w:tcPr>
          <w:p w14:paraId="26B41AEA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02</w:t>
            </w:r>
          </w:p>
        </w:tc>
        <w:tc>
          <w:tcPr>
            <w:tcW w:w="756" w:type="dxa"/>
            <w:noWrap/>
            <w:hideMark/>
          </w:tcPr>
          <w:p w14:paraId="66794CF6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9</w:t>
            </w:r>
          </w:p>
        </w:tc>
        <w:tc>
          <w:tcPr>
            <w:tcW w:w="836" w:type="dxa"/>
            <w:noWrap/>
            <w:hideMark/>
          </w:tcPr>
          <w:p w14:paraId="568A5DEB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28</w:t>
            </w:r>
          </w:p>
        </w:tc>
        <w:tc>
          <w:tcPr>
            <w:tcW w:w="892" w:type="dxa"/>
            <w:noWrap/>
            <w:hideMark/>
          </w:tcPr>
          <w:p w14:paraId="1541F76F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20</w:t>
            </w:r>
          </w:p>
        </w:tc>
        <w:tc>
          <w:tcPr>
            <w:tcW w:w="822" w:type="dxa"/>
            <w:vAlign w:val="bottom"/>
          </w:tcPr>
          <w:p w14:paraId="75516BB6" w14:textId="38469FA6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2.58</w:t>
            </w:r>
          </w:p>
        </w:tc>
        <w:tc>
          <w:tcPr>
            <w:tcW w:w="645" w:type="dxa"/>
            <w:vAlign w:val="bottom"/>
          </w:tcPr>
          <w:p w14:paraId="65C96943" w14:textId="08676BC4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0.54</w:t>
            </w:r>
          </w:p>
        </w:tc>
      </w:tr>
      <w:tr w:rsidR="00E475FA" w:rsidRPr="00E475FA" w14:paraId="5122F94D" w14:textId="285E51A8" w:rsidTr="003B6C01">
        <w:trPr>
          <w:trHeight w:val="285"/>
        </w:trPr>
        <w:tc>
          <w:tcPr>
            <w:tcW w:w="1390" w:type="dxa"/>
            <w:noWrap/>
            <w:hideMark/>
          </w:tcPr>
          <w:p w14:paraId="003210A3" w14:textId="72947C0B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nth 5</w:t>
            </w:r>
          </w:p>
        </w:tc>
        <w:tc>
          <w:tcPr>
            <w:tcW w:w="1083" w:type="dxa"/>
            <w:noWrap/>
            <w:hideMark/>
          </w:tcPr>
          <w:p w14:paraId="1BB4DDBC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FS</w:t>
            </w:r>
          </w:p>
        </w:tc>
        <w:tc>
          <w:tcPr>
            <w:tcW w:w="1032" w:type="dxa"/>
            <w:noWrap/>
            <w:hideMark/>
          </w:tcPr>
          <w:p w14:paraId="04AB48B3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VR</w:t>
            </w:r>
          </w:p>
        </w:tc>
        <w:tc>
          <w:tcPr>
            <w:tcW w:w="1203" w:type="dxa"/>
            <w:noWrap/>
            <w:hideMark/>
          </w:tcPr>
          <w:p w14:paraId="3A109CE5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4</w:t>
            </w:r>
          </w:p>
        </w:tc>
        <w:tc>
          <w:tcPr>
            <w:tcW w:w="756" w:type="dxa"/>
            <w:noWrap/>
            <w:hideMark/>
          </w:tcPr>
          <w:p w14:paraId="2A5FDAEE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3</w:t>
            </w:r>
          </w:p>
        </w:tc>
        <w:tc>
          <w:tcPr>
            <w:tcW w:w="836" w:type="dxa"/>
            <w:noWrap/>
            <w:hideMark/>
          </w:tcPr>
          <w:p w14:paraId="3A5E98DB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2</w:t>
            </w:r>
          </w:p>
        </w:tc>
        <w:tc>
          <w:tcPr>
            <w:tcW w:w="892" w:type="dxa"/>
            <w:noWrap/>
            <w:hideMark/>
          </w:tcPr>
          <w:p w14:paraId="5A1ACC78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31</w:t>
            </w:r>
          </w:p>
        </w:tc>
        <w:tc>
          <w:tcPr>
            <w:tcW w:w="822" w:type="dxa"/>
            <w:vAlign w:val="bottom"/>
          </w:tcPr>
          <w:p w14:paraId="2F09089F" w14:textId="029DE41F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0.78</w:t>
            </w:r>
          </w:p>
        </w:tc>
        <w:tc>
          <w:tcPr>
            <w:tcW w:w="645" w:type="dxa"/>
            <w:vAlign w:val="bottom"/>
          </w:tcPr>
          <w:p w14:paraId="456F609D" w14:textId="7E45294A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2.46</w:t>
            </w:r>
          </w:p>
        </w:tc>
      </w:tr>
      <w:tr w:rsidR="00E475FA" w:rsidRPr="00E475FA" w14:paraId="3DB1EDE5" w14:textId="691132D8" w:rsidTr="003B6C01">
        <w:trPr>
          <w:trHeight w:val="285"/>
        </w:trPr>
        <w:tc>
          <w:tcPr>
            <w:tcW w:w="1390" w:type="dxa"/>
            <w:noWrap/>
            <w:hideMark/>
          </w:tcPr>
          <w:p w14:paraId="45C2D36B" w14:textId="37936CCE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nth 5</w:t>
            </w:r>
          </w:p>
        </w:tc>
        <w:tc>
          <w:tcPr>
            <w:tcW w:w="1083" w:type="dxa"/>
            <w:noWrap/>
            <w:hideMark/>
          </w:tcPr>
          <w:p w14:paraId="5E357E8B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1032" w:type="dxa"/>
            <w:noWrap/>
            <w:hideMark/>
          </w:tcPr>
          <w:p w14:paraId="4544900F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VR</w:t>
            </w:r>
          </w:p>
        </w:tc>
        <w:tc>
          <w:tcPr>
            <w:tcW w:w="1203" w:type="dxa"/>
            <w:noWrap/>
            <w:hideMark/>
          </w:tcPr>
          <w:p w14:paraId="72576910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86</w:t>
            </w:r>
          </w:p>
        </w:tc>
        <w:tc>
          <w:tcPr>
            <w:tcW w:w="756" w:type="dxa"/>
            <w:noWrap/>
            <w:hideMark/>
          </w:tcPr>
          <w:p w14:paraId="1E666DF2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8</w:t>
            </w:r>
          </w:p>
        </w:tc>
        <w:tc>
          <w:tcPr>
            <w:tcW w:w="836" w:type="dxa"/>
            <w:noWrap/>
            <w:hideMark/>
          </w:tcPr>
          <w:p w14:paraId="5A949C61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40</w:t>
            </w:r>
          </w:p>
        </w:tc>
        <w:tc>
          <w:tcPr>
            <w:tcW w:w="892" w:type="dxa"/>
            <w:noWrap/>
            <w:hideMark/>
          </w:tcPr>
          <w:p w14:paraId="12400950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2</w:t>
            </w:r>
          </w:p>
        </w:tc>
        <w:tc>
          <w:tcPr>
            <w:tcW w:w="822" w:type="dxa"/>
            <w:vAlign w:val="bottom"/>
          </w:tcPr>
          <w:p w14:paraId="4E8F705D" w14:textId="3E4DE649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645" w:type="dxa"/>
            <w:vAlign w:val="bottom"/>
          </w:tcPr>
          <w:p w14:paraId="53D86AEC" w14:textId="4D884660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3.39</w:t>
            </w:r>
          </w:p>
        </w:tc>
      </w:tr>
      <w:tr w:rsidR="00E475FA" w:rsidRPr="00E475FA" w14:paraId="087F53BF" w14:textId="3C99E676" w:rsidTr="003B6C01">
        <w:trPr>
          <w:trHeight w:val="285"/>
        </w:trPr>
        <w:tc>
          <w:tcPr>
            <w:tcW w:w="1390" w:type="dxa"/>
            <w:noWrap/>
            <w:hideMark/>
          </w:tcPr>
          <w:p w14:paraId="6E004DFE" w14:textId="530763DE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nth 6</w:t>
            </w:r>
          </w:p>
        </w:tc>
        <w:tc>
          <w:tcPr>
            <w:tcW w:w="1083" w:type="dxa"/>
            <w:noWrap/>
            <w:hideMark/>
          </w:tcPr>
          <w:p w14:paraId="1CBD0761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FS</w:t>
            </w:r>
          </w:p>
        </w:tc>
        <w:tc>
          <w:tcPr>
            <w:tcW w:w="1032" w:type="dxa"/>
            <w:noWrap/>
            <w:hideMark/>
          </w:tcPr>
          <w:p w14:paraId="1AD0E2B1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1203" w:type="dxa"/>
            <w:noWrap/>
            <w:hideMark/>
          </w:tcPr>
          <w:p w14:paraId="5A955A98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47</w:t>
            </w:r>
          </w:p>
        </w:tc>
        <w:tc>
          <w:tcPr>
            <w:tcW w:w="756" w:type="dxa"/>
            <w:noWrap/>
            <w:hideMark/>
          </w:tcPr>
          <w:p w14:paraId="2EC15F33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9</w:t>
            </w:r>
          </w:p>
        </w:tc>
        <w:tc>
          <w:tcPr>
            <w:tcW w:w="836" w:type="dxa"/>
            <w:noWrap/>
            <w:hideMark/>
          </w:tcPr>
          <w:p w14:paraId="4B6DE32B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87</w:t>
            </w:r>
          </w:p>
        </w:tc>
        <w:tc>
          <w:tcPr>
            <w:tcW w:w="892" w:type="dxa"/>
            <w:noWrap/>
            <w:hideMark/>
          </w:tcPr>
          <w:p w14:paraId="51B0D8F0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6</w:t>
            </w:r>
          </w:p>
        </w:tc>
        <w:tc>
          <w:tcPr>
            <w:tcW w:w="822" w:type="dxa"/>
            <w:vAlign w:val="bottom"/>
          </w:tcPr>
          <w:p w14:paraId="05D365CB" w14:textId="0000B223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3.02</w:t>
            </w:r>
          </w:p>
        </w:tc>
        <w:tc>
          <w:tcPr>
            <w:tcW w:w="645" w:type="dxa"/>
            <w:vAlign w:val="bottom"/>
          </w:tcPr>
          <w:p w14:paraId="772B19A0" w14:textId="35BE935A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0.08</w:t>
            </w:r>
          </w:p>
        </w:tc>
      </w:tr>
      <w:tr w:rsidR="00E475FA" w:rsidRPr="00E475FA" w14:paraId="0408F6EC" w14:textId="07942CEB" w:rsidTr="003B6C01">
        <w:trPr>
          <w:trHeight w:val="285"/>
        </w:trPr>
        <w:tc>
          <w:tcPr>
            <w:tcW w:w="1390" w:type="dxa"/>
            <w:noWrap/>
            <w:hideMark/>
          </w:tcPr>
          <w:p w14:paraId="17BC70B9" w14:textId="28C3F7DA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nth 6</w:t>
            </w:r>
          </w:p>
        </w:tc>
        <w:tc>
          <w:tcPr>
            <w:tcW w:w="1083" w:type="dxa"/>
            <w:noWrap/>
            <w:hideMark/>
          </w:tcPr>
          <w:p w14:paraId="333D34BC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FS</w:t>
            </w:r>
          </w:p>
        </w:tc>
        <w:tc>
          <w:tcPr>
            <w:tcW w:w="1032" w:type="dxa"/>
            <w:noWrap/>
            <w:hideMark/>
          </w:tcPr>
          <w:p w14:paraId="4E1CEDBB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VR</w:t>
            </w:r>
          </w:p>
        </w:tc>
        <w:tc>
          <w:tcPr>
            <w:tcW w:w="1203" w:type="dxa"/>
            <w:noWrap/>
            <w:hideMark/>
          </w:tcPr>
          <w:p w14:paraId="46D90C2E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70</w:t>
            </w:r>
          </w:p>
        </w:tc>
        <w:tc>
          <w:tcPr>
            <w:tcW w:w="756" w:type="dxa"/>
            <w:noWrap/>
            <w:hideMark/>
          </w:tcPr>
          <w:p w14:paraId="0FB5141C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2</w:t>
            </w:r>
          </w:p>
        </w:tc>
        <w:tc>
          <w:tcPr>
            <w:tcW w:w="836" w:type="dxa"/>
            <w:noWrap/>
            <w:hideMark/>
          </w:tcPr>
          <w:p w14:paraId="30D13005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86</w:t>
            </w:r>
          </w:p>
        </w:tc>
        <w:tc>
          <w:tcPr>
            <w:tcW w:w="892" w:type="dxa"/>
            <w:noWrap/>
            <w:hideMark/>
          </w:tcPr>
          <w:p w14:paraId="642BEBFB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39</w:t>
            </w:r>
          </w:p>
        </w:tc>
        <w:tc>
          <w:tcPr>
            <w:tcW w:w="822" w:type="dxa"/>
            <w:vAlign w:val="bottom"/>
          </w:tcPr>
          <w:p w14:paraId="1509A75F" w14:textId="6B27A4BB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2.32</w:t>
            </w:r>
          </w:p>
        </w:tc>
        <w:tc>
          <w:tcPr>
            <w:tcW w:w="645" w:type="dxa"/>
            <w:vAlign w:val="bottom"/>
          </w:tcPr>
          <w:p w14:paraId="5A8BE4BF" w14:textId="6AE79B08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0.91</w:t>
            </w:r>
          </w:p>
        </w:tc>
      </w:tr>
      <w:tr w:rsidR="003B6C01" w:rsidRPr="00E475FA" w14:paraId="5C3356D0" w14:textId="7BC48028" w:rsidTr="003B6C01">
        <w:trPr>
          <w:trHeight w:val="285"/>
        </w:trPr>
        <w:tc>
          <w:tcPr>
            <w:tcW w:w="1390" w:type="dxa"/>
            <w:noWrap/>
            <w:hideMark/>
          </w:tcPr>
          <w:p w14:paraId="66F55D13" w14:textId="131442FF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nth 6</w:t>
            </w:r>
          </w:p>
        </w:tc>
        <w:tc>
          <w:tcPr>
            <w:tcW w:w="1083" w:type="dxa"/>
            <w:noWrap/>
            <w:hideMark/>
          </w:tcPr>
          <w:p w14:paraId="6E009B95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1032" w:type="dxa"/>
            <w:noWrap/>
            <w:hideMark/>
          </w:tcPr>
          <w:p w14:paraId="285DA2BC" w14:textId="77777777" w:rsidR="003B6C01" w:rsidRPr="00E475FA" w:rsidRDefault="003B6C01" w:rsidP="003B6C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VR</w:t>
            </w:r>
          </w:p>
        </w:tc>
        <w:tc>
          <w:tcPr>
            <w:tcW w:w="1203" w:type="dxa"/>
            <w:noWrap/>
            <w:hideMark/>
          </w:tcPr>
          <w:p w14:paraId="2B38C6A9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7</w:t>
            </w:r>
          </w:p>
        </w:tc>
        <w:tc>
          <w:tcPr>
            <w:tcW w:w="756" w:type="dxa"/>
            <w:noWrap/>
            <w:hideMark/>
          </w:tcPr>
          <w:p w14:paraId="3C2A1C5C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8</w:t>
            </w:r>
          </w:p>
        </w:tc>
        <w:tc>
          <w:tcPr>
            <w:tcW w:w="836" w:type="dxa"/>
            <w:noWrap/>
            <w:hideMark/>
          </w:tcPr>
          <w:p w14:paraId="368EBC88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9</w:t>
            </w:r>
          </w:p>
        </w:tc>
        <w:tc>
          <w:tcPr>
            <w:tcW w:w="892" w:type="dxa"/>
            <w:noWrap/>
            <w:hideMark/>
          </w:tcPr>
          <w:p w14:paraId="1CE36F58" w14:textId="77777777" w:rsidR="003B6C01" w:rsidRPr="00E475FA" w:rsidRDefault="003B6C01" w:rsidP="003B6C0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32</w:t>
            </w:r>
          </w:p>
        </w:tc>
        <w:tc>
          <w:tcPr>
            <w:tcW w:w="822" w:type="dxa"/>
            <w:vAlign w:val="bottom"/>
          </w:tcPr>
          <w:p w14:paraId="3E68FE02" w14:textId="523380E9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0.76</w:t>
            </w:r>
          </w:p>
        </w:tc>
        <w:tc>
          <w:tcPr>
            <w:tcW w:w="645" w:type="dxa"/>
            <w:vAlign w:val="bottom"/>
          </w:tcPr>
          <w:p w14:paraId="3C758687" w14:textId="1CE53FFE" w:rsidR="003B6C01" w:rsidRPr="00E475FA" w:rsidRDefault="003B6C01" w:rsidP="003B6C01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2.29</w:t>
            </w:r>
          </w:p>
        </w:tc>
      </w:tr>
    </w:tbl>
    <w:p w14:paraId="38964D38" w14:textId="17D73389" w:rsidR="0011064F" w:rsidRPr="00E475FA" w:rsidRDefault="0011064F" w:rsidP="43BA93DD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66B1581B" w14:textId="7AA85743" w:rsidR="0003087B" w:rsidRPr="00E475FA" w:rsidRDefault="449461C0" w:rsidP="43BA93DD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E475FA">
        <w:rPr>
          <w:rFonts w:ascii="Times New Roman" w:hAnsi="Times New Roman" w:cs="Times New Roman"/>
        </w:rPr>
        <w:t xml:space="preserve">Slice Tests of the Condition × Time Interaction on </w:t>
      </w:r>
      <w:r w:rsidR="00011808" w:rsidRPr="00E475FA">
        <w:rPr>
          <w:rFonts w:ascii="Times New Roman" w:hAnsi="Times New Roman" w:cs="Times New Roman"/>
        </w:rPr>
        <w:t>Anxiety</w:t>
      </w:r>
      <w:r w:rsidRPr="00E475FA">
        <w:rPr>
          <w:rFonts w:ascii="Times New Roman" w:hAnsi="Times New Roman" w:cs="Times New Roman"/>
        </w:rPr>
        <w:t xml:space="preserve"> Scores at Each Assessment Point</w:t>
      </w:r>
    </w:p>
    <w:tbl>
      <w:tblPr>
        <w:tblStyle w:val="TableGridLight"/>
        <w:tblW w:w="0" w:type="auto"/>
        <w:tblLook w:val="04A0" w:firstRow="1" w:lastRow="0" w:firstColumn="1" w:lastColumn="0" w:noHBand="0" w:noVBand="1"/>
        <w:tblDescription w:val="Procedure Mixed: Tests of Effect Slices"/>
      </w:tblPr>
      <w:tblGrid>
        <w:gridCol w:w="2117"/>
        <w:gridCol w:w="636"/>
        <w:gridCol w:w="636"/>
      </w:tblGrid>
      <w:tr w:rsidR="00E475FA" w:rsidRPr="00E475FA" w14:paraId="50B38C61" w14:textId="1EA5B88C" w:rsidTr="003B6C01">
        <w:tc>
          <w:tcPr>
            <w:tcW w:w="0" w:type="auto"/>
            <w:hideMark/>
          </w:tcPr>
          <w:p w14:paraId="2E1A8685" w14:textId="77777777" w:rsidR="00BD4726" w:rsidRPr="00E475FA" w:rsidRDefault="00BD4726" w:rsidP="00957F51">
            <w:pPr>
              <w:contextualSpacing/>
              <w:rPr>
                <w:rFonts w:ascii="Times New Roman" w:hAnsi="Times New Roman" w:cs="Times New Roman"/>
                <w:b/>
                <w:bCs/>
                <w:caps/>
              </w:rPr>
            </w:pPr>
            <w:r w:rsidRPr="00E475FA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Effect </w:t>
            </w:r>
          </w:p>
        </w:tc>
        <w:tc>
          <w:tcPr>
            <w:tcW w:w="0" w:type="auto"/>
            <w:hideMark/>
          </w:tcPr>
          <w:p w14:paraId="4AA762E6" w14:textId="77777777" w:rsidR="00BD4726" w:rsidRPr="00E475FA" w:rsidRDefault="00BD4726" w:rsidP="00957F51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  <w:caps/>
              </w:rPr>
            </w:pPr>
            <w:r w:rsidRPr="00E475FA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</w:p>
        </w:tc>
        <w:tc>
          <w:tcPr>
            <w:tcW w:w="0" w:type="auto"/>
            <w:hideMark/>
          </w:tcPr>
          <w:p w14:paraId="1289EF71" w14:textId="77777777" w:rsidR="00BD4726" w:rsidRPr="00E475FA" w:rsidRDefault="00BD4726" w:rsidP="00957F51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  <w:caps/>
              </w:rPr>
            </w:pPr>
            <w:r w:rsidRPr="00E475F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E475FA" w:rsidRPr="00E475FA" w14:paraId="39212A75" w14:textId="12A56AE1" w:rsidTr="003B6C01">
        <w:tc>
          <w:tcPr>
            <w:tcW w:w="0" w:type="auto"/>
            <w:hideMark/>
          </w:tcPr>
          <w:p w14:paraId="131D4646" w14:textId="77777777" w:rsidR="00BD4726" w:rsidRPr="00E475FA" w:rsidRDefault="00BD4726" w:rsidP="00957F51">
            <w:pPr>
              <w:contextualSpacing/>
              <w:rPr>
                <w:rFonts w:ascii="Times New Roman" w:hAnsi="Times New Roman" w:cs="Times New Roman"/>
                <w:b/>
                <w:bCs/>
                <w:caps/>
              </w:rPr>
            </w:pPr>
            <w:r w:rsidRPr="00E475FA">
              <w:rPr>
                <w:rFonts w:ascii="Times New Roman" w:hAnsi="Times New Roman" w:cs="Times New Roman"/>
              </w:rPr>
              <w:t>Condition*Week 1</w:t>
            </w:r>
          </w:p>
        </w:tc>
        <w:tc>
          <w:tcPr>
            <w:tcW w:w="0" w:type="auto"/>
            <w:hideMark/>
          </w:tcPr>
          <w:p w14:paraId="651DA785" w14:textId="77777777" w:rsidR="00BD4726" w:rsidRPr="00E475FA" w:rsidRDefault="00BD4726" w:rsidP="00957F51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hideMark/>
          </w:tcPr>
          <w:p w14:paraId="3DB08D15" w14:textId="77777777" w:rsidR="00BD4726" w:rsidRPr="00E475FA" w:rsidRDefault="00BD4726" w:rsidP="00957F51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.96</w:t>
            </w:r>
          </w:p>
        </w:tc>
      </w:tr>
      <w:tr w:rsidR="00E475FA" w:rsidRPr="00E475FA" w14:paraId="55AE5EAA" w14:textId="64D9629D" w:rsidTr="003B6C01">
        <w:tc>
          <w:tcPr>
            <w:tcW w:w="0" w:type="auto"/>
            <w:hideMark/>
          </w:tcPr>
          <w:p w14:paraId="48669D73" w14:textId="77777777" w:rsidR="00BD4726" w:rsidRPr="00E475FA" w:rsidRDefault="00BD4726" w:rsidP="00957F51">
            <w:pPr>
              <w:contextualSpacing/>
              <w:rPr>
                <w:rFonts w:ascii="Times New Roman" w:hAnsi="Times New Roman" w:cs="Times New Roman"/>
                <w:b/>
                <w:bCs/>
                <w:caps/>
              </w:rPr>
            </w:pPr>
            <w:r w:rsidRPr="00E475FA">
              <w:rPr>
                <w:rFonts w:ascii="Times New Roman" w:hAnsi="Times New Roman" w:cs="Times New Roman"/>
              </w:rPr>
              <w:t>Condition*Week 2</w:t>
            </w:r>
          </w:p>
        </w:tc>
        <w:tc>
          <w:tcPr>
            <w:tcW w:w="0" w:type="auto"/>
            <w:hideMark/>
          </w:tcPr>
          <w:p w14:paraId="23B3218A" w14:textId="77777777" w:rsidR="00BD4726" w:rsidRPr="00E475FA" w:rsidRDefault="00BD4726" w:rsidP="00957F51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0" w:type="auto"/>
            <w:hideMark/>
          </w:tcPr>
          <w:p w14:paraId="2A1A8007" w14:textId="77777777" w:rsidR="00BD4726" w:rsidRPr="00E475FA" w:rsidRDefault="00BD4726" w:rsidP="00957F51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.42</w:t>
            </w:r>
          </w:p>
        </w:tc>
      </w:tr>
      <w:tr w:rsidR="00E475FA" w:rsidRPr="00E475FA" w14:paraId="4170ABB3" w14:textId="6EA3D48D" w:rsidTr="003B6C01">
        <w:tc>
          <w:tcPr>
            <w:tcW w:w="0" w:type="auto"/>
            <w:hideMark/>
          </w:tcPr>
          <w:p w14:paraId="1D727C99" w14:textId="77777777" w:rsidR="00BD4726" w:rsidRPr="00E475FA" w:rsidRDefault="00BD4726" w:rsidP="00957F51">
            <w:pPr>
              <w:contextualSpacing/>
              <w:rPr>
                <w:rFonts w:ascii="Times New Roman" w:hAnsi="Times New Roman" w:cs="Times New Roman"/>
                <w:b/>
                <w:bCs/>
                <w:caps/>
              </w:rPr>
            </w:pPr>
            <w:r w:rsidRPr="00E475FA">
              <w:rPr>
                <w:rFonts w:ascii="Times New Roman" w:hAnsi="Times New Roman" w:cs="Times New Roman"/>
              </w:rPr>
              <w:t>Condition*Week 3</w:t>
            </w:r>
          </w:p>
        </w:tc>
        <w:tc>
          <w:tcPr>
            <w:tcW w:w="0" w:type="auto"/>
            <w:hideMark/>
          </w:tcPr>
          <w:p w14:paraId="4C22AF15" w14:textId="77777777" w:rsidR="00BD4726" w:rsidRPr="00E475FA" w:rsidRDefault="00BD4726" w:rsidP="00957F51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0" w:type="auto"/>
            <w:hideMark/>
          </w:tcPr>
          <w:p w14:paraId="69A386A1" w14:textId="77777777" w:rsidR="00BD4726" w:rsidRPr="00E475FA" w:rsidRDefault="00BD4726" w:rsidP="00957F51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.22</w:t>
            </w:r>
          </w:p>
        </w:tc>
      </w:tr>
      <w:tr w:rsidR="00E475FA" w:rsidRPr="00E475FA" w14:paraId="1FCD62E2" w14:textId="36FAD963" w:rsidTr="003B6C01">
        <w:tc>
          <w:tcPr>
            <w:tcW w:w="0" w:type="auto"/>
            <w:hideMark/>
          </w:tcPr>
          <w:p w14:paraId="1A77CA5F" w14:textId="77777777" w:rsidR="00BD4726" w:rsidRPr="00E475FA" w:rsidRDefault="00BD4726" w:rsidP="00957F51">
            <w:pPr>
              <w:contextualSpacing/>
              <w:rPr>
                <w:rFonts w:ascii="Times New Roman" w:hAnsi="Times New Roman" w:cs="Times New Roman"/>
                <w:b/>
                <w:bCs/>
                <w:caps/>
              </w:rPr>
            </w:pPr>
            <w:r w:rsidRPr="00E475FA">
              <w:rPr>
                <w:rFonts w:ascii="Times New Roman" w:hAnsi="Times New Roman" w:cs="Times New Roman"/>
              </w:rPr>
              <w:t>Condition*Week 4</w:t>
            </w:r>
          </w:p>
        </w:tc>
        <w:tc>
          <w:tcPr>
            <w:tcW w:w="0" w:type="auto"/>
            <w:hideMark/>
          </w:tcPr>
          <w:p w14:paraId="009B57E9" w14:textId="77777777" w:rsidR="00BD4726" w:rsidRPr="00E475FA" w:rsidRDefault="00BD4726" w:rsidP="00957F51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0" w:type="auto"/>
            <w:hideMark/>
          </w:tcPr>
          <w:p w14:paraId="62883E5D" w14:textId="77777777" w:rsidR="00BD4726" w:rsidRPr="00E475FA" w:rsidRDefault="00BD4726" w:rsidP="00957F51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.15</w:t>
            </w:r>
          </w:p>
        </w:tc>
      </w:tr>
      <w:tr w:rsidR="00E475FA" w:rsidRPr="00E475FA" w14:paraId="160FD52E" w14:textId="0FDDFD1F" w:rsidTr="003B6C01">
        <w:tc>
          <w:tcPr>
            <w:tcW w:w="0" w:type="auto"/>
            <w:hideMark/>
          </w:tcPr>
          <w:p w14:paraId="25574907" w14:textId="77777777" w:rsidR="00BD4726" w:rsidRPr="00E475FA" w:rsidRDefault="00BD4726" w:rsidP="00957F51">
            <w:pPr>
              <w:contextualSpacing/>
              <w:rPr>
                <w:rFonts w:ascii="Times New Roman" w:hAnsi="Times New Roman" w:cs="Times New Roman"/>
                <w:b/>
                <w:bCs/>
                <w:caps/>
              </w:rPr>
            </w:pPr>
            <w:r w:rsidRPr="00E475FA">
              <w:rPr>
                <w:rFonts w:ascii="Times New Roman" w:hAnsi="Times New Roman" w:cs="Times New Roman"/>
              </w:rPr>
              <w:t>Condition*Week 5</w:t>
            </w:r>
          </w:p>
        </w:tc>
        <w:tc>
          <w:tcPr>
            <w:tcW w:w="0" w:type="auto"/>
            <w:hideMark/>
          </w:tcPr>
          <w:p w14:paraId="20994B9D" w14:textId="77777777" w:rsidR="00BD4726" w:rsidRPr="00E475FA" w:rsidRDefault="00BD4726" w:rsidP="00957F51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0" w:type="auto"/>
            <w:hideMark/>
          </w:tcPr>
          <w:p w14:paraId="33F6971C" w14:textId="77777777" w:rsidR="00BD4726" w:rsidRPr="00E475FA" w:rsidRDefault="00BD4726" w:rsidP="00957F51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.15</w:t>
            </w:r>
          </w:p>
        </w:tc>
      </w:tr>
      <w:tr w:rsidR="00E475FA" w:rsidRPr="00E475FA" w14:paraId="099CC333" w14:textId="2384A9D8" w:rsidTr="003B6C01">
        <w:tc>
          <w:tcPr>
            <w:tcW w:w="0" w:type="auto"/>
            <w:hideMark/>
          </w:tcPr>
          <w:p w14:paraId="78720E8A" w14:textId="77777777" w:rsidR="00BD4726" w:rsidRPr="00E475FA" w:rsidRDefault="00BD4726" w:rsidP="00957F51">
            <w:pPr>
              <w:contextualSpacing/>
              <w:rPr>
                <w:rFonts w:ascii="Times New Roman" w:hAnsi="Times New Roman" w:cs="Times New Roman"/>
                <w:b/>
                <w:bCs/>
                <w:caps/>
              </w:rPr>
            </w:pPr>
            <w:r w:rsidRPr="00E475FA">
              <w:rPr>
                <w:rFonts w:ascii="Times New Roman" w:hAnsi="Times New Roman" w:cs="Times New Roman"/>
              </w:rPr>
              <w:t>Condition*Week 6</w:t>
            </w:r>
          </w:p>
        </w:tc>
        <w:tc>
          <w:tcPr>
            <w:tcW w:w="0" w:type="auto"/>
            <w:hideMark/>
          </w:tcPr>
          <w:p w14:paraId="4AA4B340" w14:textId="77777777" w:rsidR="00BD4726" w:rsidRPr="00E475FA" w:rsidRDefault="00BD4726" w:rsidP="00957F51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0" w:type="auto"/>
            <w:hideMark/>
          </w:tcPr>
          <w:p w14:paraId="2B7D867A" w14:textId="77777777" w:rsidR="00BD4726" w:rsidRPr="00E475FA" w:rsidRDefault="00BD4726" w:rsidP="00957F51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.10</w:t>
            </w:r>
          </w:p>
        </w:tc>
      </w:tr>
      <w:tr w:rsidR="00E475FA" w:rsidRPr="00E475FA" w14:paraId="08093457" w14:textId="1EC06CE9" w:rsidTr="003B6C01">
        <w:tc>
          <w:tcPr>
            <w:tcW w:w="0" w:type="auto"/>
            <w:hideMark/>
          </w:tcPr>
          <w:p w14:paraId="5DF93CF0" w14:textId="77777777" w:rsidR="00BD4726" w:rsidRPr="00E475FA" w:rsidRDefault="00BD4726" w:rsidP="00957F51">
            <w:pPr>
              <w:contextualSpacing/>
              <w:rPr>
                <w:rFonts w:ascii="Times New Roman" w:hAnsi="Times New Roman" w:cs="Times New Roman"/>
                <w:b/>
                <w:bCs/>
                <w:caps/>
              </w:rPr>
            </w:pPr>
            <w:r w:rsidRPr="00E475FA">
              <w:rPr>
                <w:rFonts w:ascii="Times New Roman" w:hAnsi="Times New Roman" w:cs="Times New Roman"/>
              </w:rPr>
              <w:t>Condition*Week 7</w:t>
            </w:r>
          </w:p>
        </w:tc>
        <w:tc>
          <w:tcPr>
            <w:tcW w:w="0" w:type="auto"/>
            <w:hideMark/>
          </w:tcPr>
          <w:p w14:paraId="3DA3B2FB" w14:textId="77777777" w:rsidR="00BD4726" w:rsidRPr="00E475FA" w:rsidRDefault="00BD4726" w:rsidP="00957F51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0" w:type="auto"/>
            <w:hideMark/>
          </w:tcPr>
          <w:p w14:paraId="4C162152" w14:textId="77777777" w:rsidR="00BD4726" w:rsidRPr="00E475FA" w:rsidRDefault="00BD4726" w:rsidP="00957F51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.08</w:t>
            </w:r>
          </w:p>
        </w:tc>
      </w:tr>
      <w:tr w:rsidR="00E475FA" w:rsidRPr="00E475FA" w14:paraId="27C5FB30" w14:textId="30C4E2CC" w:rsidTr="003B6C01">
        <w:tc>
          <w:tcPr>
            <w:tcW w:w="0" w:type="auto"/>
            <w:hideMark/>
          </w:tcPr>
          <w:p w14:paraId="64299025" w14:textId="77777777" w:rsidR="00BD4726" w:rsidRPr="00E475FA" w:rsidRDefault="00BD4726" w:rsidP="00957F51">
            <w:pPr>
              <w:contextualSpacing/>
              <w:rPr>
                <w:rFonts w:ascii="Times New Roman" w:hAnsi="Times New Roman" w:cs="Times New Roman"/>
                <w:b/>
                <w:bCs/>
                <w:caps/>
              </w:rPr>
            </w:pPr>
            <w:r w:rsidRPr="00E475FA">
              <w:rPr>
                <w:rFonts w:ascii="Times New Roman" w:hAnsi="Times New Roman" w:cs="Times New Roman"/>
              </w:rPr>
              <w:t>Condition*Week 8</w:t>
            </w:r>
          </w:p>
        </w:tc>
        <w:tc>
          <w:tcPr>
            <w:tcW w:w="0" w:type="auto"/>
            <w:hideMark/>
          </w:tcPr>
          <w:p w14:paraId="298BD188" w14:textId="77777777" w:rsidR="00BD4726" w:rsidRPr="00E475FA" w:rsidRDefault="00BD4726" w:rsidP="00957F51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5.22</w:t>
            </w:r>
          </w:p>
        </w:tc>
        <w:tc>
          <w:tcPr>
            <w:tcW w:w="0" w:type="auto"/>
            <w:hideMark/>
          </w:tcPr>
          <w:p w14:paraId="73F20C12" w14:textId="77777777" w:rsidR="00BD4726" w:rsidRPr="00E475FA" w:rsidRDefault="00BD4726" w:rsidP="00957F51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.01</w:t>
            </w:r>
          </w:p>
        </w:tc>
      </w:tr>
      <w:tr w:rsidR="00E475FA" w:rsidRPr="00E475FA" w14:paraId="145796A8" w14:textId="62E9E11B" w:rsidTr="003B6C01">
        <w:tc>
          <w:tcPr>
            <w:tcW w:w="0" w:type="auto"/>
            <w:hideMark/>
          </w:tcPr>
          <w:p w14:paraId="71422299" w14:textId="77777777" w:rsidR="00BD4726" w:rsidRPr="00E475FA" w:rsidRDefault="00BD4726" w:rsidP="00957F51">
            <w:pPr>
              <w:contextualSpacing/>
              <w:rPr>
                <w:rFonts w:ascii="Times New Roman" w:hAnsi="Times New Roman" w:cs="Times New Roman"/>
                <w:b/>
                <w:bCs/>
                <w:caps/>
              </w:rPr>
            </w:pPr>
            <w:r w:rsidRPr="00E475FA">
              <w:rPr>
                <w:rFonts w:ascii="Times New Roman" w:hAnsi="Times New Roman" w:cs="Times New Roman"/>
              </w:rPr>
              <w:t>Condition*Post</w:t>
            </w:r>
          </w:p>
        </w:tc>
        <w:tc>
          <w:tcPr>
            <w:tcW w:w="0" w:type="auto"/>
            <w:hideMark/>
          </w:tcPr>
          <w:p w14:paraId="11363056" w14:textId="77777777" w:rsidR="00BD4726" w:rsidRPr="00E475FA" w:rsidRDefault="00BD4726" w:rsidP="00957F51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4.10</w:t>
            </w:r>
          </w:p>
        </w:tc>
        <w:tc>
          <w:tcPr>
            <w:tcW w:w="0" w:type="auto"/>
            <w:hideMark/>
          </w:tcPr>
          <w:p w14:paraId="66E90451" w14:textId="77777777" w:rsidR="00BD4726" w:rsidRPr="00E475FA" w:rsidRDefault="00BD4726" w:rsidP="00957F51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.02</w:t>
            </w:r>
          </w:p>
        </w:tc>
      </w:tr>
      <w:tr w:rsidR="00E475FA" w:rsidRPr="00E475FA" w14:paraId="004DF059" w14:textId="1D15C092" w:rsidTr="003B6C01">
        <w:tc>
          <w:tcPr>
            <w:tcW w:w="0" w:type="auto"/>
            <w:hideMark/>
          </w:tcPr>
          <w:p w14:paraId="7F3B6ED6" w14:textId="77777777" w:rsidR="00BD4726" w:rsidRPr="00E475FA" w:rsidRDefault="00BD4726" w:rsidP="00957F51">
            <w:pPr>
              <w:contextualSpacing/>
              <w:rPr>
                <w:rFonts w:ascii="Times New Roman" w:hAnsi="Times New Roman" w:cs="Times New Roman"/>
                <w:b/>
                <w:bCs/>
                <w:caps/>
              </w:rPr>
            </w:pPr>
            <w:r w:rsidRPr="00E475FA">
              <w:rPr>
                <w:rFonts w:ascii="Times New Roman" w:hAnsi="Times New Roman" w:cs="Times New Roman"/>
              </w:rPr>
              <w:t>Condition*Month 1</w:t>
            </w:r>
          </w:p>
        </w:tc>
        <w:tc>
          <w:tcPr>
            <w:tcW w:w="0" w:type="auto"/>
            <w:hideMark/>
          </w:tcPr>
          <w:p w14:paraId="261816B5" w14:textId="77777777" w:rsidR="00BD4726" w:rsidRPr="00E475FA" w:rsidRDefault="00BD4726" w:rsidP="00957F51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0" w:type="auto"/>
            <w:hideMark/>
          </w:tcPr>
          <w:p w14:paraId="052BE71D" w14:textId="77777777" w:rsidR="00BD4726" w:rsidRPr="00E475FA" w:rsidRDefault="00BD4726" w:rsidP="00957F51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.12</w:t>
            </w:r>
          </w:p>
        </w:tc>
      </w:tr>
      <w:tr w:rsidR="00E475FA" w:rsidRPr="00E475FA" w14:paraId="1C7A347A" w14:textId="4449C707" w:rsidTr="003B6C01">
        <w:tc>
          <w:tcPr>
            <w:tcW w:w="0" w:type="auto"/>
            <w:hideMark/>
          </w:tcPr>
          <w:p w14:paraId="490A2B45" w14:textId="77777777" w:rsidR="00BD4726" w:rsidRPr="00E475FA" w:rsidRDefault="00BD4726" w:rsidP="00957F51">
            <w:pPr>
              <w:contextualSpacing/>
              <w:rPr>
                <w:rFonts w:ascii="Times New Roman" w:hAnsi="Times New Roman" w:cs="Times New Roman"/>
                <w:b/>
                <w:bCs/>
                <w:caps/>
              </w:rPr>
            </w:pPr>
            <w:r w:rsidRPr="00E475FA">
              <w:rPr>
                <w:rFonts w:ascii="Times New Roman" w:hAnsi="Times New Roman" w:cs="Times New Roman"/>
              </w:rPr>
              <w:t>Condition*Month 2</w:t>
            </w:r>
          </w:p>
        </w:tc>
        <w:tc>
          <w:tcPr>
            <w:tcW w:w="0" w:type="auto"/>
            <w:hideMark/>
          </w:tcPr>
          <w:p w14:paraId="262AE4F7" w14:textId="77777777" w:rsidR="00BD4726" w:rsidRPr="00E475FA" w:rsidRDefault="00BD4726" w:rsidP="00957F51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0" w:type="auto"/>
            <w:hideMark/>
          </w:tcPr>
          <w:p w14:paraId="569E92FF" w14:textId="77777777" w:rsidR="00BD4726" w:rsidRPr="00E475FA" w:rsidRDefault="00BD4726" w:rsidP="00957F51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.11</w:t>
            </w:r>
          </w:p>
        </w:tc>
      </w:tr>
      <w:tr w:rsidR="00E475FA" w:rsidRPr="00E475FA" w14:paraId="78EEEF6A" w14:textId="69EAB176" w:rsidTr="003B6C01">
        <w:tc>
          <w:tcPr>
            <w:tcW w:w="0" w:type="auto"/>
            <w:hideMark/>
          </w:tcPr>
          <w:p w14:paraId="173BFF1E" w14:textId="77777777" w:rsidR="00BD4726" w:rsidRPr="00E475FA" w:rsidRDefault="00BD4726" w:rsidP="00957F51">
            <w:pPr>
              <w:contextualSpacing/>
              <w:rPr>
                <w:rFonts w:ascii="Times New Roman" w:hAnsi="Times New Roman" w:cs="Times New Roman"/>
                <w:b/>
                <w:bCs/>
                <w:caps/>
              </w:rPr>
            </w:pPr>
            <w:r w:rsidRPr="00E475FA">
              <w:rPr>
                <w:rFonts w:ascii="Times New Roman" w:hAnsi="Times New Roman" w:cs="Times New Roman"/>
              </w:rPr>
              <w:t>Condition*Month 3</w:t>
            </w:r>
          </w:p>
        </w:tc>
        <w:tc>
          <w:tcPr>
            <w:tcW w:w="0" w:type="auto"/>
            <w:hideMark/>
          </w:tcPr>
          <w:p w14:paraId="73B6F0B8" w14:textId="77777777" w:rsidR="00BD4726" w:rsidRPr="00E475FA" w:rsidRDefault="00BD4726" w:rsidP="00957F51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0" w:type="auto"/>
            <w:hideMark/>
          </w:tcPr>
          <w:p w14:paraId="4C3DC658" w14:textId="77777777" w:rsidR="00BD4726" w:rsidRPr="00E475FA" w:rsidRDefault="00BD4726" w:rsidP="00957F51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.08</w:t>
            </w:r>
          </w:p>
        </w:tc>
      </w:tr>
      <w:tr w:rsidR="00E475FA" w:rsidRPr="00E475FA" w14:paraId="40AF8D9D" w14:textId="58CBAE41" w:rsidTr="003B6C01">
        <w:tc>
          <w:tcPr>
            <w:tcW w:w="0" w:type="auto"/>
            <w:hideMark/>
          </w:tcPr>
          <w:p w14:paraId="0163A05C" w14:textId="77777777" w:rsidR="00BD4726" w:rsidRPr="00E475FA" w:rsidRDefault="00BD4726" w:rsidP="00957F51">
            <w:pPr>
              <w:contextualSpacing/>
              <w:rPr>
                <w:rFonts w:ascii="Times New Roman" w:hAnsi="Times New Roman" w:cs="Times New Roman"/>
                <w:b/>
                <w:bCs/>
                <w:caps/>
              </w:rPr>
            </w:pPr>
            <w:r w:rsidRPr="00E475FA">
              <w:rPr>
                <w:rFonts w:ascii="Times New Roman" w:hAnsi="Times New Roman" w:cs="Times New Roman"/>
              </w:rPr>
              <w:t>Condition*Month 4</w:t>
            </w:r>
          </w:p>
        </w:tc>
        <w:tc>
          <w:tcPr>
            <w:tcW w:w="0" w:type="auto"/>
            <w:hideMark/>
          </w:tcPr>
          <w:p w14:paraId="660B9DCB" w14:textId="77777777" w:rsidR="00BD4726" w:rsidRPr="00E475FA" w:rsidRDefault="00BD4726" w:rsidP="00957F51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4.81</w:t>
            </w:r>
          </w:p>
        </w:tc>
        <w:tc>
          <w:tcPr>
            <w:tcW w:w="0" w:type="auto"/>
            <w:hideMark/>
          </w:tcPr>
          <w:p w14:paraId="66B173AC" w14:textId="77777777" w:rsidR="00BD4726" w:rsidRPr="00E475FA" w:rsidRDefault="00BD4726" w:rsidP="00957F51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.01</w:t>
            </w:r>
          </w:p>
        </w:tc>
      </w:tr>
      <w:tr w:rsidR="00E475FA" w:rsidRPr="00E475FA" w14:paraId="1907F418" w14:textId="41701A18" w:rsidTr="003B6C01">
        <w:tc>
          <w:tcPr>
            <w:tcW w:w="0" w:type="auto"/>
            <w:hideMark/>
          </w:tcPr>
          <w:p w14:paraId="29D88ABE" w14:textId="77777777" w:rsidR="00BD4726" w:rsidRPr="00E475FA" w:rsidRDefault="00BD4726" w:rsidP="00957F51">
            <w:pPr>
              <w:contextualSpacing/>
              <w:rPr>
                <w:rFonts w:ascii="Times New Roman" w:hAnsi="Times New Roman" w:cs="Times New Roman"/>
                <w:b/>
                <w:bCs/>
                <w:caps/>
              </w:rPr>
            </w:pPr>
            <w:r w:rsidRPr="00E475FA">
              <w:rPr>
                <w:rFonts w:ascii="Times New Roman" w:hAnsi="Times New Roman" w:cs="Times New Roman"/>
              </w:rPr>
              <w:t>Condition*Month 5</w:t>
            </w:r>
          </w:p>
        </w:tc>
        <w:tc>
          <w:tcPr>
            <w:tcW w:w="0" w:type="auto"/>
            <w:hideMark/>
          </w:tcPr>
          <w:p w14:paraId="734F522B" w14:textId="77777777" w:rsidR="00BD4726" w:rsidRPr="00E475FA" w:rsidRDefault="00BD4726" w:rsidP="00957F51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5.47</w:t>
            </w:r>
          </w:p>
        </w:tc>
        <w:tc>
          <w:tcPr>
            <w:tcW w:w="0" w:type="auto"/>
            <w:hideMark/>
          </w:tcPr>
          <w:p w14:paraId="45102FD6" w14:textId="77777777" w:rsidR="00BD4726" w:rsidRPr="00E475FA" w:rsidRDefault="00BD4726" w:rsidP="00957F51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.004</w:t>
            </w:r>
          </w:p>
        </w:tc>
      </w:tr>
      <w:tr w:rsidR="00E475FA" w:rsidRPr="00E475FA" w14:paraId="3C7351AF" w14:textId="52276E64" w:rsidTr="003B6C01">
        <w:tc>
          <w:tcPr>
            <w:tcW w:w="0" w:type="auto"/>
            <w:hideMark/>
          </w:tcPr>
          <w:p w14:paraId="612BFDE8" w14:textId="77777777" w:rsidR="00BD4726" w:rsidRPr="00E475FA" w:rsidRDefault="00BD4726" w:rsidP="00957F51">
            <w:pPr>
              <w:contextualSpacing/>
              <w:rPr>
                <w:rFonts w:ascii="Times New Roman" w:hAnsi="Times New Roman" w:cs="Times New Roman"/>
                <w:b/>
                <w:bCs/>
                <w:caps/>
              </w:rPr>
            </w:pPr>
            <w:r w:rsidRPr="00E475FA">
              <w:rPr>
                <w:rFonts w:ascii="Times New Roman" w:hAnsi="Times New Roman" w:cs="Times New Roman"/>
              </w:rPr>
              <w:t>Condition*Month 6</w:t>
            </w:r>
          </w:p>
        </w:tc>
        <w:tc>
          <w:tcPr>
            <w:tcW w:w="0" w:type="auto"/>
            <w:hideMark/>
          </w:tcPr>
          <w:p w14:paraId="6FB8882B" w14:textId="77777777" w:rsidR="00BD4726" w:rsidRPr="00E475FA" w:rsidRDefault="00BD4726" w:rsidP="00957F51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4.50</w:t>
            </w:r>
          </w:p>
        </w:tc>
        <w:tc>
          <w:tcPr>
            <w:tcW w:w="0" w:type="auto"/>
            <w:hideMark/>
          </w:tcPr>
          <w:p w14:paraId="154CC020" w14:textId="77777777" w:rsidR="00BD4726" w:rsidRPr="00E475FA" w:rsidRDefault="00BD4726" w:rsidP="00957F51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.01</w:t>
            </w:r>
          </w:p>
        </w:tc>
      </w:tr>
    </w:tbl>
    <w:p w14:paraId="2F117A0C" w14:textId="2F025C2C" w:rsidR="002978BA" w:rsidRPr="00E475FA" w:rsidRDefault="002978BA" w:rsidP="43BA93DD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67B70F2C" w14:textId="194C9FCB" w:rsidR="0011064F" w:rsidRPr="00E475FA" w:rsidRDefault="35437533" w:rsidP="43BA93DD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E475FA">
        <w:rPr>
          <w:rFonts w:ascii="Times New Roman" w:hAnsi="Times New Roman" w:cs="Times New Roman"/>
        </w:rPr>
        <w:t xml:space="preserve">Pairwise </w:t>
      </w:r>
      <w:r w:rsidR="006BD92E" w:rsidRPr="00E475FA">
        <w:rPr>
          <w:rFonts w:ascii="Times New Roman" w:hAnsi="Times New Roman" w:cs="Times New Roman"/>
        </w:rPr>
        <w:t xml:space="preserve">Differences in Least Squares Mean </w:t>
      </w:r>
      <w:r w:rsidR="00011808" w:rsidRPr="00E475FA">
        <w:rPr>
          <w:rFonts w:ascii="Times New Roman" w:hAnsi="Times New Roman" w:cs="Times New Roman"/>
        </w:rPr>
        <w:t>Anxiety</w:t>
      </w:r>
      <w:r w:rsidR="006BD92E" w:rsidRPr="00E475FA">
        <w:rPr>
          <w:rFonts w:ascii="Times New Roman" w:hAnsi="Times New Roman" w:cs="Times New Roman"/>
        </w:rPr>
        <w:t xml:space="preserve"> Scores Between Conditions</w:t>
      </w:r>
    </w:p>
    <w:tbl>
      <w:tblPr>
        <w:tblStyle w:val="TableGridLight"/>
        <w:tblW w:w="8898" w:type="dxa"/>
        <w:tblLayout w:type="fixed"/>
        <w:tblLook w:val="04A0" w:firstRow="1" w:lastRow="0" w:firstColumn="1" w:lastColumn="0" w:noHBand="0" w:noVBand="1"/>
      </w:tblPr>
      <w:tblGrid>
        <w:gridCol w:w="1390"/>
        <w:gridCol w:w="1083"/>
        <w:gridCol w:w="1150"/>
        <w:gridCol w:w="1119"/>
        <w:gridCol w:w="756"/>
        <w:gridCol w:w="836"/>
        <w:gridCol w:w="892"/>
        <w:gridCol w:w="836"/>
        <w:gridCol w:w="836"/>
      </w:tblGrid>
      <w:tr w:rsidR="00E475FA" w:rsidRPr="00E475FA" w14:paraId="72078FA6" w14:textId="672D32EE" w:rsidTr="004E5266">
        <w:trPr>
          <w:trHeight w:val="285"/>
        </w:trPr>
        <w:tc>
          <w:tcPr>
            <w:tcW w:w="1390" w:type="dxa"/>
          </w:tcPr>
          <w:p w14:paraId="04F0302C" w14:textId="4D343ED3" w:rsidR="003B6C01" w:rsidRPr="00E475FA" w:rsidRDefault="003B6C01" w:rsidP="00DF3D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ssessment</w:t>
            </w:r>
          </w:p>
        </w:tc>
        <w:tc>
          <w:tcPr>
            <w:tcW w:w="2233" w:type="dxa"/>
            <w:gridSpan w:val="2"/>
            <w:noWrap/>
            <w:hideMark/>
          </w:tcPr>
          <w:p w14:paraId="1D511BFA" w14:textId="77777777" w:rsidR="003B6C01" w:rsidRPr="00E475FA" w:rsidRDefault="003B6C01" w:rsidP="43BA93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onditions</w:t>
            </w:r>
          </w:p>
        </w:tc>
        <w:tc>
          <w:tcPr>
            <w:tcW w:w="1119" w:type="dxa"/>
            <w:noWrap/>
            <w:hideMark/>
          </w:tcPr>
          <w:p w14:paraId="4BAB0B94" w14:textId="77777777" w:rsidR="003B6C01" w:rsidRPr="00E475FA" w:rsidRDefault="003B6C01" w:rsidP="43BA93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ap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  <w:t>Estimate</w:t>
            </w:r>
          </w:p>
        </w:tc>
        <w:tc>
          <w:tcPr>
            <w:tcW w:w="756" w:type="dxa"/>
            <w:noWrap/>
            <w:hideMark/>
          </w:tcPr>
          <w:p w14:paraId="7BE80AB9" w14:textId="77777777" w:rsidR="003B6C01" w:rsidRPr="00E475FA" w:rsidRDefault="003B6C01" w:rsidP="43BA93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ap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  <w:t>SE</w:t>
            </w:r>
          </w:p>
        </w:tc>
        <w:tc>
          <w:tcPr>
            <w:tcW w:w="836" w:type="dxa"/>
            <w:noWrap/>
            <w:hideMark/>
          </w:tcPr>
          <w:p w14:paraId="0FF052DF" w14:textId="77777777" w:rsidR="003B6C01" w:rsidRPr="00E475FA" w:rsidRDefault="003B6C01" w:rsidP="43BA93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ap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  <w:t>t</w:t>
            </w:r>
          </w:p>
        </w:tc>
        <w:tc>
          <w:tcPr>
            <w:tcW w:w="892" w:type="dxa"/>
            <w:noWrap/>
            <w:hideMark/>
          </w:tcPr>
          <w:p w14:paraId="11A7EBA3" w14:textId="77777777" w:rsidR="003B6C01" w:rsidRPr="00E475FA" w:rsidRDefault="003B6C01" w:rsidP="43BA93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ap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  <w:t>p</w:t>
            </w:r>
          </w:p>
        </w:tc>
        <w:tc>
          <w:tcPr>
            <w:tcW w:w="1672" w:type="dxa"/>
            <w:gridSpan w:val="2"/>
          </w:tcPr>
          <w:p w14:paraId="4C07D4D0" w14:textId="7AC9FEBE" w:rsidR="003B6C01" w:rsidRPr="00E475FA" w:rsidRDefault="003B6C01" w:rsidP="43BA93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  <w:t>95% CI</w:t>
            </w:r>
          </w:p>
        </w:tc>
      </w:tr>
      <w:tr w:rsidR="00E475FA" w:rsidRPr="00E475FA" w14:paraId="0C6B3DB5" w14:textId="372FD354" w:rsidTr="004E5266">
        <w:trPr>
          <w:trHeight w:val="285"/>
        </w:trPr>
        <w:tc>
          <w:tcPr>
            <w:tcW w:w="1390" w:type="dxa"/>
          </w:tcPr>
          <w:p w14:paraId="34BAF3A2" w14:textId="685B0515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ek 1</w:t>
            </w:r>
          </w:p>
        </w:tc>
        <w:tc>
          <w:tcPr>
            <w:tcW w:w="1083" w:type="dxa"/>
            <w:noWrap/>
            <w:hideMark/>
          </w:tcPr>
          <w:p w14:paraId="61A296A2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FS</w:t>
            </w:r>
          </w:p>
        </w:tc>
        <w:tc>
          <w:tcPr>
            <w:tcW w:w="1150" w:type="dxa"/>
            <w:noWrap/>
            <w:hideMark/>
          </w:tcPr>
          <w:p w14:paraId="35799D1E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1119" w:type="dxa"/>
            <w:noWrap/>
            <w:hideMark/>
          </w:tcPr>
          <w:p w14:paraId="158D60B1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2</w:t>
            </w:r>
          </w:p>
        </w:tc>
        <w:tc>
          <w:tcPr>
            <w:tcW w:w="756" w:type="dxa"/>
            <w:noWrap/>
            <w:hideMark/>
          </w:tcPr>
          <w:p w14:paraId="6BC32324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1</w:t>
            </w:r>
          </w:p>
        </w:tc>
        <w:tc>
          <w:tcPr>
            <w:tcW w:w="836" w:type="dxa"/>
            <w:noWrap/>
            <w:hideMark/>
          </w:tcPr>
          <w:p w14:paraId="382808CD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7</w:t>
            </w:r>
          </w:p>
        </w:tc>
        <w:tc>
          <w:tcPr>
            <w:tcW w:w="892" w:type="dxa"/>
            <w:noWrap/>
            <w:hideMark/>
          </w:tcPr>
          <w:p w14:paraId="72E66986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86</w:t>
            </w:r>
          </w:p>
        </w:tc>
        <w:tc>
          <w:tcPr>
            <w:tcW w:w="836" w:type="dxa"/>
            <w:vAlign w:val="bottom"/>
          </w:tcPr>
          <w:p w14:paraId="279B8D34" w14:textId="69117567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1.52</w:t>
            </w:r>
          </w:p>
        </w:tc>
        <w:tc>
          <w:tcPr>
            <w:tcW w:w="836" w:type="dxa"/>
            <w:vAlign w:val="bottom"/>
          </w:tcPr>
          <w:p w14:paraId="40CB023A" w14:textId="5DD1E66E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1.27</w:t>
            </w:r>
          </w:p>
        </w:tc>
      </w:tr>
      <w:tr w:rsidR="00E475FA" w:rsidRPr="00E475FA" w14:paraId="2483FD18" w14:textId="26546F33" w:rsidTr="004E5266">
        <w:trPr>
          <w:trHeight w:val="285"/>
        </w:trPr>
        <w:tc>
          <w:tcPr>
            <w:tcW w:w="1390" w:type="dxa"/>
          </w:tcPr>
          <w:p w14:paraId="5B7BEAC6" w14:textId="06DEEE12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ek 1</w:t>
            </w:r>
          </w:p>
        </w:tc>
        <w:tc>
          <w:tcPr>
            <w:tcW w:w="1083" w:type="dxa"/>
            <w:noWrap/>
            <w:hideMark/>
          </w:tcPr>
          <w:p w14:paraId="516BB17C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FS</w:t>
            </w:r>
          </w:p>
        </w:tc>
        <w:tc>
          <w:tcPr>
            <w:tcW w:w="1150" w:type="dxa"/>
            <w:noWrap/>
            <w:hideMark/>
          </w:tcPr>
          <w:p w14:paraId="2B84BB23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VR</w:t>
            </w:r>
          </w:p>
        </w:tc>
        <w:tc>
          <w:tcPr>
            <w:tcW w:w="1119" w:type="dxa"/>
            <w:noWrap/>
            <w:hideMark/>
          </w:tcPr>
          <w:p w14:paraId="1E0C066F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2</w:t>
            </w:r>
          </w:p>
        </w:tc>
        <w:tc>
          <w:tcPr>
            <w:tcW w:w="756" w:type="dxa"/>
            <w:noWrap/>
            <w:hideMark/>
          </w:tcPr>
          <w:p w14:paraId="4E5F8632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2</w:t>
            </w:r>
          </w:p>
        </w:tc>
        <w:tc>
          <w:tcPr>
            <w:tcW w:w="836" w:type="dxa"/>
            <w:noWrap/>
            <w:hideMark/>
          </w:tcPr>
          <w:p w14:paraId="41AC1D02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0</w:t>
            </w:r>
          </w:p>
        </w:tc>
        <w:tc>
          <w:tcPr>
            <w:tcW w:w="892" w:type="dxa"/>
            <w:noWrap/>
            <w:hideMark/>
          </w:tcPr>
          <w:p w14:paraId="02E19E56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76</w:t>
            </w:r>
          </w:p>
        </w:tc>
        <w:tc>
          <w:tcPr>
            <w:tcW w:w="836" w:type="dxa"/>
            <w:vAlign w:val="bottom"/>
          </w:tcPr>
          <w:p w14:paraId="4DC8DCD7" w14:textId="5881E705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1.64</w:t>
            </w:r>
          </w:p>
        </w:tc>
        <w:tc>
          <w:tcPr>
            <w:tcW w:w="836" w:type="dxa"/>
            <w:vAlign w:val="bottom"/>
          </w:tcPr>
          <w:p w14:paraId="103ABEF0" w14:textId="0A889B96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1.20</w:t>
            </w:r>
          </w:p>
        </w:tc>
      </w:tr>
      <w:tr w:rsidR="00E475FA" w:rsidRPr="00E475FA" w14:paraId="42592375" w14:textId="6809B08E" w:rsidTr="004E5266">
        <w:trPr>
          <w:trHeight w:val="285"/>
        </w:trPr>
        <w:tc>
          <w:tcPr>
            <w:tcW w:w="1390" w:type="dxa"/>
          </w:tcPr>
          <w:p w14:paraId="7829A396" w14:textId="315FCA2F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ek 1</w:t>
            </w:r>
          </w:p>
        </w:tc>
        <w:tc>
          <w:tcPr>
            <w:tcW w:w="1083" w:type="dxa"/>
            <w:noWrap/>
            <w:hideMark/>
          </w:tcPr>
          <w:p w14:paraId="3FB1F9CD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1150" w:type="dxa"/>
            <w:noWrap/>
            <w:hideMark/>
          </w:tcPr>
          <w:p w14:paraId="29C8F495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VR</w:t>
            </w:r>
          </w:p>
        </w:tc>
        <w:tc>
          <w:tcPr>
            <w:tcW w:w="1119" w:type="dxa"/>
            <w:noWrap/>
            <w:hideMark/>
          </w:tcPr>
          <w:p w14:paraId="1D5BBA11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9</w:t>
            </w:r>
          </w:p>
        </w:tc>
        <w:tc>
          <w:tcPr>
            <w:tcW w:w="756" w:type="dxa"/>
            <w:noWrap/>
            <w:hideMark/>
          </w:tcPr>
          <w:p w14:paraId="62FDF205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9</w:t>
            </w:r>
          </w:p>
        </w:tc>
        <w:tc>
          <w:tcPr>
            <w:tcW w:w="836" w:type="dxa"/>
            <w:noWrap/>
            <w:hideMark/>
          </w:tcPr>
          <w:p w14:paraId="433A8D79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4</w:t>
            </w:r>
          </w:p>
        </w:tc>
        <w:tc>
          <w:tcPr>
            <w:tcW w:w="892" w:type="dxa"/>
            <w:noWrap/>
            <w:hideMark/>
          </w:tcPr>
          <w:p w14:paraId="385224C3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89</w:t>
            </w:r>
          </w:p>
        </w:tc>
        <w:tc>
          <w:tcPr>
            <w:tcW w:w="836" w:type="dxa"/>
            <w:vAlign w:val="bottom"/>
          </w:tcPr>
          <w:p w14:paraId="05D22848" w14:textId="35C58B21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1.45</w:t>
            </w:r>
          </w:p>
        </w:tc>
        <w:tc>
          <w:tcPr>
            <w:tcW w:w="836" w:type="dxa"/>
            <w:vAlign w:val="bottom"/>
          </w:tcPr>
          <w:p w14:paraId="56C719AA" w14:textId="76774F52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1.26</w:t>
            </w:r>
          </w:p>
        </w:tc>
      </w:tr>
      <w:tr w:rsidR="00E475FA" w:rsidRPr="00E475FA" w14:paraId="65128B99" w14:textId="714F3108" w:rsidTr="004E5266">
        <w:trPr>
          <w:trHeight w:val="285"/>
        </w:trPr>
        <w:tc>
          <w:tcPr>
            <w:tcW w:w="1390" w:type="dxa"/>
          </w:tcPr>
          <w:p w14:paraId="5D7427DE" w14:textId="42DC35E8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ek 2</w:t>
            </w:r>
          </w:p>
        </w:tc>
        <w:tc>
          <w:tcPr>
            <w:tcW w:w="1083" w:type="dxa"/>
            <w:noWrap/>
            <w:hideMark/>
          </w:tcPr>
          <w:p w14:paraId="7B609830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FS</w:t>
            </w:r>
          </w:p>
        </w:tc>
        <w:tc>
          <w:tcPr>
            <w:tcW w:w="1150" w:type="dxa"/>
            <w:noWrap/>
            <w:hideMark/>
          </w:tcPr>
          <w:p w14:paraId="43BB746E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1119" w:type="dxa"/>
            <w:noWrap/>
            <w:hideMark/>
          </w:tcPr>
          <w:p w14:paraId="096E77B5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81</w:t>
            </w:r>
          </w:p>
        </w:tc>
        <w:tc>
          <w:tcPr>
            <w:tcW w:w="756" w:type="dxa"/>
            <w:noWrap/>
            <w:hideMark/>
          </w:tcPr>
          <w:p w14:paraId="6DF302C3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2</w:t>
            </w:r>
          </w:p>
        </w:tc>
        <w:tc>
          <w:tcPr>
            <w:tcW w:w="836" w:type="dxa"/>
            <w:noWrap/>
            <w:hideMark/>
          </w:tcPr>
          <w:p w14:paraId="1EBDF2E5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12</w:t>
            </w:r>
          </w:p>
        </w:tc>
        <w:tc>
          <w:tcPr>
            <w:tcW w:w="892" w:type="dxa"/>
            <w:noWrap/>
            <w:hideMark/>
          </w:tcPr>
          <w:p w14:paraId="781BFF00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26</w:t>
            </w:r>
          </w:p>
        </w:tc>
        <w:tc>
          <w:tcPr>
            <w:tcW w:w="836" w:type="dxa"/>
            <w:vAlign w:val="bottom"/>
          </w:tcPr>
          <w:p w14:paraId="0EB6BE6C" w14:textId="5A2AF0ED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2.21</w:t>
            </w:r>
          </w:p>
        </w:tc>
        <w:tc>
          <w:tcPr>
            <w:tcW w:w="836" w:type="dxa"/>
            <w:vAlign w:val="bottom"/>
          </w:tcPr>
          <w:p w14:paraId="0618EE6E" w14:textId="3C69A2EB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0.60</w:t>
            </w:r>
          </w:p>
        </w:tc>
      </w:tr>
      <w:tr w:rsidR="00E475FA" w:rsidRPr="00E475FA" w14:paraId="473C85E3" w14:textId="47C0962F" w:rsidTr="004E5266">
        <w:trPr>
          <w:trHeight w:val="285"/>
        </w:trPr>
        <w:tc>
          <w:tcPr>
            <w:tcW w:w="1390" w:type="dxa"/>
          </w:tcPr>
          <w:p w14:paraId="125FFF99" w14:textId="150CCE0A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ek 2</w:t>
            </w:r>
          </w:p>
        </w:tc>
        <w:tc>
          <w:tcPr>
            <w:tcW w:w="1083" w:type="dxa"/>
            <w:noWrap/>
            <w:hideMark/>
          </w:tcPr>
          <w:p w14:paraId="0B1BC926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FS</w:t>
            </w:r>
          </w:p>
        </w:tc>
        <w:tc>
          <w:tcPr>
            <w:tcW w:w="1150" w:type="dxa"/>
            <w:noWrap/>
            <w:hideMark/>
          </w:tcPr>
          <w:p w14:paraId="44005BBF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VR</w:t>
            </w:r>
          </w:p>
        </w:tc>
        <w:tc>
          <w:tcPr>
            <w:tcW w:w="1119" w:type="dxa"/>
            <w:noWrap/>
            <w:hideMark/>
          </w:tcPr>
          <w:p w14:paraId="5CCC76EA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1</w:t>
            </w:r>
          </w:p>
        </w:tc>
        <w:tc>
          <w:tcPr>
            <w:tcW w:w="756" w:type="dxa"/>
            <w:noWrap/>
            <w:hideMark/>
          </w:tcPr>
          <w:p w14:paraId="2AFAE89E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3</w:t>
            </w:r>
          </w:p>
        </w:tc>
        <w:tc>
          <w:tcPr>
            <w:tcW w:w="836" w:type="dxa"/>
            <w:noWrap/>
            <w:hideMark/>
          </w:tcPr>
          <w:p w14:paraId="76BAC7AB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2</w:t>
            </w:r>
          </w:p>
        </w:tc>
        <w:tc>
          <w:tcPr>
            <w:tcW w:w="892" w:type="dxa"/>
            <w:noWrap/>
            <w:hideMark/>
          </w:tcPr>
          <w:p w14:paraId="768AD5E4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99</w:t>
            </w:r>
          </w:p>
        </w:tc>
        <w:tc>
          <w:tcPr>
            <w:tcW w:w="836" w:type="dxa"/>
            <w:vAlign w:val="bottom"/>
          </w:tcPr>
          <w:p w14:paraId="51E6324E" w14:textId="3B9BDDA6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1.45</w:t>
            </w:r>
          </w:p>
        </w:tc>
        <w:tc>
          <w:tcPr>
            <w:tcW w:w="836" w:type="dxa"/>
            <w:vAlign w:val="bottom"/>
          </w:tcPr>
          <w:p w14:paraId="424E6EAD" w14:textId="6592FFB2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1.43</w:t>
            </w:r>
          </w:p>
        </w:tc>
      </w:tr>
      <w:tr w:rsidR="00E475FA" w:rsidRPr="00E475FA" w14:paraId="755BA6F4" w14:textId="63A72A01" w:rsidTr="004E5266">
        <w:trPr>
          <w:trHeight w:val="285"/>
        </w:trPr>
        <w:tc>
          <w:tcPr>
            <w:tcW w:w="1390" w:type="dxa"/>
          </w:tcPr>
          <w:p w14:paraId="6D8B4BF7" w14:textId="2749176C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ek 2</w:t>
            </w:r>
          </w:p>
        </w:tc>
        <w:tc>
          <w:tcPr>
            <w:tcW w:w="1083" w:type="dxa"/>
            <w:noWrap/>
            <w:hideMark/>
          </w:tcPr>
          <w:p w14:paraId="472D5BFE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1150" w:type="dxa"/>
            <w:noWrap/>
            <w:hideMark/>
          </w:tcPr>
          <w:p w14:paraId="322EF105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VR</w:t>
            </w:r>
          </w:p>
        </w:tc>
        <w:tc>
          <w:tcPr>
            <w:tcW w:w="1119" w:type="dxa"/>
            <w:noWrap/>
            <w:hideMark/>
          </w:tcPr>
          <w:p w14:paraId="4DE12D2C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9</w:t>
            </w:r>
          </w:p>
        </w:tc>
        <w:tc>
          <w:tcPr>
            <w:tcW w:w="756" w:type="dxa"/>
            <w:noWrap/>
            <w:hideMark/>
          </w:tcPr>
          <w:p w14:paraId="528EE173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0</w:t>
            </w:r>
          </w:p>
        </w:tc>
        <w:tc>
          <w:tcPr>
            <w:tcW w:w="836" w:type="dxa"/>
            <w:noWrap/>
            <w:hideMark/>
          </w:tcPr>
          <w:p w14:paraId="4E6BEB44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4</w:t>
            </w:r>
          </w:p>
        </w:tc>
        <w:tc>
          <w:tcPr>
            <w:tcW w:w="892" w:type="dxa"/>
            <w:noWrap/>
            <w:hideMark/>
          </w:tcPr>
          <w:p w14:paraId="1D2D7E86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25</w:t>
            </w:r>
          </w:p>
        </w:tc>
        <w:tc>
          <w:tcPr>
            <w:tcW w:w="836" w:type="dxa"/>
            <w:vAlign w:val="bottom"/>
          </w:tcPr>
          <w:p w14:paraId="212CE550" w14:textId="53683A10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0.57</w:t>
            </w:r>
          </w:p>
        </w:tc>
        <w:tc>
          <w:tcPr>
            <w:tcW w:w="836" w:type="dxa"/>
            <w:vAlign w:val="bottom"/>
          </w:tcPr>
          <w:p w14:paraId="1F034AAC" w14:textId="60884EF4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2.16</w:t>
            </w:r>
          </w:p>
        </w:tc>
      </w:tr>
      <w:tr w:rsidR="00E475FA" w:rsidRPr="00E475FA" w14:paraId="3EF71B05" w14:textId="72818D87" w:rsidTr="004E5266">
        <w:trPr>
          <w:trHeight w:val="285"/>
        </w:trPr>
        <w:tc>
          <w:tcPr>
            <w:tcW w:w="1390" w:type="dxa"/>
          </w:tcPr>
          <w:p w14:paraId="193416CF" w14:textId="3A145025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ek 3</w:t>
            </w:r>
          </w:p>
        </w:tc>
        <w:tc>
          <w:tcPr>
            <w:tcW w:w="1083" w:type="dxa"/>
            <w:noWrap/>
            <w:hideMark/>
          </w:tcPr>
          <w:p w14:paraId="7F8D9C29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FS</w:t>
            </w:r>
          </w:p>
        </w:tc>
        <w:tc>
          <w:tcPr>
            <w:tcW w:w="1150" w:type="dxa"/>
            <w:noWrap/>
            <w:hideMark/>
          </w:tcPr>
          <w:p w14:paraId="76ACD55D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1119" w:type="dxa"/>
            <w:noWrap/>
            <w:hideMark/>
          </w:tcPr>
          <w:p w14:paraId="5F825661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01</w:t>
            </w:r>
          </w:p>
        </w:tc>
        <w:tc>
          <w:tcPr>
            <w:tcW w:w="756" w:type="dxa"/>
            <w:noWrap/>
            <w:hideMark/>
          </w:tcPr>
          <w:p w14:paraId="2638C259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2</w:t>
            </w:r>
          </w:p>
        </w:tc>
        <w:tc>
          <w:tcPr>
            <w:tcW w:w="836" w:type="dxa"/>
            <w:noWrap/>
            <w:hideMark/>
          </w:tcPr>
          <w:p w14:paraId="6A849484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42</w:t>
            </w:r>
          </w:p>
        </w:tc>
        <w:tc>
          <w:tcPr>
            <w:tcW w:w="892" w:type="dxa"/>
            <w:noWrap/>
            <w:hideMark/>
          </w:tcPr>
          <w:p w14:paraId="7B427107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16</w:t>
            </w:r>
          </w:p>
        </w:tc>
        <w:tc>
          <w:tcPr>
            <w:tcW w:w="836" w:type="dxa"/>
            <w:vAlign w:val="bottom"/>
          </w:tcPr>
          <w:p w14:paraId="056B7D08" w14:textId="6849C9FE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2.42</w:t>
            </w:r>
          </w:p>
        </w:tc>
        <w:tc>
          <w:tcPr>
            <w:tcW w:w="836" w:type="dxa"/>
            <w:vAlign w:val="bottom"/>
          </w:tcPr>
          <w:p w14:paraId="6F1F57D8" w14:textId="71D70FEE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0.39</w:t>
            </w:r>
          </w:p>
        </w:tc>
      </w:tr>
      <w:tr w:rsidR="00E475FA" w:rsidRPr="00E475FA" w14:paraId="267380C0" w14:textId="7690DBDA" w:rsidTr="004E5266">
        <w:trPr>
          <w:trHeight w:val="285"/>
        </w:trPr>
        <w:tc>
          <w:tcPr>
            <w:tcW w:w="1390" w:type="dxa"/>
          </w:tcPr>
          <w:p w14:paraId="668B691B" w14:textId="385360FA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ek 3</w:t>
            </w:r>
          </w:p>
        </w:tc>
        <w:tc>
          <w:tcPr>
            <w:tcW w:w="1083" w:type="dxa"/>
            <w:noWrap/>
            <w:hideMark/>
          </w:tcPr>
          <w:p w14:paraId="7707CEFA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FS</w:t>
            </w:r>
          </w:p>
        </w:tc>
        <w:tc>
          <w:tcPr>
            <w:tcW w:w="1150" w:type="dxa"/>
            <w:noWrap/>
            <w:hideMark/>
          </w:tcPr>
          <w:p w14:paraId="019C47C8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VR</w:t>
            </w:r>
          </w:p>
        </w:tc>
        <w:tc>
          <w:tcPr>
            <w:tcW w:w="1119" w:type="dxa"/>
            <w:noWrap/>
            <w:hideMark/>
          </w:tcPr>
          <w:p w14:paraId="637A79FA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</w:t>
            </w:r>
          </w:p>
        </w:tc>
        <w:tc>
          <w:tcPr>
            <w:tcW w:w="756" w:type="dxa"/>
            <w:noWrap/>
            <w:hideMark/>
          </w:tcPr>
          <w:p w14:paraId="6CA6601C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4</w:t>
            </w:r>
          </w:p>
        </w:tc>
        <w:tc>
          <w:tcPr>
            <w:tcW w:w="836" w:type="dxa"/>
            <w:noWrap/>
            <w:hideMark/>
          </w:tcPr>
          <w:p w14:paraId="45C1F3E1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</w:t>
            </w:r>
          </w:p>
        </w:tc>
        <w:tc>
          <w:tcPr>
            <w:tcW w:w="892" w:type="dxa"/>
            <w:noWrap/>
            <w:hideMark/>
          </w:tcPr>
          <w:p w14:paraId="3CB5D32F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93</w:t>
            </w:r>
          </w:p>
        </w:tc>
        <w:tc>
          <w:tcPr>
            <w:tcW w:w="836" w:type="dxa"/>
            <w:vAlign w:val="bottom"/>
          </w:tcPr>
          <w:p w14:paraId="7ED5B008" w14:textId="628B048F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1.38</w:t>
            </w:r>
          </w:p>
        </w:tc>
        <w:tc>
          <w:tcPr>
            <w:tcW w:w="836" w:type="dxa"/>
            <w:vAlign w:val="bottom"/>
          </w:tcPr>
          <w:p w14:paraId="2E4F202D" w14:textId="0A3ADFC2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1.51</w:t>
            </w:r>
          </w:p>
        </w:tc>
      </w:tr>
      <w:tr w:rsidR="00E475FA" w:rsidRPr="00E475FA" w14:paraId="670B72B6" w14:textId="4986650F" w:rsidTr="004E5266">
        <w:trPr>
          <w:trHeight w:val="285"/>
        </w:trPr>
        <w:tc>
          <w:tcPr>
            <w:tcW w:w="1390" w:type="dxa"/>
          </w:tcPr>
          <w:p w14:paraId="079D9F4C" w14:textId="71BC1FDF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ek 3</w:t>
            </w:r>
          </w:p>
        </w:tc>
        <w:tc>
          <w:tcPr>
            <w:tcW w:w="1083" w:type="dxa"/>
            <w:noWrap/>
            <w:hideMark/>
          </w:tcPr>
          <w:p w14:paraId="1B7387E5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1150" w:type="dxa"/>
            <w:noWrap/>
            <w:hideMark/>
          </w:tcPr>
          <w:p w14:paraId="3A3118F5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VR</w:t>
            </w:r>
          </w:p>
        </w:tc>
        <w:tc>
          <w:tcPr>
            <w:tcW w:w="1119" w:type="dxa"/>
            <w:noWrap/>
            <w:hideMark/>
          </w:tcPr>
          <w:p w14:paraId="089754C3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8</w:t>
            </w:r>
          </w:p>
        </w:tc>
        <w:tc>
          <w:tcPr>
            <w:tcW w:w="756" w:type="dxa"/>
            <w:noWrap/>
            <w:hideMark/>
          </w:tcPr>
          <w:p w14:paraId="309B6394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0</w:t>
            </w:r>
          </w:p>
        </w:tc>
        <w:tc>
          <w:tcPr>
            <w:tcW w:w="836" w:type="dxa"/>
            <w:noWrap/>
            <w:hideMark/>
          </w:tcPr>
          <w:p w14:paraId="5447FB15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4</w:t>
            </w:r>
          </w:p>
        </w:tc>
        <w:tc>
          <w:tcPr>
            <w:tcW w:w="892" w:type="dxa"/>
            <w:noWrap/>
            <w:hideMark/>
          </w:tcPr>
          <w:p w14:paraId="6878380E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12</w:t>
            </w:r>
          </w:p>
        </w:tc>
        <w:tc>
          <w:tcPr>
            <w:tcW w:w="836" w:type="dxa"/>
            <w:vAlign w:val="bottom"/>
          </w:tcPr>
          <w:p w14:paraId="3F9EB36A" w14:textId="0FA6C7FB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0.30</w:t>
            </w:r>
          </w:p>
        </w:tc>
        <w:tc>
          <w:tcPr>
            <w:tcW w:w="836" w:type="dxa"/>
            <w:vAlign w:val="bottom"/>
          </w:tcPr>
          <w:p w14:paraId="43DFC126" w14:textId="0C52ABFF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2.45</w:t>
            </w:r>
          </w:p>
        </w:tc>
      </w:tr>
      <w:tr w:rsidR="00E475FA" w:rsidRPr="00E475FA" w14:paraId="0B728233" w14:textId="2035C663" w:rsidTr="004E5266">
        <w:trPr>
          <w:trHeight w:val="285"/>
        </w:trPr>
        <w:tc>
          <w:tcPr>
            <w:tcW w:w="1390" w:type="dxa"/>
          </w:tcPr>
          <w:p w14:paraId="20525358" w14:textId="591FB209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ek 4</w:t>
            </w:r>
          </w:p>
        </w:tc>
        <w:tc>
          <w:tcPr>
            <w:tcW w:w="1083" w:type="dxa"/>
            <w:noWrap/>
            <w:hideMark/>
          </w:tcPr>
          <w:p w14:paraId="57E3FDE6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FS</w:t>
            </w:r>
          </w:p>
        </w:tc>
        <w:tc>
          <w:tcPr>
            <w:tcW w:w="1150" w:type="dxa"/>
            <w:noWrap/>
            <w:hideMark/>
          </w:tcPr>
          <w:p w14:paraId="609035E5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1119" w:type="dxa"/>
            <w:noWrap/>
            <w:hideMark/>
          </w:tcPr>
          <w:p w14:paraId="17708E20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1</w:t>
            </w:r>
          </w:p>
        </w:tc>
        <w:tc>
          <w:tcPr>
            <w:tcW w:w="756" w:type="dxa"/>
            <w:noWrap/>
            <w:hideMark/>
          </w:tcPr>
          <w:p w14:paraId="540925BC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2</w:t>
            </w:r>
          </w:p>
        </w:tc>
        <w:tc>
          <w:tcPr>
            <w:tcW w:w="836" w:type="dxa"/>
            <w:noWrap/>
            <w:hideMark/>
          </w:tcPr>
          <w:p w14:paraId="7DF97B67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9</w:t>
            </w:r>
          </w:p>
        </w:tc>
        <w:tc>
          <w:tcPr>
            <w:tcW w:w="892" w:type="dxa"/>
            <w:noWrap/>
            <w:hideMark/>
          </w:tcPr>
          <w:p w14:paraId="67002403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77</w:t>
            </w:r>
          </w:p>
        </w:tc>
        <w:tc>
          <w:tcPr>
            <w:tcW w:w="836" w:type="dxa"/>
            <w:vAlign w:val="bottom"/>
          </w:tcPr>
          <w:p w14:paraId="615B0B78" w14:textId="5A9D17DF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1.63</w:t>
            </w:r>
          </w:p>
        </w:tc>
        <w:tc>
          <w:tcPr>
            <w:tcW w:w="836" w:type="dxa"/>
            <w:vAlign w:val="bottom"/>
          </w:tcPr>
          <w:p w14:paraId="4A0877F7" w14:textId="57A9B5BB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1.21</w:t>
            </w:r>
          </w:p>
        </w:tc>
      </w:tr>
      <w:tr w:rsidR="00E475FA" w:rsidRPr="00E475FA" w14:paraId="689F1856" w14:textId="3AE10A3A" w:rsidTr="004E5266">
        <w:trPr>
          <w:trHeight w:val="285"/>
        </w:trPr>
        <w:tc>
          <w:tcPr>
            <w:tcW w:w="1390" w:type="dxa"/>
          </w:tcPr>
          <w:p w14:paraId="0A1B5350" w14:textId="2FFDDF35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ek 4</w:t>
            </w:r>
          </w:p>
        </w:tc>
        <w:tc>
          <w:tcPr>
            <w:tcW w:w="1083" w:type="dxa"/>
            <w:noWrap/>
            <w:hideMark/>
          </w:tcPr>
          <w:p w14:paraId="7DE40531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FS</w:t>
            </w:r>
          </w:p>
        </w:tc>
        <w:tc>
          <w:tcPr>
            <w:tcW w:w="1150" w:type="dxa"/>
            <w:noWrap/>
            <w:hideMark/>
          </w:tcPr>
          <w:p w14:paraId="2FA82A47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VR</w:t>
            </w:r>
          </w:p>
        </w:tc>
        <w:tc>
          <w:tcPr>
            <w:tcW w:w="1119" w:type="dxa"/>
            <w:noWrap/>
            <w:hideMark/>
          </w:tcPr>
          <w:p w14:paraId="616ABAD6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9</w:t>
            </w:r>
          </w:p>
        </w:tc>
        <w:tc>
          <w:tcPr>
            <w:tcW w:w="756" w:type="dxa"/>
            <w:noWrap/>
            <w:hideMark/>
          </w:tcPr>
          <w:p w14:paraId="568E83CD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4</w:t>
            </w:r>
          </w:p>
        </w:tc>
        <w:tc>
          <w:tcPr>
            <w:tcW w:w="836" w:type="dxa"/>
            <w:noWrap/>
            <w:hideMark/>
          </w:tcPr>
          <w:p w14:paraId="34632411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7</w:t>
            </w:r>
          </w:p>
        </w:tc>
        <w:tc>
          <w:tcPr>
            <w:tcW w:w="892" w:type="dxa"/>
            <w:noWrap/>
            <w:hideMark/>
          </w:tcPr>
          <w:p w14:paraId="5A6B7CC9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14</w:t>
            </w:r>
          </w:p>
        </w:tc>
        <w:tc>
          <w:tcPr>
            <w:tcW w:w="836" w:type="dxa"/>
            <w:vAlign w:val="bottom"/>
          </w:tcPr>
          <w:p w14:paraId="1DDF5925" w14:textId="24AD9A1B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836" w:type="dxa"/>
            <w:vAlign w:val="bottom"/>
          </w:tcPr>
          <w:p w14:paraId="66522C88" w14:textId="32FDC91D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2.55</w:t>
            </w:r>
          </w:p>
        </w:tc>
      </w:tr>
      <w:tr w:rsidR="00E475FA" w:rsidRPr="00E475FA" w14:paraId="78FBD637" w14:textId="686B9323" w:rsidTr="004E5266">
        <w:trPr>
          <w:trHeight w:val="285"/>
        </w:trPr>
        <w:tc>
          <w:tcPr>
            <w:tcW w:w="1390" w:type="dxa"/>
          </w:tcPr>
          <w:p w14:paraId="7FC56C4C" w14:textId="3968C939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ek 4</w:t>
            </w:r>
          </w:p>
        </w:tc>
        <w:tc>
          <w:tcPr>
            <w:tcW w:w="1083" w:type="dxa"/>
            <w:noWrap/>
            <w:hideMark/>
          </w:tcPr>
          <w:p w14:paraId="4CED552E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1150" w:type="dxa"/>
            <w:noWrap/>
            <w:hideMark/>
          </w:tcPr>
          <w:p w14:paraId="47E9A89E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VR</w:t>
            </w:r>
          </w:p>
        </w:tc>
        <w:tc>
          <w:tcPr>
            <w:tcW w:w="1119" w:type="dxa"/>
            <w:noWrap/>
            <w:hideMark/>
          </w:tcPr>
          <w:p w14:paraId="69F6863E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0</w:t>
            </w:r>
          </w:p>
        </w:tc>
        <w:tc>
          <w:tcPr>
            <w:tcW w:w="756" w:type="dxa"/>
            <w:noWrap/>
            <w:hideMark/>
          </w:tcPr>
          <w:p w14:paraId="3188F85A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0</w:t>
            </w:r>
          </w:p>
        </w:tc>
        <w:tc>
          <w:tcPr>
            <w:tcW w:w="836" w:type="dxa"/>
            <w:noWrap/>
            <w:hideMark/>
          </w:tcPr>
          <w:p w14:paraId="6EAC69E3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86</w:t>
            </w:r>
          </w:p>
        </w:tc>
        <w:tc>
          <w:tcPr>
            <w:tcW w:w="892" w:type="dxa"/>
            <w:noWrap/>
            <w:hideMark/>
          </w:tcPr>
          <w:p w14:paraId="67671775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6</w:t>
            </w:r>
          </w:p>
        </w:tc>
        <w:tc>
          <w:tcPr>
            <w:tcW w:w="836" w:type="dxa"/>
            <w:vAlign w:val="bottom"/>
          </w:tcPr>
          <w:p w14:paraId="49C72CBD" w14:textId="4D192611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836" w:type="dxa"/>
            <w:vAlign w:val="bottom"/>
          </w:tcPr>
          <w:p w14:paraId="01F88314" w14:textId="58D62D6C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2.68</w:t>
            </w:r>
          </w:p>
        </w:tc>
      </w:tr>
      <w:tr w:rsidR="00E475FA" w:rsidRPr="00E475FA" w14:paraId="3EC0E0DD" w14:textId="68BB79E8" w:rsidTr="004E5266">
        <w:trPr>
          <w:trHeight w:val="285"/>
        </w:trPr>
        <w:tc>
          <w:tcPr>
            <w:tcW w:w="1390" w:type="dxa"/>
          </w:tcPr>
          <w:p w14:paraId="0406D622" w14:textId="03FC68CD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ek 5</w:t>
            </w:r>
          </w:p>
        </w:tc>
        <w:tc>
          <w:tcPr>
            <w:tcW w:w="1083" w:type="dxa"/>
            <w:noWrap/>
            <w:hideMark/>
          </w:tcPr>
          <w:p w14:paraId="2E3F82D2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FS</w:t>
            </w:r>
          </w:p>
        </w:tc>
        <w:tc>
          <w:tcPr>
            <w:tcW w:w="1150" w:type="dxa"/>
            <w:noWrap/>
            <w:hideMark/>
          </w:tcPr>
          <w:p w14:paraId="558A7174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1119" w:type="dxa"/>
            <w:noWrap/>
            <w:hideMark/>
          </w:tcPr>
          <w:p w14:paraId="3B2F4DB3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7</w:t>
            </w:r>
          </w:p>
        </w:tc>
        <w:tc>
          <w:tcPr>
            <w:tcW w:w="756" w:type="dxa"/>
            <w:noWrap/>
            <w:hideMark/>
          </w:tcPr>
          <w:p w14:paraId="20C4AEB6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2</w:t>
            </w:r>
          </w:p>
        </w:tc>
        <w:tc>
          <w:tcPr>
            <w:tcW w:w="836" w:type="dxa"/>
            <w:noWrap/>
            <w:hideMark/>
          </w:tcPr>
          <w:p w14:paraId="346F3810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4</w:t>
            </w:r>
          </w:p>
        </w:tc>
        <w:tc>
          <w:tcPr>
            <w:tcW w:w="892" w:type="dxa"/>
            <w:noWrap/>
            <w:hideMark/>
          </w:tcPr>
          <w:p w14:paraId="29C67D47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81</w:t>
            </w:r>
          </w:p>
        </w:tc>
        <w:tc>
          <w:tcPr>
            <w:tcW w:w="836" w:type="dxa"/>
            <w:vAlign w:val="bottom"/>
          </w:tcPr>
          <w:p w14:paraId="0BEC652F" w14:textId="2B995A82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1.59</w:t>
            </w:r>
          </w:p>
        </w:tc>
        <w:tc>
          <w:tcPr>
            <w:tcW w:w="836" w:type="dxa"/>
            <w:vAlign w:val="bottom"/>
          </w:tcPr>
          <w:p w14:paraId="7B409644" w14:textId="3531F1A3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1.24</w:t>
            </w:r>
          </w:p>
        </w:tc>
      </w:tr>
      <w:tr w:rsidR="00E475FA" w:rsidRPr="00E475FA" w14:paraId="26EE025B" w14:textId="72727BCB" w:rsidTr="004E5266">
        <w:trPr>
          <w:trHeight w:val="285"/>
        </w:trPr>
        <w:tc>
          <w:tcPr>
            <w:tcW w:w="1390" w:type="dxa"/>
          </w:tcPr>
          <w:p w14:paraId="3CAD4815" w14:textId="054D32D4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ek 5</w:t>
            </w:r>
          </w:p>
        </w:tc>
        <w:tc>
          <w:tcPr>
            <w:tcW w:w="1083" w:type="dxa"/>
            <w:noWrap/>
            <w:hideMark/>
          </w:tcPr>
          <w:p w14:paraId="173F627E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FS</w:t>
            </w:r>
          </w:p>
        </w:tc>
        <w:tc>
          <w:tcPr>
            <w:tcW w:w="1150" w:type="dxa"/>
            <w:noWrap/>
            <w:hideMark/>
          </w:tcPr>
          <w:p w14:paraId="75B22D26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VR</w:t>
            </w:r>
          </w:p>
        </w:tc>
        <w:tc>
          <w:tcPr>
            <w:tcW w:w="1119" w:type="dxa"/>
            <w:noWrap/>
            <w:hideMark/>
          </w:tcPr>
          <w:p w14:paraId="4F7AFF8B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1</w:t>
            </w:r>
          </w:p>
        </w:tc>
        <w:tc>
          <w:tcPr>
            <w:tcW w:w="756" w:type="dxa"/>
            <w:noWrap/>
            <w:hideMark/>
          </w:tcPr>
          <w:p w14:paraId="3CAA5156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4</w:t>
            </w:r>
          </w:p>
        </w:tc>
        <w:tc>
          <w:tcPr>
            <w:tcW w:w="836" w:type="dxa"/>
            <w:noWrap/>
            <w:hideMark/>
          </w:tcPr>
          <w:p w14:paraId="6CFF21E9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0</w:t>
            </w:r>
          </w:p>
        </w:tc>
        <w:tc>
          <w:tcPr>
            <w:tcW w:w="892" w:type="dxa"/>
            <w:noWrap/>
            <w:hideMark/>
          </w:tcPr>
          <w:p w14:paraId="12C4E766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13</w:t>
            </w:r>
          </w:p>
        </w:tc>
        <w:tc>
          <w:tcPr>
            <w:tcW w:w="836" w:type="dxa"/>
            <w:vAlign w:val="bottom"/>
          </w:tcPr>
          <w:p w14:paraId="0E6CEC0C" w14:textId="580FCDD5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836" w:type="dxa"/>
            <w:vAlign w:val="bottom"/>
          </w:tcPr>
          <w:p w14:paraId="2D041960" w14:textId="7158597D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2.57</w:t>
            </w:r>
          </w:p>
        </w:tc>
      </w:tr>
      <w:tr w:rsidR="00E475FA" w:rsidRPr="00E475FA" w14:paraId="2D357C94" w14:textId="1DE2D9DF" w:rsidTr="004E5266">
        <w:trPr>
          <w:trHeight w:val="285"/>
        </w:trPr>
        <w:tc>
          <w:tcPr>
            <w:tcW w:w="1390" w:type="dxa"/>
          </w:tcPr>
          <w:p w14:paraId="25C1C75C" w14:textId="7DA3A4E3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ek 5</w:t>
            </w:r>
          </w:p>
        </w:tc>
        <w:tc>
          <w:tcPr>
            <w:tcW w:w="1083" w:type="dxa"/>
            <w:noWrap/>
            <w:hideMark/>
          </w:tcPr>
          <w:p w14:paraId="277ED384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1150" w:type="dxa"/>
            <w:noWrap/>
            <w:hideMark/>
          </w:tcPr>
          <w:p w14:paraId="478529D9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VR</w:t>
            </w:r>
          </w:p>
        </w:tc>
        <w:tc>
          <w:tcPr>
            <w:tcW w:w="1119" w:type="dxa"/>
            <w:noWrap/>
            <w:hideMark/>
          </w:tcPr>
          <w:p w14:paraId="5AA33AD4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9</w:t>
            </w:r>
          </w:p>
        </w:tc>
        <w:tc>
          <w:tcPr>
            <w:tcW w:w="756" w:type="dxa"/>
            <w:noWrap/>
            <w:hideMark/>
          </w:tcPr>
          <w:p w14:paraId="4314BE6B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0</w:t>
            </w:r>
          </w:p>
        </w:tc>
        <w:tc>
          <w:tcPr>
            <w:tcW w:w="836" w:type="dxa"/>
            <w:noWrap/>
            <w:hideMark/>
          </w:tcPr>
          <w:p w14:paraId="0DD9DBD3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83</w:t>
            </w:r>
          </w:p>
        </w:tc>
        <w:tc>
          <w:tcPr>
            <w:tcW w:w="892" w:type="dxa"/>
            <w:noWrap/>
            <w:hideMark/>
          </w:tcPr>
          <w:p w14:paraId="79D2F608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7</w:t>
            </w:r>
          </w:p>
        </w:tc>
        <w:tc>
          <w:tcPr>
            <w:tcW w:w="836" w:type="dxa"/>
            <w:vAlign w:val="bottom"/>
          </w:tcPr>
          <w:p w14:paraId="247B8D33" w14:textId="656E0CF0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836" w:type="dxa"/>
            <w:vAlign w:val="bottom"/>
          </w:tcPr>
          <w:p w14:paraId="22CD09BE" w14:textId="49F34F32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2.67</w:t>
            </w:r>
          </w:p>
        </w:tc>
      </w:tr>
      <w:tr w:rsidR="00E475FA" w:rsidRPr="00E475FA" w14:paraId="1D885F5B" w14:textId="01F7B144" w:rsidTr="004E5266">
        <w:trPr>
          <w:trHeight w:val="285"/>
        </w:trPr>
        <w:tc>
          <w:tcPr>
            <w:tcW w:w="1390" w:type="dxa"/>
          </w:tcPr>
          <w:p w14:paraId="166C9C17" w14:textId="09F9894F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ek 6</w:t>
            </w:r>
          </w:p>
        </w:tc>
        <w:tc>
          <w:tcPr>
            <w:tcW w:w="1083" w:type="dxa"/>
            <w:noWrap/>
            <w:hideMark/>
          </w:tcPr>
          <w:p w14:paraId="298EB1B0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FS</w:t>
            </w:r>
          </w:p>
        </w:tc>
        <w:tc>
          <w:tcPr>
            <w:tcW w:w="1150" w:type="dxa"/>
            <w:noWrap/>
            <w:hideMark/>
          </w:tcPr>
          <w:p w14:paraId="6243837A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1119" w:type="dxa"/>
            <w:noWrap/>
            <w:hideMark/>
          </w:tcPr>
          <w:p w14:paraId="5317D7A8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3</w:t>
            </w:r>
          </w:p>
        </w:tc>
        <w:tc>
          <w:tcPr>
            <w:tcW w:w="756" w:type="dxa"/>
            <w:noWrap/>
            <w:hideMark/>
          </w:tcPr>
          <w:p w14:paraId="54B916EE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2</w:t>
            </w:r>
          </w:p>
        </w:tc>
        <w:tc>
          <w:tcPr>
            <w:tcW w:w="836" w:type="dxa"/>
            <w:noWrap/>
            <w:hideMark/>
          </w:tcPr>
          <w:p w14:paraId="5BB18C90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1</w:t>
            </w:r>
          </w:p>
        </w:tc>
        <w:tc>
          <w:tcPr>
            <w:tcW w:w="892" w:type="dxa"/>
            <w:noWrap/>
            <w:hideMark/>
          </w:tcPr>
          <w:p w14:paraId="456A63ED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75</w:t>
            </w:r>
          </w:p>
        </w:tc>
        <w:tc>
          <w:tcPr>
            <w:tcW w:w="836" w:type="dxa"/>
            <w:vAlign w:val="bottom"/>
          </w:tcPr>
          <w:p w14:paraId="5D3DFEB8" w14:textId="1631FC3F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1.65</w:t>
            </w:r>
          </w:p>
        </w:tc>
        <w:tc>
          <w:tcPr>
            <w:tcW w:w="836" w:type="dxa"/>
            <w:vAlign w:val="bottom"/>
          </w:tcPr>
          <w:p w14:paraId="16583F58" w14:textId="16A6B084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1.19</w:t>
            </w:r>
          </w:p>
        </w:tc>
      </w:tr>
      <w:tr w:rsidR="00E475FA" w:rsidRPr="00E475FA" w14:paraId="60EC15AA" w14:textId="5005D01E" w:rsidTr="004E5266">
        <w:trPr>
          <w:trHeight w:val="285"/>
        </w:trPr>
        <w:tc>
          <w:tcPr>
            <w:tcW w:w="1390" w:type="dxa"/>
          </w:tcPr>
          <w:p w14:paraId="0478B998" w14:textId="45156474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ek 6</w:t>
            </w:r>
          </w:p>
        </w:tc>
        <w:tc>
          <w:tcPr>
            <w:tcW w:w="1083" w:type="dxa"/>
            <w:noWrap/>
            <w:hideMark/>
          </w:tcPr>
          <w:p w14:paraId="1BDFEC1E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FS</w:t>
            </w:r>
          </w:p>
        </w:tc>
        <w:tc>
          <w:tcPr>
            <w:tcW w:w="1150" w:type="dxa"/>
            <w:noWrap/>
            <w:hideMark/>
          </w:tcPr>
          <w:p w14:paraId="7871F078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VR</w:t>
            </w:r>
          </w:p>
        </w:tc>
        <w:tc>
          <w:tcPr>
            <w:tcW w:w="1119" w:type="dxa"/>
            <w:noWrap/>
            <w:hideMark/>
          </w:tcPr>
          <w:p w14:paraId="462326ED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2</w:t>
            </w:r>
          </w:p>
        </w:tc>
        <w:tc>
          <w:tcPr>
            <w:tcW w:w="756" w:type="dxa"/>
            <w:noWrap/>
            <w:hideMark/>
          </w:tcPr>
          <w:p w14:paraId="4D992B56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5</w:t>
            </w:r>
          </w:p>
        </w:tc>
        <w:tc>
          <w:tcPr>
            <w:tcW w:w="836" w:type="dxa"/>
            <w:noWrap/>
            <w:hideMark/>
          </w:tcPr>
          <w:p w14:paraId="082068E6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2</w:t>
            </w:r>
          </w:p>
        </w:tc>
        <w:tc>
          <w:tcPr>
            <w:tcW w:w="892" w:type="dxa"/>
            <w:noWrap/>
            <w:hideMark/>
          </w:tcPr>
          <w:p w14:paraId="5E64ED2F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11</w:t>
            </w:r>
          </w:p>
        </w:tc>
        <w:tc>
          <w:tcPr>
            <w:tcW w:w="836" w:type="dxa"/>
            <w:vAlign w:val="bottom"/>
          </w:tcPr>
          <w:p w14:paraId="2E9C0242" w14:textId="13CE7134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836" w:type="dxa"/>
            <w:vAlign w:val="bottom"/>
          </w:tcPr>
          <w:p w14:paraId="0A0DF46E" w14:textId="71D982AC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2.69</w:t>
            </w:r>
          </w:p>
        </w:tc>
      </w:tr>
      <w:tr w:rsidR="00E475FA" w:rsidRPr="00E475FA" w14:paraId="48157280" w14:textId="188E4EED" w:rsidTr="004E5266">
        <w:trPr>
          <w:trHeight w:val="285"/>
        </w:trPr>
        <w:tc>
          <w:tcPr>
            <w:tcW w:w="1390" w:type="dxa"/>
          </w:tcPr>
          <w:p w14:paraId="2EB49FF7" w14:textId="60BB9E4A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ek 6</w:t>
            </w:r>
          </w:p>
        </w:tc>
        <w:tc>
          <w:tcPr>
            <w:tcW w:w="1083" w:type="dxa"/>
            <w:noWrap/>
            <w:hideMark/>
          </w:tcPr>
          <w:p w14:paraId="3A5BCAF1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1150" w:type="dxa"/>
            <w:noWrap/>
            <w:hideMark/>
          </w:tcPr>
          <w:p w14:paraId="6E855172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VR</w:t>
            </w:r>
          </w:p>
        </w:tc>
        <w:tc>
          <w:tcPr>
            <w:tcW w:w="1119" w:type="dxa"/>
            <w:noWrap/>
            <w:hideMark/>
          </w:tcPr>
          <w:p w14:paraId="0B9270B6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4</w:t>
            </w:r>
          </w:p>
        </w:tc>
        <w:tc>
          <w:tcPr>
            <w:tcW w:w="756" w:type="dxa"/>
            <w:noWrap/>
            <w:hideMark/>
          </w:tcPr>
          <w:p w14:paraId="0BFAB7FC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1</w:t>
            </w:r>
          </w:p>
        </w:tc>
        <w:tc>
          <w:tcPr>
            <w:tcW w:w="836" w:type="dxa"/>
            <w:noWrap/>
            <w:hideMark/>
          </w:tcPr>
          <w:p w14:paraId="2C70E510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3</w:t>
            </w:r>
          </w:p>
        </w:tc>
        <w:tc>
          <w:tcPr>
            <w:tcW w:w="892" w:type="dxa"/>
            <w:noWrap/>
            <w:hideMark/>
          </w:tcPr>
          <w:p w14:paraId="0210583B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4</w:t>
            </w:r>
          </w:p>
        </w:tc>
        <w:tc>
          <w:tcPr>
            <w:tcW w:w="836" w:type="dxa"/>
            <w:vAlign w:val="bottom"/>
          </w:tcPr>
          <w:p w14:paraId="588159D0" w14:textId="4076F5D3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36" w:type="dxa"/>
            <w:vAlign w:val="bottom"/>
          </w:tcPr>
          <w:p w14:paraId="26769990" w14:textId="2EC16483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2.84</w:t>
            </w:r>
          </w:p>
        </w:tc>
      </w:tr>
      <w:tr w:rsidR="00E475FA" w:rsidRPr="00E475FA" w14:paraId="2EDD8D4D" w14:textId="686DEAA3" w:rsidTr="004E5266">
        <w:trPr>
          <w:trHeight w:val="285"/>
        </w:trPr>
        <w:tc>
          <w:tcPr>
            <w:tcW w:w="1390" w:type="dxa"/>
          </w:tcPr>
          <w:p w14:paraId="01A0987C" w14:textId="18B46928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ek 7</w:t>
            </w:r>
          </w:p>
        </w:tc>
        <w:tc>
          <w:tcPr>
            <w:tcW w:w="1083" w:type="dxa"/>
            <w:noWrap/>
            <w:hideMark/>
          </w:tcPr>
          <w:p w14:paraId="32F8DBC4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FS</w:t>
            </w:r>
          </w:p>
        </w:tc>
        <w:tc>
          <w:tcPr>
            <w:tcW w:w="1150" w:type="dxa"/>
            <w:noWrap/>
            <w:hideMark/>
          </w:tcPr>
          <w:p w14:paraId="1013AE1F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1119" w:type="dxa"/>
            <w:noWrap/>
            <w:hideMark/>
          </w:tcPr>
          <w:p w14:paraId="5E0B8C6A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56</w:t>
            </w:r>
          </w:p>
        </w:tc>
        <w:tc>
          <w:tcPr>
            <w:tcW w:w="756" w:type="dxa"/>
            <w:noWrap/>
            <w:hideMark/>
          </w:tcPr>
          <w:p w14:paraId="7C169E56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3</w:t>
            </w:r>
          </w:p>
        </w:tc>
        <w:tc>
          <w:tcPr>
            <w:tcW w:w="836" w:type="dxa"/>
            <w:noWrap/>
            <w:hideMark/>
          </w:tcPr>
          <w:p w14:paraId="0AC555A9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77</w:t>
            </w:r>
          </w:p>
        </w:tc>
        <w:tc>
          <w:tcPr>
            <w:tcW w:w="892" w:type="dxa"/>
            <w:noWrap/>
            <w:hideMark/>
          </w:tcPr>
          <w:p w14:paraId="4F73F728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44</w:t>
            </w:r>
          </w:p>
        </w:tc>
        <w:tc>
          <w:tcPr>
            <w:tcW w:w="836" w:type="dxa"/>
            <w:vAlign w:val="bottom"/>
          </w:tcPr>
          <w:p w14:paraId="72EF95F3" w14:textId="4C39CCA8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1.99</w:t>
            </w:r>
          </w:p>
        </w:tc>
        <w:tc>
          <w:tcPr>
            <w:tcW w:w="836" w:type="dxa"/>
            <w:vAlign w:val="bottom"/>
          </w:tcPr>
          <w:p w14:paraId="5BCF6261" w14:textId="606D256B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0.87</w:t>
            </w:r>
          </w:p>
        </w:tc>
      </w:tr>
      <w:tr w:rsidR="00E475FA" w:rsidRPr="00E475FA" w14:paraId="51A54F70" w14:textId="4B987D69" w:rsidTr="004E5266">
        <w:trPr>
          <w:trHeight w:val="285"/>
        </w:trPr>
        <w:tc>
          <w:tcPr>
            <w:tcW w:w="1390" w:type="dxa"/>
          </w:tcPr>
          <w:p w14:paraId="5FEA3C2C" w14:textId="5C32E910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ek 7</w:t>
            </w:r>
          </w:p>
        </w:tc>
        <w:tc>
          <w:tcPr>
            <w:tcW w:w="1083" w:type="dxa"/>
            <w:noWrap/>
            <w:hideMark/>
          </w:tcPr>
          <w:p w14:paraId="2233E452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FS</w:t>
            </w:r>
          </w:p>
        </w:tc>
        <w:tc>
          <w:tcPr>
            <w:tcW w:w="1150" w:type="dxa"/>
            <w:noWrap/>
            <w:hideMark/>
          </w:tcPr>
          <w:p w14:paraId="3BCAF408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VR</w:t>
            </w:r>
          </w:p>
        </w:tc>
        <w:tc>
          <w:tcPr>
            <w:tcW w:w="1119" w:type="dxa"/>
            <w:noWrap/>
            <w:hideMark/>
          </w:tcPr>
          <w:p w14:paraId="7400B35D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4</w:t>
            </w:r>
          </w:p>
        </w:tc>
        <w:tc>
          <w:tcPr>
            <w:tcW w:w="756" w:type="dxa"/>
            <w:noWrap/>
            <w:hideMark/>
          </w:tcPr>
          <w:p w14:paraId="59EDFC88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5</w:t>
            </w:r>
          </w:p>
        </w:tc>
        <w:tc>
          <w:tcPr>
            <w:tcW w:w="836" w:type="dxa"/>
            <w:noWrap/>
            <w:hideMark/>
          </w:tcPr>
          <w:p w14:paraId="19FDD017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7</w:t>
            </w:r>
          </w:p>
        </w:tc>
        <w:tc>
          <w:tcPr>
            <w:tcW w:w="892" w:type="dxa"/>
            <w:noWrap/>
            <w:hideMark/>
          </w:tcPr>
          <w:p w14:paraId="3924BE4D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17</w:t>
            </w:r>
          </w:p>
        </w:tc>
        <w:tc>
          <w:tcPr>
            <w:tcW w:w="836" w:type="dxa"/>
            <w:vAlign w:val="bottom"/>
          </w:tcPr>
          <w:p w14:paraId="498A56C3" w14:textId="56415249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0.44</w:t>
            </w:r>
          </w:p>
        </w:tc>
        <w:tc>
          <w:tcPr>
            <w:tcW w:w="836" w:type="dxa"/>
            <w:vAlign w:val="bottom"/>
          </w:tcPr>
          <w:p w14:paraId="340FEFD9" w14:textId="22FEA140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2.52</w:t>
            </w:r>
          </w:p>
        </w:tc>
      </w:tr>
      <w:tr w:rsidR="00E475FA" w:rsidRPr="00E475FA" w14:paraId="51EDD766" w14:textId="392ECD90" w:rsidTr="004E5266">
        <w:trPr>
          <w:trHeight w:val="285"/>
        </w:trPr>
        <w:tc>
          <w:tcPr>
            <w:tcW w:w="1390" w:type="dxa"/>
          </w:tcPr>
          <w:p w14:paraId="64CD99C0" w14:textId="2823FA3C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ek 7</w:t>
            </w:r>
          </w:p>
        </w:tc>
        <w:tc>
          <w:tcPr>
            <w:tcW w:w="1083" w:type="dxa"/>
            <w:noWrap/>
            <w:hideMark/>
          </w:tcPr>
          <w:p w14:paraId="713197AC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1150" w:type="dxa"/>
            <w:noWrap/>
            <w:hideMark/>
          </w:tcPr>
          <w:p w14:paraId="1694854B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VR</w:t>
            </w:r>
          </w:p>
        </w:tc>
        <w:tc>
          <w:tcPr>
            <w:tcW w:w="1119" w:type="dxa"/>
            <w:noWrap/>
            <w:hideMark/>
          </w:tcPr>
          <w:p w14:paraId="5ACA3F9F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0</w:t>
            </w:r>
          </w:p>
        </w:tc>
        <w:tc>
          <w:tcPr>
            <w:tcW w:w="756" w:type="dxa"/>
            <w:noWrap/>
            <w:hideMark/>
          </w:tcPr>
          <w:p w14:paraId="1BF7AB81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1</w:t>
            </w:r>
          </w:p>
        </w:tc>
        <w:tc>
          <w:tcPr>
            <w:tcW w:w="836" w:type="dxa"/>
            <w:noWrap/>
            <w:hideMark/>
          </w:tcPr>
          <w:p w14:paraId="077B2731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26</w:t>
            </w:r>
          </w:p>
        </w:tc>
        <w:tc>
          <w:tcPr>
            <w:tcW w:w="892" w:type="dxa"/>
            <w:noWrap/>
            <w:hideMark/>
          </w:tcPr>
          <w:p w14:paraId="1A9B468A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2</w:t>
            </w:r>
          </w:p>
        </w:tc>
        <w:tc>
          <w:tcPr>
            <w:tcW w:w="836" w:type="dxa"/>
            <w:vAlign w:val="bottom"/>
          </w:tcPr>
          <w:p w14:paraId="4439968F" w14:textId="1D7CC8DA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836" w:type="dxa"/>
            <w:vAlign w:val="bottom"/>
          </w:tcPr>
          <w:p w14:paraId="5390EDE5" w14:textId="57321A4D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2.98</w:t>
            </w:r>
          </w:p>
        </w:tc>
      </w:tr>
      <w:tr w:rsidR="00E475FA" w:rsidRPr="00E475FA" w14:paraId="16116074" w14:textId="2E9169B0" w:rsidTr="004E5266">
        <w:trPr>
          <w:trHeight w:val="285"/>
        </w:trPr>
        <w:tc>
          <w:tcPr>
            <w:tcW w:w="1390" w:type="dxa"/>
          </w:tcPr>
          <w:p w14:paraId="6E0C8543" w14:textId="07438719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ek 8</w:t>
            </w:r>
          </w:p>
        </w:tc>
        <w:tc>
          <w:tcPr>
            <w:tcW w:w="1083" w:type="dxa"/>
            <w:noWrap/>
            <w:hideMark/>
          </w:tcPr>
          <w:p w14:paraId="79D1BEFC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FS</w:t>
            </w:r>
          </w:p>
        </w:tc>
        <w:tc>
          <w:tcPr>
            <w:tcW w:w="1150" w:type="dxa"/>
            <w:noWrap/>
            <w:hideMark/>
          </w:tcPr>
          <w:p w14:paraId="7E98BEBB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1119" w:type="dxa"/>
            <w:noWrap/>
            <w:hideMark/>
          </w:tcPr>
          <w:p w14:paraId="44DA0F6F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76</w:t>
            </w:r>
          </w:p>
        </w:tc>
        <w:tc>
          <w:tcPr>
            <w:tcW w:w="756" w:type="dxa"/>
            <w:noWrap/>
            <w:hideMark/>
          </w:tcPr>
          <w:p w14:paraId="7C8EE6C5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2</w:t>
            </w:r>
          </w:p>
        </w:tc>
        <w:tc>
          <w:tcPr>
            <w:tcW w:w="836" w:type="dxa"/>
            <w:noWrap/>
            <w:hideMark/>
          </w:tcPr>
          <w:p w14:paraId="1137FE6B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05</w:t>
            </w:r>
          </w:p>
        </w:tc>
        <w:tc>
          <w:tcPr>
            <w:tcW w:w="892" w:type="dxa"/>
            <w:noWrap/>
            <w:hideMark/>
          </w:tcPr>
          <w:p w14:paraId="2C28033F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29</w:t>
            </w:r>
          </w:p>
        </w:tc>
        <w:tc>
          <w:tcPr>
            <w:tcW w:w="836" w:type="dxa"/>
            <w:vAlign w:val="bottom"/>
          </w:tcPr>
          <w:p w14:paraId="011CF2C3" w14:textId="3827E446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2.17</w:t>
            </w:r>
          </w:p>
        </w:tc>
        <w:tc>
          <w:tcPr>
            <w:tcW w:w="836" w:type="dxa"/>
            <w:vAlign w:val="bottom"/>
          </w:tcPr>
          <w:p w14:paraId="1B904DB2" w14:textId="6D6D2546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0.66</w:t>
            </w:r>
          </w:p>
        </w:tc>
      </w:tr>
      <w:tr w:rsidR="00E475FA" w:rsidRPr="00E475FA" w14:paraId="5AECE7D6" w14:textId="2C181F42" w:rsidTr="004E5266">
        <w:trPr>
          <w:trHeight w:val="285"/>
        </w:trPr>
        <w:tc>
          <w:tcPr>
            <w:tcW w:w="1390" w:type="dxa"/>
          </w:tcPr>
          <w:p w14:paraId="193F51EB" w14:textId="44A27F82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ek 8</w:t>
            </w:r>
          </w:p>
        </w:tc>
        <w:tc>
          <w:tcPr>
            <w:tcW w:w="1083" w:type="dxa"/>
            <w:noWrap/>
            <w:hideMark/>
          </w:tcPr>
          <w:p w14:paraId="37B991C6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FS</w:t>
            </w:r>
          </w:p>
        </w:tc>
        <w:tc>
          <w:tcPr>
            <w:tcW w:w="1150" w:type="dxa"/>
            <w:noWrap/>
            <w:hideMark/>
          </w:tcPr>
          <w:p w14:paraId="651A20C9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VR</w:t>
            </w:r>
          </w:p>
        </w:tc>
        <w:tc>
          <w:tcPr>
            <w:tcW w:w="1119" w:type="dxa"/>
            <w:noWrap/>
            <w:hideMark/>
          </w:tcPr>
          <w:p w14:paraId="3668A047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1</w:t>
            </w:r>
          </w:p>
        </w:tc>
        <w:tc>
          <w:tcPr>
            <w:tcW w:w="756" w:type="dxa"/>
            <w:noWrap/>
            <w:hideMark/>
          </w:tcPr>
          <w:p w14:paraId="66D994CA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5</w:t>
            </w:r>
          </w:p>
        </w:tc>
        <w:tc>
          <w:tcPr>
            <w:tcW w:w="836" w:type="dxa"/>
            <w:noWrap/>
            <w:hideMark/>
          </w:tcPr>
          <w:p w14:paraId="442DF0C9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2</w:t>
            </w:r>
          </w:p>
        </w:tc>
        <w:tc>
          <w:tcPr>
            <w:tcW w:w="892" w:type="dxa"/>
            <w:noWrap/>
            <w:hideMark/>
          </w:tcPr>
          <w:p w14:paraId="317B1BF9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4</w:t>
            </w:r>
          </w:p>
        </w:tc>
        <w:tc>
          <w:tcPr>
            <w:tcW w:w="836" w:type="dxa"/>
            <w:vAlign w:val="bottom"/>
          </w:tcPr>
          <w:p w14:paraId="3608BB4E" w14:textId="0F3BD216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36" w:type="dxa"/>
            <w:vAlign w:val="bottom"/>
          </w:tcPr>
          <w:p w14:paraId="3473F008" w14:textId="04F75FF3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2.98</w:t>
            </w:r>
          </w:p>
        </w:tc>
      </w:tr>
      <w:tr w:rsidR="00E475FA" w:rsidRPr="00E475FA" w14:paraId="424A8654" w14:textId="12915A44" w:rsidTr="004E5266">
        <w:trPr>
          <w:trHeight w:val="285"/>
        </w:trPr>
        <w:tc>
          <w:tcPr>
            <w:tcW w:w="1390" w:type="dxa"/>
          </w:tcPr>
          <w:p w14:paraId="586FE42A" w14:textId="29026543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ek 8</w:t>
            </w:r>
          </w:p>
        </w:tc>
        <w:tc>
          <w:tcPr>
            <w:tcW w:w="1083" w:type="dxa"/>
            <w:noWrap/>
            <w:hideMark/>
          </w:tcPr>
          <w:p w14:paraId="4B8F0505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1150" w:type="dxa"/>
            <w:noWrap/>
            <w:hideMark/>
          </w:tcPr>
          <w:p w14:paraId="48C07AD7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VR</w:t>
            </w:r>
          </w:p>
        </w:tc>
        <w:tc>
          <w:tcPr>
            <w:tcW w:w="1119" w:type="dxa"/>
            <w:noWrap/>
            <w:hideMark/>
          </w:tcPr>
          <w:p w14:paraId="1B3564C5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27</w:t>
            </w:r>
          </w:p>
        </w:tc>
        <w:tc>
          <w:tcPr>
            <w:tcW w:w="756" w:type="dxa"/>
            <w:noWrap/>
            <w:hideMark/>
          </w:tcPr>
          <w:p w14:paraId="6A67AB29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1</w:t>
            </w:r>
          </w:p>
        </w:tc>
        <w:tc>
          <w:tcPr>
            <w:tcW w:w="836" w:type="dxa"/>
            <w:noWrap/>
            <w:hideMark/>
          </w:tcPr>
          <w:p w14:paraId="261E3CAE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20</w:t>
            </w:r>
          </w:p>
        </w:tc>
        <w:tc>
          <w:tcPr>
            <w:tcW w:w="892" w:type="dxa"/>
            <w:noWrap/>
            <w:hideMark/>
          </w:tcPr>
          <w:p w14:paraId="710AB18E" w14:textId="297F2766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01</w:t>
            </w:r>
          </w:p>
        </w:tc>
        <w:tc>
          <w:tcPr>
            <w:tcW w:w="836" w:type="dxa"/>
            <w:vAlign w:val="bottom"/>
          </w:tcPr>
          <w:p w14:paraId="7EB5D1B3" w14:textId="2128AB78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836" w:type="dxa"/>
            <w:vAlign w:val="bottom"/>
          </w:tcPr>
          <w:p w14:paraId="6D409DAB" w14:textId="3046EB4B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3.66</w:t>
            </w:r>
          </w:p>
        </w:tc>
      </w:tr>
      <w:tr w:rsidR="00E475FA" w:rsidRPr="00E475FA" w14:paraId="74CCE253" w14:textId="27832E85" w:rsidTr="004E5266">
        <w:trPr>
          <w:trHeight w:val="285"/>
        </w:trPr>
        <w:tc>
          <w:tcPr>
            <w:tcW w:w="1390" w:type="dxa"/>
          </w:tcPr>
          <w:p w14:paraId="7ED26BBE" w14:textId="300A648F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st</w:t>
            </w:r>
          </w:p>
        </w:tc>
        <w:tc>
          <w:tcPr>
            <w:tcW w:w="1083" w:type="dxa"/>
            <w:noWrap/>
            <w:hideMark/>
          </w:tcPr>
          <w:p w14:paraId="43E26C52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FS</w:t>
            </w:r>
          </w:p>
        </w:tc>
        <w:tc>
          <w:tcPr>
            <w:tcW w:w="1150" w:type="dxa"/>
            <w:noWrap/>
            <w:hideMark/>
          </w:tcPr>
          <w:p w14:paraId="60625031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1119" w:type="dxa"/>
            <w:noWrap/>
            <w:hideMark/>
          </w:tcPr>
          <w:p w14:paraId="36AB4FCD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49</w:t>
            </w:r>
          </w:p>
        </w:tc>
        <w:tc>
          <w:tcPr>
            <w:tcW w:w="756" w:type="dxa"/>
            <w:noWrap/>
            <w:hideMark/>
          </w:tcPr>
          <w:p w14:paraId="652149CE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2</w:t>
            </w:r>
          </w:p>
        </w:tc>
        <w:tc>
          <w:tcPr>
            <w:tcW w:w="836" w:type="dxa"/>
            <w:noWrap/>
            <w:hideMark/>
          </w:tcPr>
          <w:p w14:paraId="491957F9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69</w:t>
            </w:r>
          </w:p>
        </w:tc>
        <w:tc>
          <w:tcPr>
            <w:tcW w:w="892" w:type="dxa"/>
            <w:noWrap/>
            <w:hideMark/>
          </w:tcPr>
          <w:p w14:paraId="6C50DA20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49</w:t>
            </w:r>
          </w:p>
        </w:tc>
        <w:tc>
          <w:tcPr>
            <w:tcW w:w="836" w:type="dxa"/>
            <w:vAlign w:val="bottom"/>
          </w:tcPr>
          <w:p w14:paraId="218A6E9E" w14:textId="2BBD67C6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1.91</w:t>
            </w:r>
          </w:p>
        </w:tc>
        <w:tc>
          <w:tcPr>
            <w:tcW w:w="836" w:type="dxa"/>
            <w:vAlign w:val="bottom"/>
          </w:tcPr>
          <w:p w14:paraId="6E9C60EE" w14:textId="1C42F45E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0.92</w:t>
            </w:r>
          </w:p>
        </w:tc>
      </w:tr>
      <w:tr w:rsidR="00E475FA" w:rsidRPr="00E475FA" w14:paraId="1A22DA03" w14:textId="1680C34F" w:rsidTr="004E5266">
        <w:trPr>
          <w:trHeight w:val="285"/>
        </w:trPr>
        <w:tc>
          <w:tcPr>
            <w:tcW w:w="1390" w:type="dxa"/>
          </w:tcPr>
          <w:p w14:paraId="5E42BEC5" w14:textId="0E0E3B95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Post</w:t>
            </w:r>
          </w:p>
        </w:tc>
        <w:tc>
          <w:tcPr>
            <w:tcW w:w="1083" w:type="dxa"/>
            <w:noWrap/>
            <w:hideMark/>
          </w:tcPr>
          <w:p w14:paraId="50678E87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FS</w:t>
            </w:r>
          </w:p>
        </w:tc>
        <w:tc>
          <w:tcPr>
            <w:tcW w:w="1150" w:type="dxa"/>
            <w:noWrap/>
            <w:hideMark/>
          </w:tcPr>
          <w:p w14:paraId="2FD3B646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VR</w:t>
            </w:r>
          </w:p>
        </w:tc>
        <w:tc>
          <w:tcPr>
            <w:tcW w:w="1119" w:type="dxa"/>
            <w:noWrap/>
            <w:hideMark/>
          </w:tcPr>
          <w:p w14:paraId="68045E1D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7</w:t>
            </w:r>
          </w:p>
        </w:tc>
        <w:tc>
          <w:tcPr>
            <w:tcW w:w="756" w:type="dxa"/>
            <w:noWrap/>
            <w:hideMark/>
          </w:tcPr>
          <w:p w14:paraId="0A9B71B4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4</w:t>
            </w:r>
          </w:p>
        </w:tc>
        <w:tc>
          <w:tcPr>
            <w:tcW w:w="836" w:type="dxa"/>
            <w:noWrap/>
            <w:hideMark/>
          </w:tcPr>
          <w:p w14:paraId="0865C0D7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97</w:t>
            </w:r>
          </w:p>
        </w:tc>
        <w:tc>
          <w:tcPr>
            <w:tcW w:w="892" w:type="dxa"/>
            <w:noWrap/>
            <w:hideMark/>
          </w:tcPr>
          <w:p w14:paraId="42A39F4B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5</w:t>
            </w:r>
          </w:p>
        </w:tc>
        <w:tc>
          <w:tcPr>
            <w:tcW w:w="836" w:type="dxa"/>
            <w:vAlign w:val="bottom"/>
          </w:tcPr>
          <w:p w14:paraId="673ACCED" w14:textId="4FA58108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36" w:type="dxa"/>
            <w:vAlign w:val="bottom"/>
          </w:tcPr>
          <w:p w14:paraId="64D159D4" w14:textId="1B53E34E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2.93</w:t>
            </w:r>
          </w:p>
        </w:tc>
      </w:tr>
      <w:tr w:rsidR="00E475FA" w:rsidRPr="00E475FA" w14:paraId="29419677" w14:textId="530F959B" w:rsidTr="004E5266">
        <w:trPr>
          <w:trHeight w:val="285"/>
        </w:trPr>
        <w:tc>
          <w:tcPr>
            <w:tcW w:w="1390" w:type="dxa"/>
          </w:tcPr>
          <w:p w14:paraId="0FFEA678" w14:textId="3B4976F8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st</w:t>
            </w:r>
          </w:p>
        </w:tc>
        <w:tc>
          <w:tcPr>
            <w:tcW w:w="1083" w:type="dxa"/>
            <w:noWrap/>
            <w:hideMark/>
          </w:tcPr>
          <w:p w14:paraId="4C579C42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1150" w:type="dxa"/>
            <w:noWrap/>
            <w:hideMark/>
          </w:tcPr>
          <w:p w14:paraId="58125DD3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VR</w:t>
            </w:r>
          </w:p>
        </w:tc>
        <w:tc>
          <w:tcPr>
            <w:tcW w:w="1119" w:type="dxa"/>
            <w:noWrap/>
            <w:hideMark/>
          </w:tcPr>
          <w:p w14:paraId="53A65D4A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96</w:t>
            </w:r>
          </w:p>
        </w:tc>
        <w:tc>
          <w:tcPr>
            <w:tcW w:w="756" w:type="dxa"/>
            <w:noWrap/>
            <w:hideMark/>
          </w:tcPr>
          <w:p w14:paraId="3055C077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0</w:t>
            </w:r>
          </w:p>
        </w:tc>
        <w:tc>
          <w:tcPr>
            <w:tcW w:w="836" w:type="dxa"/>
            <w:noWrap/>
            <w:hideMark/>
          </w:tcPr>
          <w:p w14:paraId="64C5743D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79</w:t>
            </w:r>
          </w:p>
        </w:tc>
        <w:tc>
          <w:tcPr>
            <w:tcW w:w="892" w:type="dxa"/>
            <w:noWrap/>
            <w:hideMark/>
          </w:tcPr>
          <w:p w14:paraId="06092E4B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1</w:t>
            </w:r>
          </w:p>
        </w:tc>
        <w:tc>
          <w:tcPr>
            <w:tcW w:w="836" w:type="dxa"/>
            <w:vAlign w:val="bottom"/>
          </w:tcPr>
          <w:p w14:paraId="356A6BE8" w14:textId="7C43E12D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836" w:type="dxa"/>
            <w:vAlign w:val="bottom"/>
          </w:tcPr>
          <w:p w14:paraId="17EB4D47" w14:textId="5322843E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3.34</w:t>
            </w:r>
          </w:p>
        </w:tc>
      </w:tr>
      <w:tr w:rsidR="00E475FA" w:rsidRPr="00E475FA" w14:paraId="7B92ECA4" w14:textId="4B99D6A2" w:rsidTr="004E5266">
        <w:trPr>
          <w:trHeight w:val="285"/>
        </w:trPr>
        <w:tc>
          <w:tcPr>
            <w:tcW w:w="1390" w:type="dxa"/>
          </w:tcPr>
          <w:p w14:paraId="32C1A404" w14:textId="3C9401F6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nth 1</w:t>
            </w:r>
          </w:p>
        </w:tc>
        <w:tc>
          <w:tcPr>
            <w:tcW w:w="1083" w:type="dxa"/>
            <w:noWrap/>
            <w:hideMark/>
          </w:tcPr>
          <w:p w14:paraId="39CE46DB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FS</w:t>
            </w:r>
          </w:p>
        </w:tc>
        <w:tc>
          <w:tcPr>
            <w:tcW w:w="1150" w:type="dxa"/>
            <w:noWrap/>
            <w:hideMark/>
          </w:tcPr>
          <w:p w14:paraId="39810937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1119" w:type="dxa"/>
            <w:noWrap/>
            <w:hideMark/>
          </w:tcPr>
          <w:p w14:paraId="264B4BAA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2</w:t>
            </w:r>
          </w:p>
        </w:tc>
        <w:tc>
          <w:tcPr>
            <w:tcW w:w="756" w:type="dxa"/>
            <w:noWrap/>
            <w:hideMark/>
          </w:tcPr>
          <w:p w14:paraId="31A27394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3</w:t>
            </w:r>
          </w:p>
        </w:tc>
        <w:tc>
          <w:tcPr>
            <w:tcW w:w="836" w:type="dxa"/>
            <w:noWrap/>
            <w:hideMark/>
          </w:tcPr>
          <w:p w14:paraId="4038BECC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8</w:t>
            </w:r>
          </w:p>
        </w:tc>
        <w:tc>
          <w:tcPr>
            <w:tcW w:w="892" w:type="dxa"/>
            <w:noWrap/>
            <w:hideMark/>
          </w:tcPr>
          <w:p w14:paraId="5BFC5D44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56</w:t>
            </w:r>
          </w:p>
        </w:tc>
        <w:tc>
          <w:tcPr>
            <w:tcW w:w="836" w:type="dxa"/>
            <w:vAlign w:val="bottom"/>
          </w:tcPr>
          <w:p w14:paraId="243E3D7C" w14:textId="6E3812F7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1.01</w:t>
            </w:r>
          </w:p>
        </w:tc>
        <w:tc>
          <w:tcPr>
            <w:tcW w:w="836" w:type="dxa"/>
            <w:vAlign w:val="bottom"/>
          </w:tcPr>
          <w:p w14:paraId="67CBE189" w14:textId="783C82C4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1.86</w:t>
            </w:r>
          </w:p>
        </w:tc>
      </w:tr>
      <w:tr w:rsidR="00E475FA" w:rsidRPr="00E475FA" w14:paraId="216740EC" w14:textId="7859C4C2" w:rsidTr="004E5266">
        <w:trPr>
          <w:trHeight w:val="285"/>
        </w:trPr>
        <w:tc>
          <w:tcPr>
            <w:tcW w:w="1390" w:type="dxa"/>
          </w:tcPr>
          <w:p w14:paraId="66186F15" w14:textId="151BFF3B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nth 1</w:t>
            </w:r>
          </w:p>
        </w:tc>
        <w:tc>
          <w:tcPr>
            <w:tcW w:w="1083" w:type="dxa"/>
            <w:noWrap/>
            <w:hideMark/>
          </w:tcPr>
          <w:p w14:paraId="1C23D576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FS</w:t>
            </w:r>
          </w:p>
        </w:tc>
        <w:tc>
          <w:tcPr>
            <w:tcW w:w="1150" w:type="dxa"/>
            <w:noWrap/>
            <w:hideMark/>
          </w:tcPr>
          <w:p w14:paraId="25C0C91D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VR</w:t>
            </w:r>
          </w:p>
        </w:tc>
        <w:tc>
          <w:tcPr>
            <w:tcW w:w="1119" w:type="dxa"/>
            <w:noWrap/>
            <w:hideMark/>
          </w:tcPr>
          <w:p w14:paraId="6FF02EAE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1</w:t>
            </w:r>
          </w:p>
        </w:tc>
        <w:tc>
          <w:tcPr>
            <w:tcW w:w="756" w:type="dxa"/>
            <w:noWrap/>
            <w:hideMark/>
          </w:tcPr>
          <w:p w14:paraId="6C3BBE8C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6</w:t>
            </w:r>
          </w:p>
        </w:tc>
        <w:tc>
          <w:tcPr>
            <w:tcW w:w="836" w:type="dxa"/>
            <w:noWrap/>
            <w:hideMark/>
          </w:tcPr>
          <w:p w14:paraId="4B09EC15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0</w:t>
            </w:r>
          </w:p>
        </w:tc>
        <w:tc>
          <w:tcPr>
            <w:tcW w:w="892" w:type="dxa"/>
            <w:noWrap/>
            <w:hideMark/>
          </w:tcPr>
          <w:p w14:paraId="56B2B8C5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5</w:t>
            </w:r>
          </w:p>
        </w:tc>
        <w:tc>
          <w:tcPr>
            <w:tcW w:w="836" w:type="dxa"/>
            <w:vAlign w:val="bottom"/>
          </w:tcPr>
          <w:p w14:paraId="142F10F1" w14:textId="44718EEA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36" w:type="dxa"/>
            <w:vAlign w:val="bottom"/>
          </w:tcPr>
          <w:p w14:paraId="26DE4C3A" w14:textId="53848EA2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3.00</w:t>
            </w:r>
          </w:p>
        </w:tc>
      </w:tr>
      <w:tr w:rsidR="00E475FA" w:rsidRPr="00E475FA" w14:paraId="77F25D27" w14:textId="0B7C25E6" w:rsidTr="004E5266">
        <w:trPr>
          <w:trHeight w:val="285"/>
        </w:trPr>
        <w:tc>
          <w:tcPr>
            <w:tcW w:w="1390" w:type="dxa"/>
          </w:tcPr>
          <w:p w14:paraId="0D99E691" w14:textId="6E1B2B22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nth 1</w:t>
            </w:r>
          </w:p>
        </w:tc>
        <w:tc>
          <w:tcPr>
            <w:tcW w:w="1083" w:type="dxa"/>
            <w:noWrap/>
            <w:hideMark/>
          </w:tcPr>
          <w:p w14:paraId="574D5DA5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1150" w:type="dxa"/>
            <w:noWrap/>
            <w:hideMark/>
          </w:tcPr>
          <w:p w14:paraId="4E0E5A62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VR</w:t>
            </w:r>
          </w:p>
        </w:tc>
        <w:tc>
          <w:tcPr>
            <w:tcW w:w="1119" w:type="dxa"/>
            <w:noWrap/>
            <w:hideMark/>
          </w:tcPr>
          <w:p w14:paraId="17AE3A78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9</w:t>
            </w:r>
          </w:p>
        </w:tc>
        <w:tc>
          <w:tcPr>
            <w:tcW w:w="756" w:type="dxa"/>
            <w:noWrap/>
            <w:hideMark/>
          </w:tcPr>
          <w:p w14:paraId="1205D168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2</w:t>
            </w:r>
          </w:p>
        </w:tc>
        <w:tc>
          <w:tcPr>
            <w:tcW w:w="836" w:type="dxa"/>
            <w:noWrap/>
            <w:hideMark/>
          </w:tcPr>
          <w:p w14:paraId="043F4506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2</w:t>
            </w:r>
          </w:p>
        </w:tc>
        <w:tc>
          <w:tcPr>
            <w:tcW w:w="892" w:type="dxa"/>
            <w:noWrap/>
            <w:hideMark/>
          </w:tcPr>
          <w:p w14:paraId="0A479A2D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13</w:t>
            </w:r>
          </w:p>
        </w:tc>
        <w:tc>
          <w:tcPr>
            <w:tcW w:w="836" w:type="dxa"/>
            <w:vAlign w:val="bottom"/>
          </w:tcPr>
          <w:p w14:paraId="190268FF" w14:textId="1F60BEB6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836" w:type="dxa"/>
            <w:vAlign w:val="bottom"/>
          </w:tcPr>
          <w:p w14:paraId="34C69656" w14:textId="5D810822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2.50</w:t>
            </w:r>
          </w:p>
        </w:tc>
      </w:tr>
      <w:tr w:rsidR="00E475FA" w:rsidRPr="00E475FA" w14:paraId="25D97046" w14:textId="07E4B85A" w:rsidTr="004E5266">
        <w:trPr>
          <w:trHeight w:val="285"/>
        </w:trPr>
        <w:tc>
          <w:tcPr>
            <w:tcW w:w="1390" w:type="dxa"/>
          </w:tcPr>
          <w:p w14:paraId="29A748EB" w14:textId="2352BA1A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nth 2</w:t>
            </w:r>
          </w:p>
        </w:tc>
        <w:tc>
          <w:tcPr>
            <w:tcW w:w="1083" w:type="dxa"/>
            <w:noWrap/>
            <w:hideMark/>
          </w:tcPr>
          <w:p w14:paraId="39C9E459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FS</w:t>
            </w:r>
          </w:p>
        </w:tc>
        <w:tc>
          <w:tcPr>
            <w:tcW w:w="1150" w:type="dxa"/>
            <w:noWrap/>
            <w:hideMark/>
          </w:tcPr>
          <w:p w14:paraId="114A048D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1119" w:type="dxa"/>
            <w:noWrap/>
            <w:hideMark/>
          </w:tcPr>
          <w:p w14:paraId="5F9D3D02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83</w:t>
            </w:r>
          </w:p>
        </w:tc>
        <w:tc>
          <w:tcPr>
            <w:tcW w:w="756" w:type="dxa"/>
            <w:noWrap/>
            <w:hideMark/>
          </w:tcPr>
          <w:p w14:paraId="2E3A60E0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3</w:t>
            </w:r>
          </w:p>
        </w:tc>
        <w:tc>
          <w:tcPr>
            <w:tcW w:w="836" w:type="dxa"/>
            <w:noWrap/>
            <w:hideMark/>
          </w:tcPr>
          <w:p w14:paraId="10A3417A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13</w:t>
            </w:r>
          </w:p>
        </w:tc>
        <w:tc>
          <w:tcPr>
            <w:tcW w:w="892" w:type="dxa"/>
            <w:noWrap/>
            <w:hideMark/>
          </w:tcPr>
          <w:p w14:paraId="62139F77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26</w:t>
            </w:r>
          </w:p>
        </w:tc>
        <w:tc>
          <w:tcPr>
            <w:tcW w:w="836" w:type="dxa"/>
            <w:vAlign w:val="bottom"/>
          </w:tcPr>
          <w:p w14:paraId="079E4FAF" w14:textId="3A21ED26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2.27</w:t>
            </w:r>
          </w:p>
        </w:tc>
        <w:tc>
          <w:tcPr>
            <w:tcW w:w="836" w:type="dxa"/>
            <w:vAlign w:val="bottom"/>
          </w:tcPr>
          <w:p w14:paraId="6C80F92F" w14:textId="42939AC1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0.61</w:t>
            </w:r>
          </w:p>
        </w:tc>
      </w:tr>
      <w:tr w:rsidR="00E475FA" w:rsidRPr="00E475FA" w14:paraId="00082309" w14:textId="7BBFDBA5" w:rsidTr="004E5266">
        <w:trPr>
          <w:trHeight w:val="285"/>
        </w:trPr>
        <w:tc>
          <w:tcPr>
            <w:tcW w:w="1390" w:type="dxa"/>
          </w:tcPr>
          <w:p w14:paraId="67A161E4" w14:textId="37BA4FF0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nth 2</w:t>
            </w:r>
          </w:p>
        </w:tc>
        <w:tc>
          <w:tcPr>
            <w:tcW w:w="1083" w:type="dxa"/>
            <w:noWrap/>
            <w:hideMark/>
          </w:tcPr>
          <w:p w14:paraId="359A79A2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FS</w:t>
            </w:r>
          </w:p>
        </w:tc>
        <w:tc>
          <w:tcPr>
            <w:tcW w:w="1150" w:type="dxa"/>
            <w:noWrap/>
            <w:hideMark/>
          </w:tcPr>
          <w:p w14:paraId="02390117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VR</w:t>
            </w:r>
          </w:p>
        </w:tc>
        <w:tc>
          <w:tcPr>
            <w:tcW w:w="1119" w:type="dxa"/>
            <w:noWrap/>
            <w:hideMark/>
          </w:tcPr>
          <w:p w14:paraId="5FEB7C89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8</w:t>
            </w:r>
          </w:p>
        </w:tc>
        <w:tc>
          <w:tcPr>
            <w:tcW w:w="756" w:type="dxa"/>
            <w:noWrap/>
            <w:hideMark/>
          </w:tcPr>
          <w:p w14:paraId="681581EA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6</w:t>
            </w:r>
          </w:p>
        </w:tc>
        <w:tc>
          <w:tcPr>
            <w:tcW w:w="836" w:type="dxa"/>
            <w:noWrap/>
            <w:hideMark/>
          </w:tcPr>
          <w:p w14:paraId="1C25DF4D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9</w:t>
            </w:r>
          </w:p>
        </w:tc>
        <w:tc>
          <w:tcPr>
            <w:tcW w:w="892" w:type="dxa"/>
            <w:noWrap/>
            <w:hideMark/>
          </w:tcPr>
          <w:p w14:paraId="73F45906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38</w:t>
            </w:r>
          </w:p>
        </w:tc>
        <w:tc>
          <w:tcPr>
            <w:tcW w:w="836" w:type="dxa"/>
            <w:vAlign w:val="bottom"/>
          </w:tcPr>
          <w:p w14:paraId="47BD47DF" w14:textId="33A4B0AF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0.82</w:t>
            </w:r>
          </w:p>
        </w:tc>
        <w:tc>
          <w:tcPr>
            <w:tcW w:w="836" w:type="dxa"/>
            <w:vAlign w:val="bottom"/>
          </w:tcPr>
          <w:p w14:paraId="0A5A409B" w14:textId="501B09DB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2.17</w:t>
            </w:r>
          </w:p>
        </w:tc>
      </w:tr>
      <w:tr w:rsidR="00E475FA" w:rsidRPr="00E475FA" w14:paraId="0FE09C11" w14:textId="0EDF441A" w:rsidTr="004E5266">
        <w:trPr>
          <w:trHeight w:val="285"/>
        </w:trPr>
        <w:tc>
          <w:tcPr>
            <w:tcW w:w="1390" w:type="dxa"/>
          </w:tcPr>
          <w:p w14:paraId="6B9B172F" w14:textId="01997186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nth 2</w:t>
            </w:r>
          </w:p>
        </w:tc>
        <w:tc>
          <w:tcPr>
            <w:tcW w:w="1083" w:type="dxa"/>
            <w:noWrap/>
            <w:hideMark/>
          </w:tcPr>
          <w:p w14:paraId="28E1D819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1150" w:type="dxa"/>
            <w:noWrap/>
            <w:hideMark/>
          </w:tcPr>
          <w:p w14:paraId="7B2C0408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VR</w:t>
            </w:r>
          </w:p>
        </w:tc>
        <w:tc>
          <w:tcPr>
            <w:tcW w:w="1119" w:type="dxa"/>
            <w:noWrap/>
            <w:hideMark/>
          </w:tcPr>
          <w:p w14:paraId="62A395A6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0</w:t>
            </w:r>
          </w:p>
        </w:tc>
        <w:tc>
          <w:tcPr>
            <w:tcW w:w="756" w:type="dxa"/>
            <w:noWrap/>
            <w:hideMark/>
          </w:tcPr>
          <w:p w14:paraId="38B0ED21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2</w:t>
            </w:r>
          </w:p>
        </w:tc>
        <w:tc>
          <w:tcPr>
            <w:tcW w:w="836" w:type="dxa"/>
            <w:noWrap/>
            <w:hideMark/>
          </w:tcPr>
          <w:p w14:paraId="7685CD12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9</w:t>
            </w:r>
          </w:p>
        </w:tc>
        <w:tc>
          <w:tcPr>
            <w:tcW w:w="892" w:type="dxa"/>
            <w:noWrap/>
            <w:hideMark/>
          </w:tcPr>
          <w:p w14:paraId="061933B0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4</w:t>
            </w:r>
          </w:p>
        </w:tc>
        <w:tc>
          <w:tcPr>
            <w:tcW w:w="836" w:type="dxa"/>
            <w:vAlign w:val="bottom"/>
          </w:tcPr>
          <w:p w14:paraId="78A2635A" w14:textId="3856000F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836" w:type="dxa"/>
            <w:vAlign w:val="bottom"/>
          </w:tcPr>
          <w:p w14:paraId="2644510B" w14:textId="564D0FB2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2.92</w:t>
            </w:r>
          </w:p>
        </w:tc>
      </w:tr>
      <w:tr w:rsidR="00E475FA" w:rsidRPr="00E475FA" w14:paraId="096B10CB" w14:textId="1D84575D" w:rsidTr="004E5266">
        <w:trPr>
          <w:trHeight w:val="285"/>
        </w:trPr>
        <w:tc>
          <w:tcPr>
            <w:tcW w:w="1390" w:type="dxa"/>
          </w:tcPr>
          <w:p w14:paraId="3EE6B6B9" w14:textId="76A4D228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nth 3</w:t>
            </w:r>
          </w:p>
        </w:tc>
        <w:tc>
          <w:tcPr>
            <w:tcW w:w="1083" w:type="dxa"/>
            <w:noWrap/>
            <w:hideMark/>
          </w:tcPr>
          <w:p w14:paraId="605125B1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FS</w:t>
            </w:r>
          </w:p>
        </w:tc>
        <w:tc>
          <w:tcPr>
            <w:tcW w:w="1150" w:type="dxa"/>
            <w:noWrap/>
            <w:hideMark/>
          </w:tcPr>
          <w:p w14:paraId="241FF422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1119" w:type="dxa"/>
            <w:noWrap/>
            <w:hideMark/>
          </w:tcPr>
          <w:p w14:paraId="78E5875A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7</w:t>
            </w:r>
          </w:p>
        </w:tc>
        <w:tc>
          <w:tcPr>
            <w:tcW w:w="756" w:type="dxa"/>
            <w:noWrap/>
            <w:hideMark/>
          </w:tcPr>
          <w:p w14:paraId="18868115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3</w:t>
            </w:r>
          </w:p>
        </w:tc>
        <w:tc>
          <w:tcPr>
            <w:tcW w:w="836" w:type="dxa"/>
            <w:noWrap/>
            <w:hideMark/>
          </w:tcPr>
          <w:p w14:paraId="7B12BFFE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7</w:t>
            </w:r>
          </w:p>
        </w:tc>
        <w:tc>
          <w:tcPr>
            <w:tcW w:w="892" w:type="dxa"/>
            <w:noWrap/>
            <w:hideMark/>
          </w:tcPr>
          <w:p w14:paraId="195C6A6A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71</w:t>
            </w:r>
          </w:p>
        </w:tc>
        <w:tc>
          <w:tcPr>
            <w:tcW w:w="836" w:type="dxa"/>
            <w:vAlign w:val="bottom"/>
          </w:tcPr>
          <w:p w14:paraId="474E71DC" w14:textId="65600E1B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1.70</w:t>
            </w:r>
          </w:p>
        </w:tc>
        <w:tc>
          <w:tcPr>
            <w:tcW w:w="836" w:type="dxa"/>
            <w:vAlign w:val="bottom"/>
          </w:tcPr>
          <w:p w14:paraId="791854BC" w14:textId="310A17F9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1.17</w:t>
            </w:r>
          </w:p>
        </w:tc>
      </w:tr>
      <w:tr w:rsidR="00E475FA" w:rsidRPr="00E475FA" w14:paraId="36CD9039" w14:textId="76F7877A" w:rsidTr="004E5266">
        <w:trPr>
          <w:trHeight w:val="285"/>
        </w:trPr>
        <w:tc>
          <w:tcPr>
            <w:tcW w:w="1390" w:type="dxa"/>
          </w:tcPr>
          <w:p w14:paraId="536682FD" w14:textId="2C1F3661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nth 3</w:t>
            </w:r>
          </w:p>
        </w:tc>
        <w:tc>
          <w:tcPr>
            <w:tcW w:w="1083" w:type="dxa"/>
            <w:noWrap/>
            <w:hideMark/>
          </w:tcPr>
          <w:p w14:paraId="423BB83B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FS</w:t>
            </w:r>
          </w:p>
        </w:tc>
        <w:tc>
          <w:tcPr>
            <w:tcW w:w="1150" w:type="dxa"/>
            <w:noWrap/>
            <w:hideMark/>
          </w:tcPr>
          <w:p w14:paraId="08178023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VR</w:t>
            </w:r>
          </w:p>
        </w:tc>
        <w:tc>
          <w:tcPr>
            <w:tcW w:w="1119" w:type="dxa"/>
            <w:noWrap/>
            <w:hideMark/>
          </w:tcPr>
          <w:p w14:paraId="089B63E2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0</w:t>
            </w:r>
          </w:p>
        </w:tc>
        <w:tc>
          <w:tcPr>
            <w:tcW w:w="756" w:type="dxa"/>
            <w:noWrap/>
            <w:hideMark/>
          </w:tcPr>
          <w:p w14:paraId="4C538C2C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7</w:t>
            </w:r>
          </w:p>
        </w:tc>
        <w:tc>
          <w:tcPr>
            <w:tcW w:w="836" w:type="dxa"/>
            <w:noWrap/>
            <w:hideMark/>
          </w:tcPr>
          <w:p w14:paraId="3C35613B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9</w:t>
            </w:r>
          </w:p>
        </w:tc>
        <w:tc>
          <w:tcPr>
            <w:tcW w:w="892" w:type="dxa"/>
            <w:noWrap/>
            <w:hideMark/>
          </w:tcPr>
          <w:p w14:paraId="66DFE7D4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9</w:t>
            </w:r>
          </w:p>
        </w:tc>
        <w:tc>
          <w:tcPr>
            <w:tcW w:w="836" w:type="dxa"/>
            <w:vAlign w:val="bottom"/>
          </w:tcPr>
          <w:p w14:paraId="542AC91E" w14:textId="6B467017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836" w:type="dxa"/>
            <w:vAlign w:val="bottom"/>
          </w:tcPr>
          <w:p w14:paraId="11154EE1" w14:textId="08470AE2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2.81</w:t>
            </w:r>
          </w:p>
        </w:tc>
      </w:tr>
      <w:tr w:rsidR="00E475FA" w:rsidRPr="00E475FA" w14:paraId="48E0F5DC" w14:textId="16158A8A" w:rsidTr="004E5266">
        <w:trPr>
          <w:trHeight w:val="285"/>
        </w:trPr>
        <w:tc>
          <w:tcPr>
            <w:tcW w:w="1390" w:type="dxa"/>
          </w:tcPr>
          <w:p w14:paraId="1CA061D9" w14:textId="4475F131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nth 3</w:t>
            </w:r>
          </w:p>
        </w:tc>
        <w:tc>
          <w:tcPr>
            <w:tcW w:w="1083" w:type="dxa"/>
            <w:noWrap/>
            <w:hideMark/>
          </w:tcPr>
          <w:p w14:paraId="5AC2A187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1150" w:type="dxa"/>
            <w:noWrap/>
            <w:hideMark/>
          </w:tcPr>
          <w:p w14:paraId="77BBA61C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VR</w:t>
            </w:r>
          </w:p>
        </w:tc>
        <w:tc>
          <w:tcPr>
            <w:tcW w:w="1119" w:type="dxa"/>
            <w:noWrap/>
            <w:hideMark/>
          </w:tcPr>
          <w:p w14:paraId="74E079DA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7</w:t>
            </w:r>
          </w:p>
        </w:tc>
        <w:tc>
          <w:tcPr>
            <w:tcW w:w="756" w:type="dxa"/>
            <w:noWrap/>
            <w:hideMark/>
          </w:tcPr>
          <w:p w14:paraId="62AF9FCC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2</w:t>
            </w:r>
          </w:p>
        </w:tc>
        <w:tc>
          <w:tcPr>
            <w:tcW w:w="836" w:type="dxa"/>
            <w:noWrap/>
            <w:hideMark/>
          </w:tcPr>
          <w:p w14:paraId="06923BD7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17</w:t>
            </w:r>
          </w:p>
        </w:tc>
        <w:tc>
          <w:tcPr>
            <w:tcW w:w="892" w:type="dxa"/>
            <w:noWrap/>
            <w:hideMark/>
          </w:tcPr>
          <w:p w14:paraId="330E5BB5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3</w:t>
            </w:r>
          </w:p>
        </w:tc>
        <w:tc>
          <w:tcPr>
            <w:tcW w:w="836" w:type="dxa"/>
            <w:vAlign w:val="bottom"/>
          </w:tcPr>
          <w:p w14:paraId="6959CFC1" w14:textId="28794291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836" w:type="dxa"/>
            <w:vAlign w:val="bottom"/>
          </w:tcPr>
          <w:p w14:paraId="5370906C" w14:textId="4EFB6C92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2.99</w:t>
            </w:r>
          </w:p>
        </w:tc>
      </w:tr>
      <w:tr w:rsidR="00E475FA" w:rsidRPr="00E475FA" w14:paraId="05574579" w14:textId="5BBF4052" w:rsidTr="004E5266">
        <w:trPr>
          <w:trHeight w:val="285"/>
        </w:trPr>
        <w:tc>
          <w:tcPr>
            <w:tcW w:w="1390" w:type="dxa"/>
          </w:tcPr>
          <w:p w14:paraId="3ABDBC99" w14:textId="7BB2C95A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nth 4</w:t>
            </w:r>
          </w:p>
        </w:tc>
        <w:tc>
          <w:tcPr>
            <w:tcW w:w="1083" w:type="dxa"/>
            <w:noWrap/>
            <w:hideMark/>
          </w:tcPr>
          <w:p w14:paraId="62811B8D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FS</w:t>
            </w:r>
          </w:p>
        </w:tc>
        <w:tc>
          <w:tcPr>
            <w:tcW w:w="1150" w:type="dxa"/>
            <w:noWrap/>
            <w:hideMark/>
          </w:tcPr>
          <w:p w14:paraId="0E0AD3F5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1119" w:type="dxa"/>
            <w:noWrap/>
            <w:hideMark/>
          </w:tcPr>
          <w:p w14:paraId="5072086A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7</w:t>
            </w:r>
          </w:p>
        </w:tc>
        <w:tc>
          <w:tcPr>
            <w:tcW w:w="756" w:type="dxa"/>
            <w:noWrap/>
            <w:hideMark/>
          </w:tcPr>
          <w:p w14:paraId="41B99D01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4</w:t>
            </w:r>
          </w:p>
        </w:tc>
        <w:tc>
          <w:tcPr>
            <w:tcW w:w="836" w:type="dxa"/>
            <w:noWrap/>
            <w:hideMark/>
          </w:tcPr>
          <w:p w14:paraId="08C908AE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2</w:t>
            </w:r>
          </w:p>
        </w:tc>
        <w:tc>
          <w:tcPr>
            <w:tcW w:w="892" w:type="dxa"/>
            <w:noWrap/>
            <w:hideMark/>
          </w:tcPr>
          <w:p w14:paraId="235EC278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82</w:t>
            </w:r>
          </w:p>
        </w:tc>
        <w:tc>
          <w:tcPr>
            <w:tcW w:w="836" w:type="dxa"/>
            <w:vAlign w:val="bottom"/>
          </w:tcPr>
          <w:p w14:paraId="7F567536" w14:textId="1E810A36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1.62</w:t>
            </w:r>
          </w:p>
        </w:tc>
        <w:tc>
          <w:tcPr>
            <w:tcW w:w="836" w:type="dxa"/>
            <w:vAlign w:val="bottom"/>
          </w:tcPr>
          <w:p w14:paraId="53136128" w14:textId="5771860B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1.29</w:t>
            </w:r>
          </w:p>
        </w:tc>
      </w:tr>
      <w:tr w:rsidR="00E475FA" w:rsidRPr="00E475FA" w14:paraId="11ABDB06" w14:textId="58409F0D" w:rsidTr="004E5266">
        <w:trPr>
          <w:trHeight w:val="285"/>
        </w:trPr>
        <w:tc>
          <w:tcPr>
            <w:tcW w:w="1390" w:type="dxa"/>
          </w:tcPr>
          <w:p w14:paraId="14AAEE14" w14:textId="14E378C2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nth 4</w:t>
            </w:r>
          </w:p>
        </w:tc>
        <w:tc>
          <w:tcPr>
            <w:tcW w:w="1083" w:type="dxa"/>
            <w:noWrap/>
            <w:hideMark/>
          </w:tcPr>
          <w:p w14:paraId="2142DA92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FS</w:t>
            </w:r>
          </w:p>
        </w:tc>
        <w:tc>
          <w:tcPr>
            <w:tcW w:w="1150" w:type="dxa"/>
            <w:noWrap/>
            <w:hideMark/>
          </w:tcPr>
          <w:p w14:paraId="1CC7D5CE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VR</w:t>
            </w:r>
          </w:p>
        </w:tc>
        <w:tc>
          <w:tcPr>
            <w:tcW w:w="1119" w:type="dxa"/>
            <w:noWrap/>
            <w:hideMark/>
          </w:tcPr>
          <w:p w14:paraId="3961FAE1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93</w:t>
            </w:r>
          </w:p>
        </w:tc>
        <w:tc>
          <w:tcPr>
            <w:tcW w:w="756" w:type="dxa"/>
            <w:noWrap/>
            <w:hideMark/>
          </w:tcPr>
          <w:p w14:paraId="7EE268AB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8</w:t>
            </w:r>
          </w:p>
        </w:tc>
        <w:tc>
          <w:tcPr>
            <w:tcW w:w="836" w:type="dxa"/>
            <w:noWrap/>
            <w:hideMark/>
          </w:tcPr>
          <w:p w14:paraId="4ED66DA5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49</w:t>
            </w:r>
          </w:p>
        </w:tc>
        <w:tc>
          <w:tcPr>
            <w:tcW w:w="892" w:type="dxa"/>
            <w:noWrap/>
            <w:hideMark/>
          </w:tcPr>
          <w:p w14:paraId="133920CC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1</w:t>
            </w:r>
          </w:p>
        </w:tc>
        <w:tc>
          <w:tcPr>
            <w:tcW w:w="836" w:type="dxa"/>
            <w:vAlign w:val="bottom"/>
          </w:tcPr>
          <w:p w14:paraId="0258BB10" w14:textId="39303853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836" w:type="dxa"/>
            <w:vAlign w:val="bottom"/>
          </w:tcPr>
          <w:p w14:paraId="4222A8F6" w14:textId="09EDAA50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3.45</w:t>
            </w:r>
          </w:p>
        </w:tc>
      </w:tr>
      <w:tr w:rsidR="00E475FA" w:rsidRPr="00E475FA" w14:paraId="2B70C6AC" w14:textId="12C0BE27" w:rsidTr="004E5266">
        <w:trPr>
          <w:trHeight w:val="285"/>
        </w:trPr>
        <w:tc>
          <w:tcPr>
            <w:tcW w:w="1390" w:type="dxa"/>
          </w:tcPr>
          <w:p w14:paraId="1447BCF4" w14:textId="759C7614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nth 4</w:t>
            </w:r>
          </w:p>
        </w:tc>
        <w:tc>
          <w:tcPr>
            <w:tcW w:w="1083" w:type="dxa"/>
            <w:noWrap/>
            <w:hideMark/>
          </w:tcPr>
          <w:p w14:paraId="1A6D3B11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1150" w:type="dxa"/>
            <w:noWrap/>
            <w:hideMark/>
          </w:tcPr>
          <w:p w14:paraId="6B7FBAF0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VR</w:t>
            </w:r>
          </w:p>
        </w:tc>
        <w:tc>
          <w:tcPr>
            <w:tcW w:w="1119" w:type="dxa"/>
            <w:noWrap/>
            <w:hideMark/>
          </w:tcPr>
          <w:p w14:paraId="1E337922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9</w:t>
            </w:r>
          </w:p>
        </w:tc>
        <w:tc>
          <w:tcPr>
            <w:tcW w:w="756" w:type="dxa"/>
            <w:noWrap/>
            <w:hideMark/>
          </w:tcPr>
          <w:p w14:paraId="37BACF37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3</w:t>
            </w:r>
          </w:p>
        </w:tc>
        <w:tc>
          <w:tcPr>
            <w:tcW w:w="836" w:type="dxa"/>
            <w:noWrap/>
            <w:hideMark/>
          </w:tcPr>
          <w:p w14:paraId="14AC3DDC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87</w:t>
            </w:r>
          </w:p>
        </w:tc>
        <w:tc>
          <w:tcPr>
            <w:tcW w:w="892" w:type="dxa"/>
            <w:noWrap/>
            <w:hideMark/>
          </w:tcPr>
          <w:p w14:paraId="2ECDE256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836" w:type="dxa"/>
            <w:vAlign w:val="bottom"/>
          </w:tcPr>
          <w:p w14:paraId="0EC2C678" w14:textId="7DAB7096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836" w:type="dxa"/>
            <w:vAlign w:val="bottom"/>
          </w:tcPr>
          <w:p w14:paraId="074BA55B" w14:textId="350B2D2B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3.53</w:t>
            </w:r>
          </w:p>
        </w:tc>
      </w:tr>
      <w:tr w:rsidR="00E475FA" w:rsidRPr="00E475FA" w14:paraId="6F502AE7" w14:textId="2ED56127" w:rsidTr="004E5266">
        <w:trPr>
          <w:trHeight w:val="285"/>
        </w:trPr>
        <w:tc>
          <w:tcPr>
            <w:tcW w:w="1390" w:type="dxa"/>
          </w:tcPr>
          <w:p w14:paraId="0FBC5711" w14:textId="0E6AC1AC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nth 5</w:t>
            </w:r>
          </w:p>
        </w:tc>
        <w:tc>
          <w:tcPr>
            <w:tcW w:w="1083" w:type="dxa"/>
            <w:noWrap/>
            <w:hideMark/>
          </w:tcPr>
          <w:p w14:paraId="4BA6574E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FS</w:t>
            </w:r>
          </w:p>
        </w:tc>
        <w:tc>
          <w:tcPr>
            <w:tcW w:w="1150" w:type="dxa"/>
            <w:noWrap/>
            <w:hideMark/>
          </w:tcPr>
          <w:p w14:paraId="47703A9B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1119" w:type="dxa"/>
            <w:noWrap/>
            <w:hideMark/>
          </w:tcPr>
          <w:p w14:paraId="37851C08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43</w:t>
            </w:r>
          </w:p>
        </w:tc>
        <w:tc>
          <w:tcPr>
            <w:tcW w:w="756" w:type="dxa"/>
            <w:noWrap/>
            <w:hideMark/>
          </w:tcPr>
          <w:p w14:paraId="089142F0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5</w:t>
            </w:r>
          </w:p>
        </w:tc>
        <w:tc>
          <w:tcPr>
            <w:tcW w:w="836" w:type="dxa"/>
            <w:noWrap/>
            <w:hideMark/>
          </w:tcPr>
          <w:p w14:paraId="47C1B778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57</w:t>
            </w:r>
          </w:p>
        </w:tc>
        <w:tc>
          <w:tcPr>
            <w:tcW w:w="892" w:type="dxa"/>
            <w:noWrap/>
            <w:hideMark/>
          </w:tcPr>
          <w:p w14:paraId="6DA85EF7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57</w:t>
            </w:r>
          </w:p>
        </w:tc>
        <w:tc>
          <w:tcPr>
            <w:tcW w:w="836" w:type="dxa"/>
            <w:vAlign w:val="bottom"/>
          </w:tcPr>
          <w:p w14:paraId="18F4534C" w14:textId="08D09C12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1.90</w:t>
            </w:r>
          </w:p>
        </w:tc>
        <w:tc>
          <w:tcPr>
            <w:tcW w:w="836" w:type="dxa"/>
            <w:vAlign w:val="bottom"/>
          </w:tcPr>
          <w:p w14:paraId="4AFCDB73" w14:textId="46002306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1.04</w:t>
            </w:r>
          </w:p>
        </w:tc>
      </w:tr>
      <w:tr w:rsidR="00E475FA" w:rsidRPr="00E475FA" w14:paraId="1EC15189" w14:textId="21AFB1B8" w:rsidTr="004E5266">
        <w:trPr>
          <w:trHeight w:val="285"/>
        </w:trPr>
        <w:tc>
          <w:tcPr>
            <w:tcW w:w="1390" w:type="dxa"/>
          </w:tcPr>
          <w:p w14:paraId="581FFCEF" w14:textId="3094A63F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nth 5</w:t>
            </w:r>
          </w:p>
        </w:tc>
        <w:tc>
          <w:tcPr>
            <w:tcW w:w="1083" w:type="dxa"/>
            <w:noWrap/>
            <w:hideMark/>
          </w:tcPr>
          <w:p w14:paraId="789F4D2D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FS</w:t>
            </w:r>
          </w:p>
        </w:tc>
        <w:tc>
          <w:tcPr>
            <w:tcW w:w="1150" w:type="dxa"/>
            <w:noWrap/>
            <w:hideMark/>
          </w:tcPr>
          <w:p w14:paraId="1260B7DA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VR</w:t>
            </w:r>
          </w:p>
        </w:tc>
        <w:tc>
          <w:tcPr>
            <w:tcW w:w="1119" w:type="dxa"/>
            <w:noWrap/>
            <w:hideMark/>
          </w:tcPr>
          <w:p w14:paraId="2379ED74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89</w:t>
            </w:r>
          </w:p>
        </w:tc>
        <w:tc>
          <w:tcPr>
            <w:tcW w:w="756" w:type="dxa"/>
            <w:noWrap/>
            <w:hideMark/>
          </w:tcPr>
          <w:p w14:paraId="17974B04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8</w:t>
            </w:r>
          </w:p>
        </w:tc>
        <w:tc>
          <w:tcPr>
            <w:tcW w:w="836" w:type="dxa"/>
            <w:noWrap/>
            <w:hideMark/>
          </w:tcPr>
          <w:p w14:paraId="2225A40F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43</w:t>
            </w:r>
          </w:p>
        </w:tc>
        <w:tc>
          <w:tcPr>
            <w:tcW w:w="892" w:type="dxa"/>
            <w:noWrap/>
            <w:hideMark/>
          </w:tcPr>
          <w:p w14:paraId="1913917E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2</w:t>
            </w:r>
          </w:p>
        </w:tc>
        <w:tc>
          <w:tcPr>
            <w:tcW w:w="836" w:type="dxa"/>
            <w:vAlign w:val="bottom"/>
          </w:tcPr>
          <w:p w14:paraId="00786518" w14:textId="0E4C77C5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836" w:type="dxa"/>
            <w:vAlign w:val="bottom"/>
          </w:tcPr>
          <w:p w14:paraId="6C41AA05" w14:textId="269B8B32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3.42</w:t>
            </w:r>
          </w:p>
        </w:tc>
      </w:tr>
      <w:tr w:rsidR="00E475FA" w:rsidRPr="00E475FA" w14:paraId="5028D056" w14:textId="5A78F982" w:rsidTr="004E5266">
        <w:trPr>
          <w:trHeight w:val="285"/>
        </w:trPr>
        <w:tc>
          <w:tcPr>
            <w:tcW w:w="1390" w:type="dxa"/>
          </w:tcPr>
          <w:p w14:paraId="6E3F857D" w14:textId="51BA92A8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nth 5</w:t>
            </w:r>
          </w:p>
        </w:tc>
        <w:tc>
          <w:tcPr>
            <w:tcW w:w="1083" w:type="dxa"/>
            <w:noWrap/>
            <w:hideMark/>
          </w:tcPr>
          <w:p w14:paraId="375732D2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1150" w:type="dxa"/>
            <w:noWrap/>
            <w:hideMark/>
          </w:tcPr>
          <w:p w14:paraId="2745704B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VR</w:t>
            </w:r>
          </w:p>
        </w:tc>
        <w:tc>
          <w:tcPr>
            <w:tcW w:w="1119" w:type="dxa"/>
            <w:noWrap/>
            <w:hideMark/>
          </w:tcPr>
          <w:p w14:paraId="2DF1A418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32</w:t>
            </w:r>
          </w:p>
        </w:tc>
        <w:tc>
          <w:tcPr>
            <w:tcW w:w="756" w:type="dxa"/>
            <w:noWrap/>
            <w:hideMark/>
          </w:tcPr>
          <w:p w14:paraId="2A310510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3</w:t>
            </w:r>
          </w:p>
        </w:tc>
        <w:tc>
          <w:tcPr>
            <w:tcW w:w="836" w:type="dxa"/>
            <w:noWrap/>
            <w:hideMark/>
          </w:tcPr>
          <w:p w14:paraId="359BF035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17</w:t>
            </w:r>
          </w:p>
        </w:tc>
        <w:tc>
          <w:tcPr>
            <w:tcW w:w="892" w:type="dxa"/>
            <w:noWrap/>
            <w:hideMark/>
          </w:tcPr>
          <w:p w14:paraId="3A5B0057" w14:textId="72DE11B6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836" w:type="dxa"/>
            <w:vAlign w:val="bottom"/>
          </w:tcPr>
          <w:p w14:paraId="0FDB775A" w14:textId="3837D3B5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836" w:type="dxa"/>
            <w:vAlign w:val="bottom"/>
          </w:tcPr>
          <w:p w14:paraId="6E08E556" w14:textId="50C198BA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3.76</w:t>
            </w:r>
          </w:p>
        </w:tc>
      </w:tr>
      <w:tr w:rsidR="00E475FA" w:rsidRPr="00E475FA" w14:paraId="73C318AC" w14:textId="62C13F7B" w:rsidTr="004E5266">
        <w:trPr>
          <w:trHeight w:val="285"/>
        </w:trPr>
        <w:tc>
          <w:tcPr>
            <w:tcW w:w="1390" w:type="dxa"/>
          </w:tcPr>
          <w:p w14:paraId="57F868AD" w14:textId="7D9913B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nth 6</w:t>
            </w:r>
          </w:p>
        </w:tc>
        <w:tc>
          <w:tcPr>
            <w:tcW w:w="1083" w:type="dxa"/>
            <w:noWrap/>
            <w:hideMark/>
          </w:tcPr>
          <w:p w14:paraId="09C4D144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FS</w:t>
            </w:r>
          </w:p>
        </w:tc>
        <w:tc>
          <w:tcPr>
            <w:tcW w:w="1150" w:type="dxa"/>
            <w:noWrap/>
            <w:hideMark/>
          </w:tcPr>
          <w:p w14:paraId="5E9CD91F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1119" w:type="dxa"/>
            <w:noWrap/>
            <w:hideMark/>
          </w:tcPr>
          <w:p w14:paraId="424255AD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50</w:t>
            </w:r>
          </w:p>
        </w:tc>
        <w:tc>
          <w:tcPr>
            <w:tcW w:w="756" w:type="dxa"/>
            <w:noWrap/>
            <w:hideMark/>
          </w:tcPr>
          <w:p w14:paraId="05DD9868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4</w:t>
            </w:r>
          </w:p>
        </w:tc>
        <w:tc>
          <w:tcPr>
            <w:tcW w:w="836" w:type="dxa"/>
            <w:noWrap/>
            <w:hideMark/>
          </w:tcPr>
          <w:p w14:paraId="212C76FE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02</w:t>
            </w:r>
          </w:p>
        </w:tc>
        <w:tc>
          <w:tcPr>
            <w:tcW w:w="892" w:type="dxa"/>
            <w:noWrap/>
            <w:hideMark/>
          </w:tcPr>
          <w:p w14:paraId="41DDC45E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4</w:t>
            </w:r>
          </w:p>
        </w:tc>
        <w:tc>
          <w:tcPr>
            <w:tcW w:w="836" w:type="dxa"/>
            <w:vAlign w:val="bottom"/>
          </w:tcPr>
          <w:p w14:paraId="44780C0D" w14:textId="2E0CE679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2.97</w:t>
            </w:r>
          </w:p>
        </w:tc>
        <w:tc>
          <w:tcPr>
            <w:tcW w:w="836" w:type="dxa"/>
            <w:vAlign w:val="bottom"/>
          </w:tcPr>
          <w:p w14:paraId="2AAD2BAD" w14:textId="3FF26DB3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0.04</w:t>
            </w:r>
          </w:p>
        </w:tc>
      </w:tr>
      <w:tr w:rsidR="00E475FA" w:rsidRPr="00E475FA" w14:paraId="24601339" w14:textId="239A65A0" w:rsidTr="004E5266">
        <w:trPr>
          <w:trHeight w:val="285"/>
        </w:trPr>
        <w:tc>
          <w:tcPr>
            <w:tcW w:w="1390" w:type="dxa"/>
          </w:tcPr>
          <w:p w14:paraId="2CF3779F" w14:textId="749647C4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nth 6</w:t>
            </w:r>
          </w:p>
        </w:tc>
        <w:tc>
          <w:tcPr>
            <w:tcW w:w="1083" w:type="dxa"/>
            <w:noWrap/>
            <w:hideMark/>
          </w:tcPr>
          <w:p w14:paraId="0AD8221B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FS</w:t>
            </w:r>
          </w:p>
        </w:tc>
        <w:tc>
          <w:tcPr>
            <w:tcW w:w="1150" w:type="dxa"/>
            <w:noWrap/>
            <w:hideMark/>
          </w:tcPr>
          <w:p w14:paraId="20A128CC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VR</w:t>
            </w:r>
          </w:p>
        </w:tc>
        <w:tc>
          <w:tcPr>
            <w:tcW w:w="1119" w:type="dxa"/>
            <w:noWrap/>
            <w:hideMark/>
          </w:tcPr>
          <w:p w14:paraId="61A6DC6B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1</w:t>
            </w:r>
          </w:p>
        </w:tc>
        <w:tc>
          <w:tcPr>
            <w:tcW w:w="756" w:type="dxa"/>
            <w:noWrap/>
            <w:hideMark/>
          </w:tcPr>
          <w:p w14:paraId="5962EB8E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8</w:t>
            </w:r>
          </w:p>
        </w:tc>
        <w:tc>
          <w:tcPr>
            <w:tcW w:w="836" w:type="dxa"/>
            <w:noWrap/>
            <w:hideMark/>
          </w:tcPr>
          <w:p w14:paraId="42F39C00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9</w:t>
            </w:r>
          </w:p>
        </w:tc>
        <w:tc>
          <w:tcPr>
            <w:tcW w:w="892" w:type="dxa"/>
            <w:noWrap/>
            <w:hideMark/>
          </w:tcPr>
          <w:p w14:paraId="16B477AE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43</w:t>
            </w:r>
          </w:p>
        </w:tc>
        <w:tc>
          <w:tcPr>
            <w:tcW w:w="836" w:type="dxa"/>
            <w:vAlign w:val="bottom"/>
          </w:tcPr>
          <w:p w14:paraId="3269DAB1" w14:textId="52673947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0.91</w:t>
            </w:r>
          </w:p>
        </w:tc>
        <w:tc>
          <w:tcPr>
            <w:tcW w:w="836" w:type="dxa"/>
            <w:vAlign w:val="bottom"/>
          </w:tcPr>
          <w:p w14:paraId="75396FD5" w14:textId="5D0D3D0C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2.14</w:t>
            </w:r>
          </w:p>
        </w:tc>
      </w:tr>
      <w:tr w:rsidR="004E5266" w:rsidRPr="00E475FA" w14:paraId="7AF260CD" w14:textId="19B2733F" w:rsidTr="004E5266">
        <w:trPr>
          <w:trHeight w:val="285"/>
        </w:trPr>
        <w:tc>
          <w:tcPr>
            <w:tcW w:w="1390" w:type="dxa"/>
          </w:tcPr>
          <w:p w14:paraId="65F3B073" w14:textId="444C26CF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nth 6</w:t>
            </w:r>
          </w:p>
        </w:tc>
        <w:tc>
          <w:tcPr>
            <w:tcW w:w="1083" w:type="dxa"/>
            <w:noWrap/>
            <w:hideMark/>
          </w:tcPr>
          <w:p w14:paraId="45219A7A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1150" w:type="dxa"/>
            <w:noWrap/>
            <w:hideMark/>
          </w:tcPr>
          <w:p w14:paraId="3530137C" w14:textId="77777777" w:rsidR="004E5266" w:rsidRPr="00E475FA" w:rsidRDefault="004E5266" w:rsidP="004E526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I-VR</w:t>
            </w:r>
          </w:p>
        </w:tc>
        <w:tc>
          <w:tcPr>
            <w:tcW w:w="1119" w:type="dxa"/>
            <w:noWrap/>
            <w:hideMark/>
          </w:tcPr>
          <w:p w14:paraId="10685BBC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12</w:t>
            </w:r>
          </w:p>
        </w:tc>
        <w:tc>
          <w:tcPr>
            <w:tcW w:w="756" w:type="dxa"/>
            <w:noWrap/>
            <w:hideMark/>
          </w:tcPr>
          <w:p w14:paraId="0E93ED0D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3</w:t>
            </w:r>
          </w:p>
        </w:tc>
        <w:tc>
          <w:tcPr>
            <w:tcW w:w="836" w:type="dxa"/>
            <w:noWrap/>
            <w:hideMark/>
          </w:tcPr>
          <w:p w14:paraId="5BF9D693" w14:textId="77777777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89</w:t>
            </w:r>
          </w:p>
        </w:tc>
        <w:tc>
          <w:tcPr>
            <w:tcW w:w="892" w:type="dxa"/>
            <w:noWrap/>
            <w:hideMark/>
          </w:tcPr>
          <w:p w14:paraId="1AA9B0DA" w14:textId="033503B3" w:rsidR="004E5266" w:rsidRPr="00E475FA" w:rsidRDefault="004E5266" w:rsidP="004E5266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04</w:t>
            </w:r>
          </w:p>
        </w:tc>
        <w:tc>
          <w:tcPr>
            <w:tcW w:w="836" w:type="dxa"/>
            <w:vAlign w:val="bottom"/>
          </w:tcPr>
          <w:p w14:paraId="324DE133" w14:textId="5FEBD08C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836" w:type="dxa"/>
            <w:vAlign w:val="bottom"/>
          </w:tcPr>
          <w:p w14:paraId="6DFBFF4A" w14:textId="74AC66DE" w:rsidR="004E5266" w:rsidRPr="00E475FA" w:rsidRDefault="004E5266" w:rsidP="004E526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3.56</w:t>
            </w:r>
          </w:p>
        </w:tc>
      </w:tr>
    </w:tbl>
    <w:p w14:paraId="0A7B2F53" w14:textId="77777777" w:rsidR="00BE4CF4" w:rsidRPr="00E475FA" w:rsidRDefault="00BE4CF4" w:rsidP="43BA93DD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47C798D9" w14:textId="693906A0" w:rsidR="0003087B" w:rsidRPr="00E475FA" w:rsidRDefault="449461C0" w:rsidP="43BA93DD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E475FA">
        <w:rPr>
          <w:rFonts w:ascii="Times New Roman" w:hAnsi="Times New Roman" w:cs="Times New Roman"/>
        </w:rPr>
        <w:t xml:space="preserve">Slice Tests of the Condition × Time Interaction on </w:t>
      </w:r>
      <w:r w:rsidR="00BB6BDF" w:rsidRPr="00E475FA">
        <w:rPr>
          <w:rFonts w:ascii="Times New Roman" w:hAnsi="Times New Roman" w:cs="Times New Roman"/>
        </w:rPr>
        <w:t xml:space="preserve">General </w:t>
      </w:r>
      <w:r w:rsidR="00011808" w:rsidRPr="00E475FA">
        <w:rPr>
          <w:rFonts w:ascii="Times New Roman" w:hAnsi="Times New Roman" w:cs="Times New Roman"/>
        </w:rPr>
        <w:t>Quality of Life</w:t>
      </w:r>
      <w:r w:rsidRPr="00E475FA">
        <w:rPr>
          <w:rFonts w:ascii="Times New Roman" w:hAnsi="Times New Roman" w:cs="Times New Roman"/>
        </w:rPr>
        <w:t xml:space="preserve"> Scores at Each Assessment Point</w:t>
      </w:r>
    </w:p>
    <w:tbl>
      <w:tblPr>
        <w:tblStyle w:val="TableGridLight"/>
        <w:tblW w:w="0" w:type="auto"/>
        <w:tblLook w:val="04A0" w:firstRow="1" w:lastRow="0" w:firstColumn="1" w:lastColumn="0" w:noHBand="0" w:noVBand="1"/>
        <w:tblDescription w:val="Procedure Mixed: Tests of Effect Slices"/>
      </w:tblPr>
      <w:tblGrid>
        <w:gridCol w:w="2123"/>
        <w:gridCol w:w="756"/>
        <w:gridCol w:w="772"/>
      </w:tblGrid>
      <w:tr w:rsidR="00E475FA" w:rsidRPr="00E475FA" w14:paraId="58E42028" w14:textId="6F749F21" w:rsidTr="0044578A">
        <w:tc>
          <w:tcPr>
            <w:tcW w:w="0" w:type="auto"/>
            <w:hideMark/>
          </w:tcPr>
          <w:p w14:paraId="57500177" w14:textId="77777777" w:rsidR="00BD4726" w:rsidRPr="00E475FA" w:rsidRDefault="00BD4726" w:rsidP="00957F51">
            <w:pPr>
              <w:contextualSpacing/>
              <w:rPr>
                <w:rFonts w:ascii="Times New Roman" w:hAnsi="Times New Roman" w:cs="Times New Roman"/>
                <w:b/>
                <w:bCs/>
                <w:caps/>
              </w:rPr>
            </w:pPr>
            <w:r w:rsidRPr="00E475FA">
              <w:rPr>
                <w:rFonts w:ascii="Times New Roman" w:hAnsi="Times New Roman" w:cs="Times New Roman"/>
                <w:b/>
                <w:bCs/>
              </w:rPr>
              <w:t xml:space="preserve">Effect </w:t>
            </w:r>
          </w:p>
        </w:tc>
        <w:tc>
          <w:tcPr>
            <w:tcW w:w="0" w:type="auto"/>
            <w:hideMark/>
          </w:tcPr>
          <w:p w14:paraId="3355046E" w14:textId="77777777" w:rsidR="00BD4726" w:rsidRPr="00E475FA" w:rsidRDefault="00BD4726" w:rsidP="00957F51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  <w:caps/>
              </w:rPr>
            </w:pPr>
            <w:r w:rsidRPr="00E475FA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</w:p>
        </w:tc>
        <w:tc>
          <w:tcPr>
            <w:tcW w:w="0" w:type="auto"/>
            <w:hideMark/>
          </w:tcPr>
          <w:p w14:paraId="5F97AD67" w14:textId="77777777" w:rsidR="00BD4726" w:rsidRPr="00E475FA" w:rsidRDefault="00BD4726" w:rsidP="00957F51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  <w:caps/>
              </w:rPr>
            </w:pPr>
            <w:r w:rsidRPr="00E475F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E475FA" w:rsidRPr="00E475FA" w14:paraId="5C05463F" w14:textId="6E05DC10" w:rsidTr="0044578A">
        <w:tc>
          <w:tcPr>
            <w:tcW w:w="0" w:type="auto"/>
            <w:hideMark/>
          </w:tcPr>
          <w:p w14:paraId="42B29345" w14:textId="77777777" w:rsidR="00BD4726" w:rsidRPr="00E475FA" w:rsidRDefault="00BD4726" w:rsidP="00957F51">
            <w:pPr>
              <w:contextualSpacing/>
              <w:rPr>
                <w:rFonts w:ascii="Times New Roman" w:hAnsi="Times New Roman" w:cs="Times New Roman"/>
                <w:b/>
                <w:bCs/>
                <w:caps/>
              </w:rPr>
            </w:pPr>
            <w:r w:rsidRPr="00E475FA">
              <w:rPr>
                <w:rFonts w:ascii="Times New Roman" w:hAnsi="Times New Roman" w:cs="Times New Roman"/>
              </w:rPr>
              <w:t>Condition*Baseline</w:t>
            </w:r>
          </w:p>
        </w:tc>
        <w:tc>
          <w:tcPr>
            <w:tcW w:w="0" w:type="auto"/>
            <w:hideMark/>
          </w:tcPr>
          <w:p w14:paraId="57C897C1" w14:textId="503CDD4C" w:rsidR="00BD4726" w:rsidRPr="00E475FA" w:rsidRDefault="00BD4726" w:rsidP="00957F51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0" w:type="auto"/>
            <w:hideMark/>
          </w:tcPr>
          <w:p w14:paraId="4572B136" w14:textId="77185FAA" w:rsidR="00BD4726" w:rsidRPr="00E475FA" w:rsidRDefault="00BD4726" w:rsidP="00957F51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.89</w:t>
            </w:r>
          </w:p>
        </w:tc>
      </w:tr>
      <w:tr w:rsidR="00E475FA" w:rsidRPr="00E475FA" w14:paraId="0F34DD99" w14:textId="1E61DB23" w:rsidTr="0044578A">
        <w:tc>
          <w:tcPr>
            <w:tcW w:w="0" w:type="auto"/>
            <w:hideMark/>
          </w:tcPr>
          <w:p w14:paraId="5164D2BA" w14:textId="77777777" w:rsidR="00BD4726" w:rsidRPr="00E475FA" w:rsidRDefault="00BD4726" w:rsidP="00957F51">
            <w:pPr>
              <w:contextualSpacing/>
              <w:rPr>
                <w:rFonts w:ascii="Times New Roman" w:hAnsi="Times New Roman" w:cs="Times New Roman"/>
                <w:b/>
                <w:bCs/>
                <w:caps/>
              </w:rPr>
            </w:pPr>
            <w:r w:rsidRPr="00E475FA">
              <w:rPr>
                <w:rFonts w:ascii="Times New Roman" w:hAnsi="Times New Roman" w:cs="Times New Roman"/>
              </w:rPr>
              <w:t>Condition*Post</w:t>
            </w:r>
          </w:p>
        </w:tc>
        <w:tc>
          <w:tcPr>
            <w:tcW w:w="0" w:type="auto"/>
            <w:hideMark/>
          </w:tcPr>
          <w:p w14:paraId="23F4FC5E" w14:textId="30077A82" w:rsidR="00BD4726" w:rsidRPr="00E475FA" w:rsidRDefault="00BD4726" w:rsidP="00957F51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10.62</w:t>
            </w:r>
          </w:p>
        </w:tc>
        <w:tc>
          <w:tcPr>
            <w:tcW w:w="0" w:type="auto"/>
            <w:hideMark/>
          </w:tcPr>
          <w:p w14:paraId="088270FA" w14:textId="04378E59" w:rsidR="00BD4726" w:rsidRPr="00E475FA" w:rsidRDefault="00BD4726" w:rsidP="00957F51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&lt;.001</w:t>
            </w:r>
          </w:p>
        </w:tc>
      </w:tr>
    </w:tbl>
    <w:p w14:paraId="2E391A65" w14:textId="5AD3A5A9" w:rsidR="002978BA" w:rsidRPr="00E475FA" w:rsidRDefault="002978BA" w:rsidP="43BA93DD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1046F608" w14:textId="03675034" w:rsidR="0011064F" w:rsidRPr="00E475FA" w:rsidRDefault="35437533" w:rsidP="43BA93DD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E475FA">
        <w:rPr>
          <w:rFonts w:ascii="Times New Roman" w:hAnsi="Times New Roman" w:cs="Times New Roman"/>
        </w:rPr>
        <w:t xml:space="preserve">Pairwise </w:t>
      </w:r>
      <w:r w:rsidR="006BD92E" w:rsidRPr="00E475FA">
        <w:rPr>
          <w:rFonts w:ascii="Times New Roman" w:hAnsi="Times New Roman" w:cs="Times New Roman"/>
        </w:rPr>
        <w:t>Differences in Least Squares Mean</w:t>
      </w:r>
      <w:r w:rsidR="00BB6BDF" w:rsidRPr="00E475FA">
        <w:rPr>
          <w:rFonts w:ascii="Times New Roman" w:hAnsi="Times New Roman" w:cs="Times New Roman"/>
        </w:rPr>
        <w:t xml:space="preserve"> General</w:t>
      </w:r>
      <w:r w:rsidR="006BD92E" w:rsidRPr="00E475FA">
        <w:rPr>
          <w:rFonts w:ascii="Times New Roman" w:hAnsi="Times New Roman" w:cs="Times New Roman"/>
        </w:rPr>
        <w:t xml:space="preserve"> </w:t>
      </w:r>
      <w:r w:rsidR="00011808" w:rsidRPr="00E475FA">
        <w:rPr>
          <w:rFonts w:ascii="Times New Roman" w:hAnsi="Times New Roman" w:cs="Times New Roman"/>
        </w:rPr>
        <w:t>Quality of Life</w:t>
      </w:r>
      <w:r w:rsidR="006BD92E" w:rsidRPr="00E475FA">
        <w:rPr>
          <w:rFonts w:ascii="Times New Roman" w:hAnsi="Times New Roman" w:cs="Times New Roman"/>
        </w:rPr>
        <w:t xml:space="preserve"> Scores Between Conditions</w:t>
      </w:r>
    </w:p>
    <w:tbl>
      <w:tblPr>
        <w:tblStyle w:val="TableGridLight"/>
        <w:tblW w:w="0" w:type="auto"/>
        <w:tblLook w:val="04A0" w:firstRow="1" w:lastRow="0" w:firstColumn="1" w:lastColumn="0" w:noHBand="0" w:noVBand="1"/>
        <w:tblDescription w:val="Procedure Mixed: Differences of Least Squares Means"/>
      </w:tblPr>
      <w:tblGrid>
        <w:gridCol w:w="1390"/>
        <w:gridCol w:w="723"/>
        <w:gridCol w:w="723"/>
        <w:gridCol w:w="1083"/>
        <w:gridCol w:w="636"/>
        <w:gridCol w:w="716"/>
        <w:gridCol w:w="772"/>
        <w:gridCol w:w="1090"/>
        <w:gridCol w:w="1090"/>
      </w:tblGrid>
      <w:tr w:rsidR="00E475FA" w:rsidRPr="00E475FA" w14:paraId="71E7BEEF" w14:textId="0438F1EF" w:rsidTr="00655087">
        <w:tc>
          <w:tcPr>
            <w:tcW w:w="0" w:type="auto"/>
          </w:tcPr>
          <w:p w14:paraId="1A48E0B7" w14:textId="3ACF9DA9" w:rsidR="004E5266" w:rsidRPr="00E475FA" w:rsidRDefault="004E5266" w:rsidP="43BA93DD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ap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ssessment</w:t>
            </w:r>
          </w:p>
        </w:tc>
        <w:tc>
          <w:tcPr>
            <w:tcW w:w="0" w:type="auto"/>
            <w:gridSpan w:val="2"/>
            <w:hideMark/>
          </w:tcPr>
          <w:p w14:paraId="69327C18" w14:textId="7E77F9B6" w:rsidR="004E5266" w:rsidRPr="00E475FA" w:rsidRDefault="004E5266" w:rsidP="43BA93DD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ap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onditions</w:t>
            </w:r>
          </w:p>
        </w:tc>
        <w:tc>
          <w:tcPr>
            <w:tcW w:w="0" w:type="auto"/>
            <w:hideMark/>
          </w:tcPr>
          <w:p w14:paraId="47DA3036" w14:textId="6A629FAC" w:rsidR="004E5266" w:rsidRPr="00E475FA" w:rsidRDefault="004E5266" w:rsidP="43BA93DD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ap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  <w:t>Estimate</w:t>
            </w:r>
          </w:p>
        </w:tc>
        <w:tc>
          <w:tcPr>
            <w:tcW w:w="0" w:type="auto"/>
            <w:hideMark/>
          </w:tcPr>
          <w:p w14:paraId="187852FF" w14:textId="43E4875B" w:rsidR="004E5266" w:rsidRPr="00E475FA" w:rsidRDefault="004E5266" w:rsidP="43BA93DD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ap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  <w:t>SE</w:t>
            </w:r>
          </w:p>
        </w:tc>
        <w:tc>
          <w:tcPr>
            <w:tcW w:w="0" w:type="auto"/>
            <w:hideMark/>
          </w:tcPr>
          <w:p w14:paraId="48819DD7" w14:textId="116303B2" w:rsidR="004E5266" w:rsidRPr="00E475FA" w:rsidRDefault="004E5266" w:rsidP="43BA93DD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ap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hideMark/>
          </w:tcPr>
          <w:p w14:paraId="2F9113C1" w14:textId="1AABE68C" w:rsidR="004E5266" w:rsidRPr="00E475FA" w:rsidRDefault="004E5266" w:rsidP="43BA93DD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ap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  <w:t>p</w:t>
            </w:r>
          </w:p>
        </w:tc>
        <w:tc>
          <w:tcPr>
            <w:tcW w:w="2180" w:type="dxa"/>
            <w:gridSpan w:val="2"/>
          </w:tcPr>
          <w:p w14:paraId="17A60730" w14:textId="5EEBB23C" w:rsidR="004E5266" w:rsidRPr="00E475FA" w:rsidRDefault="004E5266" w:rsidP="004629B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  <w:t>95% CI</w:t>
            </w:r>
          </w:p>
        </w:tc>
      </w:tr>
      <w:tr w:rsidR="00E475FA" w:rsidRPr="00E475FA" w14:paraId="58BD9C93" w14:textId="2B286EBB" w:rsidTr="004629B7">
        <w:tc>
          <w:tcPr>
            <w:tcW w:w="0" w:type="auto"/>
          </w:tcPr>
          <w:p w14:paraId="26EEC3C0" w14:textId="046E8613" w:rsidR="004629B7" w:rsidRPr="00E475FA" w:rsidRDefault="004629B7" w:rsidP="004629B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ap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aseline</w:t>
            </w:r>
          </w:p>
        </w:tc>
        <w:tc>
          <w:tcPr>
            <w:tcW w:w="0" w:type="auto"/>
          </w:tcPr>
          <w:p w14:paraId="30D8764A" w14:textId="1F1A349C" w:rsidR="004629B7" w:rsidRPr="00E475FA" w:rsidRDefault="004629B7" w:rsidP="004629B7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0" w:type="auto"/>
          </w:tcPr>
          <w:p w14:paraId="7B3ED10B" w14:textId="4B6116DE" w:rsidR="004629B7" w:rsidRPr="00E475FA" w:rsidRDefault="004629B7" w:rsidP="004629B7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R</w:t>
            </w:r>
          </w:p>
        </w:tc>
        <w:tc>
          <w:tcPr>
            <w:tcW w:w="0" w:type="auto"/>
          </w:tcPr>
          <w:p w14:paraId="33E67CDF" w14:textId="3E384908" w:rsidR="004629B7" w:rsidRPr="00E475FA" w:rsidRDefault="004629B7" w:rsidP="004629B7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</w:t>
            </w:r>
          </w:p>
        </w:tc>
        <w:tc>
          <w:tcPr>
            <w:tcW w:w="0" w:type="auto"/>
          </w:tcPr>
          <w:p w14:paraId="2C5143D1" w14:textId="1B4B07E2" w:rsidR="004629B7" w:rsidRPr="00E475FA" w:rsidRDefault="004629B7" w:rsidP="004629B7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</w:t>
            </w:r>
          </w:p>
        </w:tc>
        <w:tc>
          <w:tcPr>
            <w:tcW w:w="0" w:type="auto"/>
          </w:tcPr>
          <w:p w14:paraId="44A3635F" w14:textId="287A377A" w:rsidR="004629B7" w:rsidRPr="00E475FA" w:rsidRDefault="004629B7" w:rsidP="004629B7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</w:t>
            </w:r>
          </w:p>
        </w:tc>
        <w:tc>
          <w:tcPr>
            <w:tcW w:w="0" w:type="auto"/>
          </w:tcPr>
          <w:p w14:paraId="4B280110" w14:textId="73AF1D02" w:rsidR="004629B7" w:rsidRPr="00E475FA" w:rsidRDefault="004629B7" w:rsidP="004629B7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91</w:t>
            </w:r>
          </w:p>
        </w:tc>
        <w:tc>
          <w:tcPr>
            <w:tcW w:w="1090" w:type="dxa"/>
            <w:vAlign w:val="bottom"/>
          </w:tcPr>
          <w:p w14:paraId="45715361" w14:textId="6625091D" w:rsidR="004629B7" w:rsidRPr="00E475FA" w:rsidRDefault="004629B7" w:rsidP="004629B7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1090" w:type="dxa"/>
            <w:vAlign w:val="bottom"/>
          </w:tcPr>
          <w:p w14:paraId="492CD6BF" w14:textId="35DB865C" w:rsidR="004629B7" w:rsidRPr="00E475FA" w:rsidRDefault="004629B7" w:rsidP="004629B7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0.16</w:t>
            </w:r>
          </w:p>
        </w:tc>
      </w:tr>
      <w:tr w:rsidR="00E475FA" w:rsidRPr="00E475FA" w14:paraId="46E13B6D" w14:textId="70222B1A" w:rsidTr="004629B7">
        <w:tc>
          <w:tcPr>
            <w:tcW w:w="0" w:type="auto"/>
          </w:tcPr>
          <w:p w14:paraId="7E97A46E" w14:textId="177F8171" w:rsidR="004629B7" w:rsidRPr="00E475FA" w:rsidRDefault="004629B7" w:rsidP="004629B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ap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aseline</w:t>
            </w:r>
          </w:p>
        </w:tc>
        <w:tc>
          <w:tcPr>
            <w:tcW w:w="0" w:type="auto"/>
            <w:hideMark/>
          </w:tcPr>
          <w:p w14:paraId="409911AD" w14:textId="147FA766" w:rsidR="004629B7" w:rsidRPr="00E475FA" w:rsidRDefault="004629B7" w:rsidP="004629B7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S</w:t>
            </w:r>
          </w:p>
        </w:tc>
        <w:tc>
          <w:tcPr>
            <w:tcW w:w="0" w:type="auto"/>
            <w:hideMark/>
          </w:tcPr>
          <w:p w14:paraId="24A6DE3B" w14:textId="15712A87" w:rsidR="004629B7" w:rsidRPr="00E475FA" w:rsidRDefault="004629B7" w:rsidP="004629B7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0" w:type="auto"/>
            <w:hideMark/>
          </w:tcPr>
          <w:p w14:paraId="3FD66767" w14:textId="6CA9AB74" w:rsidR="004629B7" w:rsidRPr="00E475FA" w:rsidRDefault="004629B7" w:rsidP="004629B7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</w:t>
            </w:r>
          </w:p>
        </w:tc>
        <w:tc>
          <w:tcPr>
            <w:tcW w:w="0" w:type="auto"/>
            <w:hideMark/>
          </w:tcPr>
          <w:p w14:paraId="1F49B0AA" w14:textId="778D8DE5" w:rsidR="004629B7" w:rsidRPr="00E475FA" w:rsidRDefault="004629B7" w:rsidP="004629B7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</w:t>
            </w:r>
          </w:p>
        </w:tc>
        <w:tc>
          <w:tcPr>
            <w:tcW w:w="0" w:type="auto"/>
            <w:hideMark/>
          </w:tcPr>
          <w:p w14:paraId="6AD1F3F1" w14:textId="77777777" w:rsidR="004629B7" w:rsidRPr="00E475FA" w:rsidRDefault="004629B7" w:rsidP="004629B7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4</w:t>
            </w:r>
          </w:p>
        </w:tc>
        <w:tc>
          <w:tcPr>
            <w:tcW w:w="0" w:type="auto"/>
            <w:hideMark/>
          </w:tcPr>
          <w:p w14:paraId="13884729" w14:textId="73D54D1B" w:rsidR="004629B7" w:rsidRPr="00E475FA" w:rsidRDefault="004629B7" w:rsidP="004629B7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73</w:t>
            </w:r>
          </w:p>
        </w:tc>
        <w:tc>
          <w:tcPr>
            <w:tcW w:w="1090" w:type="dxa"/>
            <w:vAlign w:val="bottom"/>
          </w:tcPr>
          <w:p w14:paraId="74255540" w14:textId="41BE55AF" w:rsidR="004629B7" w:rsidRPr="00E475FA" w:rsidRDefault="004629B7" w:rsidP="004629B7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090" w:type="dxa"/>
            <w:vAlign w:val="bottom"/>
          </w:tcPr>
          <w:p w14:paraId="69DC6F24" w14:textId="3DE9E162" w:rsidR="004629B7" w:rsidRPr="00E475FA" w:rsidRDefault="004629B7" w:rsidP="004629B7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0.18</w:t>
            </w:r>
          </w:p>
        </w:tc>
      </w:tr>
      <w:tr w:rsidR="00E475FA" w:rsidRPr="00E475FA" w14:paraId="4550ED47" w14:textId="196198A7" w:rsidTr="004629B7">
        <w:tc>
          <w:tcPr>
            <w:tcW w:w="0" w:type="auto"/>
          </w:tcPr>
          <w:p w14:paraId="13A2C9F5" w14:textId="0DCB92AC" w:rsidR="004629B7" w:rsidRPr="00E475FA" w:rsidRDefault="004629B7" w:rsidP="004629B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ap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aseline</w:t>
            </w:r>
          </w:p>
        </w:tc>
        <w:tc>
          <w:tcPr>
            <w:tcW w:w="0" w:type="auto"/>
          </w:tcPr>
          <w:p w14:paraId="672A716D" w14:textId="55C694AB" w:rsidR="004629B7" w:rsidRPr="00E475FA" w:rsidRDefault="004629B7" w:rsidP="004629B7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S</w:t>
            </w:r>
          </w:p>
        </w:tc>
        <w:tc>
          <w:tcPr>
            <w:tcW w:w="0" w:type="auto"/>
          </w:tcPr>
          <w:p w14:paraId="715FA49A" w14:textId="3E424933" w:rsidR="004629B7" w:rsidRPr="00E475FA" w:rsidRDefault="004629B7" w:rsidP="004629B7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R</w:t>
            </w:r>
          </w:p>
        </w:tc>
        <w:tc>
          <w:tcPr>
            <w:tcW w:w="0" w:type="auto"/>
          </w:tcPr>
          <w:p w14:paraId="4E09AEDC" w14:textId="0FFF04A5" w:rsidR="004629B7" w:rsidRPr="00E475FA" w:rsidRDefault="004629B7" w:rsidP="004629B7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</w:t>
            </w:r>
          </w:p>
        </w:tc>
        <w:tc>
          <w:tcPr>
            <w:tcW w:w="0" w:type="auto"/>
          </w:tcPr>
          <w:p w14:paraId="64860942" w14:textId="4561DC9F" w:rsidR="004629B7" w:rsidRPr="00E475FA" w:rsidRDefault="004629B7" w:rsidP="004629B7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</w:t>
            </w:r>
          </w:p>
        </w:tc>
        <w:tc>
          <w:tcPr>
            <w:tcW w:w="0" w:type="auto"/>
          </w:tcPr>
          <w:p w14:paraId="6DC8E1CA" w14:textId="56599FD2" w:rsidR="004629B7" w:rsidRPr="00E475FA" w:rsidRDefault="004629B7" w:rsidP="004629B7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6</w:t>
            </w:r>
          </w:p>
        </w:tc>
        <w:tc>
          <w:tcPr>
            <w:tcW w:w="0" w:type="auto"/>
          </w:tcPr>
          <w:p w14:paraId="4E8AFE77" w14:textId="47550FE2" w:rsidR="004629B7" w:rsidRPr="00E475FA" w:rsidRDefault="004629B7" w:rsidP="004629B7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65</w:t>
            </w:r>
          </w:p>
        </w:tc>
        <w:tc>
          <w:tcPr>
            <w:tcW w:w="1090" w:type="dxa"/>
            <w:vAlign w:val="bottom"/>
          </w:tcPr>
          <w:p w14:paraId="12DDAE52" w14:textId="50783907" w:rsidR="004629B7" w:rsidRPr="00E475FA" w:rsidRDefault="004629B7" w:rsidP="004629B7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090" w:type="dxa"/>
            <w:vAlign w:val="bottom"/>
          </w:tcPr>
          <w:p w14:paraId="5029F152" w14:textId="2F30A5E0" w:rsidR="004629B7" w:rsidRPr="00E475FA" w:rsidRDefault="004629B7" w:rsidP="004629B7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0.19</w:t>
            </w:r>
          </w:p>
        </w:tc>
      </w:tr>
      <w:tr w:rsidR="00E475FA" w:rsidRPr="00E475FA" w14:paraId="7B41EBAD" w14:textId="58636C3E" w:rsidTr="004629B7">
        <w:tc>
          <w:tcPr>
            <w:tcW w:w="0" w:type="auto"/>
          </w:tcPr>
          <w:p w14:paraId="58DB03E0" w14:textId="55285BC0" w:rsidR="004629B7" w:rsidRPr="00E475FA" w:rsidRDefault="004629B7" w:rsidP="004629B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ap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st</w:t>
            </w:r>
          </w:p>
        </w:tc>
        <w:tc>
          <w:tcPr>
            <w:tcW w:w="0" w:type="auto"/>
            <w:hideMark/>
          </w:tcPr>
          <w:p w14:paraId="4F64D574" w14:textId="56FC7520" w:rsidR="004629B7" w:rsidRPr="00E475FA" w:rsidRDefault="004629B7" w:rsidP="004629B7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S</w:t>
            </w:r>
          </w:p>
        </w:tc>
        <w:tc>
          <w:tcPr>
            <w:tcW w:w="0" w:type="auto"/>
            <w:hideMark/>
          </w:tcPr>
          <w:p w14:paraId="2362061C" w14:textId="1D42D697" w:rsidR="004629B7" w:rsidRPr="00E475FA" w:rsidRDefault="004629B7" w:rsidP="004629B7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0" w:type="auto"/>
            <w:hideMark/>
          </w:tcPr>
          <w:p w14:paraId="149722DD" w14:textId="6A2DE384" w:rsidR="004629B7" w:rsidRPr="00E475FA" w:rsidRDefault="004629B7" w:rsidP="004629B7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7</w:t>
            </w:r>
          </w:p>
        </w:tc>
        <w:tc>
          <w:tcPr>
            <w:tcW w:w="0" w:type="auto"/>
            <w:hideMark/>
          </w:tcPr>
          <w:p w14:paraId="05214385" w14:textId="706283FB" w:rsidR="004629B7" w:rsidRPr="00E475FA" w:rsidRDefault="004629B7" w:rsidP="004629B7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</w:t>
            </w:r>
          </w:p>
        </w:tc>
        <w:tc>
          <w:tcPr>
            <w:tcW w:w="0" w:type="auto"/>
            <w:hideMark/>
          </w:tcPr>
          <w:p w14:paraId="604F779D" w14:textId="77777777" w:rsidR="004629B7" w:rsidRPr="00E475FA" w:rsidRDefault="004629B7" w:rsidP="004629B7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29</w:t>
            </w:r>
          </w:p>
        </w:tc>
        <w:tc>
          <w:tcPr>
            <w:tcW w:w="0" w:type="auto"/>
            <w:hideMark/>
          </w:tcPr>
          <w:p w14:paraId="63ACBB1E" w14:textId="15681E48" w:rsidR="004629B7" w:rsidRPr="00E475FA" w:rsidRDefault="004629B7" w:rsidP="004629B7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1090" w:type="dxa"/>
            <w:vAlign w:val="bottom"/>
          </w:tcPr>
          <w:p w14:paraId="38D6D3F8" w14:textId="78583E2A" w:rsidR="004629B7" w:rsidRPr="00E475FA" w:rsidRDefault="004629B7" w:rsidP="004629B7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90" w:type="dxa"/>
            <w:vAlign w:val="bottom"/>
          </w:tcPr>
          <w:p w14:paraId="793C6096" w14:textId="6C55CF82" w:rsidR="004629B7" w:rsidRPr="00E475FA" w:rsidRDefault="004629B7" w:rsidP="004629B7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0.44</w:t>
            </w:r>
          </w:p>
        </w:tc>
      </w:tr>
      <w:tr w:rsidR="00E475FA" w:rsidRPr="00E475FA" w14:paraId="10A22861" w14:textId="323295E6" w:rsidTr="004629B7">
        <w:tc>
          <w:tcPr>
            <w:tcW w:w="0" w:type="auto"/>
          </w:tcPr>
          <w:p w14:paraId="15477862" w14:textId="5A53BD64" w:rsidR="004629B7" w:rsidRPr="00E475FA" w:rsidRDefault="004629B7" w:rsidP="004629B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ap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st</w:t>
            </w:r>
          </w:p>
        </w:tc>
        <w:tc>
          <w:tcPr>
            <w:tcW w:w="0" w:type="auto"/>
            <w:hideMark/>
          </w:tcPr>
          <w:p w14:paraId="4BAD58B9" w14:textId="252D7778" w:rsidR="004629B7" w:rsidRPr="00E475FA" w:rsidRDefault="004629B7" w:rsidP="004629B7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S</w:t>
            </w:r>
          </w:p>
        </w:tc>
        <w:tc>
          <w:tcPr>
            <w:tcW w:w="0" w:type="auto"/>
            <w:hideMark/>
          </w:tcPr>
          <w:p w14:paraId="0AFDE50E" w14:textId="7408250C" w:rsidR="004629B7" w:rsidRPr="00E475FA" w:rsidRDefault="004629B7" w:rsidP="004629B7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R</w:t>
            </w:r>
          </w:p>
        </w:tc>
        <w:tc>
          <w:tcPr>
            <w:tcW w:w="0" w:type="auto"/>
            <w:noWrap/>
            <w:hideMark/>
          </w:tcPr>
          <w:p w14:paraId="0E2EE644" w14:textId="3B6508E6" w:rsidR="004629B7" w:rsidRPr="00E475FA" w:rsidRDefault="004629B7" w:rsidP="004629B7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8</w:t>
            </w:r>
          </w:p>
        </w:tc>
        <w:tc>
          <w:tcPr>
            <w:tcW w:w="0" w:type="auto"/>
            <w:hideMark/>
          </w:tcPr>
          <w:p w14:paraId="38447E9E" w14:textId="381E8C9C" w:rsidR="004629B7" w:rsidRPr="00E475FA" w:rsidRDefault="004629B7" w:rsidP="004629B7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23D8D2D8" w14:textId="77777777" w:rsidR="004629B7" w:rsidRPr="00E475FA" w:rsidRDefault="004629B7" w:rsidP="004629B7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95</w:t>
            </w:r>
          </w:p>
        </w:tc>
        <w:tc>
          <w:tcPr>
            <w:tcW w:w="0" w:type="auto"/>
            <w:hideMark/>
          </w:tcPr>
          <w:p w14:paraId="501D6828" w14:textId="47A56B93" w:rsidR="004629B7" w:rsidRPr="00E475FA" w:rsidRDefault="004629B7" w:rsidP="004629B7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34</w:t>
            </w:r>
          </w:p>
        </w:tc>
        <w:tc>
          <w:tcPr>
            <w:tcW w:w="1090" w:type="dxa"/>
            <w:vAlign w:val="bottom"/>
          </w:tcPr>
          <w:p w14:paraId="28E6A422" w14:textId="3306B0FA" w:rsidR="004629B7" w:rsidRPr="00E475FA" w:rsidRDefault="004629B7" w:rsidP="004629B7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1090" w:type="dxa"/>
            <w:vAlign w:val="bottom"/>
          </w:tcPr>
          <w:p w14:paraId="59AD559F" w14:textId="22C03F50" w:rsidR="004629B7" w:rsidRPr="00E475FA" w:rsidRDefault="004629B7" w:rsidP="004629B7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0.09</w:t>
            </w:r>
          </w:p>
        </w:tc>
      </w:tr>
      <w:tr w:rsidR="00E475FA" w:rsidRPr="00E475FA" w14:paraId="2C312A59" w14:textId="2AB611B6" w:rsidTr="004629B7">
        <w:tc>
          <w:tcPr>
            <w:tcW w:w="0" w:type="auto"/>
          </w:tcPr>
          <w:p w14:paraId="637B5925" w14:textId="49693EDA" w:rsidR="004629B7" w:rsidRPr="00E475FA" w:rsidRDefault="004629B7" w:rsidP="004629B7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ap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st</w:t>
            </w:r>
          </w:p>
        </w:tc>
        <w:tc>
          <w:tcPr>
            <w:tcW w:w="0" w:type="auto"/>
            <w:hideMark/>
          </w:tcPr>
          <w:p w14:paraId="5E8E3115" w14:textId="7299D3C1" w:rsidR="004629B7" w:rsidRPr="00E475FA" w:rsidRDefault="004629B7" w:rsidP="004629B7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0" w:type="auto"/>
            <w:hideMark/>
          </w:tcPr>
          <w:p w14:paraId="18F58E1C" w14:textId="6F2E1209" w:rsidR="004629B7" w:rsidRPr="00E475FA" w:rsidRDefault="004629B7" w:rsidP="004629B7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R</w:t>
            </w:r>
          </w:p>
        </w:tc>
        <w:tc>
          <w:tcPr>
            <w:tcW w:w="0" w:type="auto"/>
            <w:noWrap/>
            <w:hideMark/>
          </w:tcPr>
          <w:p w14:paraId="4961C486" w14:textId="19121EC4" w:rsidR="004629B7" w:rsidRPr="00E475FA" w:rsidRDefault="004629B7" w:rsidP="004629B7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6</w:t>
            </w:r>
          </w:p>
        </w:tc>
        <w:tc>
          <w:tcPr>
            <w:tcW w:w="0" w:type="auto"/>
            <w:hideMark/>
          </w:tcPr>
          <w:p w14:paraId="46BD3028" w14:textId="32628D28" w:rsidR="004629B7" w:rsidRPr="00E475FA" w:rsidRDefault="004629B7" w:rsidP="004629B7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431B2067" w14:textId="77777777" w:rsidR="004629B7" w:rsidRPr="00E475FA" w:rsidRDefault="004629B7" w:rsidP="004629B7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4.35</w:t>
            </w:r>
          </w:p>
        </w:tc>
        <w:tc>
          <w:tcPr>
            <w:tcW w:w="0" w:type="auto"/>
            <w:hideMark/>
          </w:tcPr>
          <w:p w14:paraId="02B6D51B" w14:textId="4CC9970E" w:rsidR="004629B7" w:rsidRPr="00E475FA" w:rsidRDefault="004629B7" w:rsidP="004629B7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1090" w:type="dxa"/>
            <w:vAlign w:val="bottom"/>
          </w:tcPr>
          <w:p w14:paraId="558A998B" w14:textId="4449A765" w:rsidR="004629B7" w:rsidRPr="00E475FA" w:rsidRDefault="004629B7" w:rsidP="004629B7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1090" w:type="dxa"/>
            <w:vAlign w:val="bottom"/>
          </w:tcPr>
          <w:p w14:paraId="25D24876" w14:textId="58A7A488" w:rsidR="004629B7" w:rsidRPr="00E475FA" w:rsidRDefault="004629B7" w:rsidP="004629B7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0.20</w:t>
            </w:r>
          </w:p>
        </w:tc>
      </w:tr>
    </w:tbl>
    <w:p w14:paraId="50485AEE" w14:textId="77777777" w:rsidR="00134DFE" w:rsidRPr="00E475FA" w:rsidRDefault="00134DFE" w:rsidP="003E3024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</w:p>
    <w:p w14:paraId="312FAA7F" w14:textId="4AC68E26" w:rsidR="00BB6BDF" w:rsidRPr="00E475FA" w:rsidRDefault="00BB6BDF" w:rsidP="00BB6BDF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E475FA">
        <w:rPr>
          <w:rFonts w:ascii="Times New Roman" w:hAnsi="Times New Roman" w:cs="Times New Roman"/>
        </w:rPr>
        <w:t>Slice Tests of the Condition × Time Interaction on Psychological Wellbeing Scores at Each Assessment Point</w:t>
      </w:r>
    </w:p>
    <w:tbl>
      <w:tblPr>
        <w:tblStyle w:val="TableGridLight"/>
        <w:tblW w:w="0" w:type="auto"/>
        <w:tblLook w:val="04A0" w:firstRow="1" w:lastRow="0" w:firstColumn="1" w:lastColumn="0" w:noHBand="0" w:noVBand="1"/>
        <w:tblDescription w:val="Procedure Mixed: Tests of Effect Slices"/>
      </w:tblPr>
      <w:tblGrid>
        <w:gridCol w:w="2123"/>
        <w:gridCol w:w="756"/>
        <w:gridCol w:w="772"/>
      </w:tblGrid>
      <w:tr w:rsidR="00E475FA" w:rsidRPr="00E475FA" w14:paraId="1069D476" w14:textId="77777777" w:rsidTr="006C7056">
        <w:tc>
          <w:tcPr>
            <w:tcW w:w="0" w:type="auto"/>
            <w:hideMark/>
          </w:tcPr>
          <w:p w14:paraId="0CAC8841" w14:textId="77777777" w:rsidR="00BB6BDF" w:rsidRPr="00E475FA" w:rsidRDefault="00BB6BDF" w:rsidP="006C7056">
            <w:pPr>
              <w:contextualSpacing/>
              <w:rPr>
                <w:rFonts w:ascii="Times New Roman" w:hAnsi="Times New Roman" w:cs="Times New Roman"/>
                <w:b/>
                <w:bCs/>
                <w:caps/>
              </w:rPr>
            </w:pPr>
            <w:r w:rsidRPr="00E475FA">
              <w:rPr>
                <w:rFonts w:ascii="Times New Roman" w:hAnsi="Times New Roman" w:cs="Times New Roman"/>
                <w:b/>
                <w:bCs/>
              </w:rPr>
              <w:t xml:space="preserve">Effect </w:t>
            </w:r>
          </w:p>
        </w:tc>
        <w:tc>
          <w:tcPr>
            <w:tcW w:w="0" w:type="auto"/>
            <w:hideMark/>
          </w:tcPr>
          <w:p w14:paraId="51F3EF58" w14:textId="77777777" w:rsidR="00BB6BDF" w:rsidRPr="00E475FA" w:rsidRDefault="00BB6BDF" w:rsidP="006C7056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  <w:caps/>
              </w:rPr>
            </w:pPr>
            <w:r w:rsidRPr="00E475FA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</w:p>
        </w:tc>
        <w:tc>
          <w:tcPr>
            <w:tcW w:w="0" w:type="auto"/>
            <w:hideMark/>
          </w:tcPr>
          <w:p w14:paraId="1631D29F" w14:textId="77777777" w:rsidR="00BB6BDF" w:rsidRPr="00E475FA" w:rsidRDefault="00BB6BDF" w:rsidP="006C7056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  <w:caps/>
              </w:rPr>
            </w:pPr>
            <w:r w:rsidRPr="00E475F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E475FA" w:rsidRPr="00E475FA" w14:paraId="350BD95E" w14:textId="77777777" w:rsidTr="009C19D0">
        <w:tc>
          <w:tcPr>
            <w:tcW w:w="0" w:type="auto"/>
            <w:hideMark/>
          </w:tcPr>
          <w:p w14:paraId="47087D45" w14:textId="77777777" w:rsidR="003C2DCB" w:rsidRPr="00E475FA" w:rsidRDefault="003C2DCB" w:rsidP="003C2DCB">
            <w:pPr>
              <w:contextualSpacing/>
              <w:rPr>
                <w:rFonts w:ascii="Times New Roman" w:hAnsi="Times New Roman" w:cs="Times New Roman"/>
                <w:b/>
                <w:bCs/>
                <w:caps/>
              </w:rPr>
            </w:pPr>
            <w:r w:rsidRPr="00E475FA">
              <w:rPr>
                <w:rFonts w:ascii="Times New Roman" w:hAnsi="Times New Roman" w:cs="Times New Roman"/>
              </w:rPr>
              <w:t>Condition*Baseline</w:t>
            </w:r>
          </w:p>
        </w:tc>
        <w:tc>
          <w:tcPr>
            <w:tcW w:w="0" w:type="auto"/>
          </w:tcPr>
          <w:p w14:paraId="2BBAA812" w14:textId="0A5DE9F4" w:rsidR="003C2DCB" w:rsidRPr="00E475FA" w:rsidRDefault="003C2DCB" w:rsidP="003C2DCB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</w:tcPr>
          <w:p w14:paraId="32CE7283" w14:textId="08B8B827" w:rsidR="003C2DCB" w:rsidRPr="00E475FA" w:rsidRDefault="003C2DCB" w:rsidP="003C2DCB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.</w:t>
            </w:r>
            <w:r w:rsidR="002856F9" w:rsidRPr="00E475FA">
              <w:rPr>
                <w:rFonts w:ascii="Times New Roman" w:hAnsi="Times New Roman" w:cs="Times New Roman"/>
              </w:rPr>
              <w:t>98</w:t>
            </w:r>
          </w:p>
        </w:tc>
      </w:tr>
      <w:tr w:rsidR="00E475FA" w:rsidRPr="00E475FA" w14:paraId="41F26D18" w14:textId="77777777" w:rsidTr="009C19D0">
        <w:tc>
          <w:tcPr>
            <w:tcW w:w="0" w:type="auto"/>
            <w:hideMark/>
          </w:tcPr>
          <w:p w14:paraId="229EB375" w14:textId="77777777" w:rsidR="002856F9" w:rsidRPr="00E475FA" w:rsidRDefault="002856F9" w:rsidP="002856F9">
            <w:pPr>
              <w:contextualSpacing/>
              <w:rPr>
                <w:rFonts w:ascii="Times New Roman" w:hAnsi="Times New Roman" w:cs="Times New Roman"/>
                <w:b/>
                <w:bCs/>
                <w:caps/>
              </w:rPr>
            </w:pPr>
            <w:r w:rsidRPr="00E475FA">
              <w:rPr>
                <w:rFonts w:ascii="Times New Roman" w:hAnsi="Times New Roman" w:cs="Times New Roman"/>
              </w:rPr>
              <w:t>Condition*Post</w:t>
            </w:r>
          </w:p>
        </w:tc>
        <w:tc>
          <w:tcPr>
            <w:tcW w:w="0" w:type="auto"/>
          </w:tcPr>
          <w:p w14:paraId="3D574DD8" w14:textId="4501355B" w:rsidR="002856F9" w:rsidRPr="00E475FA" w:rsidRDefault="002856F9" w:rsidP="002856F9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19.67</w:t>
            </w:r>
          </w:p>
        </w:tc>
        <w:tc>
          <w:tcPr>
            <w:tcW w:w="0" w:type="auto"/>
          </w:tcPr>
          <w:p w14:paraId="5952361A" w14:textId="68F50C15" w:rsidR="002856F9" w:rsidRPr="00E475FA" w:rsidRDefault="002856F9" w:rsidP="002856F9">
            <w:pPr>
              <w:contextualSpacing/>
              <w:rPr>
                <w:rFonts w:ascii="Times New Roman" w:hAnsi="Times New Roman" w:cs="Times New Roman"/>
              </w:rPr>
            </w:pPr>
            <w:r w:rsidRPr="00E475FA">
              <w:rPr>
                <w:rFonts w:ascii="Times New Roman" w:hAnsi="Times New Roman" w:cs="Times New Roman"/>
              </w:rPr>
              <w:t>&lt;.001</w:t>
            </w:r>
          </w:p>
        </w:tc>
      </w:tr>
    </w:tbl>
    <w:p w14:paraId="5FA6F0B8" w14:textId="77777777" w:rsidR="009C19D0" w:rsidRPr="00E475FA" w:rsidRDefault="009C19D0" w:rsidP="009C19D0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E475FA">
        <w:rPr>
          <w:rFonts w:ascii="Times New Roman" w:hAnsi="Times New Roman" w:cs="Times New Roman"/>
        </w:rPr>
        <w:t>Pairwise Differences in Least Squares Mean Psychological Wellbeing Scores Between Conditions</w:t>
      </w:r>
    </w:p>
    <w:tbl>
      <w:tblPr>
        <w:tblStyle w:val="TableGridLight"/>
        <w:tblW w:w="0" w:type="auto"/>
        <w:tblLook w:val="04A0" w:firstRow="1" w:lastRow="0" w:firstColumn="1" w:lastColumn="0" w:noHBand="0" w:noVBand="1"/>
        <w:tblDescription w:val="Procedure Mixed: Differences of Least Squares Means"/>
      </w:tblPr>
      <w:tblGrid>
        <w:gridCol w:w="1390"/>
        <w:gridCol w:w="723"/>
        <w:gridCol w:w="723"/>
        <w:gridCol w:w="1083"/>
        <w:gridCol w:w="636"/>
        <w:gridCol w:w="716"/>
        <w:gridCol w:w="772"/>
        <w:gridCol w:w="1090"/>
        <w:gridCol w:w="1090"/>
      </w:tblGrid>
      <w:tr w:rsidR="00E475FA" w:rsidRPr="00E475FA" w14:paraId="726A7961" w14:textId="77777777" w:rsidTr="006C7056">
        <w:tc>
          <w:tcPr>
            <w:tcW w:w="0" w:type="auto"/>
          </w:tcPr>
          <w:p w14:paraId="226DAE98" w14:textId="77777777" w:rsidR="009C19D0" w:rsidRPr="00E475FA" w:rsidRDefault="009C19D0" w:rsidP="006C7056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ap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ssessment</w:t>
            </w:r>
          </w:p>
        </w:tc>
        <w:tc>
          <w:tcPr>
            <w:tcW w:w="0" w:type="auto"/>
            <w:gridSpan w:val="2"/>
            <w:hideMark/>
          </w:tcPr>
          <w:p w14:paraId="64CFB856" w14:textId="77777777" w:rsidR="009C19D0" w:rsidRPr="00E475FA" w:rsidRDefault="009C19D0" w:rsidP="006C7056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ap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onditions</w:t>
            </w:r>
          </w:p>
        </w:tc>
        <w:tc>
          <w:tcPr>
            <w:tcW w:w="0" w:type="auto"/>
            <w:hideMark/>
          </w:tcPr>
          <w:p w14:paraId="0FDFA126" w14:textId="77777777" w:rsidR="009C19D0" w:rsidRPr="00E475FA" w:rsidRDefault="009C19D0" w:rsidP="006C7056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ap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  <w:t>Estimate</w:t>
            </w:r>
          </w:p>
        </w:tc>
        <w:tc>
          <w:tcPr>
            <w:tcW w:w="0" w:type="auto"/>
            <w:hideMark/>
          </w:tcPr>
          <w:p w14:paraId="1135E37C" w14:textId="77777777" w:rsidR="009C19D0" w:rsidRPr="00E475FA" w:rsidRDefault="009C19D0" w:rsidP="006C7056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ap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  <w:t>SE</w:t>
            </w:r>
          </w:p>
        </w:tc>
        <w:tc>
          <w:tcPr>
            <w:tcW w:w="0" w:type="auto"/>
            <w:hideMark/>
          </w:tcPr>
          <w:p w14:paraId="5B64B3C2" w14:textId="77777777" w:rsidR="009C19D0" w:rsidRPr="00E475FA" w:rsidRDefault="009C19D0" w:rsidP="006C7056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ap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hideMark/>
          </w:tcPr>
          <w:p w14:paraId="4150FDA8" w14:textId="77777777" w:rsidR="009C19D0" w:rsidRPr="00E475FA" w:rsidRDefault="009C19D0" w:rsidP="006C7056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ap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  <w:t>p</w:t>
            </w:r>
          </w:p>
        </w:tc>
        <w:tc>
          <w:tcPr>
            <w:tcW w:w="2180" w:type="dxa"/>
            <w:gridSpan w:val="2"/>
          </w:tcPr>
          <w:p w14:paraId="5B1FEA40" w14:textId="77777777" w:rsidR="009C19D0" w:rsidRPr="00E475FA" w:rsidRDefault="009C19D0" w:rsidP="006C705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  <w:t>95% CI</w:t>
            </w:r>
          </w:p>
        </w:tc>
      </w:tr>
      <w:tr w:rsidR="00E475FA" w:rsidRPr="00E475FA" w14:paraId="7B76D8AC" w14:textId="77777777" w:rsidTr="009C19D0">
        <w:tc>
          <w:tcPr>
            <w:tcW w:w="0" w:type="auto"/>
          </w:tcPr>
          <w:p w14:paraId="79BF8029" w14:textId="77777777" w:rsidR="009C19D0" w:rsidRPr="00E475FA" w:rsidRDefault="009C19D0" w:rsidP="006C7056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ap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Baseline</w:t>
            </w:r>
          </w:p>
        </w:tc>
        <w:tc>
          <w:tcPr>
            <w:tcW w:w="0" w:type="auto"/>
          </w:tcPr>
          <w:p w14:paraId="42A4A3E6" w14:textId="77777777" w:rsidR="009C19D0" w:rsidRPr="00E475FA" w:rsidRDefault="009C19D0" w:rsidP="006C7056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0" w:type="auto"/>
          </w:tcPr>
          <w:p w14:paraId="413083E6" w14:textId="77777777" w:rsidR="009C19D0" w:rsidRPr="00E475FA" w:rsidRDefault="009C19D0" w:rsidP="006C7056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R</w:t>
            </w:r>
          </w:p>
        </w:tc>
        <w:tc>
          <w:tcPr>
            <w:tcW w:w="0" w:type="auto"/>
            <w:vAlign w:val="bottom"/>
          </w:tcPr>
          <w:p w14:paraId="7D40E41F" w14:textId="77777777" w:rsidR="009C19D0" w:rsidRPr="00E475FA" w:rsidRDefault="009C19D0" w:rsidP="006C705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0" w:type="auto"/>
            <w:vAlign w:val="bottom"/>
          </w:tcPr>
          <w:p w14:paraId="3D7C63BC" w14:textId="77777777" w:rsidR="009C19D0" w:rsidRPr="00E475FA" w:rsidRDefault="009C19D0" w:rsidP="006C705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0" w:type="auto"/>
            <w:vAlign w:val="bottom"/>
          </w:tcPr>
          <w:p w14:paraId="680B017B" w14:textId="77777777" w:rsidR="009C19D0" w:rsidRPr="00E475FA" w:rsidRDefault="009C19D0" w:rsidP="006C705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0" w:type="auto"/>
            <w:vAlign w:val="bottom"/>
          </w:tcPr>
          <w:p w14:paraId="0944B1E4" w14:textId="77777777" w:rsidR="009C19D0" w:rsidRPr="00E475FA" w:rsidRDefault="009C19D0" w:rsidP="006C705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1090" w:type="dxa"/>
            <w:vAlign w:val="bottom"/>
          </w:tcPr>
          <w:p w14:paraId="2B692204" w14:textId="77777777" w:rsidR="009C19D0" w:rsidRPr="00E475FA" w:rsidRDefault="009C19D0" w:rsidP="006C705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2.36</w:t>
            </w:r>
          </w:p>
        </w:tc>
        <w:tc>
          <w:tcPr>
            <w:tcW w:w="1090" w:type="dxa"/>
            <w:vAlign w:val="bottom"/>
          </w:tcPr>
          <w:p w14:paraId="7B4AB10A" w14:textId="77777777" w:rsidR="009C19D0" w:rsidRPr="00E475FA" w:rsidRDefault="009C19D0" w:rsidP="006C705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2.86</w:t>
            </w:r>
          </w:p>
        </w:tc>
      </w:tr>
      <w:tr w:rsidR="00E475FA" w:rsidRPr="00E475FA" w14:paraId="4BC8F1B9" w14:textId="77777777" w:rsidTr="006C7056">
        <w:tc>
          <w:tcPr>
            <w:tcW w:w="0" w:type="auto"/>
          </w:tcPr>
          <w:p w14:paraId="19632B0F" w14:textId="77777777" w:rsidR="009C19D0" w:rsidRPr="00E475FA" w:rsidRDefault="009C19D0" w:rsidP="006C7056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ap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aseline</w:t>
            </w:r>
          </w:p>
        </w:tc>
        <w:tc>
          <w:tcPr>
            <w:tcW w:w="0" w:type="auto"/>
            <w:hideMark/>
          </w:tcPr>
          <w:p w14:paraId="0C779992" w14:textId="77777777" w:rsidR="009C19D0" w:rsidRPr="00E475FA" w:rsidRDefault="009C19D0" w:rsidP="006C7056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S</w:t>
            </w:r>
          </w:p>
        </w:tc>
        <w:tc>
          <w:tcPr>
            <w:tcW w:w="0" w:type="auto"/>
            <w:hideMark/>
          </w:tcPr>
          <w:p w14:paraId="634B3594" w14:textId="77777777" w:rsidR="009C19D0" w:rsidRPr="00E475FA" w:rsidRDefault="009C19D0" w:rsidP="006C7056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0" w:type="auto"/>
            <w:vAlign w:val="bottom"/>
          </w:tcPr>
          <w:p w14:paraId="575349CD" w14:textId="77777777" w:rsidR="009C19D0" w:rsidRPr="00E475FA" w:rsidRDefault="009C19D0" w:rsidP="006C705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0" w:type="auto"/>
            <w:vAlign w:val="bottom"/>
          </w:tcPr>
          <w:p w14:paraId="314331EA" w14:textId="77777777" w:rsidR="009C19D0" w:rsidRPr="00E475FA" w:rsidRDefault="009C19D0" w:rsidP="006C705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0" w:type="auto"/>
            <w:vAlign w:val="bottom"/>
          </w:tcPr>
          <w:p w14:paraId="79DE9BD2" w14:textId="77777777" w:rsidR="009C19D0" w:rsidRPr="00E475FA" w:rsidRDefault="009C19D0" w:rsidP="006C705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0" w:type="auto"/>
            <w:vAlign w:val="bottom"/>
          </w:tcPr>
          <w:p w14:paraId="6C0CC1DF" w14:textId="77777777" w:rsidR="009C19D0" w:rsidRPr="00E475FA" w:rsidRDefault="009C19D0" w:rsidP="006C705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.98</w:t>
            </w:r>
          </w:p>
        </w:tc>
        <w:tc>
          <w:tcPr>
            <w:tcW w:w="1090" w:type="dxa"/>
            <w:vAlign w:val="bottom"/>
          </w:tcPr>
          <w:p w14:paraId="40766825" w14:textId="77777777" w:rsidR="009C19D0" w:rsidRPr="00E475FA" w:rsidRDefault="009C19D0" w:rsidP="006C705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2.64</w:t>
            </w:r>
          </w:p>
        </w:tc>
        <w:tc>
          <w:tcPr>
            <w:tcW w:w="1090" w:type="dxa"/>
            <w:vAlign w:val="bottom"/>
          </w:tcPr>
          <w:p w14:paraId="19862F15" w14:textId="77777777" w:rsidR="009C19D0" w:rsidRPr="00E475FA" w:rsidRDefault="009C19D0" w:rsidP="006C705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2.57</w:t>
            </w:r>
          </w:p>
        </w:tc>
      </w:tr>
      <w:tr w:rsidR="00E475FA" w:rsidRPr="00E475FA" w14:paraId="2342961D" w14:textId="77777777" w:rsidTr="009C19D0">
        <w:tc>
          <w:tcPr>
            <w:tcW w:w="0" w:type="auto"/>
          </w:tcPr>
          <w:p w14:paraId="76EE2FC7" w14:textId="77777777" w:rsidR="009C19D0" w:rsidRPr="00E475FA" w:rsidRDefault="009C19D0" w:rsidP="006C7056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ap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aseline</w:t>
            </w:r>
          </w:p>
        </w:tc>
        <w:tc>
          <w:tcPr>
            <w:tcW w:w="0" w:type="auto"/>
          </w:tcPr>
          <w:p w14:paraId="2AABE2E0" w14:textId="77777777" w:rsidR="009C19D0" w:rsidRPr="00E475FA" w:rsidRDefault="009C19D0" w:rsidP="006C7056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S</w:t>
            </w:r>
          </w:p>
        </w:tc>
        <w:tc>
          <w:tcPr>
            <w:tcW w:w="0" w:type="auto"/>
          </w:tcPr>
          <w:p w14:paraId="1F2B6F56" w14:textId="77777777" w:rsidR="009C19D0" w:rsidRPr="00E475FA" w:rsidRDefault="009C19D0" w:rsidP="006C7056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R</w:t>
            </w:r>
          </w:p>
        </w:tc>
        <w:tc>
          <w:tcPr>
            <w:tcW w:w="0" w:type="auto"/>
            <w:vAlign w:val="bottom"/>
          </w:tcPr>
          <w:p w14:paraId="605B066A" w14:textId="77777777" w:rsidR="009C19D0" w:rsidRPr="00E475FA" w:rsidRDefault="009C19D0" w:rsidP="006C705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0" w:type="auto"/>
            <w:vAlign w:val="bottom"/>
          </w:tcPr>
          <w:p w14:paraId="1F11F7FC" w14:textId="77777777" w:rsidR="009C19D0" w:rsidRPr="00E475FA" w:rsidRDefault="009C19D0" w:rsidP="006C705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0" w:type="auto"/>
            <w:vAlign w:val="bottom"/>
          </w:tcPr>
          <w:p w14:paraId="0F635278" w14:textId="77777777" w:rsidR="009C19D0" w:rsidRPr="00E475FA" w:rsidRDefault="009C19D0" w:rsidP="006C705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0" w:type="auto"/>
            <w:vAlign w:val="bottom"/>
          </w:tcPr>
          <w:p w14:paraId="705F89DA" w14:textId="77777777" w:rsidR="009C19D0" w:rsidRPr="00E475FA" w:rsidRDefault="009C19D0" w:rsidP="006C705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.87</w:t>
            </w:r>
          </w:p>
        </w:tc>
        <w:tc>
          <w:tcPr>
            <w:tcW w:w="1090" w:type="dxa"/>
            <w:vAlign w:val="bottom"/>
          </w:tcPr>
          <w:p w14:paraId="1C385C3F" w14:textId="77777777" w:rsidR="009C19D0" w:rsidRPr="00E475FA" w:rsidRDefault="009C19D0" w:rsidP="006C705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2.39</w:t>
            </w:r>
          </w:p>
        </w:tc>
        <w:tc>
          <w:tcPr>
            <w:tcW w:w="1090" w:type="dxa"/>
            <w:vAlign w:val="bottom"/>
          </w:tcPr>
          <w:p w14:paraId="39378DAA" w14:textId="77777777" w:rsidR="009C19D0" w:rsidRPr="00E475FA" w:rsidRDefault="009C19D0" w:rsidP="006C705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2.82</w:t>
            </w:r>
          </w:p>
        </w:tc>
      </w:tr>
      <w:tr w:rsidR="00E475FA" w:rsidRPr="00E475FA" w14:paraId="4AB5585F" w14:textId="77777777" w:rsidTr="006C7056">
        <w:tc>
          <w:tcPr>
            <w:tcW w:w="0" w:type="auto"/>
          </w:tcPr>
          <w:p w14:paraId="4C85AAD4" w14:textId="77777777" w:rsidR="009C19D0" w:rsidRPr="00E475FA" w:rsidRDefault="009C19D0" w:rsidP="006C7056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ap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st</w:t>
            </w:r>
          </w:p>
        </w:tc>
        <w:tc>
          <w:tcPr>
            <w:tcW w:w="0" w:type="auto"/>
            <w:hideMark/>
          </w:tcPr>
          <w:p w14:paraId="3EF76E1E" w14:textId="77777777" w:rsidR="009C19D0" w:rsidRPr="00E475FA" w:rsidRDefault="009C19D0" w:rsidP="006C7056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S</w:t>
            </w:r>
          </w:p>
        </w:tc>
        <w:tc>
          <w:tcPr>
            <w:tcW w:w="0" w:type="auto"/>
            <w:hideMark/>
          </w:tcPr>
          <w:p w14:paraId="35484C57" w14:textId="77777777" w:rsidR="009C19D0" w:rsidRPr="00E475FA" w:rsidRDefault="009C19D0" w:rsidP="006C7056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0" w:type="auto"/>
            <w:vAlign w:val="bottom"/>
          </w:tcPr>
          <w:p w14:paraId="31A57E79" w14:textId="77777777" w:rsidR="009C19D0" w:rsidRPr="00E475FA" w:rsidRDefault="009C19D0" w:rsidP="006C705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3.28</w:t>
            </w:r>
          </w:p>
        </w:tc>
        <w:tc>
          <w:tcPr>
            <w:tcW w:w="0" w:type="auto"/>
            <w:vAlign w:val="bottom"/>
          </w:tcPr>
          <w:p w14:paraId="34F1ABC5" w14:textId="77777777" w:rsidR="009C19D0" w:rsidRPr="00E475FA" w:rsidRDefault="009C19D0" w:rsidP="006C705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0" w:type="auto"/>
            <w:vAlign w:val="bottom"/>
          </w:tcPr>
          <w:p w14:paraId="365766CE" w14:textId="77777777" w:rsidR="009C19D0" w:rsidRPr="00E475FA" w:rsidRDefault="009C19D0" w:rsidP="006C705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0" w:type="auto"/>
            <w:vAlign w:val="bottom"/>
          </w:tcPr>
          <w:p w14:paraId="520FB631" w14:textId="77777777" w:rsidR="009C19D0" w:rsidRPr="00E475FA" w:rsidRDefault="009C19D0" w:rsidP="006C705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090" w:type="dxa"/>
            <w:vAlign w:val="bottom"/>
          </w:tcPr>
          <w:p w14:paraId="3FCD48F9" w14:textId="77777777" w:rsidR="009C19D0" w:rsidRPr="00E475FA" w:rsidRDefault="009C19D0" w:rsidP="006C705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090" w:type="dxa"/>
            <w:vAlign w:val="bottom"/>
          </w:tcPr>
          <w:p w14:paraId="417543C3" w14:textId="77777777" w:rsidR="009C19D0" w:rsidRPr="00E475FA" w:rsidRDefault="009C19D0" w:rsidP="006C705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6.10</w:t>
            </w:r>
          </w:p>
        </w:tc>
      </w:tr>
      <w:tr w:rsidR="00E475FA" w:rsidRPr="00E475FA" w14:paraId="0049641A" w14:textId="77777777" w:rsidTr="006C7056">
        <w:tc>
          <w:tcPr>
            <w:tcW w:w="0" w:type="auto"/>
          </w:tcPr>
          <w:p w14:paraId="2A0C07C2" w14:textId="77777777" w:rsidR="009C19D0" w:rsidRPr="00E475FA" w:rsidRDefault="009C19D0" w:rsidP="006C7056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ap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st</w:t>
            </w:r>
          </w:p>
        </w:tc>
        <w:tc>
          <w:tcPr>
            <w:tcW w:w="0" w:type="auto"/>
            <w:hideMark/>
          </w:tcPr>
          <w:p w14:paraId="2A926FC0" w14:textId="77777777" w:rsidR="009C19D0" w:rsidRPr="00E475FA" w:rsidRDefault="009C19D0" w:rsidP="006C7056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S</w:t>
            </w:r>
          </w:p>
        </w:tc>
        <w:tc>
          <w:tcPr>
            <w:tcW w:w="0" w:type="auto"/>
            <w:hideMark/>
          </w:tcPr>
          <w:p w14:paraId="4ED5DD29" w14:textId="77777777" w:rsidR="009C19D0" w:rsidRPr="00E475FA" w:rsidRDefault="009C19D0" w:rsidP="006C7056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R</w:t>
            </w:r>
          </w:p>
        </w:tc>
        <w:tc>
          <w:tcPr>
            <w:tcW w:w="0" w:type="auto"/>
            <w:noWrap/>
            <w:vAlign w:val="bottom"/>
          </w:tcPr>
          <w:p w14:paraId="7D924183" w14:textId="77777777" w:rsidR="009C19D0" w:rsidRPr="00E475FA" w:rsidRDefault="009C19D0" w:rsidP="006C705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5.60</w:t>
            </w:r>
          </w:p>
        </w:tc>
        <w:tc>
          <w:tcPr>
            <w:tcW w:w="0" w:type="auto"/>
            <w:vAlign w:val="bottom"/>
          </w:tcPr>
          <w:p w14:paraId="6EE833B3" w14:textId="77777777" w:rsidR="009C19D0" w:rsidRPr="00E475FA" w:rsidRDefault="009C19D0" w:rsidP="006C705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0" w:type="auto"/>
            <w:noWrap/>
            <w:vAlign w:val="bottom"/>
          </w:tcPr>
          <w:p w14:paraId="5D1456A2" w14:textId="77777777" w:rsidR="009C19D0" w:rsidRPr="00E475FA" w:rsidRDefault="009C19D0" w:rsidP="006C705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3.71</w:t>
            </w:r>
          </w:p>
        </w:tc>
        <w:tc>
          <w:tcPr>
            <w:tcW w:w="0" w:type="auto"/>
            <w:vAlign w:val="bottom"/>
          </w:tcPr>
          <w:p w14:paraId="704C6163" w14:textId="77777777" w:rsidR="009C19D0" w:rsidRPr="00E475FA" w:rsidRDefault="009C19D0" w:rsidP="006C705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090" w:type="dxa"/>
            <w:vAlign w:val="bottom"/>
          </w:tcPr>
          <w:p w14:paraId="3D40F951" w14:textId="77777777" w:rsidR="009C19D0" w:rsidRPr="00E475FA" w:rsidRDefault="009C19D0" w:rsidP="006C705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8.57</w:t>
            </w:r>
          </w:p>
        </w:tc>
        <w:tc>
          <w:tcPr>
            <w:tcW w:w="1090" w:type="dxa"/>
            <w:vAlign w:val="bottom"/>
          </w:tcPr>
          <w:p w14:paraId="00A97710" w14:textId="77777777" w:rsidR="009C19D0" w:rsidRPr="00E475FA" w:rsidRDefault="009C19D0" w:rsidP="006C705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2.64</w:t>
            </w:r>
          </w:p>
        </w:tc>
      </w:tr>
      <w:tr w:rsidR="00E475FA" w:rsidRPr="00E475FA" w14:paraId="6EE7E3E7" w14:textId="77777777" w:rsidTr="009C19D0">
        <w:tc>
          <w:tcPr>
            <w:tcW w:w="0" w:type="auto"/>
          </w:tcPr>
          <w:p w14:paraId="1A91F145" w14:textId="77777777" w:rsidR="009C19D0" w:rsidRPr="00E475FA" w:rsidRDefault="009C19D0" w:rsidP="006C7056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aps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st</w:t>
            </w:r>
          </w:p>
        </w:tc>
        <w:tc>
          <w:tcPr>
            <w:tcW w:w="0" w:type="auto"/>
            <w:hideMark/>
          </w:tcPr>
          <w:p w14:paraId="6BE1AF67" w14:textId="77777777" w:rsidR="009C19D0" w:rsidRPr="00E475FA" w:rsidRDefault="009C19D0" w:rsidP="006C7056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C</w:t>
            </w:r>
          </w:p>
        </w:tc>
        <w:tc>
          <w:tcPr>
            <w:tcW w:w="0" w:type="auto"/>
            <w:hideMark/>
          </w:tcPr>
          <w:p w14:paraId="4C12F3DC" w14:textId="77777777" w:rsidR="009C19D0" w:rsidRPr="00E475FA" w:rsidRDefault="009C19D0" w:rsidP="006C7056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R</w:t>
            </w:r>
          </w:p>
        </w:tc>
        <w:tc>
          <w:tcPr>
            <w:tcW w:w="0" w:type="auto"/>
            <w:noWrap/>
            <w:vAlign w:val="bottom"/>
          </w:tcPr>
          <w:p w14:paraId="0E221910" w14:textId="77777777" w:rsidR="009C19D0" w:rsidRPr="00E475FA" w:rsidRDefault="009C19D0" w:rsidP="006C705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8.88</w:t>
            </w:r>
          </w:p>
        </w:tc>
        <w:tc>
          <w:tcPr>
            <w:tcW w:w="0" w:type="auto"/>
            <w:vAlign w:val="bottom"/>
          </w:tcPr>
          <w:p w14:paraId="4D2841FE" w14:textId="77777777" w:rsidR="009C19D0" w:rsidRPr="00E475FA" w:rsidRDefault="009C19D0" w:rsidP="006C705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0" w:type="auto"/>
            <w:noWrap/>
            <w:vAlign w:val="bottom"/>
          </w:tcPr>
          <w:p w14:paraId="1C789C8B" w14:textId="77777777" w:rsidR="009C19D0" w:rsidRPr="00E475FA" w:rsidRDefault="009C19D0" w:rsidP="006C705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6.25</w:t>
            </w:r>
          </w:p>
        </w:tc>
        <w:tc>
          <w:tcPr>
            <w:tcW w:w="0" w:type="auto"/>
            <w:vAlign w:val="bottom"/>
          </w:tcPr>
          <w:p w14:paraId="5A1A5038" w14:textId="77777777" w:rsidR="009C19D0" w:rsidRPr="00E475FA" w:rsidRDefault="009C19D0" w:rsidP="006C705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090" w:type="dxa"/>
            <w:vAlign w:val="bottom"/>
          </w:tcPr>
          <w:p w14:paraId="3E845860" w14:textId="77777777" w:rsidR="009C19D0" w:rsidRPr="00E475FA" w:rsidRDefault="009C19D0" w:rsidP="006C705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11.67</w:t>
            </w:r>
          </w:p>
        </w:tc>
        <w:tc>
          <w:tcPr>
            <w:tcW w:w="1090" w:type="dxa"/>
            <w:vAlign w:val="bottom"/>
          </w:tcPr>
          <w:p w14:paraId="763F2128" w14:textId="77777777" w:rsidR="009C19D0" w:rsidRPr="00E475FA" w:rsidRDefault="009C19D0" w:rsidP="006C7056">
            <w:pPr>
              <w:contextualSpacing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475FA">
              <w:rPr>
                <w:rFonts w:ascii="Times New Roman" w:hAnsi="Times New Roman" w:cs="Times New Roman"/>
              </w:rPr>
              <w:t>-6.09</w:t>
            </w:r>
          </w:p>
        </w:tc>
      </w:tr>
    </w:tbl>
    <w:p w14:paraId="50DE754A" w14:textId="77777777" w:rsidR="003E3024" w:rsidRPr="00E475FA" w:rsidRDefault="003E3024" w:rsidP="001F65A8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sectPr w:rsidR="003E3024" w:rsidRPr="00E475FA" w:rsidSect="002A72B3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83B65C" w14:textId="77777777" w:rsidR="00DE76F6" w:rsidRDefault="00DE76F6" w:rsidP="002D56C3">
      <w:pPr>
        <w:spacing w:after="0" w:line="240" w:lineRule="auto"/>
      </w:pPr>
      <w:r>
        <w:separator/>
      </w:r>
    </w:p>
  </w:endnote>
  <w:endnote w:type="continuationSeparator" w:id="0">
    <w:p w14:paraId="37D2181B" w14:textId="77777777" w:rsidR="00DE76F6" w:rsidRDefault="00DE76F6" w:rsidP="002D56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Times New Roman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20119D" w14:textId="77777777" w:rsidR="00DE76F6" w:rsidRDefault="00DE76F6" w:rsidP="002D56C3">
      <w:pPr>
        <w:spacing w:after="0" w:line="240" w:lineRule="auto"/>
      </w:pPr>
      <w:r>
        <w:separator/>
      </w:r>
    </w:p>
  </w:footnote>
  <w:footnote w:type="continuationSeparator" w:id="0">
    <w:p w14:paraId="023DCBA5" w14:textId="77777777" w:rsidR="00DE76F6" w:rsidRDefault="00DE76F6" w:rsidP="002D56C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02007180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7655B4D5" w14:textId="11D67360" w:rsidR="005416FE" w:rsidRPr="00454BA7" w:rsidRDefault="005416FE">
        <w:pPr>
          <w:pStyle w:val="Header"/>
          <w:jc w:val="right"/>
          <w:rPr>
            <w:rFonts w:ascii="Times New Roman" w:hAnsi="Times New Roman" w:cs="Times New Roman"/>
          </w:rPr>
        </w:pPr>
        <w:r w:rsidRPr="00454BA7">
          <w:rPr>
            <w:rFonts w:ascii="Times New Roman" w:hAnsi="Times New Roman" w:cs="Times New Roman"/>
          </w:rPr>
          <w:fldChar w:fldCharType="begin"/>
        </w:r>
        <w:r w:rsidRPr="00454BA7">
          <w:rPr>
            <w:rFonts w:ascii="Times New Roman" w:hAnsi="Times New Roman" w:cs="Times New Roman"/>
          </w:rPr>
          <w:instrText xml:space="preserve"> PAGE   \* MERGEFORMAT </w:instrText>
        </w:r>
        <w:r w:rsidRPr="00454BA7">
          <w:rPr>
            <w:rFonts w:ascii="Times New Roman" w:hAnsi="Times New Roman" w:cs="Times New Roman"/>
          </w:rPr>
          <w:fldChar w:fldCharType="separate"/>
        </w:r>
        <w:r w:rsidRPr="00454BA7">
          <w:rPr>
            <w:rFonts w:ascii="Times New Roman" w:hAnsi="Times New Roman" w:cs="Times New Roman"/>
            <w:noProof/>
          </w:rPr>
          <w:t>2</w:t>
        </w:r>
        <w:r w:rsidRPr="00454BA7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8A6CDE9" w14:textId="77777777" w:rsidR="005416FE" w:rsidRDefault="005416F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CC3797"/>
    <w:multiLevelType w:val="hybridMultilevel"/>
    <w:tmpl w:val="8146C3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CE7178"/>
    <w:multiLevelType w:val="hybridMultilevel"/>
    <w:tmpl w:val="BC22DA9A"/>
    <w:lvl w:ilvl="0" w:tplc="D430B6E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81028C8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C34A7EA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B5F2789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CFFA2D2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91D8B9F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1F8A6F1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DD7A227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BB342DA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" w15:restartNumberingAfterBreak="0">
    <w:nsid w:val="0A9B1194"/>
    <w:multiLevelType w:val="hybridMultilevel"/>
    <w:tmpl w:val="83AE1DE6"/>
    <w:lvl w:ilvl="0" w:tplc="FC46A048">
      <w:start w:val="1"/>
      <w:numFmt w:val="bullet"/>
      <w:lvlText w:val="•"/>
      <w:lvlJc w:val="left"/>
      <w:pPr>
        <w:ind w:left="720" w:hanging="360"/>
      </w:pPr>
      <w:rPr>
        <w:rFonts w:ascii="Calibri" w:hAnsi="Calibri" w:hint="default"/>
        <w:spacing w:val="-20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17481F"/>
    <w:multiLevelType w:val="hybridMultilevel"/>
    <w:tmpl w:val="2F309F68"/>
    <w:lvl w:ilvl="0" w:tplc="E234729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Calibri" w:hAnsi="Calibri" w:hint="default"/>
      </w:rPr>
    </w:lvl>
    <w:lvl w:ilvl="1" w:tplc="A008B9C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Calibri" w:hAnsi="Calibri" w:hint="default"/>
      </w:rPr>
    </w:lvl>
    <w:lvl w:ilvl="2" w:tplc="448AD50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Calibri" w:hAnsi="Calibri" w:hint="default"/>
      </w:rPr>
    </w:lvl>
    <w:lvl w:ilvl="3" w:tplc="FC7A632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Calibri" w:hAnsi="Calibri" w:hint="default"/>
      </w:rPr>
    </w:lvl>
    <w:lvl w:ilvl="4" w:tplc="201E727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Calibri" w:hAnsi="Calibri" w:hint="default"/>
      </w:rPr>
    </w:lvl>
    <w:lvl w:ilvl="5" w:tplc="E79AC1C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Calibri" w:hAnsi="Calibri" w:hint="default"/>
      </w:rPr>
    </w:lvl>
    <w:lvl w:ilvl="6" w:tplc="25B2A0E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Calibri" w:hAnsi="Calibri" w:hint="default"/>
      </w:rPr>
    </w:lvl>
    <w:lvl w:ilvl="7" w:tplc="6808586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Calibri" w:hAnsi="Calibri" w:hint="default"/>
      </w:rPr>
    </w:lvl>
    <w:lvl w:ilvl="8" w:tplc="422AD84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Calibri" w:hAnsi="Calibri" w:hint="default"/>
      </w:rPr>
    </w:lvl>
  </w:abstractNum>
  <w:abstractNum w:abstractNumId="4" w15:restartNumberingAfterBreak="0">
    <w:nsid w:val="172B03FB"/>
    <w:multiLevelType w:val="hybridMultilevel"/>
    <w:tmpl w:val="2D882C6E"/>
    <w:lvl w:ilvl="0" w:tplc="FC46A048">
      <w:start w:val="1"/>
      <w:numFmt w:val="bullet"/>
      <w:lvlText w:val="•"/>
      <w:lvlJc w:val="left"/>
      <w:pPr>
        <w:ind w:left="720" w:hanging="360"/>
      </w:pPr>
      <w:rPr>
        <w:rFonts w:ascii="Calibri" w:hAnsi="Calibri" w:hint="default"/>
        <w:spacing w:val="-20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6B7AF2"/>
    <w:multiLevelType w:val="hybridMultilevel"/>
    <w:tmpl w:val="D2F22C6A"/>
    <w:lvl w:ilvl="0" w:tplc="45D681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A760B6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51720B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084810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3D4627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443E92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1DE8A9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668C92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7DF6BC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6" w15:restartNumberingAfterBreak="0">
    <w:nsid w:val="2CDE065D"/>
    <w:multiLevelType w:val="hybridMultilevel"/>
    <w:tmpl w:val="77183D38"/>
    <w:lvl w:ilvl="0" w:tplc="FC46A0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8D4C40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E9108A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B5B0AC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C03C50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1B1C40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728C00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512C97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FD540C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7" w15:restartNumberingAfterBreak="0">
    <w:nsid w:val="2E24687C"/>
    <w:multiLevelType w:val="hybridMultilevel"/>
    <w:tmpl w:val="6BEA87D8"/>
    <w:lvl w:ilvl="0" w:tplc="0D12EA6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EB9EB80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56BA9FC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4F4A256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4F76D63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A8C8804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C3820E8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6F1C244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A606DBD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8" w15:restartNumberingAfterBreak="0">
    <w:nsid w:val="34D91508"/>
    <w:multiLevelType w:val="hybridMultilevel"/>
    <w:tmpl w:val="257C598E"/>
    <w:lvl w:ilvl="0" w:tplc="FC46A048">
      <w:start w:val="1"/>
      <w:numFmt w:val="bullet"/>
      <w:lvlText w:val="•"/>
      <w:lvlJc w:val="left"/>
      <w:pPr>
        <w:ind w:left="720" w:hanging="360"/>
      </w:pPr>
      <w:rPr>
        <w:rFonts w:ascii="Calibri" w:hAnsi="Calibri" w:hint="default"/>
        <w:spacing w:val="-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1B7027"/>
    <w:multiLevelType w:val="hybridMultilevel"/>
    <w:tmpl w:val="D40457A4"/>
    <w:lvl w:ilvl="0" w:tplc="C6DEB5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AD0A2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7DC0C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F00BE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33C06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D06AF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ACAB0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A26BE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C1256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39327BC3"/>
    <w:multiLevelType w:val="hybridMultilevel"/>
    <w:tmpl w:val="E2FC7BA2"/>
    <w:lvl w:ilvl="0" w:tplc="69E8605E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9AC7C69"/>
    <w:multiLevelType w:val="hybridMultilevel"/>
    <w:tmpl w:val="7736D45A"/>
    <w:lvl w:ilvl="0" w:tplc="1F484EE6">
      <w:start w:val="1"/>
      <w:numFmt w:val="decimal"/>
      <w:lvlText w:val="%1."/>
      <w:lvlJc w:val="left"/>
      <w:pPr>
        <w:ind w:left="720" w:hanging="360"/>
      </w:pPr>
    </w:lvl>
    <w:lvl w:ilvl="1" w:tplc="3E50E424">
      <w:start w:val="1"/>
      <w:numFmt w:val="lowerLetter"/>
      <w:lvlText w:val="%2."/>
      <w:lvlJc w:val="left"/>
      <w:pPr>
        <w:ind w:left="1440" w:hanging="360"/>
      </w:pPr>
    </w:lvl>
    <w:lvl w:ilvl="2" w:tplc="E21CD4E8">
      <w:start w:val="1"/>
      <w:numFmt w:val="lowerRoman"/>
      <w:lvlText w:val="%3."/>
      <w:lvlJc w:val="right"/>
      <w:pPr>
        <w:ind w:left="2160" w:hanging="180"/>
      </w:pPr>
    </w:lvl>
    <w:lvl w:ilvl="3" w:tplc="4C02464A">
      <w:start w:val="1"/>
      <w:numFmt w:val="decimal"/>
      <w:lvlText w:val="%4."/>
      <w:lvlJc w:val="left"/>
      <w:pPr>
        <w:ind w:left="2880" w:hanging="360"/>
      </w:pPr>
    </w:lvl>
    <w:lvl w:ilvl="4" w:tplc="19C84BA8">
      <w:start w:val="1"/>
      <w:numFmt w:val="lowerLetter"/>
      <w:lvlText w:val="%5."/>
      <w:lvlJc w:val="left"/>
      <w:pPr>
        <w:ind w:left="3600" w:hanging="360"/>
      </w:pPr>
    </w:lvl>
    <w:lvl w:ilvl="5" w:tplc="EB9EAA54">
      <w:start w:val="1"/>
      <w:numFmt w:val="lowerRoman"/>
      <w:lvlText w:val="%6."/>
      <w:lvlJc w:val="right"/>
      <w:pPr>
        <w:ind w:left="4320" w:hanging="180"/>
      </w:pPr>
    </w:lvl>
    <w:lvl w:ilvl="6" w:tplc="E05499BE">
      <w:start w:val="1"/>
      <w:numFmt w:val="decimal"/>
      <w:lvlText w:val="%7."/>
      <w:lvlJc w:val="left"/>
      <w:pPr>
        <w:ind w:left="5040" w:hanging="360"/>
      </w:pPr>
    </w:lvl>
    <w:lvl w:ilvl="7" w:tplc="8EC46D08">
      <w:start w:val="1"/>
      <w:numFmt w:val="lowerLetter"/>
      <w:lvlText w:val="%8."/>
      <w:lvlJc w:val="left"/>
      <w:pPr>
        <w:ind w:left="5760" w:hanging="360"/>
      </w:pPr>
    </w:lvl>
    <w:lvl w:ilvl="8" w:tplc="26726F66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0A3739"/>
    <w:multiLevelType w:val="hybridMultilevel"/>
    <w:tmpl w:val="A4B8C8FC"/>
    <w:lvl w:ilvl="0" w:tplc="144054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1366B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3AAE7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8BE57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67CFC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1BCE8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31463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7FE56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73CC3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4E2B170A"/>
    <w:multiLevelType w:val="hybridMultilevel"/>
    <w:tmpl w:val="02527F2E"/>
    <w:lvl w:ilvl="0" w:tplc="9A3EBA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4FC67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9E2E1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9DA4F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49CC7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23C1A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91AC8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EE2FE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2F866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507904D8"/>
    <w:multiLevelType w:val="hybridMultilevel"/>
    <w:tmpl w:val="E2C2E400"/>
    <w:lvl w:ilvl="0" w:tplc="63B47D7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D1A4F97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CAFE088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DAA1C0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94AE66B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448E902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7FBE39F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421A3F9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7870F80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5" w15:restartNumberingAfterBreak="0">
    <w:nsid w:val="61C87838"/>
    <w:multiLevelType w:val="hybridMultilevel"/>
    <w:tmpl w:val="87043F16"/>
    <w:lvl w:ilvl="0" w:tplc="ACEEDA4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48F0ABC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A60C94D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89BEA3A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0D84E22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2B9C4F7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DBC845D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BBB82BE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D774F86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6" w15:restartNumberingAfterBreak="0">
    <w:nsid w:val="64153FD0"/>
    <w:multiLevelType w:val="hybridMultilevel"/>
    <w:tmpl w:val="BA9453A8"/>
    <w:lvl w:ilvl="0" w:tplc="C85648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FA0FC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D4EA1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142B0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F2064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1C8A6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128D0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7C24D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4AC92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7" w15:restartNumberingAfterBreak="0">
    <w:nsid w:val="641D6833"/>
    <w:multiLevelType w:val="hybridMultilevel"/>
    <w:tmpl w:val="5FF0DD38"/>
    <w:lvl w:ilvl="0" w:tplc="34CE1C1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F88236C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ECDE91D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DF789AC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723CF10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E2FC7B2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09B250E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BBA438A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B1C2EFF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8" w15:restartNumberingAfterBreak="0">
    <w:nsid w:val="676F4F80"/>
    <w:multiLevelType w:val="hybridMultilevel"/>
    <w:tmpl w:val="FD60F2E2"/>
    <w:lvl w:ilvl="0" w:tplc="FC46A048">
      <w:start w:val="1"/>
      <w:numFmt w:val="bullet"/>
      <w:lvlText w:val="•"/>
      <w:lvlJc w:val="left"/>
      <w:pPr>
        <w:ind w:left="360" w:hanging="360"/>
      </w:pPr>
      <w:rPr>
        <w:rFonts w:ascii="Calibri" w:hAnsi="Calibri" w:hint="default"/>
        <w:spacing w:val="-20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DB138EE"/>
    <w:multiLevelType w:val="hybridMultilevel"/>
    <w:tmpl w:val="8A84711E"/>
    <w:lvl w:ilvl="0" w:tplc="FC46A048">
      <w:start w:val="1"/>
      <w:numFmt w:val="bullet"/>
      <w:lvlText w:val="•"/>
      <w:lvlJc w:val="left"/>
      <w:pPr>
        <w:ind w:left="360" w:hanging="360"/>
      </w:pPr>
      <w:rPr>
        <w:rFonts w:ascii="Calibri" w:hAnsi="Calibri" w:hint="default"/>
        <w:spacing w:val="-2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4"/>
  </w:num>
  <w:num w:numId="4">
    <w:abstractNumId w:val="3"/>
  </w:num>
  <w:num w:numId="5">
    <w:abstractNumId w:val="2"/>
  </w:num>
  <w:num w:numId="6">
    <w:abstractNumId w:val="18"/>
  </w:num>
  <w:num w:numId="7">
    <w:abstractNumId w:val="8"/>
  </w:num>
  <w:num w:numId="8">
    <w:abstractNumId w:val="19"/>
  </w:num>
  <w:num w:numId="9">
    <w:abstractNumId w:val="0"/>
  </w:num>
  <w:num w:numId="10">
    <w:abstractNumId w:val="15"/>
  </w:num>
  <w:num w:numId="11">
    <w:abstractNumId w:val="12"/>
  </w:num>
  <w:num w:numId="12">
    <w:abstractNumId w:val="1"/>
  </w:num>
  <w:num w:numId="13">
    <w:abstractNumId w:val="9"/>
  </w:num>
  <w:num w:numId="14">
    <w:abstractNumId w:val="14"/>
  </w:num>
  <w:num w:numId="15">
    <w:abstractNumId w:val="16"/>
  </w:num>
  <w:num w:numId="16">
    <w:abstractNumId w:val="17"/>
  </w:num>
  <w:num w:numId="17">
    <w:abstractNumId w:val="13"/>
  </w:num>
  <w:num w:numId="18">
    <w:abstractNumId w:val="7"/>
  </w:num>
  <w:num w:numId="19">
    <w:abstractNumId w:val="10"/>
  </w:num>
  <w:num w:numId="2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BC6"/>
    <w:rsid w:val="00001592"/>
    <w:rsid w:val="00001C56"/>
    <w:rsid w:val="00002A2F"/>
    <w:rsid w:val="00002B8D"/>
    <w:rsid w:val="00003061"/>
    <w:rsid w:val="00004CAD"/>
    <w:rsid w:val="00007007"/>
    <w:rsid w:val="00007FB7"/>
    <w:rsid w:val="00011808"/>
    <w:rsid w:val="00012524"/>
    <w:rsid w:val="00014632"/>
    <w:rsid w:val="000149AA"/>
    <w:rsid w:val="00014AD3"/>
    <w:rsid w:val="000166F3"/>
    <w:rsid w:val="0001782F"/>
    <w:rsid w:val="00017939"/>
    <w:rsid w:val="00020436"/>
    <w:rsid w:val="000234EB"/>
    <w:rsid w:val="00023A4E"/>
    <w:rsid w:val="00025405"/>
    <w:rsid w:val="0002598A"/>
    <w:rsid w:val="00025BE9"/>
    <w:rsid w:val="000301F1"/>
    <w:rsid w:val="0003087B"/>
    <w:rsid w:val="0003088B"/>
    <w:rsid w:val="00032588"/>
    <w:rsid w:val="00033F21"/>
    <w:rsid w:val="000365F2"/>
    <w:rsid w:val="000377E0"/>
    <w:rsid w:val="00043CB2"/>
    <w:rsid w:val="00044447"/>
    <w:rsid w:val="00044640"/>
    <w:rsid w:val="00044E56"/>
    <w:rsid w:val="00050F0A"/>
    <w:rsid w:val="00051297"/>
    <w:rsid w:val="0005225C"/>
    <w:rsid w:val="00052659"/>
    <w:rsid w:val="00052B41"/>
    <w:rsid w:val="00053911"/>
    <w:rsid w:val="00053C21"/>
    <w:rsid w:val="000564F4"/>
    <w:rsid w:val="00057FC1"/>
    <w:rsid w:val="0006072F"/>
    <w:rsid w:val="00060FFD"/>
    <w:rsid w:val="00063306"/>
    <w:rsid w:val="00063423"/>
    <w:rsid w:val="00063EB3"/>
    <w:rsid w:val="000660DE"/>
    <w:rsid w:val="000678EF"/>
    <w:rsid w:val="00073526"/>
    <w:rsid w:val="000742BB"/>
    <w:rsid w:val="000756E4"/>
    <w:rsid w:val="00076658"/>
    <w:rsid w:val="0007699E"/>
    <w:rsid w:val="00080BEC"/>
    <w:rsid w:val="000810CE"/>
    <w:rsid w:val="00085F42"/>
    <w:rsid w:val="00086421"/>
    <w:rsid w:val="00092AC2"/>
    <w:rsid w:val="00092BBD"/>
    <w:rsid w:val="00094983"/>
    <w:rsid w:val="00094BB8"/>
    <w:rsid w:val="000A02F7"/>
    <w:rsid w:val="000A15AF"/>
    <w:rsid w:val="000A1B15"/>
    <w:rsid w:val="000A224D"/>
    <w:rsid w:val="000A22B6"/>
    <w:rsid w:val="000A273E"/>
    <w:rsid w:val="000A337A"/>
    <w:rsid w:val="000A3BC0"/>
    <w:rsid w:val="000A4AD7"/>
    <w:rsid w:val="000A53DC"/>
    <w:rsid w:val="000B0707"/>
    <w:rsid w:val="000B0DB6"/>
    <w:rsid w:val="000B1442"/>
    <w:rsid w:val="000B349D"/>
    <w:rsid w:val="000B5A51"/>
    <w:rsid w:val="000B6168"/>
    <w:rsid w:val="000B6312"/>
    <w:rsid w:val="000C0089"/>
    <w:rsid w:val="000C0785"/>
    <w:rsid w:val="000C1204"/>
    <w:rsid w:val="000C1F06"/>
    <w:rsid w:val="000C30E0"/>
    <w:rsid w:val="000C3661"/>
    <w:rsid w:val="000C4270"/>
    <w:rsid w:val="000C59A6"/>
    <w:rsid w:val="000C5CAE"/>
    <w:rsid w:val="000C60F1"/>
    <w:rsid w:val="000C668A"/>
    <w:rsid w:val="000C71C8"/>
    <w:rsid w:val="000D1470"/>
    <w:rsid w:val="000D2CE0"/>
    <w:rsid w:val="000D4985"/>
    <w:rsid w:val="000D5516"/>
    <w:rsid w:val="000D5975"/>
    <w:rsid w:val="000D5AAB"/>
    <w:rsid w:val="000D6476"/>
    <w:rsid w:val="000E0695"/>
    <w:rsid w:val="000E07E1"/>
    <w:rsid w:val="000E1BEC"/>
    <w:rsid w:val="000E2A6E"/>
    <w:rsid w:val="000E3F75"/>
    <w:rsid w:val="000E56F7"/>
    <w:rsid w:val="000E5862"/>
    <w:rsid w:val="000E68EB"/>
    <w:rsid w:val="000E6AC5"/>
    <w:rsid w:val="000E78ED"/>
    <w:rsid w:val="000F1B5E"/>
    <w:rsid w:val="000F6200"/>
    <w:rsid w:val="000F6899"/>
    <w:rsid w:val="000F6D90"/>
    <w:rsid w:val="000F7BCD"/>
    <w:rsid w:val="00100717"/>
    <w:rsid w:val="00100D77"/>
    <w:rsid w:val="0010152B"/>
    <w:rsid w:val="0010186C"/>
    <w:rsid w:val="00101B25"/>
    <w:rsid w:val="001020DA"/>
    <w:rsid w:val="00102797"/>
    <w:rsid w:val="001029D2"/>
    <w:rsid w:val="00104316"/>
    <w:rsid w:val="0010659B"/>
    <w:rsid w:val="0010708D"/>
    <w:rsid w:val="00110107"/>
    <w:rsid w:val="0011064F"/>
    <w:rsid w:val="00112F77"/>
    <w:rsid w:val="001131D9"/>
    <w:rsid w:val="001225DB"/>
    <w:rsid w:val="00122E56"/>
    <w:rsid w:val="001251BE"/>
    <w:rsid w:val="00126355"/>
    <w:rsid w:val="00127E89"/>
    <w:rsid w:val="001312F2"/>
    <w:rsid w:val="00131ABF"/>
    <w:rsid w:val="00131E45"/>
    <w:rsid w:val="00134DFE"/>
    <w:rsid w:val="00135543"/>
    <w:rsid w:val="0013756C"/>
    <w:rsid w:val="001412BB"/>
    <w:rsid w:val="00141EF4"/>
    <w:rsid w:val="0014351E"/>
    <w:rsid w:val="00143959"/>
    <w:rsid w:val="001448E3"/>
    <w:rsid w:val="0015026C"/>
    <w:rsid w:val="00150EA5"/>
    <w:rsid w:val="001516A3"/>
    <w:rsid w:val="00152018"/>
    <w:rsid w:val="00154B8B"/>
    <w:rsid w:val="00154CCE"/>
    <w:rsid w:val="00154DBF"/>
    <w:rsid w:val="00154F39"/>
    <w:rsid w:val="00162036"/>
    <w:rsid w:val="00164C35"/>
    <w:rsid w:val="0016626E"/>
    <w:rsid w:val="001711B6"/>
    <w:rsid w:val="0017234C"/>
    <w:rsid w:val="001727AA"/>
    <w:rsid w:val="00172FFC"/>
    <w:rsid w:val="00173534"/>
    <w:rsid w:val="001738FC"/>
    <w:rsid w:val="00173C5B"/>
    <w:rsid w:val="00174536"/>
    <w:rsid w:val="00174FB0"/>
    <w:rsid w:val="00175C98"/>
    <w:rsid w:val="00180BAA"/>
    <w:rsid w:val="00183F43"/>
    <w:rsid w:val="00184A45"/>
    <w:rsid w:val="00184E01"/>
    <w:rsid w:val="00185794"/>
    <w:rsid w:val="0018727D"/>
    <w:rsid w:val="001872BB"/>
    <w:rsid w:val="00187533"/>
    <w:rsid w:val="00187D6D"/>
    <w:rsid w:val="00191C87"/>
    <w:rsid w:val="00193421"/>
    <w:rsid w:val="00195CF8"/>
    <w:rsid w:val="001963D4"/>
    <w:rsid w:val="00197154"/>
    <w:rsid w:val="001A016C"/>
    <w:rsid w:val="001A018B"/>
    <w:rsid w:val="001A12B4"/>
    <w:rsid w:val="001A1F12"/>
    <w:rsid w:val="001A2E55"/>
    <w:rsid w:val="001A6DEB"/>
    <w:rsid w:val="001A73CD"/>
    <w:rsid w:val="001A7911"/>
    <w:rsid w:val="001A7F33"/>
    <w:rsid w:val="001B059B"/>
    <w:rsid w:val="001B1023"/>
    <w:rsid w:val="001B1265"/>
    <w:rsid w:val="001B2F3C"/>
    <w:rsid w:val="001B4180"/>
    <w:rsid w:val="001B6F1A"/>
    <w:rsid w:val="001C102B"/>
    <w:rsid w:val="001C3163"/>
    <w:rsid w:val="001C49DB"/>
    <w:rsid w:val="001D025A"/>
    <w:rsid w:val="001D0333"/>
    <w:rsid w:val="001D083C"/>
    <w:rsid w:val="001D37A1"/>
    <w:rsid w:val="001D7BAE"/>
    <w:rsid w:val="001E0257"/>
    <w:rsid w:val="001E1EB6"/>
    <w:rsid w:val="001E290D"/>
    <w:rsid w:val="001E447C"/>
    <w:rsid w:val="001E46FE"/>
    <w:rsid w:val="001E4DDF"/>
    <w:rsid w:val="001E5743"/>
    <w:rsid w:val="001E78A7"/>
    <w:rsid w:val="001E78DE"/>
    <w:rsid w:val="001E7B54"/>
    <w:rsid w:val="001F0937"/>
    <w:rsid w:val="001F11E7"/>
    <w:rsid w:val="001F1925"/>
    <w:rsid w:val="001F1D16"/>
    <w:rsid w:val="001F3E45"/>
    <w:rsid w:val="001F4B28"/>
    <w:rsid w:val="001F5AD8"/>
    <w:rsid w:val="001F65A8"/>
    <w:rsid w:val="001F6D17"/>
    <w:rsid w:val="00203071"/>
    <w:rsid w:val="00203C29"/>
    <w:rsid w:val="00203FF1"/>
    <w:rsid w:val="0020484B"/>
    <w:rsid w:val="002055AD"/>
    <w:rsid w:val="00206229"/>
    <w:rsid w:val="00206B08"/>
    <w:rsid w:val="00207107"/>
    <w:rsid w:val="002071EE"/>
    <w:rsid w:val="0021069B"/>
    <w:rsid w:val="00211C47"/>
    <w:rsid w:val="00211D2E"/>
    <w:rsid w:val="00212A07"/>
    <w:rsid w:val="002142AA"/>
    <w:rsid w:val="0021438D"/>
    <w:rsid w:val="00214BBF"/>
    <w:rsid w:val="00214FD9"/>
    <w:rsid w:val="002152AF"/>
    <w:rsid w:val="002152B3"/>
    <w:rsid w:val="00216502"/>
    <w:rsid w:val="00216970"/>
    <w:rsid w:val="00217489"/>
    <w:rsid w:val="0022080E"/>
    <w:rsid w:val="00220CD2"/>
    <w:rsid w:val="002210CD"/>
    <w:rsid w:val="00221676"/>
    <w:rsid w:val="002222D4"/>
    <w:rsid w:val="00223DEC"/>
    <w:rsid w:val="00224A17"/>
    <w:rsid w:val="00224C34"/>
    <w:rsid w:val="002264C2"/>
    <w:rsid w:val="002268AD"/>
    <w:rsid w:val="00227234"/>
    <w:rsid w:val="00230041"/>
    <w:rsid w:val="0023350A"/>
    <w:rsid w:val="00233B0C"/>
    <w:rsid w:val="0023528B"/>
    <w:rsid w:val="00235BE0"/>
    <w:rsid w:val="0024041B"/>
    <w:rsid w:val="00242B78"/>
    <w:rsid w:val="00242DF4"/>
    <w:rsid w:val="00243CD4"/>
    <w:rsid w:val="00243E9E"/>
    <w:rsid w:val="00244078"/>
    <w:rsid w:val="00244729"/>
    <w:rsid w:val="0024496B"/>
    <w:rsid w:val="0024623A"/>
    <w:rsid w:val="00246AFF"/>
    <w:rsid w:val="00252D07"/>
    <w:rsid w:val="0025351B"/>
    <w:rsid w:val="002542E1"/>
    <w:rsid w:val="002545C2"/>
    <w:rsid w:val="002547C3"/>
    <w:rsid w:val="0025658D"/>
    <w:rsid w:val="002566D6"/>
    <w:rsid w:val="00257667"/>
    <w:rsid w:val="0025784E"/>
    <w:rsid w:val="00262328"/>
    <w:rsid w:val="00262539"/>
    <w:rsid w:val="002629B1"/>
    <w:rsid w:val="002629E3"/>
    <w:rsid w:val="00263B73"/>
    <w:rsid w:val="00266A55"/>
    <w:rsid w:val="002701D8"/>
    <w:rsid w:val="00270D0B"/>
    <w:rsid w:val="00273E2B"/>
    <w:rsid w:val="00274680"/>
    <w:rsid w:val="00275385"/>
    <w:rsid w:val="0028292D"/>
    <w:rsid w:val="0028301B"/>
    <w:rsid w:val="0028447D"/>
    <w:rsid w:val="002845E0"/>
    <w:rsid w:val="002856F9"/>
    <w:rsid w:val="00287893"/>
    <w:rsid w:val="00287A25"/>
    <w:rsid w:val="00291386"/>
    <w:rsid w:val="00294A55"/>
    <w:rsid w:val="002951C8"/>
    <w:rsid w:val="002978BA"/>
    <w:rsid w:val="002A003A"/>
    <w:rsid w:val="002A05A1"/>
    <w:rsid w:val="002A083D"/>
    <w:rsid w:val="002A31DF"/>
    <w:rsid w:val="002A4019"/>
    <w:rsid w:val="002A58AC"/>
    <w:rsid w:val="002A6907"/>
    <w:rsid w:val="002A72B3"/>
    <w:rsid w:val="002A76DA"/>
    <w:rsid w:val="002A7852"/>
    <w:rsid w:val="002B09C1"/>
    <w:rsid w:val="002B1442"/>
    <w:rsid w:val="002B1A41"/>
    <w:rsid w:val="002B23F0"/>
    <w:rsid w:val="002B56B5"/>
    <w:rsid w:val="002C01D7"/>
    <w:rsid w:val="002C2110"/>
    <w:rsid w:val="002C4FC7"/>
    <w:rsid w:val="002C6510"/>
    <w:rsid w:val="002C7A1A"/>
    <w:rsid w:val="002CC44F"/>
    <w:rsid w:val="002D166C"/>
    <w:rsid w:val="002D2233"/>
    <w:rsid w:val="002D56C3"/>
    <w:rsid w:val="002D6791"/>
    <w:rsid w:val="002E0B09"/>
    <w:rsid w:val="002E0D7F"/>
    <w:rsid w:val="002E1A1E"/>
    <w:rsid w:val="002E1B57"/>
    <w:rsid w:val="002E2145"/>
    <w:rsid w:val="002E24F6"/>
    <w:rsid w:val="002E3FBE"/>
    <w:rsid w:val="002E53ED"/>
    <w:rsid w:val="002E7807"/>
    <w:rsid w:val="002F08B3"/>
    <w:rsid w:val="002F0E57"/>
    <w:rsid w:val="002F407C"/>
    <w:rsid w:val="002F4AF9"/>
    <w:rsid w:val="002F5EF1"/>
    <w:rsid w:val="002F771B"/>
    <w:rsid w:val="0030001B"/>
    <w:rsid w:val="0030006B"/>
    <w:rsid w:val="00300C0F"/>
    <w:rsid w:val="00301AC4"/>
    <w:rsid w:val="00301D73"/>
    <w:rsid w:val="003043BF"/>
    <w:rsid w:val="00305A87"/>
    <w:rsid w:val="00307595"/>
    <w:rsid w:val="0031036B"/>
    <w:rsid w:val="00311757"/>
    <w:rsid w:val="00312D4E"/>
    <w:rsid w:val="00313F1C"/>
    <w:rsid w:val="00315550"/>
    <w:rsid w:val="00315DAB"/>
    <w:rsid w:val="00317276"/>
    <w:rsid w:val="00322315"/>
    <w:rsid w:val="003227CA"/>
    <w:rsid w:val="003247C9"/>
    <w:rsid w:val="00324B31"/>
    <w:rsid w:val="00324EF5"/>
    <w:rsid w:val="0032643E"/>
    <w:rsid w:val="00327A0E"/>
    <w:rsid w:val="00327F8E"/>
    <w:rsid w:val="0033200F"/>
    <w:rsid w:val="00332568"/>
    <w:rsid w:val="00332E8E"/>
    <w:rsid w:val="00332EB4"/>
    <w:rsid w:val="003341ED"/>
    <w:rsid w:val="00335860"/>
    <w:rsid w:val="003402E5"/>
    <w:rsid w:val="00342111"/>
    <w:rsid w:val="0034336E"/>
    <w:rsid w:val="00344E4C"/>
    <w:rsid w:val="003453E2"/>
    <w:rsid w:val="00345723"/>
    <w:rsid w:val="0034616E"/>
    <w:rsid w:val="00346BF6"/>
    <w:rsid w:val="00347478"/>
    <w:rsid w:val="00350071"/>
    <w:rsid w:val="00350152"/>
    <w:rsid w:val="00352834"/>
    <w:rsid w:val="00352BFC"/>
    <w:rsid w:val="00352F94"/>
    <w:rsid w:val="003534AE"/>
    <w:rsid w:val="00355022"/>
    <w:rsid w:val="00355606"/>
    <w:rsid w:val="00356C84"/>
    <w:rsid w:val="00360E86"/>
    <w:rsid w:val="00360F55"/>
    <w:rsid w:val="00362D4F"/>
    <w:rsid w:val="00362E27"/>
    <w:rsid w:val="003630F1"/>
    <w:rsid w:val="00363F15"/>
    <w:rsid w:val="00364265"/>
    <w:rsid w:val="0036450F"/>
    <w:rsid w:val="003646CB"/>
    <w:rsid w:val="0036532B"/>
    <w:rsid w:val="00365DCB"/>
    <w:rsid w:val="00366680"/>
    <w:rsid w:val="003702AA"/>
    <w:rsid w:val="00370C41"/>
    <w:rsid w:val="00370CE9"/>
    <w:rsid w:val="00370CEE"/>
    <w:rsid w:val="003721B7"/>
    <w:rsid w:val="00373E61"/>
    <w:rsid w:val="003742ED"/>
    <w:rsid w:val="00375CEF"/>
    <w:rsid w:val="00375F90"/>
    <w:rsid w:val="00376CC0"/>
    <w:rsid w:val="003772FC"/>
    <w:rsid w:val="00380E50"/>
    <w:rsid w:val="00382ED7"/>
    <w:rsid w:val="00384E3B"/>
    <w:rsid w:val="00386A10"/>
    <w:rsid w:val="00386FEA"/>
    <w:rsid w:val="003907D9"/>
    <w:rsid w:val="003913F1"/>
    <w:rsid w:val="00392B0F"/>
    <w:rsid w:val="00394860"/>
    <w:rsid w:val="003959BF"/>
    <w:rsid w:val="003A16BB"/>
    <w:rsid w:val="003A496F"/>
    <w:rsid w:val="003A4E9A"/>
    <w:rsid w:val="003A5CAC"/>
    <w:rsid w:val="003A6A1A"/>
    <w:rsid w:val="003A6BF3"/>
    <w:rsid w:val="003B0781"/>
    <w:rsid w:val="003B07A4"/>
    <w:rsid w:val="003B6C01"/>
    <w:rsid w:val="003B71C0"/>
    <w:rsid w:val="003B7A73"/>
    <w:rsid w:val="003B7EF8"/>
    <w:rsid w:val="003C0F10"/>
    <w:rsid w:val="003C270F"/>
    <w:rsid w:val="003C2DCB"/>
    <w:rsid w:val="003C6335"/>
    <w:rsid w:val="003C6776"/>
    <w:rsid w:val="003C7323"/>
    <w:rsid w:val="003C7919"/>
    <w:rsid w:val="003D55BE"/>
    <w:rsid w:val="003D5C78"/>
    <w:rsid w:val="003D78F3"/>
    <w:rsid w:val="003E0AF2"/>
    <w:rsid w:val="003E0E78"/>
    <w:rsid w:val="003E197E"/>
    <w:rsid w:val="003E3024"/>
    <w:rsid w:val="003E5CDB"/>
    <w:rsid w:val="003F04F7"/>
    <w:rsid w:val="003F612D"/>
    <w:rsid w:val="004007B4"/>
    <w:rsid w:val="00400874"/>
    <w:rsid w:val="004010FF"/>
    <w:rsid w:val="00401565"/>
    <w:rsid w:val="00404CB4"/>
    <w:rsid w:val="00405483"/>
    <w:rsid w:val="0041004D"/>
    <w:rsid w:val="00413F7B"/>
    <w:rsid w:val="004151B3"/>
    <w:rsid w:val="00417CB2"/>
    <w:rsid w:val="00418B1F"/>
    <w:rsid w:val="0042465C"/>
    <w:rsid w:val="00425F06"/>
    <w:rsid w:val="00427BC2"/>
    <w:rsid w:val="00430AD8"/>
    <w:rsid w:val="00431A3F"/>
    <w:rsid w:val="004320F6"/>
    <w:rsid w:val="00432EBC"/>
    <w:rsid w:val="00433C4E"/>
    <w:rsid w:val="00433CA3"/>
    <w:rsid w:val="00433F9A"/>
    <w:rsid w:val="00434A26"/>
    <w:rsid w:val="00434D9C"/>
    <w:rsid w:val="004364E4"/>
    <w:rsid w:val="00436A75"/>
    <w:rsid w:val="00440303"/>
    <w:rsid w:val="00440808"/>
    <w:rsid w:val="004412A0"/>
    <w:rsid w:val="00442C1A"/>
    <w:rsid w:val="00443452"/>
    <w:rsid w:val="00444A71"/>
    <w:rsid w:val="0044578A"/>
    <w:rsid w:val="00446D8E"/>
    <w:rsid w:val="00447421"/>
    <w:rsid w:val="00450182"/>
    <w:rsid w:val="00450B5E"/>
    <w:rsid w:val="0045112C"/>
    <w:rsid w:val="00451689"/>
    <w:rsid w:val="00451DBD"/>
    <w:rsid w:val="00454BA7"/>
    <w:rsid w:val="0045668B"/>
    <w:rsid w:val="00457271"/>
    <w:rsid w:val="004573A6"/>
    <w:rsid w:val="00461B03"/>
    <w:rsid w:val="0046234C"/>
    <w:rsid w:val="004629B7"/>
    <w:rsid w:val="00463AA3"/>
    <w:rsid w:val="00463ABE"/>
    <w:rsid w:val="00465406"/>
    <w:rsid w:val="004662BC"/>
    <w:rsid w:val="00467325"/>
    <w:rsid w:val="00467EC9"/>
    <w:rsid w:val="00470357"/>
    <w:rsid w:val="00470E16"/>
    <w:rsid w:val="00472360"/>
    <w:rsid w:val="00472A97"/>
    <w:rsid w:val="00474305"/>
    <w:rsid w:val="004745E3"/>
    <w:rsid w:val="00477386"/>
    <w:rsid w:val="0047740A"/>
    <w:rsid w:val="004839AC"/>
    <w:rsid w:val="004846D4"/>
    <w:rsid w:val="0048526F"/>
    <w:rsid w:val="00485D57"/>
    <w:rsid w:val="00487937"/>
    <w:rsid w:val="004912EF"/>
    <w:rsid w:val="0049226C"/>
    <w:rsid w:val="00492614"/>
    <w:rsid w:val="004931A4"/>
    <w:rsid w:val="00493AA3"/>
    <w:rsid w:val="004955DB"/>
    <w:rsid w:val="00495C06"/>
    <w:rsid w:val="00497413"/>
    <w:rsid w:val="004A664C"/>
    <w:rsid w:val="004A6CB1"/>
    <w:rsid w:val="004B1231"/>
    <w:rsid w:val="004B1DBD"/>
    <w:rsid w:val="004B2E7B"/>
    <w:rsid w:val="004B3201"/>
    <w:rsid w:val="004B335B"/>
    <w:rsid w:val="004B7471"/>
    <w:rsid w:val="004C32E8"/>
    <w:rsid w:val="004C4CF8"/>
    <w:rsid w:val="004C542E"/>
    <w:rsid w:val="004C5915"/>
    <w:rsid w:val="004D0A9F"/>
    <w:rsid w:val="004D3395"/>
    <w:rsid w:val="004D3E80"/>
    <w:rsid w:val="004D4606"/>
    <w:rsid w:val="004D6869"/>
    <w:rsid w:val="004D79C7"/>
    <w:rsid w:val="004D7B11"/>
    <w:rsid w:val="004E040B"/>
    <w:rsid w:val="004E05F4"/>
    <w:rsid w:val="004E0C3D"/>
    <w:rsid w:val="004E3686"/>
    <w:rsid w:val="004E36DA"/>
    <w:rsid w:val="004E3761"/>
    <w:rsid w:val="004E3ED4"/>
    <w:rsid w:val="004E5266"/>
    <w:rsid w:val="004E72F9"/>
    <w:rsid w:val="004F185B"/>
    <w:rsid w:val="004F264B"/>
    <w:rsid w:val="004F2D2A"/>
    <w:rsid w:val="004F3B1A"/>
    <w:rsid w:val="004F4BC2"/>
    <w:rsid w:val="004F5523"/>
    <w:rsid w:val="004F7C0F"/>
    <w:rsid w:val="005005BD"/>
    <w:rsid w:val="005009FB"/>
    <w:rsid w:val="00500F46"/>
    <w:rsid w:val="005021CB"/>
    <w:rsid w:val="00504045"/>
    <w:rsid w:val="005045D9"/>
    <w:rsid w:val="005048CD"/>
    <w:rsid w:val="00505230"/>
    <w:rsid w:val="00505B6C"/>
    <w:rsid w:val="00506F24"/>
    <w:rsid w:val="00510AE1"/>
    <w:rsid w:val="005130F1"/>
    <w:rsid w:val="0051584F"/>
    <w:rsid w:val="00515C66"/>
    <w:rsid w:val="00517533"/>
    <w:rsid w:val="00520E04"/>
    <w:rsid w:val="005222B0"/>
    <w:rsid w:val="00524739"/>
    <w:rsid w:val="005263EE"/>
    <w:rsid w:val="00527162"/>
    <w:rsid w:val="00527897"/>
    <w:rsid w:val="0053031D"/>
    <w:rsid w:val="005306AD"/>
    <w:rsid w:val="005324AF"/>
    <w:rsid w:val="00536847"/>
    <w:rsid w:val="0054125C"/>
    <w:rsid w:val="0054159C"/>
    <w:rsid w:val="005416FE"/>
    <w:rsid w:val="005417DE"/>
    <w:rsid w:val="00542503"/>
    <w:rsid w:val="005445C5"/>
    <w:rsid w:val="005461D6"/>
    <w:rsid w:val="00550304"/>
    <w:rsid w:val="00551FCD"/>
    <w:rsid w:val="0055291F"/>
    <w:rsid w:val="005547C8"/>
    <w:rsid w:val="005548AB"/>
    <w:rsid w:val="005556CA"/>
    <w:rsid w:val="00556153"/>
    <w:rsid w:val="005568CB"/>
    <w:rsid w:val="00556FC0"/>
    <w:rsid w:val="00560B44"/>
    <w:rsid w:val="00561020"/>
    <w:rsid w:val="0056145D"/>
    <w:rsid w:val="00563007"/>
    <w:rsid w:val="005668A6"/>
    <w:rsid w:val="00566D98"/>
    <w:rsid w:val="00570922"/>
    <w:rsid w:val="005717B4"/>
    <w:rsid w:val="00572AB0"/>
    <w:rsid w:val="00573403"/>
    <w:rsid w:val="00574C45"/>
    <w:rsid w:val="00582D52"/>
    <w:rsid w:val="00582FB6"/>
    <w:rsid w:val="005907E9"/>
    <w:rsid w:val="00591296"/>
    <w:rsid w:val="0059210D"/>
    <w:rsid w:val="005924C0"/>
    <w:rsid w:val="00593AC6"/>
    <w:rsid w:val="00595018"/>
    <w:rsid w:val="005970EB"/>
    <w:rsid w:val="005A0B45"/>
    <w:rsid w:val="005A1D2E"/>
    <w:rsid w:val="005A2536"/>
    <w:rsid w:val="005A2A15"/>
    <w:rsid w:val="005A2FFE"/>
    <w:rsid w:val="005A4FBB"/>
    <w:rsid w:val="005A5A40"/>
    <w:rsid w:val="005A5E2E"/>
    <w:rsid w:val="005A6156"/>
    <w:rsid w:val="005A7796"/>
    <w:rsid w:val="005B0F6B"/>
    <w:rsid w:val="005B19D3"/>
    <w:rsid w:val="005B48E2"/>
    <w:rsid w:val="005B5D8E"/>
    <w:rsid w:val="005C0DBD"/>
    <w:rsid w:val="005C153B"/>
    <w:rsid w:val="005C1694"/>
    <w:rsid w:val="005C27EF"/>
    <w:rsid w:val="005C52CF"/>
    <w:rsid w:val="005C57DA"/>
    <w:rsid w:val="005C73E5"/>
    <w:rsid w:val="005D12D9"/>
    <w:rsid w:val="005D433E"/>
    <w:rsid w:val="005E011E"/>
    <w:rsid w:val="005E0583"/>
    <w:rsid w:val="005E17AB"/>
    <w:rsid w:val="005E2659"/>
    <w:rsid w:val="005E348B"/>
    <w:rsid w:val="005E3777"/>
    <w:rsid w:val="005E7E29"/>
    <w:rsid w:val="005F2164"/>
    <w:rsid w:val="005F2710"/>
    <w:rsid w:val="005F495D"/>
    <w:rsid w:val="005F5244"/>
    <w:rsid w:val="005F529A"/>
    <w:rsid w:val="005F5966"/>
    <w:rsid w:val="0060114B"/>
    <w:rsid w:val="00601D48"/>
    <w:rsid w:val="0060311F"/>
    <w:rsid w:val="006043E3"/>
    <w:rsid w:val="00605D2B"/>
    <w:rsid w:val="00605E7F"/>
    <w:rsid w:val="006064D9"/>
    <w:rsid w:val="006068D2"/>
    <w:rsid w:val="00610DFA"/>
    <w:rsid w:val="006169B4"/>
    <w:rsid w:val="00617C0A"/>
    <w:rsid w:val="0062227D"/>
    <w:rsid w:val="00622949"/>
    <w:rsid w:val="0062428C"/>
    <w:rsid w:val="0062436C"/>
    <w:rsid w:val="00630B58"/>
    <w:rsid w:val="00632625"/>
    <w:rsid w:val="00634A71"/>
    <w:rsid w:val="0063586D"/>
    <w:rsid w:val="00635E7D"/>
    <w:rsid w:val="00641ADA"/>
    <w:rsid w:val="006439F7"/>
    <w:rsid w:val="00643B4C"/>
    <w:rsid w:val="00647ADB"/>
    <w:rsid w:val="00650423"/>
    <w:rsid w:val="00652BD8"/>
    <w:rsid w:val="00653A2A"/>
    <w:rsid w:val="0065434D"/>
    <w:rsid w:val="00655D73"/>
    <w:rsid w:val="00657042"/>
    <w:rsid w:val="006605B9"/>
    <w:rsid w:val="00660EB2"/>
    <w:rsid w:val="00662168"/>
    <w:rsid w:val="0066270A"/>
    <w:rsid w:val="0066436B"/>
    <w:rsid w:val="00664794"/>
    <w:rsid w:val="00664D43"/>
    <w:rsid w:val="00667905"/>
    <w:rsid w:val="00667D0D"/>
    <w:rsid w:val="00671984"/>
    <w:rsid w:val="00672A9A"/>
    <w:rsid w:val="00673C32"/>
    <w:rsid w:val="00675A56"/>
    <w:rsid w:val="0068020A"/>
    <w:rsid w:val="006817FD"/>
    <w:rsid w:val="0068270C"/>
    <w:rsid w:val="00683167"/>
    <w:rsid w:val="00684609"/>
    <w:rsid w:val="0068497E"/>
    <w:rsid w:val="00684AD8"/>
    <w:rsid w:val="00686DCF"/>
    <w:rsid w:val="006878E4"/>
    <w:rsid w:val="00687AC5"/>
    <w:rsid w:val="0069042A"/>
    <w:rsid w:val="006913B2"/>
    <w:rsid w:val="006926C5"/>
    <w:rsid w:val="00693147"/>
    <w:rsid w:val="00693FA8"/>
    <w:rsid w:val="006975BC"/>
    <w:rsid w:val="006A12EF"/>
    <w:rsid w:val="006A370C"/>
    <w:rsid w:val="006A53E3"/>
    <w:rsid w:val="006A60C7"/>
    <w:rsid w:val="006A6647"/>
    <w:rsid w:val="006A7BEE"/>
    <w:rsid w:val="006A7BF3"/>
    <w:rsid w:val="006B1575"/>
    <w:rsid w:val="006B21CC"/>
    <w:rsid w:val="006B2E6A"/>
    <w:rsid w:val="006B3946"/>
    <w:rsid w:val="006B40BE"/>
    <w:rsid w:val="006B5E96"/>
    <w:rsid w:val="006BD92E"/>
    <w:rsid w:val="006C0240"/>
    <w:rsid w:val="006C02A7"/>
    <w:rsid w:val="006C0CC9"/>
    <w:rsid w:val="006C1965"/>
    <w:rsid w:val="006C234C"/>
    <w:rsid w:val="006C4006"/>
    <w:rsid w:val="006C5BB1"/>
    <w:rsid w:val="006C5C89"/>
    <w:rsid w:val="006C669B"/>
    <w:rsid w:val="006D0353"/>
    <w:rsid w:val="006D0C9C"/>
    <w:rsid w:val="006D0F4F"/>
    <w:rsid w:val="006D1E1E"/>
    <w:rsid w:val="006D26DD"/>
    <w:rsid w:val="006D706C"/>
    <w:rsid w:val="006E0C44"/>
    <w:rsid w:val="006E14F6"/>
    <w:rsid w:val="006E2745"/>
    <w:rsid w:val="006E3CF9"/>
    <w:rsid w:val="006E4CC1"/>
    <w:rsid w:val="006E6324"/>
    <w:rsid w:val="006E70F9"/>
    <w:rsid w:val="006E7642"/>
    <w:rsid w:val="006E920C"/>
    <w:rsid w:val="006F0F8D"/>
    <w:rsid w:val="006F1295"/>
    <w:rsid w:val="006F1EEB"/>
    <w:rsid w:val="006F224B"/>
    <w:rsid w:val="006F2E24"/>
    <w:rsid w:val="006F35F5"/>
    <w:rsid w:val="006F3E72"/>
    <w:rsid w:val="006F52A8"/>
    <w:rsid w:val="006F67F1"/>
    <w:rsid w:val="006F6FE2"/>
    <w:rsid w:val="006F7209"/>
    <w:rsid w:val="00700C73"/>
    <w:rsid w:val="007035D5"/>
    <w:rsid w:val="007048A5"/>
    <w:rsid w:val="0070734C"/>
    <w:rsid w:val="007074D1"/>
    <w:rsid w:val="00707CCB"/>
    <w:rsid w:val="00707E02"/>
    <w:rsid w:val="00710E05"/>
    <w:rsid w:val="00711B95"/>
    <w:rsid w:val="0071408B"/>
    <w:rsid w:val="00720170"/>
    <w:rsid w:val="007202DE"/>
    <w:rsid w:val="00721157"/>
    <w:rsid w:val="007216AA"/>
    <w:rsid w:val="0072174A"/>
    <w:rsid w:val="007224AD"/>
    <w:rsid w:val="007231D9"/>
    <w:rsid w:val="00723D6D"/>
    <w:rsid w:val="00724006"/>
    <w:rsid w:val="00724B40"/>
    <w:rsid w:val="00724E0E"/>
    <w:rsid w:val="00725F46"/>
    <w:rsid w:val="0073086B"/>
    <w:rsid w:val="00732362"/>
    <w:rsid w:val="007323F8"/>
    <w:rsid w:val="007345B5"/>
    <w:rsid w:val="00734F34"/>
    <w:rsid w:val="0073685D"/>
    <w:rsid w:val="00736A92"/>
    <w:rsid w:val="00736D3C"/>
    <w:rsid w:val="00737B9C"/>
    <w:rsid w:val="0074028F"/>
    <w:rsid w:val="0074052E"/>
    <w:rsid w:val="0074128E"/>
    <w:rsid w:val="007414C0"/>
    <w:rsid w:val="007426D2"/>
    <w:rsid w:val="007436B5"/>
    <w:rsid w:val="00744F7D"/>
    <w:rsid w:val="00746368"/>
    <w:rsid w:val="00746697"/>
    <w:rsid w:val="00746711"/>
    <w:rsid w:val="00746C7E"/>
    <w:rsid w:val="00747566"/>
    <w:rsid w:val="0075104A"/>
    <w:rsid w:val="007518E5"/>
    <w:rsid w:val="007521B2"/>
    <w:rsid w:val="00752471"/>
    <w:rsid w:val="00752A21"/>
    <w:rsid w:val="00754E13"/>
    <w:rsid w:val="0075625D"/>
    <w:rsid w:val="00757BEE"/>
    <w:rsid w:val="00760515"/>
    <w:rsid w:val="00760612"/>
    <w:rsid w:val="007607AA"/>
    <w:rsid w:val="0076259B"/>
    <w:rsid w:val="00762A4A"/>
    <w:rsid w:val="007637FD"/>
    <w:rsid w:val="00764004"/>
    <w:rsid w:val="00765CAA"/>
    <w:rsid w:val="007664D1"/>
    <w:rsid w:val="00766FD1"/>
    <w:rsid w:val="00767AEB"/>
    <w:rsid w:val="00767FED"/>
    <w:rsid w:val="00772A9D"/>
    <w:rsid w:val="00772E5B"/>
    <w:rsid w:val="007735BC"/>
    <w:rsid w:val="0077480C"/>
    <w:rsid w:val="00776985"/>
    <w:rsid w:val="00777F59"/>
    <w:rsid w:val="00780B33"/>
    <w:rsid w:val="0078183B"/>
    <w:rsid w:val="00783B14"/>
    <w:rsid w:val="00784420"/>
    <w:rsid w:val="00784E6D"/>
    <w:rsid w:val="007850DD"/>
    <w:rsid w:val="007851F3"/>
    <w:rsid w:val="00785201"/>
    <w:rsid w:val="00787415"/>
    <w:rsid w:val="00787476"/>
    <w:rsid w:val="007915F5"/>
    <w:rsid w:val="00792944"/>
    <w:rsid w:val="00793316"/>
    <w:rsid w:val="00793FA7"/>
    <w:rsid w:val="0079467E"/>
    <w:rsid w:val="00795BBD"/>
    <w:rsid w:val="00796C5D"/>
    <w:rsid w:val="007A5844"/>
    <w:rsid w:val="007A69AE"/>
    <w:rsid w:val="007A6E8E"/>
    <w:rsid w:val="007B01D8"/>
    <w:rsid w:val="007B0810"/>
    <w:rsid w:val="007B08B8"/>
    <w:rsid w:val="007B1D6E"/>
    <w:rsid w:val="007B42A4"/>
    <w:rsid w:val="007B53DC"/>
    <w:rsid w:val="007C11F4"/>
    <w:rsid w:val="007C3215"/>
    <w:rsid w:val="007D080E"/>
    <w:rsid w:val="007D0B28"/>
    <w:rsid w:val="007D0D58"/>
    <w:rsid w:val="007D2D94"/>
    <w:rsid w:val="007D2EB0"/>
    <w:rsid w:val="007D6524"/>
    <w:rsid w:val="007D6CA6"/>
    <w:rsid w:val="007D7234"/>
    <w:rsid w:val="007E36EC"/>
    <w:rsid w:val="007E6DC9"/>
    <w:rsid w:val="007E7649"/>
    <w:rsid w:val="007E76C2"/>
    <w:rsid w:val="007E76ED"/>
    <w:rsid w:val="007F0990"/>
    <w:rsid w:val="007F0D2A"/>
    <w:rsid w:val="007F2E46"/>
    <w:rsid w:val="007F66CB"/>
    <w:rsid w:val="007F6EFD"/>
    <w:rsid w:val="0080066B"/>
    <w:rsid w:val="00800B88"/>
    <w:rsid w:val="0080256B"/>
    <w:rsid w:val="00802FE1"/>
    <w:rsid w:val="00806152"/>
    <w:rsid w:val="0080638B"/>
    <w:rsid w:val="0080645E"/>
    <w:rsid w:val="00806854"/>
    <w:rsid w:val="00807287"/>
    <w:rsid w:val="008076A1"/>
    <w:rsid w:val="00810024"/>
    <w:rsid w:val="008127E0"/>
    <w:rsid w:val="008150C2"/>
    <w:rsid w:val="00815573"/>
    <w:rsid w:val="008168FA"/>
    <w:rsid w:val="00820C60"/>
    <w:rsid w:val="0082143E"/>
    <w:rsid w:val="00822B6B"/>
    <w:rsid w:val="0082325A"/>
    <w:rsid w:val="0082677B"/>
    <w:rsid w:val="00826E97"/>
    <w:rsid w:val="0082DD33"/>
    <w:rsid w:val="008344FE"/>
    <w:rsid w:val="00835210"/>
    <w:rsid w:val="008352D4"/>
    <w:rsid w:val="00836923"/>
    <w:rsid w:val="0083716B"/>
    <w:rsid w:val="00837360"/>
    <w:rsid w:val="00840F6C"/>
    <w:rsid w:val="00841DDE"/>
    <w:rsid w:val="00841F83"/>
    <w:rsid w:val="00842142"/>
    <w:rsid w:val="00843018"/>
    <w:rsid w:val="00843450"/>
    <w:rsid w:val="008449AE"/>
    <w:rsid w:val="0084686E"/>
    <w:rsid w:val="00846AF7"/>
    <w:rsid w:val="0085033F"/>
    <w:rsid w:val="00855705"/>
    <w:rsid w:val="0085624F"/>
    <w:rsid w:val="008564CE"/>
    <w:rsid w:val="00860E3B"/>
    <w:rsid w:val="008625B5"/>
    <w:rsid w:val="0086408F"/>
    <w:rsid w:val="008645BB"/>
    <w:rsid w:val="00864982"/>
    <w:rsid w:val="008653DB"/>
    <w:rsid w:val="00866858"/>
    <w:rsid w:val="0087014A"/>
    <w:rsid w:val="008716C5"/>
    <w:rsid w:val="00871C65"/>
    <w:rsid w:val="00871EEF"/>
    <w:rsid w:val="00873165"/>
    <w:rsid w:val="00874213"/>
    <w:rsid w:val="00874577"/>
    <w:rsid w:val="00874E1B"/>
    <w:rsid w:val="0087523F"/>
    <w:rsid w:val="00876216"/>
    <w:rsid w:val="00877255"/>
    <w:rsid w:val="008805B5"/>
    <w:rsid w:val="008815FB"/>
    <w:rsid w:val="00881A70"/>
    <w:rsid w:val="0088301F"/>
    <w:rsid w:val="00884137"/>
    <w:rsid w:val="00884D2F"/>
    <w:rsid w:val="0088510A"/>
    <w:rsid w:val="008907CA"/>
    <w:rsid w:val="00893EAE"/>
    <w:rsid w:val="00894146"/>
    <w:rsid w:val="0089420E"/>
    <w:rsid w:val="00894E3B"/>
    <w:rsid w:val="008A12C9"/>
    <w:rsid w:val="008A1921"/>
    <w:rsid w:val="008A2214"/>
    <w:rsid w:val="008A484D"/>
    <w:rsid w:val="008A653F"/>
    <w:rsid w:val="008B0A59"/>
    <w:rsid w:val="008B0C13"/>
    <w:rsid w:val="008B1CEC"/>
    <w:rsid w:val="008B2750"/>
    <w:rsid w:val="008B3B11"/>
    <w:rsid w:val="008B45AD"/>
    <w:rsid w:val="008B4F4A"/>
    <w:rsid w:val="008B5973"/>
    <w:rsid w:val="008C204B"/>
    <w:rsid w:val="008C285A"/>
    <w:rsid w:val="008C28CD"/>
    <w:rsid w:val="008C2C0A"/>
    <w:rsid w:val="008C4A7B"/>
    <w:rsid w:val="008C4ECC"/>
    <w:rsid w:val="008C5861"/>
    <w:rsid w:val="008C6E32"/>
    <w:rsid w:val="008C700B"/>
    <w:rsid w:val="008C7880"/>
    <w:rsid w:val="008C799C"/>
    <w:rsid w:val="008D2629"/>
    <w:rsid w:val="008D33AB"/>
    <w:rsid w:val="008D41B5"/>
    <w:rsid w:val="008D53AD"/>
    <w:rsid w:val="008D64EF"/>
    <w:rsid w:val="008D6634"/>
    <w:rsid w:val="008D6A1D"/>
    <w:rsid w:val="008D6F63"/>
    <w:rsid w:val="008D762C"/>
    <w:rsid w:val="008E025A"/>
    <w:rsid w:val="008E1FF9"/>
    <w:rsid w:val="008E20D2"/>
    <w:rsid w:val="008E4B6A"/>
    <w:rsid w:val="008E5550"/>
    <w:rsid w:val="008E55C4"/>
    <w:rsid w:val="008E6D29"/>
    <w:rsid w:val="008F07F0"/>
    <w:rsid w:val="008F0A85"/>
    <w:rsid w:val="008F153F"/>
    <w:rsid w:val="008F344E"/>
    <w:rsid w:val="008F3B22"/>
    <w:rsid w:val="008F6F2F"/>
    <w:rsid w:val="0090201F"/>
    <w:rsid w:val="0090380D"/>
    <w:rsid w:val="00903870"/>
    <w:rsid w:val="00903C7D"/>
    <w:rsid w:val="00904CB8"/>
    <w:rsid w:val="00904E03"/>
    <w:rsid w:val="00905C25"/>
    <w:rsid w:val="00907359"/>
    <w:rsid w:val="00910877"/>
    <w:rsid w:val="00910E22"/>
    <w:rsid w:val="00911042"/>
    <w:rsid w:val="0091280C"/>
    <w:rsid w:val="009141B1"/>
    <w:rsid w:val="00914EAC"/>
    <w:rsid w:val="00915200"/>
    <w:rsid w:val="00916B69"/>
    <w:rsid w:val="00916CFA"/>
    <w:rsid w:val="00916D32"/>
    <w:rsid w:val="009225ED"/>
    <w:rsid w:val="00924230"/>
    <w:rsid w:val="0092691B"/>
    <w:rsid w:val="00927D40"/>
    <w:rsid w:val="00930FB4"/>
    <w:rsid w:val="009316E3"/>
    <w:rsid w:val="009317EE"/>
    <w:rsid w:val="00933F29"/>
    <w:rsid w:val="00937B1D"/>
    <w:rsid w:val="0094014C"/>
    <w:rsid w:val="00940F7C"/>
    <w:rsid w:val="00941964"/>
    <w:rsid w:val="00941BF4"/>
    <w:rsid w:val="00942F7D"/>
    <w:rsid w:val="009431E9"/>
    <w:rsid w:val="00950842"/>
    <w:rsid w:val="00950AC6"/>
    <w:rsid w:val="00950BB7"/>
    <w:rsid w:val="00951E43"/>
    <w:rsid w:val="00952309"/>
    <w:rsid w:val="009554B7"/>
    <w:rsid w:val="009555BE"/>
    <w:rsid w:val="00956FC3"/>
    <w:rsid w:val="00962E6B"/>
    <w:rsid w:val="00963732"/>
    <w:rsid w:val="0096519F"/>
    <w:rsid w:val="00965B7F"/>
    <w:rsid w:val="00967CB8"/>
    <w:rsid w:val="00967F76"/>
    <w:rsid w:val="00970203"/>
    <w:rsid w:val="00972433"/>
    <w:rsid w:val="0097539E"/>
    <w:rsid w:val="0097594D"/>
    <w:rsid w:val="009770E6"/>
    <w:rsid w:val="0097763F"/>
    <w:rsid w:val="00980ED4"/>
    <w:rsid w:val="00982C6E"/>
    <w:rsid w:val="00983C3C"/>
    <w:rsid w:val="00985CD8"/>
    <w:rsid w:val="00985FC1"/>
    <w:rsid w:val="00987121"/>
    <w:rsid w:val="00987B6A"/>
    <w:rsid w:val="00987D6B"/>
    <w:rsid w:val="00990CEB"/>
    <w:rsid w:val="009923A1"/>
    <w:rsid w:val="00993180"/>
    <w:rsid w:val="00993AFD"/>
    <w:rsid w:val="009969C3"/>
    <w:rsid w:val="009A23E1"/>
    <w:rsid w:val="009A3BC6"/>
    <w:rsid w:val="009A6474"/>
    <w:rsid w:val="009A71E2"/>
    <w:rsid w:val="009B085C"/>
    <w:rsid w:val="009B0AE8"/>
    <w:rsid w:val="009B29B8"/>
    <w:rsid w:val="009B36BA"/>
    <w:rsid w:val="009B37E4"/>
    <w:rsid w:val="009B49BD"/>
    <w:rsid w:val="009B4CD2"/>
    <w:rsid w:val="009B578C"/>
    <w:rsid w:val="009B74E5"/>
    <w:rsid w:val="009C0F9C"/>
    <w:rsid w:val="009C19D0"/>
    <w:rsid w:val="009C41D7"/>
    <w:rsid w:val="009C4D14"/>
    <w:rsid w:val="009C550D"/>
    <w:rsid w:val="009C626C"/>
    <w:rsid w:val="009C675C"/>
    <w:rsid w:val="009D1789"/>
    <w:rsid w:val="009D263F"/>
    <w:rsid w:val="009D2B4E"/>
    <w:rsid w:val="009D63F0"/>
    <w:rsid w:val="009E0600"/>
    <w:rsid w:val="009E0739"/>
    <w:rsid w:val="009E57F3"/>
    <w:rsid w:val="009E5A78"/>
    <w:rsid w:val="009E69BF"/>
    <w:rsid w:val="009E765E"/>
    <w:rsid w:val="009F1DDF"/>
    <w:rsid w:val="009F3288"/>
    <w:rsid w:val="009F353D"/>
    <w:rsid w:val="009F492D"/>
    <w:rsid w:val="009F4CCB"/>
    <w:rsid w:val="009F5084"/>
    <w:rsid w:val="009F5949"/>
    <w:rsid w:val="009F7423"/>
    <w:rsid w:val="009F7571"/>
    <w:rsid w:val="009F76E8"/>
    <w:rsid w:val="00A0035E"/>
    <w:rsid w:val="00A014D5"/>
    <w:rsid w:val="00A032E6"/>
    <w:rsid w:val="00A0593A"/>
    <w:rsid w:val="00A07CDA"/>
    <w:rsid w:val="00A119D4"/>
    <w:rsid w:val="00A1258D"/>
    <w:rsid w:val="00A13715"/>
    <w:rsid w:val="00A13C1B"/>
    <w:rsid w:val="00A14216"/>
    <w:rsid w:val="00A15874"/>
    <w:rsid w:val="00A201E7"/>
    <w:rsid w:val="00A2047F"/>
    <w:rsid w:val="00A22332"/>
    <w:rsid w:val="00A227DF"/>
    <w:rsid w:val="00A263C7"/>
    <w:rsid w:val="00A267BD"/>
    <w:rsid w:val="00A2744A"/>
    <w:rsid w:val="00A3191F"/>
    <w:rsid w:val="00A32032"/>
    <w:rsid w:val="00A33ADE"/>
    <w:rsid w:val="00A33B43"/>
    <w:rsid w:val="00A362E9"/>
    <w:rsid w:val="00A36875"/>
    <w:rsid w:val="00A400EC"/>
    <w:rsid w:val="00A4162A"/>
    <w:rsid w:val="00A42B6F"/>
    <w:rsid w:val="00A43437"/>
    <w:rsid w:val="00A436FB"/>
    <w:rsid w:val="00A43FBB"/>
    <w:rsid w:val="00A44451"/>
    <w:rsid w:val="00A450D9"/>
    <w:rsid w:val="00A477F0"/>
    <w:rsid w:val="00A50411"/>
    <w:rsid w:val="00A511A8"/>
    <w:rsid w:val="00A51634"/>
    <w:rsid w:val="00A5240B"/>
    <w:rsid w:val="00A5290E"/>
    <w:rsid w:val="00A52DBA"/>
    <w:rsid w:val="00A53126"/>
    <w:rsid w:val="00A534E2"/>
    <w:rsid w:val="00A56F09"/>
    <w:rsid w:val="00A6036D"/>
    <w:rsid w:val="00A63706"/>
    <w:rsid w:val="00A6433A"/>
    <w:rsid w:val="00A66AE7"/>
    <w:rsid w:val="00A66C68"/>
    <w:rsid w:val="00A66F2A"/>
    <w:rsid w:val="00A67BEF"/>
    <w:rsid w:val="00A71477"/>
    <w:rsid w:val="00A71704"/>
    <w:rsid w:val="00A71918"/>
    <w:rsid w:val="00A71FA3"/>
    <w:rsid w:val="00A72B5C"/>
    <w:rsid w:val="00A7324E"/>
    <w:rsid w:val="00A74968"/>
    <w:rsid w:val="00A75FDA"/>
    <w:rsid w:val="00A763D4"/>
    <w:rsid w:val="00A77118"/>
    <w:rsid w:val="00A779B7"/>
    <w:rsid w:val="00A81EEB"/>
    <w:rsid w:val="00A8405D"/>
    <w:rsid w:val="00A84954"/>
    <w:rsid w:val="00A85E77"/>
    <w:rsid w:val="00A8678F"/>
    <w:rsid w:val="00A87F91"/>
    <w:rsid w:val="00A92282"/>
    <w:rsid w:val="00A93706"/>
    <w:rsid w:val="00A938A6"/>
    <w:rsid w:val="00A93BC1"/>
    <w:rsid w:val="00A93CDF"/>
    <w:rsid w:val="00A946AB"/>
    <w:rsid w:val="00A94B7B"/>
    <w:rsid w:val="00A95CF4"/>
    <w:rsid w:val="00A96D28"/>
    <w:rsid w:val="00A9747D"/>
    <w:rsid w:val="00AA0618"/>
    <w:rsid w:val="00AA0A4F"/>
    <w:rsid w:val="00AA5AA3"/>
    <w:rsid w:val="00AA5C3E"/>
    <w:rsid w:val="00AA6E76"/>
    <w:rsid w:val="00AA7E8C"/>
    <w:rsid w:val="00AA7FFE"/>
    <w:rsid w:val="00AB04D4"/>
    <w:rsid w:val="00AB1A56"/>
    <w:rsid w:val="00AB287B"/>
    <w:rsid w:val="00AB3E20"/>
    <w:rsid w:val="00AB4ED2"/>
    <w:rsid w:val="00AB5912"/>
    <w:rsid w:val="00AB5972"/>
    <w:rsid w:val="00AB641E"/>
    <w:rsid w:val="00ABAAF4"/>
    <w:rsid w:val="00AC058E"/>
    <w:rsid w:val="00AC122D"/>
    <w:rsid w:val="00AC1E33"/>
    <w:rsid w:val="00AC209B"/>
    <w:rsid w:val="00AC7D33"/>
    <w:rsid w:val="00AD141D"/>
    <w:rsid w:val="00AD1AA5"/>
    <w:rsid w:val="00AD2D6E"/>
    <w:rsid w:val="00AD2EFE"/>
    <w:rsid w:val="00AD37F9"/>
    <w:rsid w:val="00AD47E4"/>
    <w:rsid w:val="00AD4925"/>
    <w:rsid w:val="00AD4CE3"/>
    <w:rsid w:val="00AD58E9"/>
    <w:rsid w:val="00AE1273"/>
    <w:rsid w:val="00AE3B79"/>
    <w:rsid w:val="00AE4F3D"/>
    <w:rsid w:val="00AE7834"/>
    <w:rsid w:val="00AE7863"/>
    <w:rsid w:val="00AF005B"/>
    <w:rsid w:val="00AF0785"/>
    <w:rsid w:val="00AF080B"/>
    <w:rsid w:val="00AF12B1"/>
    <w:rsid w:val="00AF16D7"/>
    <w:rsid w:val="00AF2D0A"/>
    <w:rsid w:val="00AF486C"/>
    <w:rsid w:val="00AF4C08"/>
    <w:rsid w:val="00AF4C0C"/>
    <w:rsid w:val="00B017B4"/>
    <w:rsid w:val="00B020DC"/>
    <w:rsid w:val="00B02E51"/>
    <w:rsid w:val="00B033BC"/>
    <w:rsid w:val="00B03E82"/>
    <w:rsid w:val="00B045FE"/>
    <w:rsid w:val="00B04859"/>
    <w:rsid w:val="00B07B04"/>
    <w:rsid w:val="00B15885"/>
    <w:rsid w:val="00B16216"/>
    <w:rsid w:val="00B16604"/>
    <w:rsid w:val="00B16B09"/>
    <w:rsid w:val="00B16B63"/>
    <w:rsid w:val="00B171B7"/>
    <w:rsid w:val="00B17571"/>
    <w:rsid w:val="00B20C1C"/>
    <w:rsid w:val="00B213B3"/>
    <w:rsid w:val="00B22D88"/>
    <w:rsid w:val="00B26501"/>
    <w:rsid w:val="00B26642"/>
    <w:rsid w:val="00B2678B"/>
    <w:rsid w:val="00B3025F"/>
    <w:rsid w:val="00B30506"/>
    <w:rsid w:val="00B30A6D"/>
    <w:rsid w:val="00B340D2"/>
    <w:rsid w:val="00B34D31"/>
    <w:rsid w:val="00B36C9C"/>
    <w:rsid w:val="00B37295"/>
    <w:rsid w:val="00B37E0A"/>
    <w:rsid w:val="00B42371"/>
    <w:rsid w:val="00B44627"/>
    <w:rsid w:val="00B469C8"/>
    <w:rsid w:val="00B47A72"/>
    <w:rsid w:val="00B5069D"/>
    <w:rsid w:val="00B50D6B"/>
    <w:rsid w:val="00B524E0"/>
    <w:rsid w:val="00B54FE3"/>
    <w:rsid w:val="00B62F4B"/>
    <w:rsid w:val="00B642E2"/>
    <w:rsid w:val="00B70FFA"/>
    <w:rsid w:val="00B717E4"/>
    <w:rsid w:val="00B71CB2"/>
    <w:rsid w:val="00B72661"/>
    <w:rsid w:val="00B72ACA"/>
    <w:rsid w:val="00B75438"/>
    <w:rsid w:val="00B76B06"/>
    <w:rsid w:val="00B7700A"/>
    <w:rsid w:val="00B77673"/>
    <w:rsid w:val="00B82E07"/>
    <w:rsid w:val="00B830DF"/>
    <w:rsid w:val="00B83575"/>
    <w:rsid w:val="00B85DB0"/>
    <w:rsid w:val="00B86884"/>
    <w:rsid w:val="00B8733F"/>
    <w:rsid w:val="00B91AD1"/>
    <w:rsid w:val="00B92324"/>
    <w:rsid w:val="00B96073"/>
    <w:rsid w:val="00BA1446"/>
    <w:rsid w:val="00BA1D24"/>
    <w:rsid w:val="00BA255A"/>
    <w:rsid w:val="00BA2692"/>
    <w:rsid w:val="00BA2CB9"/>
    <w:rsid w:val="00BA40FB"/>
    <w:rsid w:val="00BA43D6"/>
    <w:rsid w:val="00BA4A96"/>
    <w:rsid w:val="00BA4DF4"/>
    <w:rsid w:val="00BA7FF7"/>
    <w:rsid w:val="00BB0484"/>
    <w:rsid w:val="00BB099C"/>
    <w:rsid w:val="00BB2EB1"/>
    <w:rsid w:val="00BB4771"/>
    <w:rsid w:val="00BB4A4D"/>
    <w:rsid w:val="00BB680E"/>
    <w:rsid w:val="00BB6BDF"/>
    <w:rsid w:val="00BC0E7A"/>
    <w:rsid w:val="00BC2170"/>
    <w:rsid w:val="00BC42E1"/>
    <w:rsid w:val="00BC438C"/>
    <w:rsid w:val="00BC55DE"/>
    <w:rsid w:val="00BD0D9B"/>
    <w:rsid w:val="00BD1E42"/>
    <w:rsid w:val="00BD1E87"/>
    <w:rsid w:val="00BD2743"/>
    <w:rsid w:val="00BD306A"/>
    <w:rsid w:val="00BD3C58"/>
    <w:rsid w:val="00BD4098"/>
    <w:rsid w:val="00BD450C"/>
    <w:rsid w:val="00BD4726"/>
    <w:rsid w:val="00BD538C"/>
    <w:rsid w:val="00BD68B1"/>
    <w:rsid w:val="00BE082F"/>
    <w:rsid w:val="00BE0FA4"/>
    <w:rsid w:val="00BE32A0"/>
    <w:rsid w:val="00BE3E18"/>
    <w:rsid w:val="00BE3F6C"/>
    <w:rsid w:val="00BE48D8"/>
    <w:rsid w:val="00BE4CF4"/>
    <w:rsid w:val="00BE6773"/>
    <w:rsid w:val="00BE760D"/>
    <w:rsid w:val="00BE7635"/>
    <w:rsid w:val="00BF2558"/>
    <w:rsid w:val="00BF2A2B"/>
    <w:rsid w:val="00BF4852"/>
    <w:rsid w:val="00BF62CF"/>
    <w:rsid w:val="00C00291"/>
    <w:rsid w:val="00C00C50"/>
    <w:rsid w:val="00C00E94"/>
    <w:rsid w:val="00C01012"/>
    <w:rsid w:val="00C04FC1"/>
    <w:rsid w:val="00C10AB7"/>
    <w:rsid w:val="00C13FF8"/>
    <w:rsid w:val="00C15B56"/>
    <w:rsid w:val="00C21DE0"/>
    <w:rsid w:val="00C21FE7"/>
    <w:rsid w:val="00C25572"/>
    <w:rsid w:val="00C27B1D"/>
    <w:rsid w:val="00C31379"/>
    <w:rsid w:val="00C31A2C"/>
    <w:rsid w:val="00C33AE9"/>
    <w:rsid w:val="00C36094"/>
    <w:rsid w:val="00C36444"/>
    <w:rsid w:val="00C36B6A"/>
    <w:rsid w:val="00C36FCA"/>
    <w:rsid w:val="00C409D0"/>
    <w:rsid w:val="00C42284"/>
    <w:rsid w:val="00C4241D"/>
    <w:rsid w:val="00C434F2"/>
    <w:rsid w:val="00C44F0F"/>
    <w:rsid w:val="00C464A0"/>
    <w:rsid w:val="00C4788E"/>
    <w:rsid w:val="00C47E56"/>
    <w:rsid w:val="00C513C8"/>
    <w:rsid w:val="00C52009"/>
    <w:rsid w:val="00C52441"/>
    <w:rsid w:val="00C544D4"/>
    <w:rsid w:val="00C55228"/>
    <w:rsid w:val="00C55794"/>
    <w:rsid w:val="00C577E4"/>
    <w:rsid w:val="00C61CD5"/>
    <w:rsid w:val="00C61D0F"/>
    <w:rsid w:val="00C63569"/>
    <w:rsid w:val="00C63640"/>
    <w:rsid w:val="00C64396"/>
    <w:rsid w:val="00C64604"/>
    <w:rsid w:val="00C66187"/>
    <w:rsid w:val="00C6749B"/>
    <w:rsid w:val="00C705C2"/>
    <w:rsid w:val="00C713FF"/>
    <w:rsid w:val="00C722BE"/>
    <w:rsid w:val="00C72B18"/>
    <w:rsid w:val="00C74F19"/>
    <w:rsid w:val="00C77BCB"/>
    <w:rsid w:val="00C80588"/>
    <w:rsid w:val="00C8475E"/>
    <w:rsid w:val="00C849F9"/>
    <w:rsid w:val="00C85C7E"/>
    <w:rsid w:val="00C86292"/>
    <w:rsid w:val="00C8694D"/>
    <w:rsid w:val="00C86E0C"/>
    <w:rsid w:val="00C8751F"/>
    <w:rsid w:val="00C90219"/>
    <w:rsid w:val="00C914BC"/>
    <w:rsid w:val="00C919B9"/>
    <w:rsid w:val="00C93FEF"/>
    <w:rsid w:val="00C94472"/>
    <w:rsid w:val="00C95699"/>
    <w:rsid w:val="00C958BC"/>
    <w:rsid w:val="00C96DFE"/>
    <w:rsid w:val="00C97B82"/>
    <w:rsid w:val="00CA2014"/>
    <w:rsid w:val="00CA3697"/>
    <w:rsid w:val="00CA70BA"/>
    <w:rsid w:val="00CA7F92"/>
    <w:rsid w:val="00CB0AB6"/>
    <w:rsid w:val="00CB25F8"/>
    <w:rsid w:val="00CB343E"/>
    <w:rsid w:val="00CB3A1A"/>
    <w:rsid w:val="00CB3D10"/>
    <w:rsid w:val="00CB4081"/>
    <w:rsid w:val="00CB64F7"/>
    <w:rsid w:val="00CB6D37"/>
    <w:rsid w:val="00CB7423"/>
    <w:rsid w:val="00CC1C96"/>
    <w:rsid w:val="00CC208F"/>
    <w:rsid w:val="00CC351D"/>
    <w:rsid w:val="00CC3B3B"/>
    <w:rsid w:val="00CC3E83"/>
    <w:rsid w:val="00CD2947"/>
    <w:rsid w:val="00CD4552"/>
    <w:rsid w:val="00CD4833"/>
    <w:rsid w:val="00CD4844"/>
    <w:rsid w:val="00CD4F01"/>
    <w:rsid w:val="00CD5543"/>
    <w:rsid w:val="00CD69B3"/>
    <w:rsid w:val="00CE0D59"/>
    <w:rsid w:val="00CE145C"/>
    <w:rsid w:val="00CE1EFD"/>
    <w:rsid w:val="00CE2F63"/>
    <w:rsid w:val="00CE3283"/>
    <w:rsid w:val="00CE6451"/>
    <w:rsid w:val="00CE78E3"/>
    <w:rsid w:val="00CE7C4F"/>
    <w:rsid w:val="00CF082D"/>
    <w:rsid w:val="00CF17D4"/>
    <w:rsid w:val="00CF31C2"/>
    <w:rsid w:val="00CF3B18"/>
    <w:rsid w:val="00CF5254"/>
    <w:rsid w:val="00CF67EF"/>
    <w:rsid w:val="00CF736C"/>
    <w:rsid w:val="00D01F06"/>
    <w:rsid w:val="00D036CF"/>
    <w:rsid w:val="00D03F40"/>
    <w:rsid w:val="00D0597D"/>
    <w:rsid w:val="00D10980"/>
    <w:rsid w:val="00D10F79"/>
    <w:rsid w:val="00D11513"/>
    <w:rsid w:val="00D133B6"/>
    <w:rsid w:val="00D137D5"/>
    <w:rsid w:val="00D147EB"/>
    <w:rsid w:val="00D1752B"/>
    <w:rsid w:val="00D2106A"/>
    <w:rsid w:val="00D213B8"/>
    <w:rsid w:val="00D2194B"/>
    <w:rsid w:val="00D236F0"/>
    <w:rsid w:val="00D257DC"/>
    <w:rsid w:val="00D26C44"/>
    <w:rsid w:val="00D30FF6"/>
    <w:rsid w:val="00D327FB"/>
    <w:rsid w:val="00D33D6F"/>
    <w:rsid w:val="00D34203"/>
    <w:rsid w:val="00D344B0"/>
    <w:rsid w:val="00D353C1"/>
    <w:rsid w:val="00D35E9F"/>
    <w:rsid w:val="00D373CC"/>
    <w:rsid w:val="00D400F8"/>
    <w:rsid w:val="00D413E6"/>
    <w:rsid w:val="00D4196C"/>
    <w:rsid w:val="00D42513"/>
    <w:rsid w:val="00D4441F"/>
    <w:rsid w:val="00D44ACF"/>
    <w:rsid w:val="00D44D88"/>
    <w:rsid w:val="00D50BFF"/>
    <w:rsid w:val="00D516B1"/>
    <w:rsid w:val="00D53ECB"/>
    <w:rsid w:val="00D5415D"/>
    <w:rsid w:val="00D55406"/>
    <w:rsid w:val="00D5653C"/>
    <w:rsid w:val="00D61440"/>
    <w:rsid w:val="00D61E11"/>
    <w:rsid w:val="00D626EC"/>
    <w:rsid w:val="00D62BA7"/>
    <w:rsid w:val="00D632DA"/>
    <w:rsid w:val="00D6454E"/>
    <w:rsid w:val="00D65059"/>
    <w:rsid w:val="00D67646"/>
    <w:rsid w:val="00D7020F"/>
    <w:rsid w:val="00D70D63"/>
    <w:rsid w:val="00D7120A"/>
    <w:rsid w:val="00D766EB"/>
    <w:rsid w:val="00D76F59"/>
    <w:rsid w:val="00D777F3"/>
    <w:rsid w:val="00D778DB"/>
    <w:rsid w:val="00D807B3"/>
    <w:rsid w:val="00D81A58"/>
    <w:rsid w:val="00D8227F"/>
    <w:rsid w:val="00D825F2"/>
    <w:rsid w:val="00D853D5"/>
    <w:rsid w:val="00D857DA"/>
    <w:rsid w:val="00D859ED"/>
    <w:rsid w:val="00D868F7"/>
    <w:rsid w:val="00D8711B"/>
    <w:rsid w:val="00D8766D"/>
    <w:rsid w:val="00D90DDB"/>
    <w:rsid w:val="00D90EE4"/>
    <w:rsid w:val="00D92134"/>
    <w:rsid w:val="00D9362D"/>
    <w:rsid w:val="00D93D1C"/>
    <w:rsid w:val="00D945E3"/>
    <w:rsid w:val="00D95E7E"/>
    <w:rsid w:val="00DA1081"/>
    <w:rsid w:val="00DA193F"/>
    <w:rsid w:val="00DA2419"/>
    <w:rsid w:val="00DA35B5"/>
    <w:rsid w:val="00DA3D3E"/>
    <w:rsid w:val="00DA4D5D"/>
    <w:rsid w:val="00DA4E6A"/>
    <w:rsid w:val="00DA5CFC"/>
    <w:rsid w:val="00DA5E66"/>
    <w:rsid w:val="00DA68DB"/>
    <w:rsid w:val="00DA69FE"/>
    <w:rsid w:val="00DA6F92"/>
    <w:rsid w:val="00DA7523"/>
    <w:rsid w:val="00DB084C"/>
    <w:rsid w:val="00DB2BC6"/>
    <w:rsid w:val="00DB3941"/>
    <w:rsid w:val="00DB5BB4"/>
    <w:rsid w:val="00DB72A1"/>
    <w:rsid w:val="00DC031F"/>
    <w:rsid w:val="00DC50BE"/>
    <w:rsid w:val="00DC61D4"/>
    <w:rsid w:val="00DC70D0"/>
    <w:rsid w:val="00DC73D5"/>
    <w:rsid w:val="00DD0455"/>
    <w:rsid w:val="00DD0ED0"/>
    <w:rsid w:val="00DD16D8"/>
    <w:rsid w:val="00DD1D2D"/>
    <w:rsid w:val="00DD23B7"/>
    <w:rsid w:val="00DD29C3"/>
    <w:rsid w:val="00DD674D"/>
    <w:rsid w:val="00DD6E81"/>
    <w:rsid w:val="00DD7CA9"/>
    <w:rsid w:val="00DE0E84"/>
    <w:rsid w:val="00DE20C2"/>
    <w:rsid w:val="00DE2C20"/>
    <w:rsid w:val="00DE3057"/>
    <w:rsid w:val="00DE4BB7"/>
    <w:rsid w:val="00DE53C8"/>
    <w:rsid w:val="00DE5971"/>
    <w:rsid w:val="00DE66A2"/>
    <w:rsid w:val="00DE682B"/>
    <w:rsid w:val="00DE76F6"/>
    <w:rsid w:val="00DE7FD0"/>
    <w:rsid w:val="00DF11ED"/>
    <w:rsid w:val="00DF145B"/>
    <w:rsid w:val="00DF241B"/>
    <w:rsid w:val="00DF2794"/>
    <w:rsid w:val="00DF3D20"/>
    <w:rsid w:val="00DF3DBE"/>
    <w:rsid w:val="00DF517B"/>
    <w:rsid w:val="00DF608A"/>
    <w:rsid w:val="00DF754D"/>
    <w:rsid w:val="00DF7BA1"/>
    <w:rsid w:val="00E005C2"/>
    <w:rsid w:val="00E01704"/>
    <w:rsid w:val="00E0207F"/>
    <w:rsid w:val="00E02ADC"/>
    <w:rsid w:val="00E02BDA"/>
    <w:rsid w:val="00E03EB2"/>
    <w:rsid w:val="00E053FA"/>
    <w:rsid w:val="00E077DF"/>
    <w:rsid w:val="00E11D56"/>
    <w:rsid w:val="00E13241"/>
    <w:rsid w:val="00E13435"/>
    <w:rsid w:val="00E1532B"/>
    <w:rsid w:val="00E1543F"/>
    <w:rsid w:val="00E15A63"/>
    <w:rsid w:val="00E176F4"/>
    <w:rsid w:val="00E17826"/>
    <w:rsid w:val="00E2045C"/>
    <w:rsid w:val="00E20972"/>
    <w:rsid w:val="00E20993"/>
    <w:rsid w:val="00E2182F"/>
    <w:rsid w:val="00E22BAF"/>
    <w:rsid w:val="00E247D3"/>
    <w:rsid w:val="00E25D46"/>
    <w:rsid w:val="00E26873"/>
    <w:rsid w:val="00E30215"/>
    <w:rsid w:val="00E311C7"/>
    <w:rsid w:val="00E311E5"/>
    <w:rsid w:val="00E333E9"/>
    <w:rsid w:val="00E357D6"/>
    <w:rsid w:val="00E35D9E"/>
    <w:rsid w:val="00E361F5"/>
    <w:rsid w:val="00E41557"/>
    <w:rsid w:val="00E42E2E"/>
    <w:rsid w:val="00E435FF"/>
    <w:rsid w:val="00E44347"/>
    <w:rsid w:val="00E44574"/>
    <w:rsid w:val="00E44579"/>
    <w:rsid w:val="00E44D28"/>
    <w:rsid w:val="00E468CB"/>
    <w:rsid w:val="00E47539"/>
    <w:rsid w:val="00E475FA"/>
    <w:rsid w:val="00E4789A"/>
    <w:rsid w:val="00E50918"/>
    <w:rsid w:val="00E52054"/>
    <w:rsid w:val="00E523A7"/>
    <w:rsid w:val="00E53333"/>
    <w:rsid w:val="00E53767"/>
    <w:rsid w:val="00E53D43"/>
    <w:rsid w:val="00E54FE9"/>
    <w:rsid w:val="00E56D37"/>
    <w:rsid w:val="00E6055E"/>
    <w:rsid w:val="00E62513"/>
    <w:rsid w:val="00E6327D"/>
    <w:rsid w:val="00E6356B"/>
    <w:rsid w:val="00E6378A"/>
    <w:rsid w:val="00E644E2"/>
    <w:rsid w:val="00E70E34"/>
    <w:rsid w:val="00E71827"/>
    <w:rsid w:val="00E7487B"/>
    <w:rsid w:val="00E74ABE"/>
    <w:rsid w:val="00E7676D"/>
    <w:rsid w:val="00E7EDF9"/>
    <w:rsid w:val="00E81A57"/>
    <w:rsid w:val="00E81E38"/>
    <w:rsid w:val="00E8230C"/>
    <w:rsid w:val="00E84BE6"/>
    <w:rsid w:val="00E858FA"/>
    <w:rsid w:val="00E85D1F"/>
    <w:rsid w:val="00E864D0"/>
    <w:rsid w:val="00E87A60"/>
    <w:rsid w:val="00E87D26"/>
    <w:rsid w:val="00E90617"/>
    <w:rsid w:val="00E90890"/>
    <w:rsid w:val="00E92111"/>
    <w:rsid w:val="00E94D7C"/>
    <w:rsid w:val="00E95213"/>
    <w:rsid w:val="00E96A21"/>
    <w:rsid w:val="00EA03B3"/>
    <w:rsid w:val="00EA3A3E"/>
    <w:rsid w:val="00EA40FA"/>
    <w:rsid w:val="00EA47CB"/>
    <w:rsid w:val="00EA4DB2"/>
    <w:rsid w:val="00EA5903"/>
    <w:rsid w:val="00EA7828"/>
    <w:rsid w:val="00EB003B"/>
    <w:rsid w:val="00EB1A65"/>
    <w:rsid w:val="00EB3F5B"/>
    <w:rsid w:val="00EB4088"/>
    <w:rsid w:val="00EB468A"/>
    <w:rsid w:val="00EB4C84"/>
    <w:rsid w:val="00EB592E"/>
    <w:rsid w:val="00EB79AE"/>
    <w:rsid w:val="00EC0169"/>
    <w:rsid w:val="00EC1B2E"/>
    <w:rsid w:val="00EC2A51"/>
    <w:rsid w:val="00EC5096"/>
    <w:rsid w:val="00EC6059"/>
    <w:rsid w:val="00EC6AD7"/>
    <w:rsid w:val="00EC6F26"/>
    <w:rsid w:val="00EC7163"/>
    <w:rsid w:val="00ED09AF"/>
    <w:rsid w:val="00ED131A"/>
    <w:rsid w:val="00ED1CE1"/>
    <w:rsid w:val="00ED7BF5"/>
    <w:rsid w:val="00EDAFB9"/>
    <w:rsid w:val="00EE2AF1"/>
    <w:rsid w:val="00EE306A"/>
    <w:rsid w:val="00EE427D"/>
    <w:rsid w:val="00EE484D"/>
    <w:rsid w:val="00EE4B69"/>
    <w:rsid w:val="00EE5586"/>
    <w:rsid w:val="00EE60EC"/>
    <w:rsid w:val="00EE61AA"/>
    <w:rsid w:val="00EE69AF"/>
    <w:rsid w:val="00EF0EC6"/>
    <w:rsid w:val="00EF14FC"/>
    <w:rsid w:val="00EF16D5"/>
    <w:rsid w:val="00EF1A1A"/>
    <w:rsid w:val="00EF3045"/>
    <w:rsid w:val="00EF534D"/>
    <w:rsid w:val="00EF7FC5"/>
    <w:rsid w:val="00F0236C"/>
    <w:rsid w:val="00F03417"/>
    <w:rsid w:val="00F03C1A"/>
    <w:rsid w:val="00F06ABD"/>
    <w:rsid w:val="00F10879"/>
    <w:rsid w:val="00F1146A"/>
    <w:rsid w:val="00F1234F"/>
    <w:rsid w:val="00F12FBC"/>
    <w:rsid w:val="00F1405D"/>
    <w:rsid w:val="00F15A23"/>
    <w:rsid w:val="00F164BE"/>
    <w:rsid w:val="00F17B21"/>
    <w:rsid w:val="00F214E4"/>
    <w:rsid w:val="00F24EB5"/>
    <w:rsid w:val="00F2558A"/>
    <w:rsid w:val="00F256DA"/>
    <w:rsid w:val="00F26C2C"/>
    <w:rsid w:val="00F30129"/>
    <w:rsid w:val="00F30501"/>
    <w:rsid w:val="00F31B1C"/>
    <w:rsid w:val="00F328BC"/>
    <w:rsid w:val="00F34918"/>
    <w:rsid w:val="00F349E9"/>
    <w:rsid w:val="00F37363"/>
    <w:rsid w:val="00F37F55"/>
    <w:rsid w:val="00F40E0B"/>
    <w:rsid w:val="00F41B17"/>
    <w:rsid w:val="00F4239B"/>
    <w:rsid w:val="00F42ABC"/>
    <w:rsid w:val="00F446B6"/>
    <w:rsid w:val="00F4571B"/>
    <w:rsid w:val="00F45E44"/>
    <w:rsid w:val="00F5131B"/>
    <w:rsid w:val="00F52697"/>
    <w:rsid w:val="00F52710"/>
    <w:rsid w:val="00F5449D"/>
    <w:rsid w:val="00F54E1D"/>
    <w:rsid w:val="00F55889"/>
    <w:rsid w:val="00F56314"/>
    <w:rsid w:val="00F56B11"/>
    <w:rsid w:val="00F5729C"/>
    <w:rsid w:val="00F57B8B"/>
    <w:rsid w:val="00F6023F"/>
    <w:rsid w:val="00F614CD"/>
    <w:rsid w:val="00F6151B"/>
    <w:rsid w:val="00F61A08"/>
    <w:rsid w:val="00F62466"/>
    <w:rsid w:val="00F638D1"/>
    <w:rsid w:val="00F6530D"/>
    <w:rsid w:val="00F65681"/>
    <w:rsid w:val="00F65C78"/>
    <w:rsid w:val="00F66EFD"/>
    <w:rsid w:val="00F67FC5"/>
    <w:rsid w:val="00F73663"/>
    <w:rsid w:val="00F75B46"/>
    <w:rsid w:val="00F760F8"/>
    <w:rsid w:val="00F7780C"/>
    <w:rsid w:val="00F779E8"/>
    <w:rsid w:val="00F77C9B"/>
    <w:rsid w:val="00F82C4C"/>
    <w:rsid w:val="00F83B91"/>
    <w:rsid w:val="00F848BE"/>
    <w:rsid w:val="00F8618B"/>
    <w:rsid w:val="00F86D05"/>
    <w:rsid w:val="00F87386"/>
    <w:rsid w:val="00F87529"/>
    <w:rsid w:val="00F91166"/>
    <w:rsid w:val="00F92FE4"/>
    <w:rsid w:val="00F9354F"/>
    <w:rsid w:val="00F9417F"/>
    <w:rsid w:val="00F95191"/>
    <w:rsid w:val="00F97A66"/>
    <w:rsid w:val="00FA0610"/>
    <w:rsid w:val="00FA2048"/>
    <w:rsid w:val="00FA4076"/>
    <w:rsid w:val="00FA4E0A"/>
    <w:rsid w:val="00FA66FC"/>
    <w:rsid w:val="00FA6811"/>
    <w:rsid w:val="00FA7EB5"/>
    <w:rsid w:val="00FB082A"/>
    <w:rsid w:val="00FB0F15"/>
    <w:rsid w:val="00FB515E"/>
    <w:rsid w:val="00FB53CC"/>
    <w:rsid w:val="00FB5BCA"/>
    <w:rsid w:val="00FB74A6"/>
    <w:rsid w:val="00FB75C0"/>
    <w:rsid w:val="00FB99AA"/>
    <w:rsid w:val="00FC118E"/>
    <w:rsid w:val="00FC11BB"/>
    <w:rsid w:val="00FC1B8A"/>
    <w:rsid w:val="00FC273B"/>
    <w:rsid w:val="00FC30FC"/>
    <w:rsid w:val="00FC5962"/>
    <w:rsid w:val="00FC644C"/>
    <w:rsid w:val="00FC7125"/>
    <w:rsid w:val="00FD0A51"/>
    <w:rsid w:val="00FD138D"/>
    <w:rsid w:val="00FD31CA"/>
    <w:rsid w:val="00FD52E4"/>
    <w:rsid w:val="00FD58B7"/>
    <w:rsid w:val="00FD58E4"/>
    <w:rsid w:val="00FE03A0"/>
    <w:rsid w:val="00FE2DB2"/>
    <w:rsid w:val="00FE487F"/>
    <w:rsid w:val="00FF0534"/>
    <w:rsid w:val="00FF1149"/>
    <w:rsid w:val="00FF13AC"/>
    <w:rsid w:val="00FF2397"/>
    <w:rsid w:val="00FF3BC3"/>
    <w:rsid w:val="00FF497B"/>
    <w:rsid w:val="00FF4AD0"/>
    <w:rsid w:val="00FF5047"/>
    <w:rsid w:val="00FF5734"/>
    <w:rsid w:val="00FF737D"/>
    <w:rsid w:val="011194F0"/>
    <w:rsid w:val="01244BC4"/>
    <w:rsid w:val="01293E16"/>
    <w:rsid w:val="01612FCC"/>
    <w:rsid w:val="01689001"/>
    <w:rsid w:val="01833551"/>
    <w:rsid w:val="018A1FF5"/>
    <w:rsid w:val="0192F96C"/>
    <w:rsid w:val="01977283"/>
    <w:rsid w:val="01A874B7"/>
    <w:rsid w:val="01ACAE4F"/>
    <w:rsid w:val="01B1D556"/>
    <w:rsid w:val="020BAFA4"/>
    <w:rsid w:val="02703FA0"/>
    <w:rsid w:val="02791140"/>
    <w:rsid w:val="028D2980"/>
    <w:rsid w:val="029CCE05"/>
    <w:rsid w:val="02A725A8"/>
    <w:rsid w:val="02A743C3"/>
    <w:rsid w:val="03016CDE"/>
    <w:rsid w:val="03036CAC"/>
    <w:rsid w:val="03190538"/>
    <w:rsid w:val="03194F16"/>
    <w:rsid w:val="03209BAE"/>
    <w:rsid w:val="033F52FB"/>
    <w:rsid w:val="0340B82F"/>
    <w:rsid w:val="03444910"/>
    <w:rsid w:val="0351651C"/>
    <w:rsid w:val="03803231"/>
    <w:rsid w:val="03A798AA"/>
    <w:rsid w:val="03B4AF4F"/>
    <w:rsid w:val="03B4E6A4"/>
    <w:rsid w:val="03C50FBB"/>
    <w:rsid w:val="03CAB66D"/>
    <w:rsid w:val="03D5D9FE"/>
    <w:rsid w:val="03EFB469"/>
    <w:rsid w:val="03F47432"/>
    <w:rsid w:val="04137699"/>
    <w:rsid w:val="0443E6AD"/>
    <w:rsid w:val="04521496"/>
    <w:rsid w:val="045C1623"/>
    <w:rsid w:val="045F88C8"/>
    <w:rsid w:val="04697325"/>
    <w:rsid w:val="048D3A67"/>
    <w:rsid w:val="04996313"/>
    <w:rsid w:val="049AC845"/>
    <w:rsid w:val="04A388EF"/>
    <w:rsid w:val="04A5B8A9"/>
    <w:rsid w:val="04AE669E"/>
    <w:rsid w:val="04CE8D0B"/>
    <w:rsid w:val="04CF46BA"/>
    <w:rsid w:val="04D95C5F"/>
    <w:rsid w:val="04F2437B"/>
    <w:rsid w:val="04F33358"/>
    <w:rsid w:val="04F4AA31"/>
    <w:rsid w:val="04FF9C12"/>
    <w:rsid w:val="05054025"/>
    <w:rsid w:val="0514DC2B"/>
    <w:rsid w:val="052E8124"/>
    <w:rsid w:val="05373628"/>
    <w:rsid w:val="054E9C32"/>
    <w:rsid w:val="055A011B"/>
    <w:rsid w:val="058F5DC1"/>
    <w:rsid w:val="05B4614F"/>
    <w:rsid w:val="05D594D6"/>
    <w:rsid w:val="05DF482F"/>
    <w:rsid w:val="06257F55"/>
    <w:rsid w:val="062584E9"/>
    <w:rsid w:val="062E3EFB"/>
    <w:rsid w:val="0639C60A"/>
    <w:rsid w:val="0651FEA1"/>
    <w:rsid w:val="06606F9C"/>
    <w:rsid w:val="067C0BF6"/>
    <w:rsid w:val="068FA989"/>
    <w:rsid w:val="0696BF56"/>
    <w:rsid w:val="0698E96A"/>
    <w:rsid w:val="069F7E21"/>
    <w:rsid w:val="06A40B15"/>
    <w:rsid w:val="06C9E47E"/>
    <w:rsid w:val="06F7D0AA"/>
    <w:rsid w:val="07161ACA"/>
    <w:rsid w:val="072703DC"/>
    <w:rsid w:val="07376D68"/>
    <w:rsid w:val="073A26C4"/>
    <w:rsid w:val="0768B7AF"/>
    <w:rsid w:val="0795328F"/>
    <w:rsid w:val="07D1C62A"/>
    <w:rsid w:val="07DA499F"/>
    <w:rsid w:val="08398C97"/>
    <w:rsid w:val="083D58D3"/>
    <w:rsid w:val="08579F25"/>
    <w:rsid w:val="087CF0B5"/>
    <w:rsid w:val="0880D9F8"/>
    <w:rsid w:val="08976ABC"/>
    <w:rsid w:val="08A24A5A"/>
    <w:rsid w:val="08D06FC9"/>
    <w:rsid w:val="08D5A91B"/>
    <w:rsid w:val="08DAEBAA"/>
    <w:rsid w:val="08E0D8BE"/>
    <w:rsid w:val="08F0FA00"/>
    <w:rsid w:val="09019B29"/>
    <w:rsid w:val="090DB6D2"/>
    <w:rsid w:val="090FB464"/>
    <w:rsid w:val="092E9CB7"/>
    <w:rsid w:val="09354588"/>
    <w:rsid w:val="0997DF93"/>
    <w:rsid w:val="099C31B6"/>
    <w:rsid w:val="09C28F64"/>
    <w:rsid w:val="09F69CAB"/>
    <w:rsid w:val="09FBB91F"/>
    <w:rsid w:val="0A3AC283"/>
    <w:rsid w:val="0A54DD95"/>
    <w:rsid w:val="0A5D038C"/>
    <w:rsid w:val="0A671355"/>
    <w:rsid w:val="0A764C99"/>
    <w:rsid w:val="0A948E03"/>
    <w:rsid w:val="0A96AE70"/>
    <w:rsid w:val="0AA13056"/>
    <w:rsid w:val="0AB2ACF4"/>
    <w:rsid w:val="0AB2C130"/>
    <w:rsid w:val="0AC9FCD5"/>
    <w:rsid w:val="0ADAEFF8"/>
    <w:rsid w:val="0ADF09DA"/>
    <w:rsid w:val="0B04C63F"/>
    <w:rsid w:val="0B05E84E"/>
    <w:rsid w:val="0B10114E"/>
    <w:rsid w:val="0B124779"/>
    <w:rsid w:val="0B1F4AC5"/>
    <w:rsid w:val="0B305F16"/>
    <w:rsid w:val="0B5C7F87"/>
    <w:rsid w:val="0B7BDDA8"/>
    <w:rsid w:val="0B86BED2"/>
    <w:rsid w:val="0B8F55C4"/>
    <w:rsid w:val="0BA10F78"/>
    <w:rsid w:val="0BA91099"/>
    <w:rsid w:val="0BC7631E"/>
    <w:rsid w:val="0BE3311E"/>
    <w:rsid w:val="0BE3EDD0"/>
    <w:rsid w:val="0BEB5C82"/>
    <w:rsid w:val="0C06A8C3"/>
    <w:rsid w:val="0C0CA291"/>
    <w:rsid w:val="0C145A7A"/>
    <w:rsid w:val="0C19E4C3"/>
    <w:rsid w:val="0C3D2816"/>
    <w:rsid w:val="0C6741A4"/>
    <w:rsid w:val="0CC1495C"/>
    <w:rsid w:val="0CD7ADF1"/>
    <w:rsid w:val="0CDA8E8A"/>
    <w:rsid w:val="0CDB965C"/>
    <w:rsid w:val="0D085AF7"/>
    <w:rsid w:val="0D1592F0"/>
    <w:rsid w:val="0D31ACCD"/>
    <w:rsid w:val="0D3F926B"/>
    <w:rsid w:val="0D58C9A9"/>
    <w:rsid w:val="0D5B50C5"/>
    <w:rsid w:val="0D8D4C04"/>
    <w:rsid w:val="0D8D9F6A"/>
    <w:rsid w:val="0D94C15E"/>
    <w:rsid w:val="0DBC183D"/>
    <w:rsid w:val="0DDE250C"/>
    <w:rsid w:val="0DF8FA84"/>
    <w:rsid w:val="0DFFB59F"/>
    <w:rsid w:val="0E0F4619"/>
    <w:rsid w:val="0E16DCD8"/>
    <w:rsid w:val="0E194807"/>
    <w:rsid w:val="0E2BEEE0"/>
    <w:rsid w:val="0E4DF7D6"/>
    <w:rsid w:val="0E50D09A"/>
    <w:rsid w:val="0E5C715B"/>
    <w:rsid w:val="0E87A821"/>
    <w:rsid w:val="0E87C29E"/>
    <w:rsid w:val="0E8EE773"/>
    <w:rsid w:val="0EDC844C"/>
    <w:rsid w:val="0EDDD175"/>
    <w:rsid w:val="0EEE88FC"/>
    <w:rsid w:val="0EF9295D"/>
    <w:rsid w:val="0F11B5C3"/>
    <w:rsid w:val="0F1432EE"/>
    <w:rsid w:val="0F2DFB38"/>
    <w:rsid w:val="0F766B1D"/>
    <w:rsid w:val="0F8E3821"/>
    <w:rsid w:val="0F8EAD97"/>
    <w:rsid w:val="0F90AF41"/>
    <w:rsid w:val="0F98EF70"/>
    <w:rsid w:val="0F990CBE"/>
    <w:rsid w:val="0FA4C572"/>
    <w:rsid w:val="0FA7EA4E"/>
    <w:rsid w:val="0FAA6314"/>
    <w:rsid w:val="0FC4AF04"/>
    <w:rsid w:val="0FCAE712"/>
    <w:rsid w:val="0FDA91A6"/>
    <w:rsid w:val="102DF4A1"/>
    <w:rsid w:val="1040AECD"/>
    <w:rsid w:val="10511D7D"/>
    <w:rsid w:val="10A015F9"/>
    <w:rsid w:val="10DC846C"/>
    <w:rsid w:val="112F841F"/>
    <w:rsid w:val="112FCBAE"/>
    <w:rsid w:val="1135D944"/>
    <w:rsid w:val="114DEBEB"/>
    <w:rsid w:val="117368BF"/>
    <w:rsid w:val="1182BA59"/>
    <w:rsid w:val="118650E6"/>
    <w:rsid w:val="118FAAE5"/>
    <w:rsid w:val="11A1E61C"/>
    <w:rsid w:val="11BB07CA"/>
    <w:rsid w:val="11DB39DA"/>
    <w:rsid w:val="11DB4ADF"/>
    <w:rsid w:val="12130525"/>
    <w:rsid w:val="12224125"/>
    <w:rsid w:val="12288BA3"/>
    <w:rsid w:val="122E4C76"/>
    <w:rsid w:val="124CDCE8"/>
    <w:rsid w:val="12535685"/>
    <w:rsid w:val="1273788A"/>
    <w:rsid w:val="1286199E"/>
    <w:rsid w:val="1289BE7E"/>
    <w:rsid w:val="12A5937D"/>
    <w:rsid w:val="12ADD73E"/>
    <w:rsid w:val="12B76860"/>
    <w:rsid w:val="12BC2862"/>
    <w:rsid w:val="131DA5CA"/>
    <w:rsid w:val="131F1A6E"/>
    <w:rsid w:val="1335B810"/>
    <w:rsid w:val="134009B3"/>
    <w:rsid w:val="1342BC47"/>
    <w:rsid w:val="13515AFE"/>
    <w:rsid w:val="135B7B0F"/>
    <w:rsid w:val="136086C1"/>
    <w:rsid w:val="136CA21E"/>
    <w:rsid w:val="1373E21C"/>
    <w:rsid w:val="13831EB3"/>
    <w:rsid w:val="138E9101"/>
    <w:rsid w:val="13931D3B"/>
    <w:rsid w:val="13A14FED"/>
    <w:rsid w:val="13A81900"/>
    <w:rsid w:val="13ADA718"/>
    <w:rsid w:val="13D97D0A"/>
    <w:rsid w:val="13D9C2BE"/>
    <w:rsid w:val="13DC2F84"/>
    <w:rsid w:val="13E9A3BF"/>
    <w:rsid w:val="140265F6"/>
    <w:rsid w:val="14396831"/>
    <w:rsid w:val="1477FF5B"/>
    <w:rsid w:val="147EDA6F"/>
    <w:rsid w:val="14A30AA5"/>
    <w:rsid w:val="14A500E3"/>
    <w:rsid w:val="1505271C"/>
    <w:rsid w:val="151BF89B"/>
    <w:rsid w:val="1523144A"/>
    <w:rsid w:val="153E480E"/>
    <w:rsid w:val="15410988"/>
    <w:rsid w:val="155C4CD7"/>
    <w:rsid w:val="15601536"/>
    <w:rsid w:val="15699021"/>
    <w:rsid w:val="156AF53A"/>
    <w:rsid w:val="15A41116"/>
    <w:rsid w:val="15A6C219"/>
    <w:rsid w:val="15B24FD9"/>
    <w:rsid w:val="15C4D90B"/>
    <w:rsid w:val="15CF06C7"/>
    <w:rsid w:val="15D9C82C"/>
    <w:rsid w:val="15E25C98"/>
    <w:rsid w:val="1600E455"/>
    <w:rsid w:val="160182B2"/>
    <w:rsid w:val="161D4342"/>
    <w:rsid w:val="161F1E0C"/>
    <w:rsid w:val="164422E5"/>
    <w:rsid w:val="164CC804"/>
    <w:rsid w:val="1653A19D"/>
    <w:rsid w:val="16540525"/>
    <w:rsid w:val="166A9E9F"/>
    <w:rsid w:val="1690C67B"/>
    <w:rsid w:val="16A98F9D"/>
    <w:rsid w:val="16FEB23A"/>
    <w:rsid w:val="17000EBB"/>
    <w:rsid w:val="1729438D"/>
    <w:rsid w:val="173DB29E"/>
    <w:rsid w:val="174B6A49"/>
    <w:rsid w:val="174EEA34"/>
    <w:rsid w:val="175EF27F"/>
    <w:rsid w:val="176C0328"/>
    <w:rsid w:val="1788F974"/>
    <w:rsid w:val="17B89BFF"/>
    <w:rsid w:val="17BBB407"/>
    <w:rsid w:val="17DDEB45"/>
    <w:rsid w:val="17E40FF3"/>
    <w:rsid w:val="17E46156"/>
    <w:rsid w:val="17FA51D4"/>
    <w:rsid w:val="17FE23D8"/>
    <w:rsid w:val="1806E146"/>
    <w:rsid w:val="1819ABE8"/>
    <w:rsid w:val="18251C22"/>
    <w:rsid w:val="182B0622"/>
    <w:rsid w:val="18395468"/>
    <w:rsid w:val="1846E8FC"/>
    <w:rsid w:val="18B09241"/>
    <w:rsid w:val="18C1D1B9"/>
    <w:rsid w:val="18ECD5C3"/>
    <w:rsid w:val="19163AD4"/>
    <w:rsid w:val="1927A2E9"/>
    <w:rsid w:val="192EC087"/>
    <w:rsid w:val="1938C405"/>
    <w:rsid w:val="1952267A"/>
    <w:rsid w:val="19589F4F"/>
    <w:rsid w:val="1999F6BD"/>
    <w:rsid w:val="19A20956"/>
    <w:rsid w:val="19A5AF2E"/>
    <w:rsid w:val="19C64D2E"/>
    <w:rsid w:val="19E28FF4"/>
    <w:rsid w:val="19E5A9FC"/>
    <w:rsid w:val="19E969CB"/>
    <w:rsid w:val="19FD79FE"/>
    <w:rsid w:val="1A09196C"/>
    <w:rsid w:val="1A0C8FE2"/>
    <w:rsid w:val="1A195F20"/>
    <w:rsid w:val="1A2F3422"/>
    <w:rsid w:val="1A816B4F"/>
    <w:rsid w:val="1AABD6E0"/>
    <w:rsid w:val="1AD24468"/>
    <w:rsid w:val="1ADB54DC"/>
    <w:rsid w:val="1AE8EF11"/>
    <w:rsid w:val="1B18BB5B"/>
    <w:rsid w:val="1B349363"/>
    <w:rsid w:val="1B54D498"/>
    <w:rsid w:val="1B673F88"/>
    <w:rsid w:val="1B735A0D"/>
    <w:rsid w:val="1B81F775"/>
    <w:rsid w:val="1B82E8E3"/>
    <w:rsid w:val="1B846AF4"/>
    <w:rsid w:val="1B91921B"/>
    <w:rsid w:val="1B997E04"/>
    <w:rsid w:val="1BA295AB"/>
    <w:rsid w:val="1BA40AF0"/>
    <w:rsid w:val="1BA7B9CA"/>
    <w:rsid w:val="1BB6E582"/>
    <w:rsid w:val="1BD52F16"/>
    <w:rsid w:val="1BD8BB11"/>
    <w:rsid w:val="1C1ECB88"/>
    <w:rsid w:val="1C23778B"/>
    <w:rsid w:val="1C270395"/>
    <w:rsid w:val="1C3084EF"/>
    <w:rsid w:val="1C3929D4"/>
    <w:rsid w:val="1C3AF295"/>
    <w:rsid w:val="1C51E2E3"/>
    <w:rsid w:val="1C529E36"/>
    <w:rsid w:val="1C785052"/>
    <w:rsid w:val="1C7A127F"/>
    <w:rsid w:val="1C88BFC7"/>
    <w:rsid w:val="1C8E039E"/>
    <w:rsid w:val="1CA7E9A3"/>
    <w:rsid w:val="1CD3ED63"/>
    <w:rsid w:val="1CD87D8C"/>
    <w:rsid w:val="1CDC0311"/>
    <w:rsid w:val="1CFB2FF4"/>
    <w:rsid w:val="1D0BC5E5"/>
    <w:rsid w:val="1D16B22D"/>
    <w:rsid w:val="1D172D98"/>
    <w:rsid w:val="1D3F9879"/>
    <w:rsid w:val="1D69301D"/>
    <w:rsid w:val="1D77E3F1"/>
    <w:rsid w:val="1D8EE662"/>
    <w:rsid w:val="1DAEB6F8"/>
    <w:rsid w:val="1DDD03E5"/>
    <w:rsid w:val="1DDD09BA"/>
    <w:rsid w:val="1DE1D25A"/>
    <w:rsid w:val="1E0CE1F7"/>
    <w:rsid w:val="1E3AF595"/>
    <w:rsid w:val="1E721F62"/>
    <w:rsid w:val="1E8EB0D0"/>
    <w:rsid w:val="1E9F402B"/>
    <w:rsid w:val="1ED18C9A"/>
    <w:rsid w:val="1F01E85B"/>
    <w:rsid w:val="1F028D9B"/>
    <w:rsid w:val="1F0E3C12"/>
    <w:rsid w:val="1F13FB9C"/>
    <w:rsid w:val="1F42C016"/>
    <w:rsid w:val="1F438494"/>
    <w:rsid w:val="1F55F46F"/>
    <w:rsid w:val="1F5710AE"/>
    <w:rsid w:val="1F68FA18"/>
    <w:rsid w:val="1F759CF3"/>
    <w:rsid w:val="1F78738C"/>
    <w:rsid w:val="1F9A9BE0"/>
    <w:rsid w:val="1FAB63C2"/>
    <w:rsid w:val="1FB2E63F"/>
    <w:rsid w:val="1FC140EC"/>
    <w:rsid w:val="1FCEA8C2"/>
    <w:rsid w:val="1FE6B16D"/>
    <w:rsid w:val="1FFB8328"/>
    <w:rsid w:val="200A5468"/>
    <w:rsid w:val="2029D5B7"/>
    <w:rsid w:val="2033D59B"/>
    <w:rsid w:val="2037FD86"/>
    <w:rsid w:val="204B5DB7"/>
    <w:rsid w:val="204FBA41"/>
    <w:rsid w:val="20546A07"/>
    <w:rsid w:val="20576716"/>
    <w:rsid w:val="209317C4"/>
    <w:rsid w:val="20A21AB7"/>
    <w:rsid w:val="20AA8502"/>
    <w:rsid w:val="20B47796"/>
    <w:rsid w:val="20C2747B"/>
    <w:rsid w:val="20CCA399"/>
    <w:rsid w:val="2115D697"/>
    <w:rsid w:val="212621DC"/>
    <w:rsid w:val="21492763"/>
    <w:rsid w:val="214E89C2"/>
    <w:rsid w:val="2152585A"/>
    <w:rsid w:val="216971AD"/>
    <w:rsid w:val="218AA1F4"/>
    <w:rsid w:val="219BEE09"/>
    <w:rsid w:val="219D9D89"/>
    <w:rsid w:val="21B5D80A"/>
    <w:rsid w:val="21F80875"/>
    <w:rsid w:val="21F826ED"/>
    <w:rsid w:val="21FDCD90"/>
    <w:rsid w:val="21FE2ED1"/>
    <w:rsid w:val="2203FE13"/>
    <w:rsid w:val="220E4E09"/>
    <w:rsid w:val="2244E7F0"/>
    <w:rsid w:val="2278BC11"/>
    <w:rsid w:val="2280D0E9"/>
    <w:rsid w:val="22BAB890"/>
    <w:rsid w:val="22C8C6F9"/>
    <w:rsid w:val="22CA8410"/>
    <w:rsid w:val="22F946AC"/>
    <w:rsid w:val="2314FAFD"/>
    <w:rsid w:val="23150AA3"/>
    <w:rsid w:val="2332BA12"/>
    <w:rsid w:val="2333B69A"/>
    <w:rsid w:val="233865D4"/>
    <w:rsid w:val="233FDD9F"/>
    <w:rsid w:val="235FD396"/>
    <w:rsid w:val="236476B9"/>
    <w:rsid w:val="238037D1"/>
    <w:rsid w:val="23895D27"/>
    <w:rsid w:val="23963B1C"/>
    <w:rsid w:val="23A4D95B"/>
    <w:rsid w:val="23A5D9D5"/>
    <w:rsid w:val="23A7F747"/>
    <w:rsid w:val="23A87D53"/>
    <w:rsid w:val="23ADAE47"/>
    <w:rsid w:val="23BE1854"/>
    <w:rsid w:val="23C703B7"/>
    <w:rsid w:val="23CB7163"/>
    <w:rsid w:val="23E0F60D"/>
    <w:rsid w:val="23F41EC9"/>
    <w:rsid w:val="23FBE006"/>
    <w:rsid w:val="241CD756"/>
    <w:rsid w:val="2427FC64"/>
    <w:rsid w:val="24708695"/>
    <w:rsid w:val="24740BB3"/>
    <w:rsid w:val="247BD9B0"/>
    <w:rsid w:val="248DE39A"/>
    <w:rsid w:val="24912CC5"/>
    <w:rsid w:val="24A321A0"/>
    <w:rsid w:val="24C46632"/>
    <w:rsid w:val="24D152A9"/>
    <w:rsid w:val="24F4F070"/>
    <w:rsid w:val="24FD1053"/>
    <w:rsid w:val="2523F05E"/>
    <w:rsid w:val="252B6716"/>
    <w:rsid w:val="252F05FA"/>
    <w:rsid w:val="25324628"/>
    <w:rsid w:val="253820FA"/>
    <w:rsid w:val="2539D0D2"/>
    <w:rsid w:val="25492C61"/>
    <w:rsid w:val="254F74A5"/>
    <w:rsid w:val="255673F2"/>
    <w:rsid w:val="255DCF6E"/>
    <w:rsid w:val="255E7D0C"/>
    <w:rsid w:val="256C7CF5"/>
    <w:rsid w:val="256D1B2E"/>
    <w:rsid w:val="2582AF61"/>
    <w:rsid w:val="25AB3FCB"/>
    <w:rsid w:val="25CB8F61"/>
    <w:rsid w:val="25CDE773"/>
    <w:rsid w:val="25D090C9"/>
    <w:rsid w:val="25DF1107"/>
    <w:rsid w:val="25E7E58B"/>
    <w:rsid w:val="25F11B31"/>
    <w:rsid w:val="25FA3F2A"/>
    <w:rsid w:val="260418B5"/>
    <w:rsid w:val="26051544"/>
    <w:rsid w:val="2606F5F9"/>
    <w:rsid w:val="2616AEFC"/>
    <w:rsid w:val="263C8448"/>
    <w:rsid w:val="26477C4C"/>
    <w:rsid w:val="26617ABC"/>
    <w:rsid w:val="266C48BD"/>
    <w:rsid w:val="2691BB1B"/>
    <w:rsid w:val="269B0CFB"/>
    <w:rsid w:val="26B14582"/>
    <w:rsid w:val="26B1D80B"/>
    <w:rsid w:val="26B950A2"/>
    <w:rsid w:val="26CF4F7A"/>
    <w:rsid w:val="26FFC41F"/>
    <w:rsid w:val="2709FBB5"/>
    <w:rsid w:val="270F8236"/>
    <w:rsid w:val="2713A2A6"/>
    <w:rsid w:val="271544B4"/>
    <w:rsid w:val="2735073D"/>
    <w:rsid w:val="27422B70"/>
    <w:rsid w:val="278004AD"/>
    <w:rsid w:val="2784D57A"/>
    <w:rsid w:val="2794AB5B"/>
    <w:rsid w:val="27A30487"/>
    <w:rsid w:val="27AE4FF3"/>
    <w:rsid w:val="27DAB53F"/>
    <w:rsid w:val="27E5ACAB"/>
    <w:rsid w:val="27ED4394"/>
    <w:rsid w:val="280E9667"/>
    <w:rsid w:val="281574E5"/>
    <w:rsid w:val="28189FD4"/>
    <w:rsid w:val="281B89C4"/>
    <w:rsid w:val="286035AF"/>
    <w:rsid w:val="286ADE54"/>
    <w:rsid w:val="288DE227"/>
    <w:rsid w:val="28A60833"/>
    <w:rsid w:val="28C34F9A"/>
    <w:rsid w:val="28C9274C"/>
    <w:rsid w:val="28D8E802"/>
    <w:rsid w:val="28DDB32A"/>
    <w:rsid w:val="2904783D"/>
    <w:rsid w:val="290495DF"/>
    <w:rsid w:val="290C6DA9"/>
    <w:rsid w:val="293D357A"/>
    <w:rsid w:val="29627282"/>
    <w:rsid w:val="296FBB0E"/>
    <w:rsid w:val="296FCA8B"/>
    <w:rsid w:val="297764DD"/>
    <w:rsid w:val="29831226"/>
    <w:rsid w:val="298528E1"/>
    <w:rsid w:val="299BF262"/>
    <w:rsid w:val="299E1296"/>
    <w:rsid w:val="29C925A5"/>
    <w:rsid w:val="29DBD08E"/>
    <w:rsid w:val="29E59E3B"/>
    <w:rsid w:val="29F5A14D"/>
    <w:rsid w:val="2A1776FA"/>
    <w:rsid w:val="2A31FC41"/>
    <w:rsid w:val="2A6F371D"/>
    <w:rsid w:val="2A79569A"/>
    <w:rsid w:val="2A8221F4"/>
    <w:rsid w:val="2A9BF21E"/>
    <w:rsid w:val="2AA11B95"/>
    <w:rsid w:val="2AC3AE76"/>
    <w:rsid w:val="2ACC6DFD"/>
    <w:rsid w:val="2ADEB5A0"/>
    <w:rsid w:val="2AE2B067"/>
    <w:rsid w:val="2AFE7443"/>
    <w:rsid w:val="2B097D5C"/>
    <w:rsid w:val="2B36E3EA"/>
    <w:rsid w:val="2B3BB7BC"/>
    <w:rsid w:val="2B89C462"/>
    <w:rsid w:val="2BA3BFEB"/>
    <w:rsid w:val="2BA8EB5A"/>
    <w:rsid w:val="2BB9B359"/>
    <w:rsid w:val="2BF6F580"/>
    <w:rsid w:val="2C0752B9"/>
    <w:rsid w:val="2C0F0F32"/>
    <w:rsid w:val="2C22AB46"/>
    <w:rsid w:val="2C270A69"/>
    <w:rsid w:val="2C2A47C8"/>
    <w:rsid w:val="2C2B3460"/>
    <w:rsid w:val="2C7A97FF"/>
    <w:rsid w:val="2C814ED0"/>
    <w:rsid w:val="2C8199A6"/>
    <w:rsid w:val="2C8230DC"/>
    <w:rsid w:val="2CA67600"/>
    <w:rsid w:val="2CD7A68E"/>
    <w:rsid w:val="2CE0FC04"/>
    <w:rsid w:val="2CE84708"/>
    <w:rsid w:val="2CFE884E"/>
    <w:rsid w:val="2D1F029C"/>
    <w:rsid w:val="2D2069E6"/>
    <w:rsid w:val="2D2571A0"/>
    <w:rsid w:val="2D2635C3"/>
    <w:rsid w:val="2D7DCD48"/>
    <w:rsid w:val="2D7FA248"/>
    <w:rsid w:val="2D8F15F7"/>
    <w:rsid w:val="2D90090C"/>
    <w:rsid w:val="2D995E1C"/>
    <w:rsid w:val="2DA66330"/>
    <w:rsid w:val="2DB1C08B"/>
    <w:rsid w:val="2DC0F7E9"/>
    <w:rsid w:val="2DCADC51"/>
    <w:rsid w:val="2DD2166A"/>
    <w:rsid w:val="2DEB46D4"/>
    <w:rsid w:val="2DF6365A"/>
    <w:rsid w:val="2E3080BC"/>
    <w:rsid w:val="2E33604F"/>
    <w:rsid w:val="2E41D8C9"/>
    <w:rsid w:val="2E4E285F"/>
    <w:rsid w:val="2E5411BF"/>
    <w:rsid w:val="2E56E40D"/>
    <w:rsid w:val="2E79C498"/>
    <w:rsid w:val="2E82732A"/>
    <w:rsid w:val="2EAE08BB"/>
    <w:rsid w:val="2EB08C56"/>
    <w:rsid w:val="2EF55FA8"/>
    <w:rsid w:val="2EFF6512"/>
    <w:rsid w:val="2F09100F"/>
    <w:rsid w:val="2F32C645"/>
    <w:rsid w:val="2F3F2A98"/>
    <w:rsid w:val="2F6057FF"/>
    <w:rsid w:val="2F7DFB69"/>
    <w:rsid w:val="2F81A327"/>
    <w:rsid w:val="2FBA68F2"/>
    <w:rsid w:val="2FC0D5C1"/>
    <w:rsid w:val="2FC7F056"/>
    <w:rsid w:val="2FC98939"/>
    <w:rsid w:val="2FE89BC3"/>
    <w:rsid w:val="301EB328"/>
    <w:rsid w:val="303417DC"/>
    <w:rsid w:val="306EC3E2"/>
    <w:rsid w:val="30839CBC"/>
    <w:rsid w:val="30990269"/>
    <w:rsid w:val="30FDBE10"/>
    <w:rsid w:val="31131B71"/>
    <w:rsid w:val="31366F70"/>
    <w:rsid w:val="3154C4E5"/>
    <w:rsid w:val="316BA7D5"/>
    <w:rsid w:val="3172C65D"/>
    <w:rsid w:val="317D79B6"/>
    <w:rsid w:val="31CC88B1"/>
    <w:rsid w:val="31D629CD"/>
    <w:rsid w:val="31D6927D"/>
    <w:rsid w:val="31DF03D8"/>
    <w:rsid w:val="31E2A10F"/>
    <w:rsid w:val="31FA5EF5"/>
    <w:rsid w:val="3208E524"/>
    <w:rsid w:val="32243260"/>
    <w:rsid w:val="32284E09"/>
    <w:rsid w:val="32353471"/>
    <w:rsid w:val="32360EC5"/>
    <w:rsid w:val="3243A883"/>
    <w:rsid w:val="3247E383"/>
    <w:rsid w:val="32522505"/>
    <w:rsid w:val="327E5A0D"/>
    <w:rsid w:val="3285CE9E"/>
    <w:rsid w:val="328CA457"/>
    <w:rsid w:val="328FA143"/>
    <w:rsid w:val="329B82C6"/>
    <w:rsid w:val="32FBD51B"/>
    <w:rsid w:val="331F3022"/>
    <w:rsid w:val="3330654A"/>
    <w:rsid w:val="3337F7A8"/>
    <w:rsid w:val="3350C0D2"/>
    <w:rsid w:val="3359E2F7"/>
    <w:rsid w:val="336951B0"/>
    <w:rsid w:val="33752A98"/>
    <w:rsid w:val="339E1CFC"/>
    <w:rsid w:val="33C20591"/>
    <w:rsid w:val="33D520D0"/>
    <w:rsid w:val="33DB27E5"/>
    <w:rsid w:val="33E76C90"/>
    <w:rsid w:val="3409FB3F"/>
    <w:rsid w:val="34172C49"/>
    <w:rsid w:val="34262B55"/>
    <w:rsid w:val="3439545E"/>
    <w:rsid w:val="34417AED"/>
    <w:rsid w:val="345A2EE6"/>
    <w:rsid w:val="346A34B6"/>
    <w:rsid w:val="348194D7"/>
    <w:rsid w:val="3485D3AF"/>
    <w:rsid w:val="34C13992"/>
    <w:rsid w:val="34E9C10F"/>
    <w:rsid w:val="3510D627"/>
    <w:rsid w:val="352EAB65"/>
    <w:rsid w:val="35338788"/>
    <w:rsid w:val="35437533"/>
    <w:rsid w:val="354DF215"/>
    <w:rsid w:val="355BE6E6"/>
    <w:rsid w:val="357935C2"/>
    <w:rsid w:val="357D37BC"/>
    <w:rsid w:val="357E5191"/>
    <w:rsid w:val="35A08D4B"/>
    <w:rsid w:val="35BEC43C"/>
    <w:rsid w:val="35E5C6A9"/>
    <w:rsid w:val="35EFEB65"/>
    <w:rsid w:val="36015EF5"/>
    <w:rsid w:val="3605EEE7"/>
    <w:rsid w:val="360FF1E0"/>
    <w:rsid w:val="3634FFF0"/>
    <w:rsid w:val="3642D1B3"/>
    <w:rsid w:val="365B6452"/>
    <w:rsid w:val="3679C4BF"/>
    <w:rsid w:val="3686D32C"/>
    <w:rsid w:val="36A32829"/>
    <w:rsid w:val="36AA6976"/>
    <w:rsid w:val="36B75550"/>
    <w:rsid w:val="36CB2283"/>
    <w:rsid w:val="36FBCF88"/>
    <w:rsid w:val="37065C92"/>
    <w:rsid w:val="37101628"/>
    <w:rsid w:val="371AE10B"/>
    <w:rsid w:val="372C4BA9"/>
    <w:rsid w:val="372C8BD6"/>
    <w:rsid w:val="37338D11"/>
    <w:rsid w:val="373AC9A7"/>
    <w:rsid w:val="375DD903"/>
    <w:rsid w:val="376283B4"/>
    <w:rsid w:val="376C5A80"/>
    <w:rsid w:val="37730668"/>
    <w:rsid w:val="37746E5D"/>
    <w:rsid w:val="378D6A68"/>
    <w:rsid w:val="37C27DFD"/>
    <w:rsid w:val="37C63673"/>
    <w:rsid w:val="37C88920"/>
    <w:rsid w:val="37CEF32B"/>
    <w:rsid w:val="37DD8F1A"/>
    <w:rsid w:val="37F5CCEE"/>
    <w:rsid w:val="381EE3AF"/>
    <w:rsid w:val="3829DF74"/>
    <w:rsid w:val="3835C8AE"/>
    <w:rsid w:val="3875B26B"/>
    <w:rsid w:val="3878ED75"/>
    <w:rsid w:val="387F9FD7"/>
    <w:rsid w:val="387FD406"/>
    <w:rsid w:val="38916FDA"/>
    <w:rsid w:val="38A02EB4"/>
    <w:rsid w:val="38A6A1C7"/>
    <w:rsid w:val="38BA542E"/>
    <w:rsid w:val="38FF6E75"/>
    <w:rsid w:val="3915B231"/>
    <w:rsid w:val="39215F85"/>
    <w:rsid w:val="39232811"/>
    <w:rsid w:val="3936F331"/>
    <w:rsid w:val="393F8BA3"/>
    <w:rsid w:val="3948E466"/>
    <w:rsid w:val="39536C49"/>
    <w:rsid w:val="39557F49"/>
    <w:rsid w:val="395C3635"/>
    <w:rsid w:val="397F698B"/>
    <w:rsid w:val="39959E5C"/>
    <w:rsid w:val="399B07AF"/>
    <w:rsid w:val="39A7F8BD"/>
    <w:rsid w:val="39CA0A20"/>
    <w:rsid w:val="39D85274"/>
    <w:rsid w:val="3A0FE7B0"/>
    <w:rsid w:val="3A1C8742"/>
    <w:rsid w:val="3A463F0B"/>
    <w:rsid w:val="3A5ADD20"/>
    <w:rsid w:val="3A5D17B5"/>
    <w:rsid w:val="3A6F9EE1"/>
    <w:rsid w:val="3A957C97"/>
    <w:rsid w:val="3AA615CB"/>
    <w:rsid w:val="3AA7D9FA"/>
    <w:rsid w:val="3AAE1C85"/>
    <w:rsid w:val="3AB51FC1"/>
    <w:rsid w:val="3ABDF791"/>
    <w:rsid w:val="3ACCD014"/>
    <w:rsid w:val="3ACDD6B1"/>
    <w:rsid w:val="3AD88A40"/>
    <w:rsid w:val="3AEC1684"/>
    <w:rsid w:val="3AEE893D"/>
    <w:rsid w:val="3B062ED4"/>
    <w:rsid w:val="3B14E543"/>
    <w:rsid w:val="3B1E68C1"/>
    <w:rsid w:val="3B224F57"/>
    <w:rsid w:val="3B34754C"/>
    <w:rsid w:val="3B3B14BC"/>
    <w:rsid w:val="3B46E745"/>
    <w:rsid w:val="3B4D6E36"/>
    <w:rsid w:val="3B85C88F"/>
    <w:rsid w:val="3B8BAAFF"/>
    <w:rsid w:val="3BA1E793"/>
    <w:rsid w:val="3BA294A0"/>
    <w:rsid w:val="3BB10A3D"/>
    <w:rsid w:val="3BB7A70C"/>
    <w:rsid w:val="3BB96772"/>
    <w:rsid w:val="3BCC4A62"/>
    <w:rsid w:val="3C2127F4"/>
    <w:rsid w:val="3C385E54"/>
    <w:rsid w:val="3C3E675D"/>
    <w:rsid w:val="3C51BCC7"/>
    <w:rsid w:val="3C54006A"/>
    <w:rsid w:val="3C692A11"/>
    <w:rsid w:val="3C6ADFC8"/>
    <w:rsid w:val="3C6DE74D"/>
    <w:rsid w:val="3C780DEE"/>
    <w:rsid w:val="3C9736F7"/>
    <w:rsid w:val="3CABCFFD"/>
    <w:rsid w:val="3CC30B9B"/>
    <w:rsid w:val="3CEB45EC"/>
    <w:rsid w:val="3CFD3549"/>
    <w:rsid w:val="3CFDF8C9"/>
    <w:rsid w:val="3D04D860"/>
    <w:rsid w:val="3D0FB9DA"/>
    <w:rsid w:val="3D318168"/>
    <w:rsid w:val="3D64FBB1"/>
    <w:rsid w:val="3D6B5380"/>
    <w:rsid w:val="3D785DB6"/>
    <w:rsid w:val="3DA038C3"/>
    <w:rsid w:val="3DA1F81B"/>
    <w:rsid w:val="3DB62D52"/>
    <w:rsid w:val="3DE2A3AA"/>
    <w:rsid w:val="3DF45FBB"/>
    <w:rsid w:val="3DF83A71"/>
    <w:rsid w:val="3DF993F1"/>
    <w:rsid w:val="3E1F9949"/>
    <w:rsid w:val="3E378C25"/>
    <w:rsid w:val="3E3AC876"/>
    <w:rsid w:val="3E577E17"/>
    <w:rsid w:val="3E735946"/>
    <w:rsid w:val="3E8E4D39"/>
    <w:rsid w:val="3E8FD7E9"/>
    <w:rsid w:val="3E9B4822"/>
    <w:rsid w:val="3EA2A180"/>
    <w:rsid w:val="3EB359EF"/>
    <w:rsid w:val="3EDE0AC5"/>
    <w:rsid w:val="3EE9B220"/>
    <w:rsid w:val="3EEDB1DE"/>
    <w:rsid w:val="3EF71222"/>
    <w:rsid w:val="3F12816F"/>
    <w:rsid w:val="3F2CDEB7"/>
    <w:rsid w:val="3F4D677E"/>
    <w:rsid w:val="3F5C905D"/>
    <w:rsid w:val="3F6666B4"/>
    <w:rsid w:val="3F85E15A"/>
    <w:rsid w:val="3FA2784B"/>
    <w:rsid w:val="3FA2B8ED"/>
    <w:rsid w:val="3FAC4535"/>
    <w:rsid w:val="3FE293D7"/>
    <w:rsid w:val="3FF6316D"/>
    <w:rsid w:val="3FF6B29F"/>
    <w:rsid w:val="3FFC47C9"/>
    <w:rsid w:val="400B5E6D"/>
    <w:rsid w:val="400EB09F"/>
    <w:rsid w:val="402838C7"/>
    <w:rsid w:val="40523DC3"/>
    <w:rsid w:val="40616650"/>
    <w:rsid w:val="407F2B66"/>
    <w:rsid w:val="408CCF49"/>
    <w:rsid w:val="408CEB6D"/>
    <w:rsid w:val="40A97747"/>
    <w:rsid w:val="40B35FD3"/>
    <w:rsid w:val="40B538A4"/>
    <w:rsid w:val="40BC5941"/>
    <w:rsid w:val="40BE543A"/>
    <w:rsid w:val="41107D08"/>
    <w:rsid w:val="4124FBC5"/>
    <w:rsid w:val="41482759"/>
    <w:rsid w:val="41517B8E"/>
    <w:rsid w:val="4160DFA6"/>
    <w:rsid w:val="4169A389"/>
    <w:rsid w:val="416FE925"/>
    <w:rsid w:val="41987B49"/>
    <w:rsid w:val="41AC43F7"/>
    <w:rsid w:val="41BE27C5"/>
    <w:rsid w:val="41D2119D"/>
    <w:rsid w:val="41D9BABF"/>
    <w:rsid w:val="41F92E52"/>
    <w:rsid w:val="4202B618"/>
    <w:rsid w:val="421DD274"/>
    <w:rsid w:val="421EFFBA"/>
    <w:rsid w:val="4240AB3C"/>
    <w:rsid w:val="42437D0F"/>
    <w:rsid w:val="425B4E49"/>
    <w:rsid w:val="426CF3F7"/>
    <w:rsid w:val="426E0D0C"/>
    <w:rsid w:val="42845D5D"/>
    <w:rsid w:val="42A3B995"/>
    <w:rsid w:val="42A774CF"/>
    <w:rsid w:val="42BE1CD9"/>
    <w:rsid w:val="42D1DB07"/>
    <w:rsid w:val="42EDF8C8"/>
    <w:rsid w:val="4303BDBF"/>
    <w:rsid w:val="430ACD32"/>
    <w:rsid w:val="430EDB2E"/>
    <w:rsid w:val="431580C5"/>
    <w:rsid w:val="4334BE9D"/>
    <w:rsid w:val="435514D8"/>
    <w:rsid w:val="436E659E"/>
    <w:rsid w:val="437900B1"/>
    <w:rsid w:val="43877B3B"/>
    <w:rsid w:val="43941A9E"/>
    <w:rsid w:val="43974406"/>
    <w:rsid w:val="43A284A4"/>
    <w:rsid w:val="43B2622F"/>
    <w:rsid w:val="43BA93DD"/>
    <w:rsid w:val="43BB9C26"/>
    <w:rsid w:val="43C178CC"/>
    <w:rsid w:val="43C5153B"/>
    <w:rsid w:val="43CF7F47"/>
    <w:rsid w:val="43E51CF5"/>
    <w:rsid w:val="440A041F"/>
    <w:rsid w:val="4426853B"/>
    <w:rsid w:val="442D9866"/>
    <w:rsid w:val="442EC418"/>
    <w:rsid w:val="44377622"/>
    <w:rsid w:val="443894D9"/>
    <w:rsid w:val="445AC215"/>
    <w:rsid w:val="44679455"/>
    <w:rsid w:val="449461C0"/>
    <w:rsid w:val="44A960CC"/>
    <w:rsid w:val="44AF3E89"/>
    <w:rsid w:val="44C51934"/>
    <w:rsid w:val="44D0390C"/>
    <w:rsid w:val="44D98F51"/>
    <w:rsid w:val="44E3CB10"/>
    <w:rsid w:val="44E4E9CC"/>
    <w:rsid w:val="4503A2FE"/>
    <w:rsid w:val="451B1A7F"/>
    <w:rsid w:val="451E8B22"/>
    <w:rsid w:val="452E77B2"/>
    <w:rsid w:val="4534C471"/>
    <w:rsid w:val="453C849E"/>
    <w:rsid w:val="454D0D84"/>
    <w:rsid w:val="456246B5"/>
    <w:rsid w:val="457D57FB"/>
    <w:rsid w:val="45828845"/>
    <w:rsid w:val="459D18D0"/>
    <w:rsid w:val="45A95B36"/>
    <w:rsid w:val="45A97D00"/>
    <w:rsid w:val="45B9B7C6"/>
    <w:rsid w:val="45C247EA"/>
    <w:rsid w:val="45CB1224"/>
    <w:rsid w:val="45E36ABB"/>
    <w:rsid w:val="46082C9D"/>
    <w:rsid w:val="462104D0"/>
    <w:rsid w:val="462E597F"/>
    <w:rsid w:val="464B44CE"/>
    <w:rsid w:val="464E513D"/>
    <w:rsid w:val="4669ED2F"/>
    <w:rsid w:val="4670E5D2"/>
    <w:rsid w:val="468EB346"/>
    <w:rsid w:val="4696B906"/>
    <w:rsid w:val="46AD2AB3"/>
    <w:rsid w:val="46C226FE"/>
    <w:rsid w:val="46DA4D0A"/>
    <w:rsid w:val="47093627"/>
    <w:rsid w:val="471F5C56"/>
    <w:rsid w:val="47358DBE"/>
    <w:rsid w:val="474F320B"/>
    <w:rsid w:val="474FBC03"/>
    <w:rsid w:val="475A8B4D"/>
    <w:rsid w:val="478E2464"/>
    <w:rsid w:val="47AE44D5"/>
    <w:rsid w:val="47BE6306"/>
    <w:rsid w:val="47BED297"/>
    <w:rsid w:val="47E1F0D0"/>
    <w:rsid w:val="48065A01"/>
    <w:rsid w:val="480DB70D"/>
    <w:rsid w:val="4825461E"/>
    <w:rsid w:val="4835CC09"/>
    <w:rsid w:val="483EF61B"/>
    <w:rsid w:val="48639A04"/>
    <w:rsid w:val="48AFFDD9"/>
    <w:rsid w:val="48B5C6B2"/>
    <w:rsid w:val="48F23C02"/>
    <w:rsid w:val="49009CE9"/>
    <w:rsid w:val="49266F1B"/>
    <w:rsid w:val="4938EC8B"/>
    <w:rsid w:val="497B062E"/>
    <w:rsid w:val="4985866E"/>
    <w:rsid w:val="499E1FDE"/>
    <w:rsid w:val="49A8F1B7"/>
    <w:rsid w:val="49B4B721"/>
    <w:rsid w:val="49C3C01A"/>
    <w:rsid w:val="49C648A7"/>
    <w:rsid w:val="49CC4326"/>
    <w:rsid w:val="49D79DA0"/>
    <w:rsid w:val="49DDC2D7"/>
    <w:rsid w:val="49E0A821"/>
    <w:rsid w:val="4A148B39"/>
    <w:rsid w:val="4A1CAA8B"/>
    <w:rsid w:val="4A66751D"/>
    <w:rsid w:val="4A900DA6"/>
    <w:rsid w:val="4A96957F"/>
    <w:rsid w:val="4AA09F57"/>
    <w:rsid w:val="4AB1AB9F"/>
    <w:rsid w:val="4ACE7905"/>
    <w:rsid w:val="4ACF05A3"/>
    <w:rsid w:val="4AE00B50"/>
    <w:rsid w:val="4B18C4A7"/>
    <w:rsid w:val="4B2C5761"/>
    <w:rsid w:val="4B7E4F34"/>
    <w:rsid w:val="4B8D792B"/>
    <w:rsid w:val="4B8EFE08"/>
    <w:rsid w:val="4B970115"/>
    <w:rsid w:val="4B9CCCC8"/>
    <w:rsid w:val="4BAEB82C"/>
    <w:rsid w:val="4BC9E301"/>
    <w:rsid w:val="4BCEEAD8"/>
    <w:rsid w:val="4BE345BB"/>
    <w:rsid w:val="4BF0A9F2"/>
    <w:rsid w:val="4BF75E33"/>
    <w:rsid w:val="4C1E6A83"/>
    <w:rsid w:val="4C5B0319"/>
    <w:rsid w:val="4C5E1141"/>
    <w:rsid w:val="4C7409FE"/>
    <w:rsid w:val="4C75B32E"/>
    <w:rsid w:val="4C8F811A"/>
    <w:rsid w:val="4CB509C8"/>
    <w:rsid w:val="4CE43C9B"/>
    <w:rsid w:val="4CE8917B"/>
    <w:rsid w:val="4CF047A2"/>
    <w:rsid w:val="4CF73517"/>
    <w:rsid w:val="4CFA4EDB"/>
    <w:rsid w:val="4D0271D3"/>
    <w:rsid w:val="4D0E1665"/>
    <w:rsid w:val="4D2062EA"/>
    <w:rsid w:val="4D2CC7E9"/>
    <w:rsid w:val="4D3121ED"/>
    <w:rsid w:val="4D7B9C1C"/>
    <w:rsid w:val="4D8CB09D"/>
    <w:rsid w:val="4D97F472"/>
    <w:rsid w:val="4DBD72FD"/>
    <w:rsid w:val="4DBEF033"/>
    <w:rsid w:val="4DC113D6"/>
    <w:rsid w:val="4DDF6E62"/>
    <w:rsid w:val="4DE912A2"/>
    <w:rsid w:val="4E321216"/>
    <w:rsid w:val="4ECC9741"/>
    <w:rsid w:val="4EDAD3BA"/>
    <w:rsid w:val="4EE24B8A"/>
    <w:rsid w:val="4EF0B54B"/>
    <w:rsid w:val="4F0FD9A2"/>
    <w:rsid w:val="4F111FE7"/>
    <w:rsid w:val="4F1704E1"/>
    <w:rsid w:val="4F2B32FF"/>
    <w:rsid w:val="4F2FB84E"/>
    <w:rsid w:val="4F5E02FF"/>
    <w:rsid w:val="4F6A19A1"/>
    <w:rsid w:val="4F74C61F"/>
    <w:rsid w:val="4F829A88"/>
    <w:rsid w:val="4FB5E591"/>
    <w:rsid w:val="4FD6B81F"/>
    <w:rsid w:val="4FFD0EDE"/>
    <w:rsid w:val="501E9F24"/>
    <w:rsid w:val="50241F4A"/>
    <w:rsid w:val="50719819"/>
    <w:rsid w:val="5079313F"/>
    <w:rsid w:val="50AE0F99"/>
    <w:rsid w:val="50B3C9D5"/>
    <w:rsid w:val="50C8EAB0"/>
    <w:rsid w:val="50CA85FB"/>
    <w:rsid w:val="50D1DF59"/>
    <w:rsid w:val="51048DFC"/>
    <w:rsid w:val="511B9B06"/>
    <w:rsid w:val="511BC34A"/>
    <w:rsid w:val="511D4A16"/>
    <w:rsid w:val="513E31E4"/>
    <w:rsid w:val="5147918D"/>
    <w:rsid w:val="515F72D5"/>
    <w:rsid w:val="5186269C"/>
    <w:rsid w:val="51889305"/>
    <w:rsid w:val="51BEBBDC"/>
    <w:rsid w:val="51DDE3CA"/>
    <w:rsid w:val="5222C223"/>
    <w:rsid w:val="5229F5EA"/>
    <w:rsid w:val="522CA1DE"/>
    <w:rsid w:val="52389180"/>
    <w:rsid w:val="523BE2C5"/>
    <w:rsid w:val="523D8C05"/>
    <w:rsid w:val="524E5C3F"/>
    <w:rsid w:val="525444D3"/>
    <w:rsid w:val="5279146E"/>
    <w:rsid w:val="527D24D1"/>
    <w:rsid w:val="529BDFF9"/>
    <w:rsid w:val="52D36FC4"/>
    <w:rsid w:val="52DAAD1E"/>
    <w:rsid w:val="52FA0501"/>
    <w:rsid w:val="53045C88"/>
    <w:rsid w:val="531A3C4F"/>
    <w:rsid w:val="53334D8E"/>
    <w:rsid w:val="53462CD9"/>
    <w:rsid w:val="5352ABC5"/>
    <w:rsid w:val="53546EAB"/>
    <w:rsid w:val="535DEE2A"/>
    <w:rsid w:val="5371368D"/>
    <w:rsid w:val="53899A5D"/>
    <w:rsid w:val="53BF5B22"/>
    <w:rsid w:val="53F0676F"/>
    <w:rsid w:val="543E7BD6"/>
    <w:rsid w:val="5440AA25"/>
    <w:rsid w:val="544A7C3D"/>
    <w:rsid w:val="546A732D"/>
    <w:rsid w:val="549DA10C"/>
    <w:rsid w:val="54AD0772"/>
    <w:rsid w:val="54B0E27B"/>
    <w:rsid w:val="54BE53F1"/>
    <w:rsid w:val="54C54E88"/>
    <w:rsid w:val="54C6911B"/>
    <w:rsid w:val="54DADBE2"/>
    <w:rsid w:val="54E230C3"/>
    <w:rsid w:val="550619FB"/>
    <w:rsid w:val="5518743A"/>
    <w:rsid w:val="5535A020"/>
    <w:rsid w:val="554DB71B"/>
    <w:rsid w:val="554F26E3"/>
    <w:rsid w:val="555335AC"/>
    <w:rsid w:val="5566F443"/>
    <w:rsid w:val="556ECC68"/>
    <w:rsid w:val="55790325"/>
    <w:rsid w:val="557D41BC"/>
    <w:rsid w:val="558C59A8"/>
    <w:rsid w:val="558ED439"/>
    <w:rsid w:val="558FDF0D"/>
    <w:rsid w:val="55BBCD74"/>
    <w:rsid w:val="55C11182"/>
    <w:rsid w:val="55D1B970"/>
    <w:rsid w:val="55E67499"/>
    <w:rsid w:val="55EC402E"/>
    <w:rsid w:val="55FB86F7"/>
    <w:rsid w:val="5608A823"/>
    <w:rsid w:val="5645D5F7"/>
    <w:rsid w:val="5651D66E"/>
    <w:rsid w:val="56534911"/>
    <w:rsid w:val="567556A5"/>
    <w:rsid w:val="56B31434"/>
    <w:rsid w:val="56C72891"/>
    <w:rsid w:val="56D164B3"/>
    <w:rsid w:val="56D44698"/>
    <w:rsid w:val="56DBC1A1"/>
    <w:rsid w:val="56E07949"/>
    <w:rsid w:val="56E9D9FF"/>
    <w:rsid w:val="56F23790"/>
    <w:rsid w:val="570F23D8"/>
    <w:rsid w:val="5717A229"/>
    <w:rsid w:val="57191EBA"/>
    <w:rsid w:val="571ECBEE"/>
    <w:rsid w:val="572A4C26"/>
    <w:rsid w:val="57469CBD"/>
    <w:rsid w:val="57601A84"/>
    <w:rsid w:val="576041E2"/>
    <w:rsid w:val="57654A0C"/>
    <w:rsid w:val="5793E606"/>
    <w:rsid w:val="57B873F8"/>
    <w:rsid w:val="57CAC21F"/>
    <w:rsid w:val="57CC5810"/>
    <w:rsid w:val="57E06B05"/>
    <w:rsid w:val="5802739B"/>
    <w:rsid w:val="582C7A9C"/>
    <w:rsid w:val="585C270D"/>
    <w:rsid w:val="586CD157"/>
    <w:rsid w:val="587CF2D2"/>
    <w:rsid w:val="5880ED97"/>
    <w:rsid w:val="58BFD831"/>
    <w:rsid w:val="58DD4698"/>
    <w:rsid w:val="58F52A75"/>
    <w:rsid w:val="5906B1CB"/>
    <w:rsid w:val="59276C1D"/>
    <w:rsid w:val="594695A1"/>
    <w:rsid w:val="595715E8"/>
    <w:rsid w:val="596B667F"/>
    <w:rsid w:val="597606DD"/>
    <w:rsid w:val="5976AF31"/>
    <w:rsid w:val="59C3EA73"/>
    <w:rsid w:val="59CC0AC8"/>
    <w:rsid w:val="59FC386A"/>
    <w:rsid w:val="5A1DFF27"/>
    <w:rsid w:val="5A35082E"/>
    <w:rsid w:val="5A39D4DB"/>
    <w:rsid w:val="5A497D3B"/>
    <w:rsid w:val="5A51653E"/>
    <w:rsid w:val="5A65A3FF"/>
    <w:rsid w:val="5A7B116B"/>
    <w:rsid w:val="5A84AEA3"/>
    <w:rsid w:val="5A8BFA4D"/>
    <w:rsid w:val="5ADD1CFC"/>
    <w:rsid w:val="5AF0EAF2"/>
    <w:rsid w:val="5B18D473"/>
    <w:rsid w:val="5B1A98E3"/>
    <w:rsid w:val="5B3789BC"/>
    <w:rsid w:val="5B3AC3B4"/>
    <w:rsid w:val="5B503D24"/>
    <w:rsid w:val="5B64FC25"/>
    <w:rsid w:val="5B6CB6BC"/>
    <w:rsid w:val="5BE6C147"/>
    <w:rsid w:val="5BFDFEEB"/>
    <w:rsid w:val="5C04ABD1"/>
    <w:rsid w:val="5C08676B"/>
    <w:rsid w:val="5C25BB13"/>
    <w:rsid w:val="5C2FC4E6"/>
    <w:rsid w:val="5C49BA69"/>
    <w:rsid w:val="5C79B7AC"/>
    <w:rsid w:val="5C878CEB"/>
    <w:rsid w:val="5C8DC5C4"/>
    <w:rsid w:val="5CCFEF4F"/>
    <w:rsid w:val="5CEC0DCB"/>
    <w:rsid w:val="5CED88D0"/>
    <w:rsid w:val="5CEE2A35"/>
    <w:rsid w:val="5CEFA9BF"/>
    <w:rsid w:val="5CFD2E70"/>
    <w:rsid w:val="5D2AE04C"/>
    <w:rsid w:val="5D5DEFDE"/>
    <w:rsid w:val="5D6CE67C"/>
    <w:rsid w:val="5D7BCE91"/>
    <w:rsid w:val="5DBC3591"/>
    <w:rsid w:val="5DE2136C"/>
    <w:rsid w:val="5DE663B1"/>
    <w:rsid w:val="5DE8C84A"/>
    <w:rsid w:val="5E3E5C52"/>
    <w:rsid w:val="5E50C794"/>
    <w:rsid w:val="5E651183"/>
    <w:rsid w:val="5E8AE1B3"/>
    <w:rsid w:val="5E91B923"/>
    <w:rsid w:val="5EA21A93"/>
    <w:rsid w:val="5EB5E159"/>
    <w:rsid w:val="5ECACFCE"/>
    <w:rsid w:val="5EDD36C8"/>
    <w:rsid w:val="5F256936"/>
    <w:rsid w:val="5F3A6BD8"/>
    <w:rsid w:val="5F40155F"/>
    <w:rsid w:val="5F4E5DE4"/>
    <w:rsid w:val="5F5E9A37"/>
    <w:rsid w:val="5F8174FA"/>
    <w:rsid w:val="5F84D3A9"/>
    <w:rsid w:val="5F8DA730"/>
    <w:rsid w:val="5F8FB84E"/>
    <w:rsid w:val="5F95783D"/>
    <w:rsid w:val="5FBCF743"/>
    <w:rsid w:val="5FC0FA0D"/>
    <w:rsid w:val="5FFBDB2E"/>
    <w:rsid w:val="5FFD3E5D"/>
    <w:rsid w:val="6006922F"/>
    <w:rsid w:val="604B86A1"/>
    <w:rsid w:val="605CCC9A"/>
    <w:rsid w:val="6061F825"/>
    <w:rsid w:val="606F4653"/>
    <w:rsid w:val="60711A02"/>
    <w:rsid w:val="6072C99E"/>
    <w:rsid w:val="60966383"/>
    <w:rsid w:val="60ABB73E"/>
    <w:rsid w:val="60B68070"/>
    <w:rsid w:val="60C6F63F"/>
    <w:rsid w:val="60CD9CB4"/>
    <w:rsid w:val="60CF7CBE"/>
    <w:rsid w:val="60EE4FEA"/>
    <w:rsid w:val="613FE709"/>
    <w:rsid w:val="614793D0"/>
    <w:rsid w:val="6150030A"/>
    <w:rsid w:val="617C6A92"/>
    <w:rsid w:val="6197BD70"/>
    <w:rsid w:val="619826CE"/>
    <w:rsid w:val="61AA7678"/>
    <w:rsid w:val="61AEAFFA"/>
    <w:rsid w:val="61C82FFD"/>
    <w:rsid w:val="61CA56B1"/>
    <w:rsid w:val="61D32C98"/>
    <w:rsid w:val="61DAD83F"/>
    <w:rsid w:val="623C7D6B"/>
    <w:rsid w:val="623FADDA"/>
    <w:rsid w:val="6243C95F"/>
    <w:rsid w:val="6246084A"/>
    <w:rsid w:val="62475603"/>
    <w:rsid w:val="6280DD6F"/>
    <w:rsid w:val="62F502C4"/>
    <w:rsid w:val="62F970F9"/>
    <w:rsid w:val="630CCC25"/>
    <w:rsid w:val="6332BA3E"/>
    <w:rsid w:val="63388057"/>
    <w:rsid w:val="634B9C31"/>
    <w:rsid w:val="636F53F1"/>
    <w:rsid w:val="63751580"/>
    <w:rsid w:val="63C714E3"/>
    <w:rsid w:val="63D561CF"/>
    <w:rsid w:val="63FCF46E"/>
    <w:rsid w:val="64014DF2"/>
    <w:rsid w:val="6419DC49"/>
    <w:rsid w:val="643E7D37"/>
    <w:rsid w:val="64440426"/>
    <w:rsid w:val="644DED8E"/>
    <w:rsid w:val="644F91BC"/>
    <w:rsid w:val="64538273"/>
    <w:rsid w:val="6468913D"/>
    <w:rsid w:val="647C5F5C"/>
    <w:rsid w:val="649C93CC"/>
    <w:rsid w:val="649DE208"/>
    <w:rsid w:val="64D75AB4"/>
    <w:rsid w:val="64EA40C9"/>
    <w:rsid w:val="6501E65E"/>
    <w:rsid w:val="65034863"/>
    <w:rsid w:val="65303450"/>
    <w:rsid w:val="6554C698"/>
    <w:rsid w:val="655877EC"/>
    <w:rsid w:val="655C2315"/>
    <w:rsid w:val="65634E48"/>
    <w:rsid w:val="6584057D"/>
    <w:rsid w:val="65D6D93A"/>
    <w:rsid w:val="65D874C3"/>
    <w:rsid w:val="661A6B96"/>
    <w:rsid w:val="66267068"/>
    <w:rsid w:val="663A7B26"/>
    <w:rsid w:val="66446B05"/>
    <w:rsid w:val="66485CC1"/>
    <w:rsid w:val="664CC602"/>
    <w:rsid w:val="664F6D25"/>
    <w:rsid w:val="665CEB2F"/>
    <w:rsid w:val="66670081"/>
    <w:rsid w:val="6673BB3E"/>
    <w:rsid w:val="6676EAEE"/>
    <w:rsid w:val="6681FBC7"/>
    <w:rsid w:val="6689D72F"/>
    <w:rsid w:val="66A3D74E"/>
    <w:rsid w:val="66A631B8"/>
    <w:rsid w:val="66BA5BDD"/>
    <w:rsid w:val="66C37CD6"/>
    <w:rsid w:val="66D94B2C"/>
    <w:rsid w:val="66E096E0"/>
    <w:rsid w:val="66E13A7B"/>
    <w:rsid w:val="66E32D0C"/>
    <w:rsid w:val="66F02E2A"/>
    <w:rsid w:val="67006CA9"/>
    <w:rsid w:val="6730014F"/>
    <w:rsid w:val="673070DC"/>
    <w:rsid w:val="674037D2"/>
    <w:rsid w:val="67414602"/>
    <w:rsid w:val="674D1E75"/>
    <w:rsid w:val="675CA40A"/>
    <w:rsid w:val="677A6B75"/>
    <w:rsid w:val="6783124E"/>
    <w:rsid w:val="6786D985"/>
    <w:rsid w:val="6793C8B1"/>
    <w:rsid w:val="6795F990"/>
    <w:rsid w:val="67A29340"/>
    <w:rsid w:val="67D05951"/>
    <w:rsid w:val="68174DBA"/>
    <w:rsid w:val="683EAC72"/>
    <w:rsid w:val="68409934"/>
    <w:rsid w:val="687660F3"/>
    <w:rsid w:val="68927568"/>
    <w:rsid w:val="68CC1075"/>
    <w:rsid w:val="69134D72"/>
    <w:rsid w:val="6917373B"/>
    <w:rsid w:val="6920C143"/>
    <w:rsid w:val="69237A9C"/>
    <w:rsid w:val="692B5DE8"/>
    <w:rsid w:val="694339E7"/>
    <w:rsid w:val="694E5DC6"/>
    <w:rsid w:val="6996774E"/>
    <w:rsid w:val="69C540C4"/>
    <w:rsid w:val="69D099A9"/>
    <w:rsid w:val="69D2BD9C"/>
    <w:rsid w:val="69D3D6CE"/>
    <w:rsid w:val="69D574C7"/>
    <w:rsid w:val="69E12BD2"/>
    <w:rsid w:val="6A18021E"/>
    <w:rsid w:val="6A182E3D"/>
    <w:rsid w:val="6A185780"/>
    <w:rsid w:val="6A3A5D85"/>
    <w:rsid w:val="6A3CA31E"/>
    <w:rsid w:val="6A46CA57"/>
    <w:rsid w:val="6A52E1D7"/>
    <w:rsid w:val="6A636E7F"/>
    <w:rsid w:val="6A7A248A"/>
    <w:rsid w:val="6AA244DB"/>
    <w:rsid w:val="6AA25930"/>
    <w:rsid w:val="6AAAB7E8"/>
    <w:rsid w:val="6ABF3169"/>
    <w:rsid w:val="6AC47223"/>
    <w:rsid w:val="6ACA1355"/>
    <w:rsid w:val="6AD2B5A1"/>
    <w:rsid w:val="6AD9BCBA"/>
    <w:rsid w:val="6AFD36CE"/>
    <w:rsid w:val="6B48A93D"/>
    <w:rsid w:val="6B695D8B"/>
    <w:rsid w:val="6B7D407C"/>
    <w:rsid w:val="6B9E7B25"/>
    <w:rsid w:val="6BC4E737"/>
    <w:rsid w:val="6C1088A8"/>
    <w:rsid w:val="6C141679"/>
    <w:rsid w:val="6C27AF1D"/>
    <w:rsid w:val="6C3E025B"/>
    <w:rsid w:val="6C7BB2EC"/>
    <w:rsid w:val="6CCFCDE8"/>
    <w:rsid w:val="6CDCAA41"/>
    <w:rsid w:val="6CDE790F"/>
    <w:rsid w:val="6CEEAA26"/>
    <w:rsid w:val="6CF3881E"/>
    <w:rsid w:val="6D05EC52"/>
    <w:rsid w:val="6D0DBE73"/>
    <w:rsid w:val="6D2034E7"/>
    <w:rsid w:val="6D3D2A47"/>
    <w:rsid w:val="6D4F482C"/>
    <w:rsid w:val="6D72307C"/>
    <w:rsid w:val="6D91C7D6"/>
    <w:rsid w:val="6DA87908"/>
    <w:rsid w:val="6DAADC92"/>
    <w:rsid w:val="6DDD52EE"/>
    <w:rsid w:val="6DF42ADB"/>
    <w:rsid w:val="6E00096A"/>
    <w:rsid w:val="6E075B2C"/>
    <w:rsid w:val="6E216E86"/>
    <w:rsid w:val="6E4358F8"/>
    <w:rsid w:val="6E468CFF"/>
    <w:rsid w:val="6E5B28F7"/>
    <w:rsid w:val="6E76B04A"/>
    <w:rsid w:val="6E833E9F"/>
    <w:rsid w:val="6E95C878"/>
    <w:rsid w:val="6E9C0A84"/>
    <w:rsid w:val="6EC2B1DE"/>
    <w:rsid w:val="6EFFD5AC"/>
    <w:rsid w:val="6F030982"/>
    <w:rsid w:val="6F318231"/>
    <w:rsid w:val="6F4FC9BE"/>
    <w:rsid w:val="6F5A1F74"/>
    <w:rsid w:val="6F91C2AE"/>
    <w:rsid w:val="6F958BC6"/>
    <w:rsid w:val="6F9D7F34"/>
    <w:rsid w:val="6FA8BB50"/>
    <w:rsid w:val="6FB67379"/>
    <w:rsid w:val="6FB8DE0C"/>
    <w:rsid w:val="6FBAD19A"/>
    <w:rsid w:val="6FC04346"/>
    <w:rsid w:val="6FC56F88"/>
    <w:rsid w:val="6FC8CCC7"/>
    <w:rsid w:val="6FDA76B5"/>
    <w:rsid w:val="6FDE6957"/>
    <w:rsid w:val="6FE7F71B"/>
    <w:rsid w:val="6FF4076A"/>
    <w:rsid w:val="7010AEC5"/>
    <w:rsid w:val="70348A06"/>
    <w:rsid w:val="704297AA"/>
    <w:rsid w:val="704FA406"/>
    <w:rsid w:val="70625777"/>
    <w:rsid w:val="70756988"/>
    <w:rsid w:val="70798439"/>
    <w:rsid w:val="707F8FDE"/>
    <w:rsid w:val="708013BC"/>
    <w:rsid w:val="709D1DFC"/>
    <w:rsid w:val="70A7D805"/>
    <w:rsid w:val="70AB9ACF"/>
    <w:rsid w:val="70C297C1"/>
    <w:rsid w:val="70ECDA22"/>
    <w:rsid w:val="710E7256"/>
    <w:rsid w:val="71130022"/>
    <w:rsid w:val="71138D93"/>
    <w:rsid w:val="711937D8"/>
    <w:rsid w:val="711E8BA7"/>
    <w:rsid w:val="7126CD05"/>
    <w:rsid w:val="7142F8E0"/>
    <w:rsid w:val="715518FC"/>
    <w:rsid w:val="715843D7"/>
    <w:rsid w:val="71645041"/>
    <w:rsid w:val="7167848A"/>
    <w:rsid w:val="7174426D"/>
    <w:rsid w:val="717738F7"/>
    <w:rsid w:val="7182345E"/>
    <w:rsid w:val="71859012"/>
    <w:rsid w:val="718857E9"/>
    <w:rsid w:val="7188DD1D"/>
    <w:rsid w:val="718E940C"/>
    <w:rsid w:val="71926FD0"/>
    <w:rsid w:val="71A32611"/>
    <w:rsid w:val="71E8ADCB"/>
    <w:rsid w:val="71E989E0"/>
    <w:rsid w:val="721C273E"/>
    <w:rsid w:val="724FC0C5"/>
    <w:rsid w:val="7254187D"/>
    <w:rsid w:val="726FF9BB"/>
    <w:rsid w:val="7271A0B9"/>
    <w:rsid w:val="729B02A4"/>
    <w:rsid w:val="72BB92E3"/>
    <w:rsid w:val="72FA65F0"/>
    <w:rsid w:val="7304400A"/>
    <w:rsid w:val="73307C28"/>
    <w:rsid w:val="73416311"/>
    <w:rsid w:val="73432E6D"/>
    <w:rsid w:val="734B1B9B"/>
    <w:rsid w:val="737B4FEC"/>
    <w:rsid w:val="73823523"/>
    <w:rsid w:val="739E4833"/>
    <w:rsid w:val="73AF290C"/>
    <w:rsid w:val="73B572E2"/>
    <w:rsid w:val="73B6F454"/>
    <w:rsid w:val="73B70648"/>
    <w:rsid w:val="73C1F774"/>
    <w:rsid w:val="73C531F8"/>
    <w:rsid w:val="73CB3C8A"/>
    <w:rsid w:val="73E20B6E"/>
    <w:rsid w:val="73E331FC"/>
    <w:rsid w:val="74339B7B"/>
    <w:rsid w:val="74396F8F"/>
    <w:rsid w:val="74402EBC"/>
    <w:rsid w:val="74534C66"/>
    <w:rsid w:val="746951EB"/>
    <w:rsid w:val="7478AA9E"/>
    <w:rsid w:val="74811B1F"/>
    <w:rsid w:val="74AAED40"/>
    <w:rsid w:val="74D01BD9"/>
    <w:rsid w:val="74E3D987"/>
    <w:rsid w:val="74F2BAF4"/>
    <w:rsid w:val="753FAD5D"/>
    <w:rsid w:val="75588F35"/>
    <w:rsid w:val="7563B9C8"/>
    <w:rsid w:val="75867554"/>
    <w:rsid w:val="75B05132"/>
    <w:rsid w:val="75B218F9"/>
    <w:rsid w:val="75B321BF"/>
    <w:rsid w:val="75D0FB9B"/>
    <w:rsid w:val="75F7F8E7"/>
    <w:rsid w:val="76012497"/>
    <w:rsid w:val="7626BC3A"/>
    <w:rsid w:val="763551AA"/>
    <w:rsid w:val="7685081E"/>
    <w:rsid w:val="76CD5AD4"/>
    <w:rsid w:val="76D14C14"/>
    <w:rsid w:val="76DC5AC2"/>
    <w:rsid w:val="76EA434A"/>
    <w:rsid w:val="774AFD1A"/>
    <w:rsid w:val="77920EB3"/>
    <w:rsid w:val="779AF4FD"/>
    <w:rsid w:val="77E13283"/>
    <w:rsid w:val="77FFBB32"/>
    <w:rsid w:val="78066FC7"/>
    <w:rsid w:val="78464AD0"/>
    <w:rsid w:val="784FF79F"/>
    <w:rsid w:val="786770BA"/>
    <w:rsid w:val="789E23F1"/>
    <w:rsid w:val="78A2B5BF"/>
    <w:rsid w:val="78C5906A"/>
    <w:rsid w:val="78D13C42"/>
    <w:rsid w:val="78EF70DA"/>
    <w:rsid w:val="79265F49"/>
    <w:rsid w:val="792BE31B"/>
    <w:rsid w:val="793BA527"/>
    <w:rsid w:val="793CBD99"/>
    <w:rsid w:val="7948E38B"/>
    <w:rsid w:val="79633118"/>
    <w:rsid w:val="79701966"/>
    <w:rsid w:val="79907AD3"/>
    <w:rsid w:val="79B329E5"/>
    <w:rsid w:val="79C0ABC9"/>
    <w:rsid w:val="79C124D5"/>
    <w:rsid w:val="79C1D358"/>
    <w:rsid w:val="79CA7E31"/>
    <w:rsid w:val="79D0BF56"/>
    <w:rsid w:val="79FC5B31"/>
    <w:rsid w:val="7A00D6D2"/>
    <w:rsid w:val="7A122B46"/>
    <w:rsid w:val="7A31A77D"/>
    <w:rsid w:val="7A4ADC2D"/>
    <w:rsid w:val="7A8DD04D"/>
    <w:rsid w:val="7A9CDBED"/>
    <w:rsid w:val="7AA637D4"/>
    <w:rsid w:val="7AB8635A"/>
    <w:rsid w:val="7ABA1132"/>
    <w:rsid w:val="7B07CB6B"/>
    <w:rsid w:val="7B2180E3"/>
    <w:rsid w:val="7B448314"/>
    <w:rsid w:val="7B4F5EF5"/>
    <w:rsid w:val="7B771141"/>
    <w:rsid w:val="7B8A04C2"/>
    <w:rsid w:val="7BACC6AD"/>
    <w:rsid w:val="7BCB3927"/>
    <w:rsid w:val="7BDA1830"/>
    <w:rsid w:val="7BF71E00"/>
    <w:rsid w:val="7C11ABFC"/>
    <w:rsid w:val="7C121412"/>
    <w:rsid w:val="7C20521D"/>
    <w:rsid w:val="7C3C9D23"/>
    <w:rsid w:val="7C3E7271"/>
    <w:rsid w:val="7C3F7D87"/>
    <w:rsid w:val="7C5AC2B7"/>
    <w:rsid w:val="7C6A0272"/>
    <w:rsid w:val="7C77A330"/>
    <w:rsid w:val="7C819569"/>
    <w:rsid w:val="7CC773D3"/>
    <w:rsid w:val="7CC9CB20"/>
    <w:rsid w:val="7CCACCF8"/>
    <w:rsid w:val="7CF85D7F"/>
    <w:rsid w:val="7D006667"/>
    <w:rsid w:val="7D063C7A"/>
    <w:rsid w:val="7D219C56"/>
    <w:rsid w:val="7D38D6E7"/>
    <w:rsid w:val="7D5B9E06"/>
    <w:rsid w:val="7D72C88D"/>
    <w:rsid w:val="7D78C8BE"/>
    <w:rsid w:val="7D7F129D"/>
    <w:rsid w:val="7DD24D06"/>
    <w:rsid w:val="7DE40A44"/>
    <w:rsid w:val="7DED5207"/>
    <w:rsid w:val="7DEF4423"/>
    <w:rsid w:val="7DF83BEA"/>
    <w:rsid w:val="7E24BF56"/>
    <w:rsid w:val="7E3C0A0D"/>
    <w:rsid w:val="7E48E16E"/>
    <w:rsid w:val="7E59BF07"/>
    <w:rsid w:val="7E6FD403"/>
    <w:rsid w:val="7E7DD98B"/>
    <w:rsid w:val="7E92AEA3"/>
    <w:rsid w:val="7E94806D"/>
    <w:rsid w:val="7EA80391"/>
    <w:rsid w:val="7EADA851"/>
    <w:rsid w:val="7EB8C284"/>
    <w:rsid w:val="7F103763"/>
    <w:rsid w:val="7F2FC9A1"/>
    <w:rsid w:val="7F4EA087"/>
    <w:rsid w:val="7F567741"/>
    <w:rsid w:val="7F6AA407"/>
    <w:rsid w:val="7F77A5A2"/>
    <w:rsid w:val="7F888C37"/>
    <w:rsid w:val="7F985D7F"/>
    <w:rsid w:val="7FA3A430"/>
    <w:rsid w:val="7FA48BC2"/>
    <w:rsid w:val="7FC95E61"/>
    <w:rsid w:val="7FCA3B29"/>
    <w:rsid w:val="7FF1309F"/>
    <w:rsid w:val="7FF6D97E"/>
    <w:rsid w:val="7FFCA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A3239"/>
  <w15:chartTrackingRefBased/>
  <w15:docId w15:val="{AF28B962-59FA-4C91-9AB2-EDD707FA0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35D5"/>
  </w:style>
  <w:style w:type="paragraph" w:styleId="Heading1">
    <w:name w:val="heading 1"/>
    <w:basedOn w:val="Normal"/>
    <w:next w:val="Normal"/>
    <w:link w:val="Heading1Char"/>
    <w:uiPriority w:val="9"/>
    <w:qFormat/>
    <w:rsid w:val="00DB2B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2B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2B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2B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2B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2B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2B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2B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2B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2B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2B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2B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2B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2B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2B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2B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2B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2B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2B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2B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2B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2B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2B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2B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2B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2B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2B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2B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2BC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867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67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67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7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78F"/>
    <w:rPr>
      <w:b/>
      <w:bCs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D56C3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56C3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56C3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2D56C3"/>
    <w:rPr>
      <w:sz w:val="20"/>
      <w:szCs w:val="20"/>
    </w:rPr>
  </w:style>
  <w:style w:type="character" w:styleId="Hyperlink">
    <w:name w:val="Hyperlink"/>
    <w:rsid w:val="00536847"/>
    <w:rPr>
      <w:color w:val="CC0000"/>
      <w:u w:val="single"/>
    </w:rPr>
  </w:style>
  <w:style w:type="paragraph" w:styleId="Footer">
    <w:name w:val="footer"/>
    <w:basedOn w:val="Normal"/>
    <w:link w:val="FooterChar"/>
    <w:uiPriority w:val="99"/>
    <w:unhideWhenUsed/>
    <w:rsid w:val="00536847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color w:val="333333"/>
      <w:kern w:val="0"/>
      <w:lang w:eastAsia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536847"/>
    <w:rPr>
      <w:rFonts w:ascii="Times New Roman" w:eastAsia="Times New Roman" w:hAnsi="Times New Roman" w:cs="Times New Roman"/>
      <w:color w:val="333333"/>
      <w:kern w:val="0"/>
      <w:lang w:eastAsia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76259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E718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ms-1">
    <w:name w:val="ms-1"/>
    <w:basedOn w:val="DefaultParagraphFont"/>
    <w:rsid w:val="00E71827"/>
  </w:style>
  <w:style w:type="character" w:customStyle="1" w:styleId="max-w-15ch">
    <w:name w:val="max-w-[15ch]"/>
    <w:basedOn w:val="DefaultParagraphFont"/>
    <w:rsid w:val="00E71827"/>
  </w:style>
  <w:style w:type="character" w:styleId="Emphasis">
    <w:name w:val="Emphasis"/>
    <w:basedOn w:val="DefaultParagraphFont"/>
    <w:uiPriority w:val="20"/>
    <w:qFormat/>
    <w:rsid w:val="00E71827"/>
    <w:rPr>
      <w:i/>
      <w:iCs/>
    </w:rPr>
  </w:style>
  <w:style w:type="table" w:customStyle="1" w:styleId="Style2">
    <w:name w:val="Style2"/>
    <w:basedOn w:val="TableNormal"/>
    <w:rsid w:val="00EB1A65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lang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EB1A65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:lang w:val="en-GB"/>
      <w14:ligatures w14:val="none"/>
    </w:rPr>
  </w:style>
  <w:style w:type="paragraph" w:customStyle="1" w:styleId="TableHeader">
    <w:name w:val="TableHeader"/>
    <w:basedOn w:val="Normal"/>
    <w:next w:val="Normal"/>
    <w:rsid w:val="00EB1A65"/>
    <w:pPr>
      <w:spacing w:after="0" w:line="240" w:lineRule="auto"/>
    </w:pPr>
    <w:rPr>
      <w:rFonts w:ascii="Times New Roman" w:eastAsia="Calibri" w:hAnsi="Times New Roman" w:cs="Times New Roman"/>
      <w:b/>
      <w:kern w:val="0"/>
      <w:szCs w:val="20"/>
      <w:lang w:val="en-GB"/>
      <w14:ligatures w14:val="none"/>
    </w:rPr>
  </w:style>
  <w:style w:type="character" w:customStyle="1" w:styleId="TableBodyChar">
    <w:name w:val="TableBody Char"/>
    <w:basedOn w:val="DefaultParagraphFont"/>
    <w:link w:val="TableBody"/>
    <w:rsid w:val="00EB1A65"/>
    <w:rPr>
      <w:rFonts w:ascii="Times New Roman" w:eastAsia="Calibri" w:hAnsi="Times New Roman" w:cs="Times New Roman"/>
      <w:kern w:val="0"/>
      <w:sz w:val="20"/>
      <w:szCs w:val="20"/>
      <w:lang w:val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068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6854"/>
  </w:style>
  <w:style w:type="table" w:styleId="TableGrid">
    <w:name w:val="Table Grid"/>
    <w:basedOn w:val="TableNormal"/>
    <w:uiPriority w:val="39"/>
    <w:rsid w:val="001439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47AD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993AF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7D0D5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7D0D5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11064F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874E1B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F30501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6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177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38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299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785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0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206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05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520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833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023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154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17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783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9261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639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6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0155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0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485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181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1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329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07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105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648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5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5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6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7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4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3275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4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908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849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354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39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30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825259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07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289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092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084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62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752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128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443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34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217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618075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40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407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119963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89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617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871961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15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079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614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4000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63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445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096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6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0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644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09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140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60BF8B3-C04D-4F21-94D3-A85871A491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84</Words>
  <Characters>6755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ny Danielle Ezawa</dc:creator>
  <cp:keywords/>
  <dc:description/>
  <cp:lastModifiedBy>Shalini Singh</cp:lastModifiedBy>
  <cp:revision>4</cp:revision>
  <dcterms:created xsi:type="dcterms:W3CDTF">2026-05-02T20:46:00Z</dcterms:created>
  <dcterms:modified xsi:type="dcterms:W3CDTF">2026-06-23T1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287bd9-094f-4603-a7b0-7328d47851ab</vt:lpwstr>
  </property>
</Properties>
</file>